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09224" w14:textId="3193A625" w:rsidR="00EC0681" w:rsidRDefault="00285890" w:rsidP="00285890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</w:t>
      </w:r>
      <w:r w:rsidR="00BE0B87">
        <w:rPr>
          <w:rFonts w:ascii="Arial" w:hAnsi="Arial" w:cs="Arial"/>
          <w:b/>
          <w:bCs/>
          <w:sz w:val="22"/>
          <w:szCs w:val="22"/>
        </w:rPr>
        <w:t>6</w:t>
      </w:r>
      <w:r>
        <w:rPr>
          <w:rFonts w:ascii="Arial" w:hAnsi="Arial" w:cs="Arial"/>
          <w:b/>
          <w:bCs/>
          <w:sz w:val="22"/>
          <w:szCs w:val="22"/>
        </w:rPr>
        <w:t>. Sequences of oligonucleotides, related to STAR Methods</w:t>
      </w:r>
    </w:p>
    <w:tbl>
      <w:tblPr>
        <w:tblStyle w:val="TableGrid"/>
        <w:tblpPr w:leftFromText="187" w:rightFromText="187" w:vertAnchor="text" w:horzAnchor="margin" w:tblpY="1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7285"/>
      </w:tblGrid>
      <w:tr w:rsidR="00285890" w:rsidRPr="008066D0" w14:paraId="6B7E7E37" w14:textId="77777777" w:rsidTr="006454BE">
        <w:tc>
          <w:tcPr>
            <w:tcW w:w="2065" w:type="dxa"/>
          </w:tcPr>
          <w:p w14:paraId="27324EDE" w14:textId="77777777" w:rsidR="00285890" w:rsidRPr="008066D0" w:rsidRDefault="00285890" w:rsidP="006325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66D0">
              <w:rPr>
                <w:rFonts w:ascii="Arial" w:hAnsi="Arial" w:cs="Arial"/>
                <w:b/>
                <w:bCs/>
                <w:sz w:val="20"/>
                <w:szCs w:val="20"/>
              </w:rPr>
              <w:t>Sequences of primers for PCR</w:t>
            </w:r>
          </w:p>
        </w:tc>
        <w:tc>
          <w:tcPr>
            <w:tcW w:w="7285" w:type="dxa"/>
          </w:tcPr>
          <w:p w14:paraId="50085A56" w14:textId="77777777" w:rsidR="00285890" w:rsidRPr="008066D0" w:rsidRDefault="00285890" w:rsidP="006325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890" w:rsidRPr="008066D0" w14:paraId="4B0189C6" w14:textId="77777777" w:rsidTr="006454BE">
        <w:tc>
          <w:tcPr>
            <w:tcW w:w="2065" w:type="dxa"/>
          </w:tcPr>
          <w:p w14:paraId="3F5EE3D5" w14:textId="77777777" w:rsidR="00285890" w:rsidRPr="008066D0" w:rsidRDefault="00285890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THAP1 MS2 F</w:t>
            </w:r>
          </w:p>
        </w:tc>
        <w:tc>
          <w:tcPr>
            <w:tcW w:w="7285" w:type="dxa"/>
          </w:tcPr>
          <w:p w14:paraId="365737B9" w14:textId="77777777" w:rsidR="00285890" w:rsidRPr="008066D0" w:rsidRDefault="00285890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´-ATATTGTACAAGGTGCAGTCCTGCTCCG-3´</w:t>
            </w:r>
          </w:p>
        </w:tc>
      </w:tr>
      <w:tr w:rsidR="00285890" w:rsidRPr="008066D0" w14:paraId="6C148646" w14:textId="77777777" w:rsidTr="006454BE">
        <w:tc>
          <w:tcPr>
            <w:tcW w:w="2065" w:type="dxa"/>
          </w:tcPr>
          <w:p w14:paraId="150F5B68" w14:textId="77777777" w:rsidR="00285890" w:rsidRPr="008066D0" w:rsidRDefault="00285890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THAP1 MS2 R</w:t>
            </w:r>
          </w:p>
        </w:tc>
        <w:tc>
          <w:tcPr>
            <w:tcW w:w="7285" w:type="dxa"/>
          </w:tcPr>
          <w:p w14:paraId="09325C88" w14:textId="77777777" w:rsidR="00285890" w:rsidRPr="008066D0" w:rsidRDefault="00285890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´-CAGTACCGGTTTATGCTGGTACTTCAACTA-3´</w:t>
            </w:r>
          </w:p>
        </w:tc>
      </w:tr>
      <w:tr w:rsidR="00285890" w:rsidRPr="008066D0" w14:paraId="37069E5B" w14:textId="77777777" w:rsidTr="006454BE">
        <w:tc>
          <w:tcPr>
            <w:tcW w:w="2065" w:type="dxa"/>
          </w:tcPr>
          <w:p w14:paraId="6A702676" w14:textId="77777777" w:rsidR="00285890" w:rsidRPr="008066D0" w:rsidRDefault="00285890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 xml:space="preserve">MCP F </w:t>
            </w:r>
          </w:p>
        </w:tc>
        <w:tc>
          <w:tcPr>
            <w:tcW w:w="7285" w:type="dxa"/>
          </w:tcPr>
          <w:p w14:paraId="6B806098" w14:textId="77777777" w:rsidR="00285890" w:rsidRPr="008066D0" w:rsidRDefault="00285890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´-CAGTGCTAGCATGGCTTCTAACTTTACTCA-3´</w:t>
            </w:r>
          </w:p>
        </w:tc>
      </w:tr>
      <w:tr w:rsidR="00285890" w:rsidRPr="008066D0" w14:paraId="7799CBF4" w14:textId="77777777" w:rsidTr="006454BE">
        <w:tc>
          <w:tcPr>
            <w:tcW w:w="2065" w:type="dxa"/>
          </w:tcPr>
          <w:p w14:paraId="13F5DBB5" w14:textId="77777777" w:rsidR="00285890" w:rsidRPr="008066D0" w:rsidRDefault="00285890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MCP R</w:t>
            </w:r>
          </w:p>
        </w:tc>
        <w:tc>
          <w:tcPr>
            <w:tcW w:w="7285" w:type="dxa"/>
          </w:tcPr>
          <w:p w14:paraId="59FA6FA4" w14:textId="77777777" w:rsidR="00285890" w:rsidRPr="008066D0" w:rsidRDefault="00285890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´-TATAGGATCCGTAGATGCCGGAGTTTGCTG-3´</w:t>
            </w:r>
          </w:p>
        </w:tc>
      </w:tr>
      <w:tr w:rsidR="00285890" w:rsidRPr="008066D0" w14:paraId="629AD4EA" w14:textId="77777777" w:rsidTr="006454BE">
        <w:tc>
          <w:tcPr>
            <w:tcW w:w="2065" w:type="dxa"/>
          </w:tcPr>
          <w:p w14:paraId="623246A0" w14:textId="77777777" w:rsidR="00285890" w:rsidRPr="008066D0" w:rsidRDefault="00285890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TIS11B MCP F</w:t>
            </w:r>
          </w:p>
        </w:tc>
        <w:tc>
          <w:tcPr>
            <w:tcW w:w="7285" w:type="dxa"/>
          </w:tcPr>
          <w:p w14:paraId="3DCC530C" w14:textId="77777777" w:rsidR="00285890" w:rsidRPr="008066D0" w:rsidRDefault="00285890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´-ATATGTACAAGACCACCACCCTCGTGT-3´</w:t>
            </w:r>
          </w:p>
        </w:tc>
      </w:tr>
      <w:tr w:rsidR="00285890" w:rsidRPr="008066D0" w14:paraId="0C405A7C" w14:textId="77777777" w:rsidTr="006454BE">
        <w:tc>
          <w:tcPr>
            <w:tcW w:w="2065" w:type="dxa"/>
          </w:tcPr>
          <w:p w14:paraId="68E701E0" w14:textId="77777777" w:rsidR="00285890" w:rsidRPr="008066D0" w:rsidRDefault="00285890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TIS11B MCP R</w:t>
            </w:r>
          </w:p>
        </w:tc>
        <w:tc>
          <w:tcPr>
            <w:tcW w:w="7285" w:type="dxa"/>
          </w:tcPr>
          <w:p w14:paraId="013FEBA9" w14:textId="77777777" w:rsidR="00285890" w:rsidRPr="008066D0" w:rsidRDefault="00285890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´-CAGGTCTAGATTAGTCATCTGAGATGGAAA-3´</w:t>
            </w:r>
          </w:p>
        </w:tc>
      </w:tr>
      <w:tr w:rsidR="00285890" w:rsidRPr="008066D0" w14:paraId="2816007E" w14:textId="77777777" w:rsidTr="006454BE">
        <w:tc>
          <w:tcPr>
            <w:tcW w:w="2065" w:type="dxa"/>
          </w:tcPr>
          <w:p w14:paraId="7784A36C" w14:textId="77777777" w:rsidR="00285890" w:rsidRPr="008066D0" w:rsidRDefault="00285890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TIAL1 MCP F</w:t>
            </w:r>
          </w:p>
        </w:tc>
        <w:tc>
          <w:tcPr>
            <w:tcW w:w="7285" w:type="dxa"/>
          </w:tcPr>
          <w:p w14:paraId="367E5880" w14:textId="77777777" w:rsidR="00285890" w:rsidRPr="008066D0" w:rsidRDefault="00285890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´-TATATGTACAAGATGGAAGACGACGGGCAG-3´</w:t>
            </w:r>
          </w:p>
        </w:tc>
      </w:tr>
      <w:tr w:rsidR="00285890" w:rsidRPr="008066D0" w14:paraId="312CD5C8" w14:textId="77777777" w:rsidTr="006454BE">
        <w:tc>
          <w:tcPr>
            <w:tcW w:w="2065" w:type="dxa"/>
          </w:tcPr>
          <w:p w14:paraId="6F1D9B04" w14:textId="77777777" w:rsidR="00285890" w:rsidRPr="008066D0" w:rsidRDefault="00285890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TIAL1 MCP R</w:t>
            </w:r>
          </w:p>
        </w:tc>
        <w:tc>
          <w:tcPr>
            <w:tcW w:w="7285" w:type="dxa"/>
          </w:tcPr>
          <w:p w14:paraId="5DD0DFF6" w14:textId="77777777" w:rsidR="00285890" w:rsidRPr="008066D0" w:rsidRDefault="00285890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´-GCGATCTAGATCACTGTGTTTGGTAACTTG-3´</w:t>
            </w:r>
          </w:p>
        </w:tc>
      </w:tr>
      <w:tr w:rsidR="00285890" w:rsidRPr="008066D0" w14:paraId="70E89140" w14:textId="77777777" w:rsidTr="006454BE">
        <w:tc>
          <w:tcPr>
            <w:tcW w:w="2065" w:type="dxa"/>
          </w:tcPr>
          <w:p w14:paraId="20122556" w14:textId="77777777" w:rsidR="00285890" w:rsidRPr="008066D0" w:rsidRDefault="00285890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TIS-SEC F</w:t>
            </w:r>
          </w:p>
        </w:tc>
        <w:tc>
          <w:tcPr>
            <w:tcW w:w="7285" w:type="dxa"/>
          </w:tcPr>
          <w:p w14:paraId="732F1940" w14:textId="77777777" w:rsidR="00285890" w:rsidRPr="008066D0" w:rsidRDefault="00285890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´-TAATGCTAGCATGACCACCACCCTCGTGTC-3´</w:t>
            </w:r>
          </w:p>
        </w:tc>
      </w:tr>
      <w:tr w:rsidR="00285890" w:rsidRPr="008066D0" w14:paraId="37DC6022" w14:textId="77777777" w:rsidTr="006454BE">
        <w:tc>
          <w:tcPr>
            <w:tcW w:w="2065" w:type="dxa"/>
          </w:tcPr>
          <w:p w14:paraId="25193EC2" w14:textId="77777777" w:rsidR="00285890" w:rsidRPr="008066D0" w:rsidRDefault="00285890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TIS-SEC R</w:t>
            </w:r>
          </w:p>
        </w:tc>
        <w:tc>
          <w:tcPr>
            <w:tcW w:w="7285" w:type="dxa"/>
          </w:tcPr>
          <w:p w14:paraId="548971B7" w14:textId="77777777" w:rsidR="00285890" w:rsidRPr="008066D0" w:rsidRDefault="00285890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´-CAGTGCTAGCGTCATCTGAGATGGAAAGTC-3´</w:t>
            </w:r>
          </w:p>
        </w:tc>
      </w:tr>
      <w:tr w:rsidR="00285890" w:rsidRPr="008066D0" w14:paraId="47227EE0" w14:textId="77777777" w:rsidTr="006454BE">
        <w:tc>
          <w:tcPr>
            <w:tcW w:w="2065" w:type="dxa"/>
          </w:tcPr>
          <w:p w14:paraId="1C60CC59" w14:textId="77777777" w:rsidR="00285890" w:rsidRPr="008066D0" w:rsidRDefault="00285890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TRAPA MCP F</w:t>
            </w:r>
          </w:p>
        </w:tc>
        <w:tc>
          <w:tcPr>
            <w:tcW w:w="7285" w:type="dxa"/>
          </w:tcPr>
          <w:p w14:paraId="488C3D8F" w14:textId="77777777" w:rsidR="00285890" w:rsidRPr="008066D0" w:rsidRDefault="00285890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´-TAATGCTAGCATGAGACTCCTCCCCCGCTT-3´</w:t>
            </w:r>
          </w:p>
        </w:tc>
      </w:tr>
      <w:tr w:rsidR="00285890" w:rsidRPr="008066D0" w14:paraId="7C8025AA" w14:textId="77777777" w:rsidTr="006454BE">
        <w:tc>
          <w:tcPr>
            <w:tcW w:w="2065" w:type="dxa"/>
          </w:tcPr>
          <w:p w14:paraId="116A2EBF" w14:textId="77777777" w:rsidR="00285890" w:rsidRPr="008066D0" w:rsidRDefault="00285890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TRAPA MCP R</w:t>
            </w:r>
          </w:p>
        </w:tc>
        <w:tc>
          <w:tcPr>
            <w:tcW w:w="7285" w:type="dxa"/>
          </w:tcPr>
          <w:p w14:paraId="319000EC" w14:textId="77777777" w:rsidR="00285890" w:rsidRPr="008066D0" w:rsidRDefault="00285890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´-CAGTGCTAGCCTCATCAGATCCCACTGATC-3´</w:t>
            </w:r>
          </w:p>
        </w:tc>
      </w:tr>
      <w:tr w:rsidR="00285890" w:rsidRPr="008066D0" w14:paraId="0E0628E2" w14:textId="77777777" w:rsidTr="006454BE">
        <w:tc>
          <w:tcPr>
            <w:tcW w:w="2065" w:type="dxa"/>
          </w:tcPr>
          <w:p w14:paraId="5B31D2FB" w14:textId="77777777" w:rsidR="00285890" w:rsidRPr="008066D0" w:rsidRDefault="00285890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TIAL1 CAAX F</w:t>
            </w:r>
          </w:p>
        </w:tc>
        <w:tc>
          <w:tcPr>
            <w:tcW w:w="7285" w:type="dxa"/>
          </w:tcPr>
          <w:p w14:paraId="2177DA80" w14:textId="77777777" w:rsidR="00285890" w:rsidRPr="008066D0" w:rsidRDefault="00285890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´-AGGTCCTCCCCAAGGACAAGCTCCTCC-3´</w:t>
            </w:r>
          </w:p>
        </w:tc>
      </w:tr>
      <w:tr w:rsidR="00285890" w:rsidRPr="008066D0" w14:paraId="2320580F" w14:textId="77777777" w:rsidTr="006454BE">
        <w:tc>
          <w:tcPr>
            <w:tcW w:w="2065" w:type="dxa"/>
          </w:tcPr>
          <w:p w14:paraId="1D5B2B6A" w14:textId="77777777" w:rsidR="00285890" w:rsidRPr="008066D0" w:rsidRDefault="00285890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TIAL1 CAAX R</w:t>
            </w:r>
          </w:p>
        </w:tc>
        <w:tc>
          <w:tcPr>
            <w:tcW w:w="7285" w:type="dxa"/>
          </w:tcPr>
          <w:p w14:paraId="4D9D35A8" w14:textId="77777777" w:rsidR="00285890" w:rsidRPr="008066D0" w:rsidRDefault="00285890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´-CCTAGGGCCCTTACATGATAACACACTTGG-3´</w:t>
            </w:r>
          </w:p>
        </w:tc>
      </w:tr>
      <w:tr w:rsidR="00285890" w:rsidRPr="008066D0" w14:paraId="372586C1" w14:textId="77777777" w:rsidTr="006454BE">
        <w:tc>
          <w:tcPr>
            <w:tcW w:w="2065" w:type="dxa"/>
          </w:tcPr>
          <w:p w14:paraId="2ADEEBC0" w14:textId="77777777" w:rsidR="00285890" w:rsidRPr="008066D0" w:rsidRDefault="00285890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CAAX F</w:t>
            </w:r>
          </w:p>
        </w:tc>
        <w:tc>
          <w:tcPr>
            <w:tcW w:w="7285" w:type="dxa"/>
          </w:tcPr>
          <w:p w14:paraId="4506F659" w14:textId="4B1E80C1" w:rsidR="009B45C2" w:rsidRPr="008066D0" w:rsidRDefault="00285890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´-CAGTCTGTACAAGATGGGTGGAGGTTCTGG-3´</w:t>
            </w:r>
          </w:p>
        </w:tc>
      </w:tr>
      <w:tr w:rsidR="009B45C2" w:rsidRPr="008066D0" w14:paraId="2C566FE8" w14:textId="77777777" w:rsidTr="006454BE">
        <w:tc>
          <w:tcPr>
            <w:tcW w:w="2065" w:type="dxa"/>
          </w:tcPr>
          <w:p w14:paraId="42D50D3D" w14:textId="6FC9E286" w:rsidR="009B45C2" w:rsidRPr="008066D0" w:rsidRDefault="009B45C2" w:rsidP="0063258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es of sgRNA</w:t>
            </w:r>
            <w:r w:rsidR="006454BE" w:rsidRPr="008066D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ynthetic DNA</w:t>
            </w:r>
          </w:p>
        </w:tc>
        <w:tc>
          <w:tcPr>
            <w:tcW w:w="7285" w:type="dxa"/>
          </w:tcPr>
          <w:p w14:paraId="0269B521" w14:textId="4F30DA8F" w:rsidR="009B45C2" w:rsidRPr="008066D0" w:rsidRDefault="00DE44F9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767171" w:themeColor="background2" w:themeShade="80"/>
                <w:sz w:val="20"/>
                <w:szCs w:val="20"/>
              </w:rPr>
              <w:t>5´</w:t>
            </w:r>
            <w:r w:rsidR="00964C78" w:rsidRPr="008066D0">
              <w:rPr>
                <w:rFonts w:ascii="Arial" w:hAnsi="Arial" w:cs="Arial"/>
                <w:color w:val="767171" w:themeColor="background2" w:themeShade="80"/>
                <w:sz w:val="20"/>
                <w:szCs w:val="20"/>
              </w:rPr>
              <w:t xml:space="preserve">homology region </w:t>
            </w:r>
            <w:r w:rsidR="00964C78" w:rsidRPr="008066D0">
              <w:rPr>
                <w:rFonts w:ascii="Arial" w:hAnsi="Arial" w:cs="Arial"/>
                <w:color w:val="000000"/>
                <w:sz w:val="20"/>
                <w:szCs w:val="20"/>
              </w:rPr>
              <w:t xml:space="preserve">- </w:t>
            </w:r>
            <w:r w:rsidR="00964C78" w:rsidRPr="008066D0">
              <w:rPr>
                <w:rFonts w:ascii="Arial" w:hAnsi="Arial" w:cs="Arial"/>
                <w:color w:val="FF0000"/>
                <w:sz w:val="20"/>
                <w:szCs w:val="20"/>
              </w:rPr>
              <w:t xml:space="preserve">1st gRNA </w:t>
            </w:r>
            <w:r w:rsidR="00964C78" w:rsidRPr="008066D0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964C78" w:rsidRPr="008066D0">
              <w:rPr>
                <w:rFonts w:ascii="Arial" w:hAnsi="Arial" w:cs="Arial"/>
                <w:color w:val="2F5496" w:themeColor="accent1" w:themeShade="BF"/>
                <w:sz w:val="20"/>
                <w:szCs w:val="20"/>
              </w:rPr>
              <w:t xml:space="preserve">sgRNA scaffold + Pol III terminator </w:t>
            </w:r>
            <w:r w:rsidR="00964C78" w:rsidRPr="008066D0">
              <w:rPr>
                <w:rFonts w:ascii="Arial" w:hAnsi="Arial" w:cs="Arial"/>
                <w:color w:val="000000"/>
                <w:sz w:val="20"/>
                <w:szCs w:val="20"/>
              </w:rPr>
              <w:t xml:space="preserve">- H1 promoter - </w:t>
            </w:r>
            <w:r w:rsidR="00964C78" w:rsidRPr="008066D0">
              <w:rPr>
                <w:rFonts w:ascii="Arial" w:hAnsi="Arial" w:cs="Arial"/>
                <w:color w:val="FF0000"/>
                <w:sz w:val="20"/>
                <w:szCs w:val="20"/>
              </w:rPr>
              <w:t xml:space="preserve">2nd gRNA </w:t>
            </w:r>
            <w:r w:rsidR="00964C78" w:rsidRPr="008066D0">
              <w:rPr>
                <w:rFonts w:ascii="Arial" w:hAnsi="Arial" w:cs="Arial"/>
                <w:color w:val="000000"/>
                <w:sz w:val="20"/>
                <w:szCs w:val="20"/>
              </w:rPr>
              <w:t xml:space="preserve">- </w:t>
            </w:r>
            <w:r w:rsidR="00964C78" w:rsidRPr="008066D0">
              <w:rPr>
                <w:rFonts w:ascii="Arial" w:hAnsi="Arial" w:cs="Arial"/>
                <w:color w:val="767171" w:themeColor="background2" w:themeShade="80"/>
                <w:sz w:val="20"/>
                <w:szCs w:val="20"/>
              </w:rPr>
              <w:t>3' homology region</w:t>
            </w:r>
          </w:p>
        </w:tc>
      </w:tr>
      <w:tr w:rsidR="009B45C2" w:rsidRPr="008066D0" w14:paraId="36D8494D" w14:textId="77777777" w:rsidTr="006454BE">
        <w:tc>
          <w:tcPr>
            <w:tcW w:w="2065" w:type="dxa"/>
          </w:tcPr>
          <w:p w14:paraId="34403A22" w14:textId="77777777" w:rsidR="009B45C2" w:rsidRPr="008066D0" w:rsidRDefault="00964C78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TIS11B </w:t>
            </w: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sgRNA</w:t>
            </w:r>
          </w:p>
          <w:p w14:paraId="5AD8F927" w14:textId="56145B2D" w:rsidR="000A0478" w:rsidRPr="008066D0" w:rsidRDefault="000A0478" w:rsidP="000A0478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9F9F7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  <w:shd w:val="clear" w:color="auto" w:fill="F9F9F7"/>
              </w:rPr>
              <w:t>1</w:t>
            </w:r>
            <w:r w:rsidRPr="008066D0">
              <w:rPr>
                <w:rFonts w:ascii="Arial" w:hAnsi="Arial" w:cs="Arial"/>
                <w:color w:val="000000"/>
                <w:sz w:val="20"/>
                <w:szCs w:val="20"/>
                <w:shd w:val="clear" w:color="auto" w:fill="F9F9F7"/>
                <w:vertAlign w:val="superscript"/>
              </w:rPr>
              <w:t>st</w:t>
            </w:r>
            <w:r w:rsidRPr="008066D0">
              <w:rPr>
                <w:rFonts w:ascii="Arial" w:hAnsi="Arial" w:cs="Arial"/>
                <w:color w:val="000000"/>
                <w:sz w:val="20"/>
                <w:szCs w:val="20"/>
                <w:shd w:val="clear" w:color="auto" w:fill="F9F9F7"/>
              </w:rPr>
              <w:t xml:space="preserve"> sgRNA target: Chr14:68,790,381-68,790,400</w:t>
            </w:r>
          </w:p>
          <w:p w14:paraId="5B5FD472" w14:textId="3610A419" w:rsidR="000A0478" w:rsidRPr="008066D0" w:rsidRDefault="000A0478" w:rsidP="000A04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8066D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d</w:t>
            </w: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 xml:space="preserve"> sgRNA target:</w:t>
            </w:r>
          </w:p>
          <w:p w14:paraId="37741B77" w14:textId="43E5DA32" w:rsidR="001941EC" w:rsidRPr="008066D0" w:rsidRDefault="001941EC" w:rsidP="000A0478">
            <w:pPr>
              <w:rPr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  <w:shd w:val="clear" w:color="auto" w:fill="F9F9F7"/>
              </w:rPr>
              <w:t xml:space="preserve">Chr14:68,790,262-68,790,281 </w:t>
            </w: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(Hg38)</w:t>
            </w:r>
          </w:p>
          <w:p w14:paraId="2461A79C" w14:textId="77777777" w:rsidR="000A0478" w:rsidRPr="008066D0" w:rsidRDefault="000A0478" w:rsidP="000A0478">
            <w:pPr>
              <w:rPr>
                <w:sz w:val="20"/>
                <w:szCs w:val="20"/>
              </w:rPr>
            </w:pPr>
          </w:p>
          <w:p w14:paraId="6798BA85" w14:textId="62B77CEB" w:rsidR="000A0478" w:rsidRPr="008066D0" w:rsidRDefault="000A0478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5" w:type="dxa"/>
          </w:tcPr>
          <w:p w14:paraId="69387B1F" w14:textId="1843D41E" w:rsidR="009B45C2" w:rsidRPr="008066D0" w:rsidRDefault="00DE44F9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767171" w:themeColor="background2" w:themeShade="80"/>
                <w:sz w:val="20"/>
                <w:szCs w:val="20"/>
              </w:rPr>
              <w:t>TGTGGAAAGGACGAAACACCG</w:t>
            </w:r>
            <w:r w:rsidRPr="008066D0">
              <w:rPr>
                <w:rFonts w:ascii="Arial" w:hAnsi="Arial" w:cs="Arial"/>
                <w:color w:val="FF0000"/>
                <w:sz w:val="20"/>
                <w:szCs w:val="20"/>
              </w:rPr>
              <w:t>GGGTGACTGAGTGCCTCCGA</w:t>
            </w:r>
            <w:r w:rsidRPr="008066D0">
              <w:rPr>
                <w:rFonts w:ascii="Arial" w:hAnsi="Arial" w:cs="Arial"/>
                <w:color w:val="2F5496" w:themeColor="accent1" w:themeShade="BF"/>
                <w:sz w:val="20"/>
                <w:szCs w:val="20"/>
              </w:rPr>
              <w:t>GTTTTAGAGCTAGAAATAGCAAGTTAAAATAAGGCTAGTCCGTTATCAACTTGAAAAAGTGGCACCGAGTCGGTGCTTTTTT</w:t>
            </w: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GAACGCTGACGTCATCAACCCGCTCCAAGGAATCGCGGGCCCAGTGTCACTAGGCGGGAACACCCAGCGCGCGTGCGCCCTGGCAGGAAGATGGCTGTGAGGGACAGGGGAGTGGCGCCCTGCAATATTTGCATGTCGCTATGTGTTCTGGGAAATCACCATAAACGTGAAATGTCTTTGGATTTGGGAATCTTATAAGTTCTGTATGAGACCACTCTTTCCCA</w:t>
            </w:r>
            <w:r w:rsidRPr="008066D0">
              <w:rPr>
                <w:rFonts w:ascii="Arial" w:hAnsi="Arial" w:cs="Arial"/>
                <w:color w:val="FF0000"/>
                <w:sz w:val="20"/>
                <w:szCs w:val="20"/>
              </w:rPr>
              <w:t>CCTTCTCGGAAGGGGGCGAG</w:t>
            </w:r>
            <w:r w:rsidRPr="008066D0">
              <w:rPr>
                <w:rFonts w:ascii="Arial" w:hAnsi="Arial" w:cs="Arial"/>
                <w:color w:val="767171" w:themeColor="background2" w:themeShade="80"/>
                <w:sz w:val="20"/>
                <w:szCs w:val="20"/>
              </w:rPr>
              <w:t>GTTTTAGAGCTAGAAATAGCAAGT</w:t>
            </w:r>
          </w:p>
        </w:tc>
      </w:tr>
      <w:tr w:rsidR="009B45C2" w:rsidRPr="008066D0" w14:paraId="7E069A1C" w14:textId="77777777" w:rsidTr="006454BE">
        <w:tc>
          <w:tcPr>
            <w:tcW w:w="2065" w:type="dxa"/>
          </w:tcPr>
          <w:p w14:paraId="3EEE43CA" w14:textId="77777777" w:rsidR="009B45C2" w:rsidRPr="008066D0" w:rsidRDefault="00964C78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837940" w:rsidRPr="008066D0">
              <w:rPr>
                <w:rFonts w:ascii="Arial" w:hAnsi="Arial" w:cs="Arial"/>
                <w:color w:val="000000"/>
                <w:sz w:val="20"/>
                <w:szCs w:val="20"/>
              </w:rPr>
              <w:t>ontrol (intergenic) gRNA</w:t>
            </w:r>
          </w:p>
          <w:p w14:paraId="5A86CE14" w14:textId="77777777" w:rsidR="000A0478" w:rsidRPr="008066D0" w:rsidRDefault="000A0478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8066D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t</w:t>
            </w: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 xml:space="preserve"> sgRNA target:</w:t>
            </w:r>
          </w:p>
          <w:p w14:paraId="7C58E386" w14:textId="4809B88C" w:rsidR="000A0478" w:rsidRPr="008066D0" w:rsidRDefault="000A0478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Chr7:10,195,223-10,195,242</w:t>
            </w:r>
          </w:p>
          <w:p w14:paraId="7DDA142E" w14:textId="32451655" w:rsidR="000A0478" w:rsidRPr="008066D0" w:rsidRDefault="000A0478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8066D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d</w:t>
            </w: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 xml:space="preserve"> sgRNA target:</w:t>
            </w:r>
          </w:p>
          <w:p w14:paraId="1F768AD4" w14:textId="792CAB55" w:rsidR="000A0478" w:rsidRPr="008066D0" w:rsidRDefault="000A0478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Chr7:10,195,281-10,195,300 (Hg38)</w:t>
            </w:r>
          </w:p>
          <w:p w14:paraId="310E2BB7" w14:textId="7158FC75" w:rsidR="000A0478" w:rsidRPr="008066D0" w:rsidRDefault="000A0478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5" w:type="dxa"/>
          </w:tcPr>
          <w:p w14:paraId="07AFCAE0" w14:textId="7C7D478E" w:rsidR="009B45C2" w:rsidRPr="008066D0" w:rsidRDefault="000A0478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767171" w:themeColor="background2" w:themeShade="80"/>
                <w:sz w:val="20"/>
                <w:szCs w:val="20"/>
              </w:rPr>
              <w:t>TGTGGAAAGGACGAAACACCG</w:t>
            </w:r>
            <w:r w:rsidRPr="008066D0">
              <w:rPr>
                <w:rFonts w:ascii="Arial" w:hAnsi="Arial" w:cs="Arial"/>
                <w:color w:val="FF0000"/>
                <w:sz w:val="20"/>
                <w:szCs w:val="20"/>
              </w:rPr>
              <w:t>TCAACAGGTGAAGATGAACT</w:t>
            </w:r>
            <w:r w:rsidRPr="008066D0">
              <w:rPr>
                <w:rFonts w:ascii="Arial" w:hAnsi="Arial" w:cs="Arial"/>
                <w:color w:val="2F5496" w:themeColor="accent1" w:themeShade="BF"/>
                <w:sz w:val="20"/>
                <w:szCs w:val="20"/>
              </w:rPr>
              <w:t>GTTTTAGAGCTAGAAATAGCAAGTTAAAATAAGGCTAGTCCGTTATCAACTTGAAAAAGTGGCACCGAGTCGGTGCTTTTTT</w:t>
            </w: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GAACGCTGACGTCATCAACCCGCTCCAAGGAATCGCGGGCCCAGTGTCACTAGGCGGGAACACCCAGCGCGCGTGCGCCCTGGCAGGAAGATGGCTGTGAGGGACAGGGGAGTGGCGCCCTGCAATATTTGCATGTCGCTATGTGTTCTGGGAAATCACCATAAACGTGAAATGTCTTTGGATTTGGGAATCTTATAAGTTCTGTATGAGACCACTCTTTCCCA</w:t>
            </w:r>
            <w:r w:rsidRPr="008066D0">
              <w:rPr>
                <w:rFonts w:ascii="Arial" w:hAnsi="Arial" w:cs="Arial"/>
                <w:color w:val="FF0000"/>
                <w:sz w:val="20"/>
                <w:szCs w:val="20"/>
              </w:rPr>
              <w:t>TCAGGGAGACCATTAGTGGG</w:t>
            </w:r>
            <w:r w:rsidRPr="008066D0">
              <w:rPr>
                <w:rFonts w:ascii="Arial" w:hAnsi="Arial" w:cs="Arial"/>
                <w:color w:val="767171" w:themeColor="background2" w:themeShade="80"/>
                <w:sz w:val="20"/>
                <w:szCs w:val="20"/>
              </w:rPr>
              <w:t>GTTTTAGAGCTAGAAATAGCAAGT</w:t>
            </w:r>
          </w:p>
        </w:tc>
      </w:tr>
      <w:tr w:rsidR="00B2460B" w:rsidRPr="008066D0" w14:paraId="62D3A1DF" w14:textId="77777777" w:rsidTr="006454BE">
        <w:tc>
          <w:tcPr>
            <w:tcW w:w="2065" w:type="dxa"/>
          </w:tcPr>
          <w:p w14:paraId="650A6A6C" w14:textId="260EE72C" w:rsidR="00B2460B" w:rsidRPr="008066D0" w:rsidRDefault="00B2460B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es of RNA-FISH oligos</w:t>
            </w:r>
          </w:p>
        </w:tc>
        <w:tc>
          <w:tcPr>
            <w:tcW w:w="7285" w:type="dxa"/>
          </w:tcPr>
          <w:p w14:paraId="5BA1A213" w14:textId="24C750FD" w:rsidR="00B2460B" w:rsidRPr="008066D0" w:rsidRDefault="00B2460B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´- -3´</w:t>
            </w:r>
          </w:p>
        </w:tc>
      </w:tr>
      <w:tr w:rsidR="00632586" w:rsidRPr="008066D0" w14:paraId="29EC88A4" w14:textId="77777777" w:rsidTr="006454BE">
        <w:tc>
          <w:tcPr>
            <w:tcW w:w="2065" w:type="dxa"/>
          </w:tcPr>
          <w:p w14:paraId="01E68DC6" w14:textId="196246A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_BAG3 -_Seq_2</w:t>
            </w:r>
          </w:p>
        </w:tc>
        <w:tc>
          <w:tcPr>
            <w:tcW w:w="7285" w:type="dxa"/>
          </w:tcPr>
          <w:p w14:paraId="04D99317" w14:textId="504B1DBD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TCGCGGTCACCGTTGCCGGACGCCACCTG</w:t>
            </w:r>
          </w:p>
        </w:tc>
      </w:tr>
      <w:tr w:rsidR="00632586" w:rsidRPr="008066D0" w14:paraId="640F73CE" w14:textId="77777777" w:rsidTr="006454BE">
        <w:tc>
          <w:tcPr>
            <w:tcW w:w="2065" w:type="dxa"/>
          </w:tcPr>
          <w:p w14:paraId="7D5863B2" w14:textId="6A3C5990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_BAG3 -_Seq_4</w:t>
            </w:r>
          </w:p>
        </w:tc>
        <w:tc>
          <w:tcPr>
            <w:tcW w:w="7285" w:type="dxa"/>
          </w:tcPr>
          <w:p w14:paraId="42F5A032" w14:textId="6CC0CD2D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TGGTCCACGAAGAAGGGCCAGCCGGTCT</w:t>
            </w:r>
          </w:p>
        </w:tc>
      </w:tr>
      <w:tr w:rsidR="00632586" w:rsidRPr="008066D0" w14:paraId="1C5CD044" w14:textId="77777777" w:rsidTr="006454BE">
        <w:tc>
          <w:tcPr>
            <w:tcW w:w="2065" w:type="dxa"/>
          </w:tcPr>
          <w:p w14:paraId="3FDA9747" w14:textId="2844E9A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_BAG3 -_Seq_5</w:t>
            </w:r>
          </w:p>
        </w:tc>
        <w:tc>
          <w:tcPr>
            <w:tcW w:w="7285" w:type="dxa"/>
          </w:tcPr>
          <w:p w14:paraId="3FEA58C8" w14:textId="3B8C184E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CGGGTCGTTCCACGTAGTGGTGCGGCTGT</w:t>
            </w:r>
          </w:p>
        </w:tc>
      </w:tr>
      <w:tr w:rsidR="00632586" w:rsidRPr="008066D0" w14:paraId="3AD187B2" w14:textId="77777777" w:rsidTr="006454BE">
        <w:tc>
          <w:tcPr>
            <w:tcW w:w="2065" w:type="dxa"/>
          </w:tcPr>
          <w:p w14:paraId="2FAE91DA" w14:textId="76C4FE5D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7_BAG3 -_Seq_7</w:t>
            </w:r>
          </w:p>
        </w:tc>
        <w:tc>
          <w:tcPr>
            <w:tcW w:w="7285" w:type="dxa"/>
          </w:tcPr>
          <w:p w14:paraId="571E272B" w14:textId="088D43F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TCCCGGGAAGGGCCATTGGCAGAGGAT</w:t>
            </w:r>
          </w:p>
        </w:tc>
      </w:tr>
      <w:tr w:rsidR="00632586" w:rsidRPr="008066D0" w14:paraId="42A2CA8B" w14:textId="77777777" w:rsidTr="006454BE">
        <w:tc>
          <w:tcPr>
            <w:tcW w:w="2065" w:type="dxa"/>
          </w:tcPr>
          <w:p w14:paraId="134F80CC" w14:textId="7E5F2D4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8_BAG3 -_Seq_8</w:t>
            </w:r>
          </w:p>
        </w:tc>
        <w:tc>
          <w:tcPr>
            <w:tcW w:w="7285" w:type="dxa"/>
          </w:tcPr>
          <w:p w14:paraId="6C0CD05F" w14:textId="2E7586E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CCTTCCCTAGCAGGCGGCAGCCTAGAGC</w:t>
            </w:r>
          </w:p>
        </w:tc>
      </w:tr>
      <w:tr w:rsidR="00632586" w:rsidRPr="008066D0" w14:paraId="1F06F13A" w14:textId="77777777" w:rsidTr="006454BE">
        <w:tc>
          <w:tcPr>
            <w:tcW w:w="2065" w:type="dxa"/>
          </w:tcPr>
          <w:p w14:paraId="7A40FE0D" w14:textId="24598BA9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0_BAG3 -_Seq_10</w:t>
            </w:r>
          </w:p>
        </w:tc>
        <w:tc>
          <w:tcPr>
            <w:tcW w:w="7285" w:type="dxa"/>
          </w:tcPr>
          <w:p w14:paraId="2A5F2479" w14:textId="6DC5A894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GCCTTCATGGAGCACAGGAATGGGAATGT</w:t>
            </w:r>
          </w:p>
        </w:tc>
      </w:tr>
      <w:tr w:rsidR="00632586" w:rsidRPr="008066D0" w14:paraId="492C17DB" w14:textId="77777777" w:rsidTr="006454BE">
        <w:tc>
          <w:tcPr>
            <w:tcW w:w="2065" w:type="dxa"/>
          </w:tcPr>
          <w:p w14:paraId="68610B8B" w14:textId="1A4F9E2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1_BAG3 -_Seq_11</w:t>
            </w:r>
          </w:p>
        </w:tc>
        <w:tc>
          <w:tcPr>
            <w:tcW w:w="7285" w:type="dxa"/>
          </w:tcPr>
          <w:p w14:paraId="6E04CCA7" w14:textId="52E1335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TGGAAAGGGTGCACCTGCCGGTTCTCAG</w:t>
            </w:r>
          </w:p>
        </w:tc>
      </w:tr>
      <w:tr w:rsidR="00632586" w:rsidRPr="008066D0" w14:paraId="0C431427" w14:textId="77777777" w:rsidTr="006454BE">
        <w:tc>
          <w:tcPr>
            <w:tcW w:w="2065" w:type="dxa"/>
          </w:tcPr>
          <w:p w14:paraId="3B9C09B2" w14:textId="7B72E3C7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3_BAG3 -_Seq_13</w:t>
            </w:r>
          </w:p>
        </w:tc>
        <w:tc>
          <w:tcPr>
            <w:tcW w:w="7285" w:type="dxa"/>
          </w:tcPr>
          <w:p w14:paraId="6C2CC309" w14:textId="247BA14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CTGAGGAGCCGCTGCTGCCGCCTCAGTTC</w:t>
            </w:r>
          </w:p>
        </w:tc>
      </w:tr>
      <w:tr w:rsidR="00632586" w:rsidRPr="008066D0" w14:paraId="40AEB335" w14:textId="77777777" w:rsidTr="006454BE">
        <w:tc>
          <w:tcPr>
            <w:tcW w:w="2065" w:type="dxa"/>
          </w:tcPr>
          <w:p w14:paraId="0468D498" w14:textId="0199508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4_BAG3 -_Seq_14</w:t>
            </w:r>
          </w:p>
        </w:tc>
        <w:tc>
          <w:tcPr>
            <w:tcW w:w="7285" w:type="dxa"/>
          </w:tcPr>
          <w:p w14:paraId="44B07614" w14:textId="35E78A6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CTGGCATGCCCCGCAGAGGTGACTGGGAC</w:t>
            </w:r>
          </w:p>
        </w:tc>
      </w:tr>
      <w:tr w:rsidR="00632586" w:rsidRPr="008066D0" w14:paraId="1C649C96" w14:textId="77777777" w:rsidTr="006454BE">
        <w:tc>
          <w:tcPr>
            <w:tcW w:w="2065" w:type="dxa"/>
          </w:tcPr>
          <w:p w14:paraId="091DDF36" w14:textId="71B392B9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6_BAG3 -_Seq_16</w:t>
            </w:r>
          </w:p>
        </w:tc>
        <w:tc>
          <w:tcPr>
            <w:tcW w:w="7285" w:type="dxa"/>
          </w:tcPr>
          <w:p w14:paraId="5A08BDC2" w14:textId="0EB6125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CTGGGGGCTGGGCTGCCGCCGCCGCTGC</w:t>
            </w:r>
          </w:p>
        </w:tc>
      </w:tr>
      <w:tr w:rsidR="00632586" w:rsidRPr="008066D0" w14:paraId="1678D1DA" w14:textId="77777777" w:rsidTr="006454BE">
        <w:tc>
          <w:tcPr>
            <w:tcW w:w="2065" w:type="dxa"/>
          </w:tcPr>
          <w:p w14:paraId="5AD7E98D" w14:textId="1110C630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7_BAG3 -_Seq_17</w:t>
            </w:r>
          </w:p>
        </w:tc>
        <w:tc>
          <w:tcPr>
            <w:tcW w:w="7285" w:type="dxa"/>
          </w:tcPr>
          <w:p w14:paraId="2827B5DE" w14:textId="79EAB440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GAGACTGGGACCGCTCAGGTCCGTGGGA</w:t>
            </w:r>
          </w:p>
        </w:tc>
      </w:tr>
      <w:tr w:rsidR="00632586" w:rsidRPr="008066D0" w14:paraId="6CE93C23" w14:textId="77777777" w:rsidTr="006454BE">
        <w:tc>
          <w:tcPr>
            <w:tcW w:w="2065" w:type="dxa"/>
          </w:tcPr>
          <w:p w14:paraId="3417679F" w14:textId="4B8FCB92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9_BAG3 -_Seq_19</w:t>
            </w:r>
          </w:p>
        </w:tc>
        <w:tc>
          <w:tcPr>
            <w:tcW w:w="7285" w:type="dxa"/>
          </w:tcPr>
          <w:p w14:paraId="00EF06EC" w14:textId="3C11E5E0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CTCCTGCCGGAGGAAGGCAGGCTGGCCGA</w:t>
            </w:r>
          </w:p>
        </w:tc>
      </w:tr>
      <w:tr w:rsidR="00632586" w:rsidRPr="008066D0" w14:paraId="4C245B4C" w14:textId="77777777" w:rsidTr="006454BE">
        <w:tc>
          <w:tcPr>
            <w:tcW w:w="2065" w:type="dxa"/>
          </w:tcPr>
          <w:p w14:paraId="4AB4F198" w14:textId="6681795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0_BAG3 -_Seq_20</w:t>
            </w:r>
          </w:p>
        </w:tc>
        <w:tc>
          <w:tcPr>
            <w:tcW w:w="7285" w:type="dxa"/>
          </w:tcPr>
          <w:p w14:paraId="1AA5225F" w14:textId="15AC8823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CCCGCGGGAGCTGGTGACTGCCCAGGCT</w:t>
            </w:r>
          </w:p>
        </w:tc>
      </w:tr>
      <w:tr w:rsidR="00632586" w:rsidRPr="008066D0" w14:paraId="7E13B461" w14:textId="77777777" w:rsidTr="006454BE">
        <w:tc>
          <w:tcPr>
            <w:tcW w:w="2065" w:type="dxa"/>
          </w:tcPr>
          <w:p w14:paraId="29CF42B6" w14:textId="10195F52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2_BAG3 -_Seq_22</w:t>
            </w:r>
          </w:p>
        </w:tc>
        <w:tc>
          <w:tcPr>
            <w:tcW w:w="7285" w:type="dxa"/>
          </w:tcPr>
          <w:p w14:paraId="0F3EFA44" w14:textId="16EF5E5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GTGGAAGGAGGGCTGGGCTGCTGGCCGG</w:t>
            </w:r>
          </w:p>
        </w:tc>
      </w:tr>
      <w:tr w:rsidR="00632586" w:rsidRPr="008066D0" w14:paraId="33ABF560" w14:textId="77777777" w:rsidTr="006454BE">
        <w:tc>
          <w:tcPr>
            <w:tcW w:w="2065" w:type="dxa"/>
          </w:tcPr>
          <w:p w14:paraId="54FBD77C" w14:textId="386A764D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3_BAG3 -_Seq_23</w:t>
            </w:r>
          </w:p>
        </w:tc>
        <w:tc>
          <w:tcPr>
            <w:tcW w:w="7285" w:type="dxa"/>
          </w:tcPr>
          <w:p w14:paraId="5C869FC3" w14:textId="7801F45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CTGCGCTGGGTAGTGCGTCTTCTGGGCT</w:t>
            </w:r>
          </w:p>
        </w:tc>
      </w:tr>
      <w:tr w:rsidR="00632586" w:rsidRPr="008066D0" w14:paraId="50FADDC5" w14:textId="77777777" w:rsidTr="006454BE">
        <w:tc>
          <w:tcPr>
            <w:tcW w:w="2065" w:type="dxa"/>
          </w:tcPr>
          <w:p w14:paraId="66F12F2D" w14:textId="67493393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5_BAG3 -_Seq_25</w:t>
            </w:r>
          </w:p>
        </w:tc>
        <w:tc>
          <w:tcPr>
            <w:tcW w:w="7285" w:type="dxa"/>
          </w:tcPr>
          <w:p w14:paraId="4DABC03E" w14:textId="7E084A54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CTCCCAGTCATCCCCCTGGATCTTGTGG</w:t>
            </w:r>
          </w:p>
        </w:tc>
      </w:tr>
      <w:tr w:rsidR="00632586" w:rsidRPr="008066D0" w14:paraId="5FE7C792" w14:textId="77777777" w:rsidTr="006454BE">
        <w:tc>
          <w:tcPr>
            <w:tcW w:w="2065" w:type="dxa"/>
          </w:tcPr>
          <w:p w14:paraId="431AA0D6" w14:textId="7E4C72CE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6_BAG3 -_Seq_26</w:t>
            </w:r>
          </w:p>
        </w:tc>
        <w:tc>
          <w:tcPr>
            <w:tcW w:w="7285" w:type="dxa"/>
          </w:tcPr>
          <w:p w14:paraId="6F991C83" w14:textId="1F1881B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CCTGAACGGGGATGCCGCCCGCAGGGGC</w:t>
            </w:r>
          </w:p>
        </w:tc>
      </w:tr>
      <w:tr w:rsidR="00632586" w:rsidRPr="008066D0" w14:paraId="5F0DD7BC" w14:textId="77777777" w:rsidTr="006454BE">
        <w:tc>
          <w:tcPr>
            <w:tcW w:w="2065" w:type="dxa"/>
          </w:tcPr>
          <w:p w14:paraId="59E02127" w14:textId="55DD31F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8_BAG3 -_Seq_28</w:t>
            </w:r>
          </w:p>
        </w:tc>
        <w:tc>
          <w:tcPr>
            <w:tcW w:w="7285" w:type="dxa"/>
          </w:tcPr>
          <w:p w14:paraId="0664AB57" w14:textId="0A34ED13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GAGTGGCGTGCTGCTCCTGGCTGGTGAG</w:t>
            </w:r>
          </w:p>
        </w:tc>
      </w:tr>
      <w:tr w:rsidR="00632586" w:rsidRPr="008066D0" w14:paraId="2767C440" w14:textId="77777777" w:rsidTr="006454BE">
        <w:tc>
          <w:tcPr>
            <w:tcW w:w="2065" w:type="dxa"/>
          </w:tcPr>
          <w:p w14:paraId="311A2ACE" w14:textId="21D27E37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9_BAG3 -_Seq_29</w:t>
            </w:r>
          </w:p>
        </w:tc>
        <w:tc>
          <w:tcPr>
            <w:tcW w:w="7285" w:type="dxa"/>
          </w:tcPr>
          <w:p w14:paraId="53E8DCB4" w14:textId="2B77B01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CGGTGTGCACACGGATGGGCGAGGGGGAG</w:t>
            </w:r>
          </w:p>
        </w:tc>
      </w:tr>
      <w:tr w:rsidR="00632586" w:rsidRPr="008066D0" w14:paraId="67340D56" w14:textId="77777777" w:rsidTr="006454BE">
        <w:tc>
          <w:tcPr>
            <w:tcW w:w="2065" w:type="dxa"/>
          </w:tcPr>
          <w:p w14:paraId="52E0A371" w14:textId="2340C14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1_BAG3 -_Seq_31</w:t>
            </w:r>
          </w:p>
        </w:tc>
        <w:tc>
          <w:tcPr>
            <w:tcW w:w="7285" w:type="dxa"/>
          </w:tcPr>
          <w:p w14:paraId="0EEAF7E0" w14:textId="29AB596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CAGGCTGGGAAACAGGTGCAGTTTCTCGA</w:t>
            </w:r>
          </w:p>
        </w:tc>
      </w:tr>
      <w:tr w:rsidR="00632586" w:rsidRPr="008066D0" w14:paraId="6469EF5B" w14:textId="77777777" w:rsidTr="006454BE">
        <w:tc>
          <w:tcPr>
            <w:tcW w:w="2065" w:type="dxa"/>
          </w:tcPr>
          <w:p w14:paraId="52F08896" w14:textId="0643643D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2_BAG3 -_Seq_32</w:t>
            </w:r>
          </w:p>
        </w:tc>
        <w:tc>
          <w:tcPr>
            <w:tcW w:w="7285" w:type="dxa"/>
          </w:tcPr>
          <w:p w14:paraId="70B4D55B" w14:textId="2D92296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CTGGGCCTGGCTTACTTTCTGGTTTGTTT</w:t>
            </w:r>
          </w:p>
        </w:tc>
      </w:tr>
      <w:tr w:rsidR="00632586" w:rsidRPr="008066D0" w14:paraId="2EA14057" w14:textId="77777777" w:rsidTr="006454BE">
        <w:tc>
          <w:tcPr>
            <w:tcW w:w="2065" w:type="dxa"/>
          </w:tcPr>
          <w:p w14:paraId="4F105418" w14:textId="6269286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4_BAG3 -_Seq_34</w:t>
            </w:r>
          </w:p>
        </w:tc>
        <w:tc>
          <w:tcPr>
            <w:tcW w:w="7285" w:type="dxa"/>
          </w:tcPr>
          <w:p w14:paraId="4076F4FC" w14:textId="5B4B0B7D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ATCCACCTCTTTGCGGATCACTTGAATT</w:t>
            </w:r>
          </w:p>
        </w:tc>
      </w:tr>
      <w:tr w:rsidR="00632586" w:rsidRPr="008066D0" w14:paraId="14D577C6" w14:textId="77777777" w:rsidTr="006454BE">
        <w:tc>
          <w:tcPr>
            <w:tcW w:w="2065" w:type="dxa"/>
          </w:tcPr>
          <w:p w14:paraId="7B2E0672" w14:textId="77404372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5_BAG3 -_Seq_35</w:t>
            </w:r>
          </w:p>
        </w:tc>
        <w:tc>
          <w:tcPr>
            <w:tcW w:w="7285" w:type="dxa"/>
          </w:tcPr>
          <w:p w14:paraId="2FBA3023" w14:textId="6904A7A7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AGGTGGGGGCTTCTGGGAAACAGGTTTA</w:t>
            </w:r>
          </w:p>
        </w:tc>
      </w:tr>
      <w:tr w:rsidR="00632586" w:rsidRPr="008066D0" w14:paraId="634BA8F4" w14:textId="77777777" w:rsidTr="006454BE">
        <w:tc>
          <w:tcPr>
            <w:tcW w:w="2065" w:type="dxa"/>
          </w:tcPr>
          <w:p w14:paraId="5C609E3A" w14:textId="77685D8E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7_BAG3 -_Seq_37</w:t>
            </w:r>
          </w:p>
        </w:tc>
        <w:tc>
          <w:tcPr>
            <w:tcW w:w="7285" w:type="dxa"/>
          </w:tcPr>
          <w:p w14:paraId="01A2F2DD" w14:textId="72A0AB6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GCTGGGAGGAGGACAAGGAACTGGAGCA</w:t>
            </w:r>
          </w:p>
        </w:tc>
      </w:tr>
      <w:tr w:rsidR="00632586" w:rsidRPr="008066D0" w14:paraId="1CF667BB" w14:textId="77777777" w:rsidTr="006454BE">
        <w:tc>
          <w:tcPr>
            <w:tcW w:w="2065" w:type="dxa"/>
          </w:tcPr>
          <w:p w14:paraId="689D79F9" w14:textId="79D9F53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9_BAG3 -_Seq_39</w:t>
            </w:r>
          </w:p>
        </w:tc>
        <w:tc>
          <w:tcPr>
            <w:tcW w:w="7285" w:type="dxa"/>
          </w:tcPr>
          <w:p w14:paraId="7C5D28E2" w14:textId="18DD54CF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GGCTGCCCTCTCTTCTGTAGCCACACTC</w:t>
            </w:r>
          </w:p>
        </w:tc>
      </w:tr>
      <w:tr w:rsidR="00632586" w:rsidRPr="008066D0" w14:paraId="7C6AF2C1" w14:textId="77777777" w:rsidTr="006454BE">
        <w:tc>
          <w:tcPr>
            <w:tcW w:w="2065" w:type="dxa"/>
          </w:tcPr>
          <w:p w14:paraId="33F62DB4" w14:textId="39A116B9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0_BAG3 -_Seq_40</w:t>
            </w:r>
          </w:p>
        </w:tc>
        <w:tc>
          <w:tcPr>
            <w:tcW w:w="7285" w:type="dxa"/>
          </w:tcPr>
          <w:p w14:paraId="064411C9" w14:textId="7E0B455D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AGGTGTAGCTTCTGCAGGGGCAGTGCTG</w:t>
            </w:r>
          </w:p>
        </w:tc>
      </w:tr>
      <w:tr w:rsidR="00632586" w:rsidRPr="008066D0" w14:paraId="34DF2E9C" w14:textId="77777777" w:rsidTr="006454BE">
        <w:tc>
          <w:tcPr>
            <w:tcW w:w="2065" w:type="dxa"/>
          </w:tcPr>
          <w:p w14:paraId="2DEFD2CC" w14:textId="73F185A7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2_BAG3 -_Seq_42</w:t>
            </w:r>
          </w:p>
        </w:tc>
        <w:tc>
          <w:tcPr>
            <w:tcW w:w="7285" w:type="dxa"/>
          </w:tcPr>
          <w:p w14:paraId="6476992D" w14:textId="1170FB85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TGGCTTCCACTTTCAGCACTCCTGGATGT</w:t>
            </w:r>
          </w:p>
        </w:tc>
      </w:tr>
      <w:tr w:rsidR="00632586" w:rsidRPr="008066D0" w14:paraId="77109163" w14:textId="77777777" w:rsidTr="006454BE">
        <w:tc>
          <w:tcPr>
            <w:tcW w:w="2065" w:type="dxa"/>
          </w:tcPr>
          <w:p w14:paraId="710BF9A6" w14:textId="13A15EB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3_BAG3 -_Seq_43</w:t>
            </w:r>
          </w:p>
        </w:tc>
        <w:tc>
          <w:tcPr>
            <w:tcW w:w="7285" w:type="dxa"/>
          </w:tcPr>
          <w:p w14:paraId="7375537B" w14:textId="366DE52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CCTGCTCCAGCCCCTGTACCTTCTCCAGG</w:t>
            </w:r>
          </w:p>
        </w:tc>
      </w:tr>
      <w:tr w:rsidR="00632586" w:rsidRPr="008066D0" w14:paraId="7518FEA0" w14:textId="77777777" w:rsidTr="006454BE">
        <w:tc>
          <w:tcPr>
            <w:tcW w:w="2065" w:type="dxa"/>
          </w:tcPr>
          <w:p w14:paraId="51A67EF8" w14:textId="30BA6C1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5_BAG3 -_Seq_45</w:t>
            </w:r>
          </w:p>
        </w:tc>
        <w:tc>
          <w:tcPr>
            <w:tcW w:w="7285" w:type="dxa"/>
          </w:tcPr>
          <w:p w14:paraId="7B61E19B" w14:textId="30FDAA3E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AATACTCTTCGATCATCAGGTACTTTTTG</w:t>
            </w:r>
          </w:p>
        </w:tc>
      </w:tr>
      <w:tr w:rsidR="00632586" w:rsidRPr="008066D0" w14:paraId="5BE2E012" w14:textId="77777777" w:rsidTr="006454BE">
        <w:tc>
          <w:tcPr>
            <w:tcW w:w="2065" w:type="dxa"/>
          </w:tcPr>
          <w:p w14:paraId="5AED4220" w14:textId="7AD091C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6_BAG3 -_Seq_46</w:t>
            </w:r>
          </w:p>
        </w:tc>
        <w:tc>
          <w:tcPr>
            <w:tcW w:w="7285" w:type="dxa"/>
          </w:tcPr>
          <w:p w14:paraId="5B0EA528" w14:textId="0E78DD8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CTGAATCCAGGGCCAGCAGCTCTTTGGTC</w:t>
            </w:r>
          </w:p>
        </w:tc>
      </w:tr>
      <w:tr w:rsidR="00632586" w:rsidRPr="008066D0" w14:paraId="238D4FE5" w14:textId="77777777" w:rsidTr="006454BE">
        <w:tc>
          <w:tcPr>
            <w:tcW w:w="2065" w:type="dxa"/>
          </w:tcPr>
          <w:p w14:paraId="29BB0C00" w14:textId="2E74813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8_BAG3 -_Seq_48</w:t>
            </w:r>
          </w:p>
        </w:tc>
        <w:tc>
          <w:tcPr>
            <w:tcW w:w="7285" w:type="dxa"/>
          </w:tcPr>
          <w:p w14:paraId="07C82057" w14:textId="4DD71EB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AACCTTCCTGACACCGTCTCTCCTGGCC</w:t>
            </w:r>
          </w:p>
        </w:tc>
      </w:tr>
      <w:tr w:rsidR="00632586" w:rsidRPr="008066D0" w14:paraId="68805165" w14:textId="77777777" w:rsidTr="006454BE">
        <w:tc>
          <w:tcPr>
            <w:tcW w:w="2065" w:type="dxa"/>
          </w:tcPr>
          <w:p w14:paraId="7F3ED70F" w14:textId="468CF3D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9_BAG3 -_Seq_49</w:t>
            </w:r>
          </w:p>
        </w:tc>
        <w:tc>
          <w:tcPr>
            <w:tcW w:w="7285" w:type="dxa"/>
          </w:tcPr>
          <w:p w14:paraId="28CD569B" w14:textId="50C245C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CTTTCTGTTCAAGTTTTTCCAAGATGGTC</w:t>
            </w:r>
          </w:p>
        </w:tc>
      </w:tr>
      <w:tr w:rsidR="00632586" w:rsidRPr="008066D0" w14:paraId="7D336450" w14:textId="77777777" w:rsidTr="006454BE">
        <w:tc>
          <w:tcPr>
            <w:tcW w:w="2065" w:type="dxa"/>
          </w:tcPr>
          <w:p w14:paraId="1DBF8EC6" w14:textId="2872698D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1_BAG3 -_Seq_51</w:t>
            </w:r>
          </w:p>
        </w:tc>
        <w:tc>
          <w:tcPr>
            <w:tcW w:w="7285" w:type="dxa"/>
          </w:tcPr>
          <w:p w14:paraId="58D4F7CD" w14:textId="47FC6B7D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CTGCTTCAAGGTTGCTGGGCTGGAGTTCA</w:t>
            </w:r>
          </w:p>
        </w:tc>
      </w:tr>
      <w:tr w:rsidR="00632586" w:rsidRPr="008066D0" w14:paraId="4A0B4C48" w14:textId="77777777" w:rsidTr="006454BE">
        <w:tc>
          <w:tcPr>
            <w:tcW w:w="2065" w:type="dxa"/>
          </w:tcPr>
          <w:p w14:paraId="379C4008" w14:textId="48480AC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2_BAG3 -_Seq_52</w:t>
            </w:r>
          </w:p>
        </w:tc>
        <w:tc>
          <w:tcPr>
            <w:tcW w:w="7285" w:type="dxa"/>
          </w:tcPr>
          <w:p w14:paraId="00514D33" w14:textId="39B48615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CATCTCCATGATTGCCTGCAGTGGCTGA</w:t>
            </w:r>
          </w:p>
        </w:tc>
      </w:tr>
      <w:tr w:rsidR="00632586" w:rsidRPr="008066D0" w14:paraId="21E1C304" w14:textId="77777777" w:rsidTr="006454BE">
        <w:tc>
          <w:tcPr>
            <w:tcW w:w="2065" w:type="dxa"/>
          </w:tcPr>
          <w:p w14:paraId="2E7A4D2F" w14:textId="0ED27C37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4_BAG3 -_Seq_54</w:t>
            </w:r>
          </w:p>
        </w:tc>
        <w:tc>
          <w:tcPr>
            <w:tcW w:w="7285" w:type="dxa"/>
          </w:tcPr>
          <w:p w14:paraId="24EFE2EF" w14:textId="5D88AE24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CTGTGTGGGGATCTTCTGCATTTCCAGCA</w:t>
            </w:r>
          </w:p>
        </w:tc>
      </w:tr>
      <w:tr w:rsidR="00632586" w:rsidRPr="008066D0" w14:paraId="28C9FE89" w14:textId="77777777" w:rsidTr="006454BE">
        <w:tc>
          <w:tcPr>
            <w:tcW w:w="2065" w:type="dxa"/>
          </w:tcPr>
          <w:p w14:paraId="6D034246" w14:textId="3BF4107D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5_BAG3 -_Seq_55</w:t>
            </w:r>
          </w:p>
        </w:tc>
        <w:tc>
          <w:tcPr>
            <w:tcW w:w="7285" w:type="dxa"/>
          </w:tcPr>
          <w:p w14:paraId="31125EC2" w14:textId="5F8D851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CTGCTGCTGTGGCTTCTGGCTGCTGGGTT</w:t>
            </w:r>
          </w:p>
        </w:tc>
      </w:tr>
      <w:tr w:rsidR="00632586" w:rsidRPr="008066D0" w14:paraId="7E7F29A6" w14:textId="77777777" w:rsidTr="006454BE">
        <w:tc>
          <w:tcPr>
            <w:tcW w:w="2065" w:type="dxa"/>
          </w:tcPr>
          <w:p w14:paraId="6836A13D" w14:textId="1D296254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7_BAG3 -_Seq_57</w:t>
            </w:r>
          </w:p>
        </w:tc>
        <w:tc>
          <w:tcPr>
            <w:tcW w:w="7285" w:type="dxa"/>
          </w:tcPr>
          <w:p w14:paraId="12D48857" w14:textId="5338111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GAGGCTACGGTGCTGCTGGGTTACCAGGG</w:t>
            </w:r>
          </w:p>
        </w:tc>
      </w:tr>
      <w:tr w:rsidR="00632586" w:rsidRPr="008066D0" w14:paraId="79225952" w14:textId="77777777" w:rsidTr="006454BE">
        <w:tc>
          <w:tcPr>
            <w:tcW w:w="2065" w:type="dxa"/>
          </w:tcPr>
          <w:p w14:paraId="6F6DC069" w14:textId="57ADFEF7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8_BAG3 -_Seq_58</w:t>
            </w:r>
          </w:p>
        </w:tc>
        <w:tc>
          <w:tcPr>
            <w:tcW w:w="7285" w:type="dxa"/>
          </w:tcPr>
          <w:p w14:paraId="607B66C4" w14:textId="28F530C5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TCGGTTCCGAGTCTGATTTTTACAGGGC</w:t>
            </w:r>
          </w:p>
        </w:tc>
      </w:tr>
      <w:tr w:rsidR="00632586" w:rsidRPr="008066D0" w14:paraId="322C6808" w14:textId="77777777" w:rsidTr="006454BE">
        <w:tc>
          <w:tcPr>
            <w:tcW w:w="2065" w:type="dxa"/>
          </w:tcPr>
          <w:p w14:paraId="35C9A31D" w14:textId="491B2A63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60_BAG3 -_Seq_60</w:t>
            </w:r>
          </w:p>
        </w:tc>
        <w:tc>
          <w:tcPr>
            <w:tcW w:w="7285" w:type="dxa"/>
          </w:tcPr>
          <w:p w14:paraId="138360FC" w14:textId="615CC7F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AAAAACCAACTGACTTAAAGTCTCTGAAA</w:t>
            </w:r>
          </w:p>
        </w:tc>
      </w:tr>
      <w:tr w:rsidR="00632586" w:rsidRPr="008066D0" w14:paraId="63A4BCBE" w14:textId="77777777" w:rsidTr="006454BE">
        <w:tc>
          <w:tcPr>
            <w:tcW w:w="2065" w:type="dxa"/>
          </w:tcPr>
          <w:p w14:paraId="6C9FD57E" w14:textId="3235FDF2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61_BAG3 -_Seq_61</w:t>
            </w:r>
          </w:p>
        </w:tc>
        <w:tc>
          <w:tcPr>
            <w:tcW w:w="7285" w:type="dxa"/>
          </w:tcPr>
          <w:p w14:paraId="4ACE33C4" w14:textId="3F710742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CCCAAGTTACTGCATACCAAGCAGCTAA</w:t>
            </w:r>
          </w:p>
        </w:tc>
      </w:tr>
      <w:tr w:rsidR="00632586" w:rsidRPr="008066D0" w14:paraId="3A60CAE5" w14:textId="77777777" w:rsidTr="006454BE">
        <w:tc>
          <w:tcPr>
            <w:tcW w:w="2065" w:type="dxa"/>
          </w:tcPr>
          <w:p w14:paraId="41E9BD5C" w14:textId="5C5BE88E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63_BAG3 -_Seq_63</w:t>
            </w:r>
          </w:p>
        </w:tc>
        <w:tc>
          <w:tcPr>
            <w:tcW w:w="7285" w:type="dxa"/>
          </w:tcPr>
          <w:p w14:paraId="3F124152" w14:textId="6E303A5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GAGTAAGAATATAGAAGAAAAGCATCAT</w:t>
            </w:r>
          </w:p>
        </w:tc>
      </w:tr>
      <w:tr w:rsidR="00632586" w:rsidRPr="008066D0" w14:paraId="2518B287" w14:textId="77777777" w:rsidTr="006454BE">
        <w:tc>
          <w:tcPr>
            <w:tcW w:w="2065" w:type="dxa"/>
          </w:tcPr>
          <w:p w14:paraId="2E548072" w14:textId="4CF57FE7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64_BAG3 -_Seq_64</w:t>
            </w:r>
          </w:p>
        </w:tc>
        <w:tc>
          <w:tcPr>
            <w:tcW w:w="7285" w:type="dxa"/>
          </w:tcPr>
          <w:p w14:paraId="7AD0534D" w14:textId="4B3B848F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TCAAACAACAAGCAACTTCTTTATTTGTA</w:t>
            </w:r>
          </w:p>
        </w:tc>
      </w:tr>
      <w:tr w:rsidR="00632586" w:rsidRPr="008066D0" w14:paraId="27CEE705" w14:textId="77777777" w:rsidTr="006454BE">
        <w:tc>
          <w:tcPr>
            <w:tcW w:w="2065" w:type="dxa"/>
          </w:tcPr>
          <w:p w14:paraId="3F859AC4" w14:textId="0138A57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66_BAG3 -_Seq_66</w:t>
            </w:r>
          </w:p>
        </w:tc>
        <w:tc>
          <w:tcPr>
            <w:tcW w:w="7285" w:type="dxa"/>
          </w:tcPr>
          <w:p w14:paraId="038F341D" w14:textId="4559312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GGTGGTGGGGGTGCCCAAGTAGACAGGGC</w:t>
            </w:r>
          </w:p>
        </w:tc>
      </w:tr>
      <w:tr w:rsidR="00632586" w:rsidRPr="008066D0" w14:paraId="336DAB54" w14:textId="77777777" w:rsidTr="006454BE">
        <w:tc>
          <w:tcPr>
            <w:tcW w:w="2065" w:type="dxa"/>
          </w:tcPr>
          <w:p w14:paraId="47818448" w14:textId="7530E3A7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67_BAG3 -_Seq_67</w:t>
            </w:r>
          </w:p>
        </w:tc>
        <w:tc>
          <w:tcPr>
            <w:tcW w:w="7285" w:type="dxa"/>
          </w:tcPr>
          <w:p w14:paraId="4EBC9359" w14:textId="09BF586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ACAAAAGACAGTGCACAACCACAGCTAAC</w:t>
            </w:r>
          </w:p>
        </w:tc>
      </w:tr>
      <w:tr w:rsidR="00632586" w:rsidRPr="008066D0" w14:paraId="15DFD602" w14:textId="77777777" w:rsidTr="006454BE">
        <w:tc>
          <w:tcPr>
            <w:tcW w:w="2065" w:type="dxa"/>
          </w:tcPr>
          <w:p w14:paraId="115281DF" w14:textId="6F9A6F8F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69_BAG3 -_Seq_69</w:t>
            </w:r>
          </w:p>
        </w:tc>
        <w:tc>
          <w:tcPr>
            <w:tcW w:w="7285" w:type="dxa"/>
          </w:tcPr>
          <w:p w14:paraId="254CFF03" w14:textId="0CAFE40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TGATAAATGTTTCATATTTATGTGATGGG</w:t>
            </w:r>
          </w:p>
        </w:tc>
      </w:tr>
      <w:tr w:rsidR="00632586" w:rsidRPr="008066D0" w14:paraId="2B047518" w14:textId="77777777" w:rsidTr="006454BE">
        <w:tc>
          <w:tcPr>
            <w:tcW w:w="2065" w:type="dxa"/>
          </w:tcPr>
          <w:p w14:paraId="4721BBE1" w14:textId="12B6A9ED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70_BAG3 -_Seq_70</w:t>
            </w:r>
          </w:p>
        </w:tc>
        <w:tc>
          <w:tcPr>
            <w:tcW w:w="7285" w:type="dxa"/>
          </w:tcPr>
          <w:p w14:paraId="74318692" w14:textId="52CAB9C0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AGAAAATCATCTCATTAAAATGGCAACA</w:t>
            </w:r>
          </w:p>
        </w:tc>
      </w:tr>
      <w:tr w:rsidR="00632586" w:rsidRPr="008066D0" w14:paraId="12C9F4D4" w14:textId="77777777" w:rsidTr="006454BE">
        <w:tc>
          <w:tcPr>
            <w:tcW w:w="2065" w:type="dxa"/>
          </w:tcPr>
          <w:p w14:paraId="650CDC7A" w14:textId="04A1AF02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72_BAG3 -_Seq_72</w:t>
            </w:r>
          </w:p>
        </w:tc>
        <w:tc>
          <w:tcPr>
            <w:tcW w:w="7285" w:type="dxa"/>
          </w:tcPr>
          <w:p w14:paraId="39732E74" w14:textId="4644EE37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TATTCCTATGGCTCCTGGCACATTTTACT</w:t>
            </w:r>
          </w:p>
        </w:tc>
      </w:tr>
      <w:tr w:rsidR="00632586" w:rsidRPr="008066D0" w14:paraId="2C5FF536" w14:textId="77777777" w:rsidTr="006454BE">
        <w:tc>
          <w:tcPr>
            <w:tcW w:w="2065" w:type="dxa"/>
          </w:tcPr>
          <w:p w14:paraId="68C236F0" w14:textId="49C3A542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73_BAG3 -_Seq_73</w:t>
            </w:r>
          </w:p>
        </w:tc>
        <w:tc>
          <w:tcPr>
            <w:tcW w:w="7285" w:type="dxa"/>
          </w:tcPr>
          <w:p w14:paraId="7DC291CA" w14:textId="5D738A4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ATGTAGCATTAAAGTCATCCAACATACAG</w:t>
            </w:r>
          </w:p>
        </w:tc>
      </w:tr>
      <w:tr w:rsidR="00632586" w:rsidRPr="008066D0" w14:paraId="74EA5CAF" w14:textId="77777777" w:rsidTr="006454BE">
        <w:tc>
          <w:tcPr>
            <w:tcW w:w="2065" w:type="dxa"/>
          </w:tcPr>
          <w:p w14:paraId="119F873A" w14:textId="71A7C464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_DUSP1 -_Seq_2</w:t>
            </w:r>
          </w:p>
        </w:tc>
        <w:tc>
          <w:tcPr>
            <w:tcW w:w="7285" w:type="dxa"/>
          </w:tcPr>
          <w:p w14:paraId="30137132" w14:textId="348D690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CGCTCCCCCAGCAGCGCCCGCAGGCCTCC</w:t>
            </w:r>
          </w:p>
        </w:tc>
      </w:tr>
      <w:tr w:rsidR="00632586" w:rsidRPr="008066D0" w14:paraId="1B6915FC" w14:textId="77777777" w:rsidTr="006454BE">
        <w:tc>
          <w:tcPr>
            <w:tcW w:w="2065" w:type="dxa"/>
          </w:tcPr>
          <w:p w14:paraId="5DF29764" w14:textId="4C26345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_DUSP1 -_Seq_3</w:t>
            </w:r>
          </w:p>
        </w:tc>
        <w:tc>
          <w:tcPr>
            <w:tcW w:w="7285" w:type="dxa"/>
          </w:tcPr>
          <w:p w14:paraId="3EA6ADDF" w14:textId="30037FE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CGGCAGTCCAGCAGCAGGCATTGCGCCGC</w:t>
            </w:r>
          </w:p>
        </w:tc>
      </w:tr>
      <w:tr w:rsidR="00632586" w:rsidRPr="008066D0" w14:paraId="61D33ECC" w14:textId="77777777" w:rsidTr="006454BE">
        <w:tc>
          <w:tcPr>
            <w:tcW w:w="2065" w:type="dxa"/>
          </w:tcPr>
          <w:p w14:paraId="76EE3B90" w14:textId="70B33CA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_DUSP1 -_Seq_4</w:t>
            </w:r>
          </w:p>
        </w:tc>
        <w:tc>
          <w:tcPr>
            <w:tcW w:w="7285" w:type="dxa"/>
          </w:tcPr>
          <w:p w14:paraId="2C700DEE" w14:textId="114E572D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TGTGGCCGGCGTTGAAAGCGAAGAAGGA</w:t>
            </w:r>
          </w:p>
        </w:tc>
      </w:tr>
      <w:tr w:rsidR="00632586" w:rsidRPr="008066D0" w14:paraId="2B9EDA2A" w14:textId="77777777" w:rsidTr="006454BE">
        <w:tc>
          <w:tcPr>
            <w:tcW w:w="2065" w:type="dxa"/>
          </w:tcPr>
          <w:p w14:paraId="001D0210" w14:textId="2729E7D2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_DUSP1 -_Seq_5</w:t>
            </w:r>
          </w:p>
        </w:tc>
        <w:tc>
          <w:tcPr>
            <w:tcW w:w="7285" w:type="dxa"/>
          </w:tcPr>
          <w:p w14:paraId="73E4CD24" w14:textId="05730ACE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TGCTGAAGCGCACGTTGACAGAGCCGGC</w:t>
            </w:r>
          </w:p>
        </w:tc>
      </w:tr>
      <w:tr w:rsidR="00632586" w:rsidRPr="008066D0" w14:paraId="62B202DC" w14:textId="77777777" w:rsidTr="006454BE">
        <w:tc>
          <w:tcPr>
            <w:tcW w:w="2065" w:type="dxa"/>
          </w:tcPr>
          <w:p w14:paraId="08243755" w14:textId="0DAF3C8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6_DUSP1 -_Seq_6</w:t>
            </w:r>
          </w:p>
        </w:tc>
        <w:tc>
          <w:tcPr>
            <w:tcW w:w="7285" w:type="dxa"/>
          </w:tcPr>
          <w:p w14:paraId="706B6296" w14:textId="29722FD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TCCAGGCCCATGGCGCCCTTGGCCCGGCG</w:t>
            </w:r>
          </w:p>
        </w:tc>
      </w:tr>
      <w:tr w:rsidR="00632586" w:rsidRPr="008066D0" w14:paraId="27DC8CB6" w14:textId="77777777" w:rsidTr="006454BE">
        <w:tc>
          <w:tcPr>
            <w:tcW w:w="2065" w:type="dxa"/>
          </w:tcPr>
          <w:p w14:paraId="6224A130" w14:textId="16B1EDB3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7_DUSP1 -_Seq_7</w:t>
            </w:r>
          </w:p>
        </w:tc>
        <w:tc>
          <w:tcPr>
            <w:tcW w:w="7285" w:type="dxa"/>
          </w:tcPr>
          <w:p w14:paraId="3248A487" w14:textId="1CA13A7F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GCAACACCACGGCGTGGTAGGCGCCGGC</w:t>
            </w:r>
          </w:p>
        </w:tc>
      </w:tr>
      <w:tr w:rsidR="00632586" w:rsidRPr="008066D0" w14:paraId="739D4BC5" w14:textId="77777777" w:rsidTr="006454BE">
        <w:tc>
          <w:tcPr>
            <w:tcW w:w="2065" w:type="dxa"/>
          </w:tcPr>
          <w:p w14:paraId="530EE866" w14:textId="42F899A9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8_DUSP1 -_Seq_8</w:t>
            </w:r>
          </w:p>
        </w:tc>
        <w:tc>
          <w:tcPr>
            <w:tcW w:w="7285" w:type="dxa"/>
          </w:tcPr>
          <w:p w14:paraId="7DF6796D" w14:textId="704DDE3E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AGGGTGCCGTCGCGCTTGGCGCCGTCCA</w:t>
            </w:r>
          </w:p>
        </w:tc>
      </w:tr>
      <w:tr w:rsidR="00632586" w:rsidRPr="008066D0" w14:paraId="6889CC2F" w14:textId="77777777" w:rsidTr="006454BE">
        <w:tc>
          <w:tcPr>
            <w:tcW w:w="2065" w:type="dxa"/>
          </w:tcPr>
          <w:p w14:paraId="7470CA76" w14:textId="562BB39F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9_DUSP1 -_Seq_9</w:t>
            </w:r>
          </w:p>
        </w:tc>
        <w:tc>
          <w:tcPr>
            <w:tcW w:w="7285" w:type="dxa"/>
          </w:tcPr>
          <w:p w14:paraId="2614017C" w14:textId="7653F4FE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TGAGGAAGAAGACTTGCGCGGCGCGCGCC</w:t>
            </w:r>
          </w:p>
        </w:tc>
      </w:tr>
      <w:tr w:rsidR="00632586" w:rsidRPr="008066D0" w14:paraId="4571CFD8" w14:textId="77777777" w:rsidTr="006454BE">
        <w:tc>
          <w:tcPr>
            <w:tcW w:w="2065" w:type="dxa"/>
          </w:tcPr>
          <w:p w14:paraId="096B149F" w14:textId="6596C2AF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0_DUSP1 -_Seq_10</w:t>
            </w:r>
          </w:p>
        </w:tc>
        <w:tc>
          <w:tcPr>
            <w:tcW w:w="7285" w:type="dxa"/>
          </w:tcPr>
          <w:p w14:paraId="6C02E0AA" w14:textId="0DEAB9E0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GGAAGCCGAAAACGCTTCGTATCCTCCT</w:t>
            </w:r>
          </w:p>
        </w:tc>
      </w:tr>
      <w:tr w:rsidR="00632586" w:rsidRPr="008066D0" w14:paraId="14326209" w14:textId="77777777" w:rsidTr="006454BE">
        <w:tc>
          <w:tcPr>
            <w:tcW w:w="2065" w:type="dxa"/>
          </w:tcPr>
          <w:p w14:paraId="3A3F7580" w14:textId="63B7B14D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1_DUSP1 -_Seq_11</w:t>
            </w:r>
          </w:p>
        </w:tc>
        <w:tc>
          <w:tcPr>
            <w:tcW w:w="7285" w:type="dxa"/>
          </w:tcPr>
          <w:p w14:paraId="2F8B75C9" w14:textId="00E974C3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GGGTCGACTGTTTGCTGCACAGCTCCGG</w:t>
            </w:r>
          </w:p>
        </w:tc>
      </w:tr>
      <w:tr w:rsidR="00632586" w:rsidRPr="008066D0" w14:paraId="51E5DC7E" w14:textId="77777777" w:rsidTr="006454BE">
        <w:tc>
          <w:tcPr>
            <w:tcW w:w="2065" w:type="dxa"/>
          </w:tcPr>
          <w:p w14:paraId="6BE7A7B8" w14:textId="1919CF3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2_DUSP1 -_Seq_12</w:t>
            </w:r>
          </w:p>
        </w:tc>
        <w:tc>
          <w:tcPr>
            <w:tcW w:w="7285" w:type="dxa"/>
          </w:tcPr>
          <w:p w14:paraId="311A1D61" w14:textId="1730FAA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CTAGTACTCAGGGGAAGGCTGAGCCCCAT</w:t>
            </w:r>
          </w:p>
        </w:tc>
      </w:tr>
      <w:tr w:rsidR="00632586" w:rsidRPr="008066D0" w14:paraId="66954DE3" w14:textId="77777777" w:rsidTr="006454BE">
        <w:tc>
          <w:tcPr>
            <w:tcW w:w="2065" w:type="dxa"/>
          </w:tcPr>
          <w:p w14:paraId="7A48A7D6" w14:textId="0E2FF8B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3_DUSP1 -_Seq_13</w:t>
            </w:r>
          </w:p>
        </w:tc>
        <w:tc>
          <w:tcPr>
            <w:tcW w:w="7285" w:type="dxa"/>
          </w:tcPr>
          <w:p w14:paraId="505BA351" w14:textId="4D0D0A79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CTGCACCCAGATTCCGCGCTGTCAGGGAC</w:t>
            </w:r>
          </w:p>
        </w:tc>
      </w:tr>
      <w:tr w:rsidR="00632586" w:rsidRPr="008066D0" w14:paraId="13EB8647" w14:textId="77777777" w:rsidTr="006454BE">
        <w:tc>
          <w:tcPr>
            <w:tcW w:w="2065" w:type="dxa"/>
          </w:tcPr>
          <w:p w14:paraId="08D9FA26" w14:textId="6165DFC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5_DUSP1 -_Seq_15</w:t>
            </w:r>
          </w:p>
        </w:tc>
        <w:tc>
          <w:tcPr>
            <w:tcW w:w="7285" w:type="dxa"/>
          </w:tcPr>
          <w:p w14:paraId="2D5E40DF" w14:textId="0857AA93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TACAGAAAGGGCAGGATTTCCACCGGGCC</w:t>
            </w:r>
          </w:p>
        </w:tc>
      </w:tr>
      <w:tr w:rsidR="00632586" w:rsidRPr="008066D0" w14:paraId="2FE917B6" w14:textId="77777777" w:rsidTr="006454BE">
        <w:tc>
          <w:tcPr>
            <w:tcW w:w="2065" w:type="dxa"/>
          </w:tcPr>
          <w:p w14:paraId="4D8B0E69" w14:textId="1C4761FD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6_DUSP1 -_Seq_16</w:t>
            </w:r>
          </w:p>
        </w:tc>
        <w:tc>
          <w:tcPr>
            <w:tcW w:w="7285" w:type="dxa"/>
          </w:tcPr>
          <w:p w14:paraId="6AB4A9F5" w14:textId="263786B2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TTGCGGGAAGCGTGATACGCACTGCCCAG</w:t>
            </w:r>
          </w:p>
        </w:tc>
      </w:tr>
      <w:tr w:rsidR="00632586" w:rsidRPr="008066D0" w14:paraId="59906478" w14:textId="77777777" w:rsidTr="006454BE">
        <w:tc>
          <w:tcPr>
            <w:tcW w:w="2065" w:type="dxa"/>
          </w:tcPr>
          <w:p w14:paraId="1C3F76B0" w14:textId="7986E852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7_DUSP1 -_Seq_17</w:t>
            </w:r>
          </w:p>
        </w:tc>
        <w:tc>
          <w:tcPr>
            <w:tcW w:w="7285" w:type="dxa"/>
          </w:tcPr>
          <w:p w14:paraId="49B9020C" w14:textId="3B37247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CAGTGATGCCCAAGGCATCCAGCATGTC</w:t>
            </w:r>
          </w:p>
        </w:tc>
      </w:tr>
      <w:tr w:rsidR="00632586" w:rsidRPr="008066D0" w14:paraId="4B2DD027" w14:textId="77777777" w:rsidTr="006454BE">
        <w:tc>
          <w:tcPr>
            <w:tcW w:w="2065" w:type="dxa"/>
          </w:tcPr>
          <w:p w14:paraId="136B2ED5" w14:textId="478B8195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8_DUSP1 -_Seq_18</w:t>
            </w:r>
          </w:p>
        </w:tc>
        <w:tc>
          <w:tcPr>
            <w:tcW w:w="7285" w:type="dxa"/>
          </w:tcPr>
          <w:p w14:paraId="11F04FB0" w14:textId="4D7EE63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TTGGGACAATTGGCTGAGACGTTGATCAA</w:t>
            </w:r>
          </w:p>
        </w:tc>
      </w:tr>
      <w:tr w:rsidR="00632586" w:rsidRPr="008066D0" w14:paraId="3F33A608" w14:textId="77777777" w:rsidTr="006454BE">
        <w:tc>
          <w:tcPr>
            <w:tcW w:w="2065" w:type="dxa"/>
          </w:tcPr>
          <w:p w14:paraId="3797515E" w14:textId="4DF70B44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9_DUSP1 -_Seq_19</w:t>
            </w:r>
          </w:p>
        </w:tc>
        <w:tc>
          <w:tcPr>
            <w:tcW w:w="7285" w:type="dxa"/>
          </w:tcPr>
          <w:p w14:paraId="43195DE3" w14:textId="18527E8F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CTCTTGTACTGGTAGTGACCCTCAAAATG</w:t>
            </w:r>
          </w:p>
        </w:tc>
      </w:tr>
      <w:tr w:rsidR="00632586" w:rsidRPr="008066D0" w14:paraId="421D1CAD" w14:textId="77777777" w:rsidTr="006454BE">
        <w:tc>
          <w:tcPr>
            <w:tcW w:w="2065" w:type="dxa"/>
          </w:tcPr>
          <w:p w14:paraId="3B754F35" w14:textId="19781D40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0_DUSP1 -_Seq_20</w:t>
            </w:r>
          </w:p>
        </w:tc>
        <w:tc>
          <w:tcPr>
            <w:tcW w:w="7285" w:type="dxa"/>
          </w:tcPr>
          <w:p w14:paraId="1E6C76FA" w14:textId="2FCDFEB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TCTGCCTTGTGGTTGTCCTCCACAGGGAT</w:t>
            </w:r>
          </w:p>
        </w:tc>
      </w:tr>
      <w:tr w:rsidR="00632586" w:rsidRPr="008066D0" w14:paraId="36F2FC50" w14:textId="77777777" w:rsidTr="006454BE">
        <w:tc>
          <w:tcPr>
            <w:tcW w:w="2065" w:type="dxa"/>
          </w:tcPr>
          <w:p w14:paraId="71E1FA1A" w14:textId="3006E92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1_DUSP1 -_Seq_21</w:t>
            </w:r>
          </w:p>
        </w:tc>
        <w:tc>
          <w:tcPr>
            <w:tcW w:w="7285" w:type="dxa"/>
          </w:tcPr>
          <w:p w14:paraId="0544AECF" w14:textId="0CB20A0D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TCAATGGCCTCGTTGAACCAGGAGCTGAT</w:t>
            </w:r>
          </w:p>
        </w:tc>
      </w:tr>
      <w:tr w:rsidR="00632586" w:rsidRPr="008066D0" w14:paraId="603B11E2" w14:textId="77777777" w:rsidTr="006454BE">
        <w:tc>
          <w:tcPr>
            <w:tcW w:w="2065" w:type="dxa"/>
          </w:tcPr>
          <w:p w14:paraId="22C65CFC" w14:textId="142B7342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2_DUSP1 -_Seq_22</w:t>
            </w:r>
          </w:p>
        </w:tc>
        <w:tc>
          <w:tcPr>
            <w:tcW w:w="7285" w:type="dxa"/>
          </w:tcPr>
          <w:p w14:paraId="2EE9F3CF" w14:textId="25385E74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CCTCCAGCATTCTTGATGGAGTCTATGAA</w:t>
            </w:r>
          </w:p>
        </w:tc>
      </w:tr>
      <w:tr w:rsidR="00632586" w:rsidRPr="008066D0" w14:paraId="481A8340" w14:textId="77777777" w:rsidTr="006454BE">
        <w:tc>
          <w:tcPr>
            <w:tcW w:w="2065" w:type="dxa"/>
          </w:tcPr>
          <w:p w14:paraId="5529E218" w14:textId="61F168A4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3_DUSP1 -_Seq_23</w:t>
            </w:r>
          </w:p>
        </w:tc>
        <w:tc>
          <w:tcPr>
            <w:tcW w:w="7285" w:type="dxa"/>
          </w:tcPr>
          <w:p w14:paraId="42D38823" w14:textId="7E8C57C9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ATGCCTGCCTGGCAGTGGACAAACACCCT</w:t>
            </w:r>
          </w:p>
        </w:tc>
      </w:tr>
      <w:tr w:rsidR="00632586" w:rsidRPr="008066D0" w14:paraId="06E5F5AD" w14:textId="77777777" w:rsidTr="006454BE">
        <w:tc>
          <w:tcPr>
            <w:tcW w:w="2065" w:type="dxa"/>
          </w:tcPr>
          <w:p w14:paraId="3C2A149A" w14:textId="0548483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4_DUSP1 -_Seq_24</w:t>
            </w:r>
          </w:p>
        </w:tc>
        <w:tc>
          <w:tcPr>
            <w:tcW w:w="7285" w:type="dxa"/>
          </w:tcPr>
          <w:p w14:paraId="3565366E" w14:textId="6910BD7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TAAGCAAGGCAGATGGTGGCTGACCGGGA</w:t>
            </w:r>
          </w:p>
        </w:tc>
      </w:tr>
      <w:tr w:rsidR="00632586" w:rsidRPr="008066D0" w14:paraId="7F8DFBAB" w14:textId="77777777" w:rsidTr="006454BE">
        <w:tc>
          <w:tcPr>
            <w:tcW w:w="2065" w:type="dxa"/>
          </w:tcPr>
          <w:p w14:paraId="3F0EADE9" w14:textId="41079B15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5_DUSP1 -_Seq_25</w:t>
            </w:r>
          </w:p>
        </w:tc>
        <w:tc>
          <w:tcPr>
            <w:tcW w:w="7285" w:type="dxa"/>
          </w:tcPr>
          <w:p w14:paraId="3132A919" w14:textId="424088F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TCCAGCTTGACTCGATTAGTCCTCATAAG</w:t>
            </w:r>
          </w:p>
        </w:tc>
      </w:tr>
      <w:tr w:rsidR="00632586" w:rsidRPr="008066D0" w14:paraId="38E62B21" w14:textId="77777777" w:rsidTr="006454BE">
        <w:tc>
          <w:tcPr>
            <w:tcW w:w="2065" w:type="dxa"/>
          </w:tcPr>
          <w:p w14:paraId="04FCDC4A" w14:textId="5BD54F7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6_DUSP1 -_Seq_26</w:t>
            </w:r>
          </w:p>
        </w:tc>
        <w:tc>
          <w:tcPr>
            <w:tcW w:w="7285" w:type="dxa"/>
          </w:tcPr>
          <w:p w14:paraId="739BBE73" w14:textId="40D361A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CGCCTCTGCTTCACAAACTCAAAGGCCTC</w:t>
            </w:r>
          </w:p>
        </w:tc>
      </w:tr>
      <w:tr w:rsidR="00632586" w:rsidRPr="008066D0" w14:paraId="6ABAE396" w14:textId="77777777" w:rsidTr="006454BE">
        <w:tc>
          <w:tcPr>
            <w:tcW w:w="2065" w:type="dxa"/>
          </w:tcPr>
          <w:p w14:paraId="71115372" w14:textId="2155819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8_DUSP1 -_Seq_28</w:t>
            </w:r>
          </w:p>
        </w:tc>
        <w:tc>
          <w:tcPr>
            <w:tcW w:w="7285" w:type="dxa"/>
          </w:tcPr>
          <w:p w14:paraId="40BB410A" w14:textId="0856B33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CCTGGGACTCAAACTGCAGCAGCTGGCC</w:t>
            </w:r>
          </w:p>
        </w:tc>
      </w:tr>
      <w:tr w:rsidR="00632586" w:rsidRPr="008066D0" w14:paraId="0EFEA0DF" w14:textId="77777777" w:rsidTr="006454BE">
        <w:tc>
          <w:tcPr>
            <w:tcW w:w="2065" w:type="dxa"/>
          </w:tcPr>
          <w:p w14:paraId="1EB9F239" w14:textId="685921A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9_DUSP1 -_Seq_29</w:t>
            </w:r>
          </w:p>
        </w:tc>
        <w:tc>
          <w:tcPr>
            <w:tcW w:w="7285" w:type="dxa"/>
          </w:tcPr>
          <w:p w14:paraId="5E8E2A6E" w14:textId="01261382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CAGCCTCTGCCGAACAGTGCGGAGCCAG</w:t>
            </w:r>
          </w:p>
        </w:tc>
      </w:tr>
      <w:tr w:rsidR="00632586" w:rsidRPr="008066D0" w14:paraId="50C74323" w14:textId="77777777" w:rsidTr="006454BE">
        <w:tc>
          <w:tcPr>
            <w:tcW w:w="2065" w:type="dxa"/>
          </w:tcPr>
          <w:p w14:paraId="596E357F" w14:textId="3E6D9695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0_DUSP1 -_Seq_30</w:t>
            </w:r>
          </w:p>
        </w:tc>
        <w:tc>
          <w:tcPr>
            <w:tcW w:w="7285" w:type="dxa"/>
          </w:tcPr>
          <w:p w14:paraId="74072299" w14:textId="2CC7237E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GGTGCCTCGGTCGAGCACAGCCATGGCG</w:t>
            </w:r>
          </w:p>
        </w:tc>
      </w:tr>
      <w:tr w:rsidR="00632586" w:rsidRPr="008066D0" w14:paraId="529CA7D8" w14:textId="77777777" w:rsidTr="006454BE">
        <w:tc>
          <w:tcPr>
            <w:tcW w:w="2065" w:type="dxa"/>
          </w:tcPr>
          <w:p w14:paraId="076783CA" w14:textId="0D36967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1_DUSP1 -_Seq_31</w:t>
            </w:r>
          </w:p>
        </w:tc>
        <w:tc>
          <w:tcPr>
            <w:tcW w:w="7285" w:type="dxa"/>
          </w:tcPr>
          <w:p w14:paraId="29378957" w14:textId="6EA95444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GACGGGGAAGTTGAACACGGTGGTGGTG</w:t>
            </w:r>
          </w:p>
        </w:tc>
      </w:tr>
      <w:tr w:rsidR="00632586" w:rsidRPr="008066D0" w14:paraId="6A691434" w14:textId="77777777" w:rsidTr="006454BE">
        <w:tc>
          <w:tcPr>
            <w:tcW w:w="2065" w:type="dxa"/>
          </w:tcPr>
          <w:p w14:paraId="5EDFF01E" w14:textId="02371FE3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2_DUSP1 -_Seq_32</w:t>
            </w:r>
          </w:p>
        </w:tc>
        <w:tc>
          <w:tcPr>
            <w:tcW w:w="7285" w:type="dxa"/>
          </w:tcPr>
          <w:p w14:paraId="500BA941" w14:textId="7112A295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GCGCACTGTTCGTGGAGTGGACAGGGATG</w:t>
            </w:r>
          </w:p>
        </w:tc>
      </w:tr>
      <w:tr w:rsidR="00632586" w:rsidRPr="008066D0" w14:paraId="08901A25" w14:textId="77777777" w:rsidTr="006454BE">
        <w:tc>
          <w:tcPr>
            <w:tcW w:w="2065" w:type="dxa"/>
          </w:tcPr>
          <w:p w14:paraId="5C38F6D1" w14:textId="17CEF3F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3_DUSP1 -_Seq_33</w:t>
            </w:r>
          </w:p>
        </w:tc>
        <w:tc>
          <w:tcPr>
            <w:tcW w:w="7285" w:type="dxa"/>
          </w:tcPr>
          <w:p w14:paraId="1061874C" w14:textId="72F429AF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GGTCGTAATGGGGCTCTGAAGGTAGCTC</w:t>
            </w:r>
          </w:p>
        </w:tc>
      </w:tr>
      <w:tr w:rsidR="00632586" w:rsidRPr="008066D0" w14:paraId="5E27E089" w14:textId="77777777" w:rsidTr="006454BE">
        <w:tc>
          <w:tcPr>
            <w:tcW w:w="2065" w:type="dxa"/>
          </w:tcPr>
          <w:p w14:paraId="1B47C560" w14:textId="79726D40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4_DUSP1 -_Seq_34</w:t>
            </w:r>
          </w:p>
        </w:tc>
        <w:tc>
          <w:tcPr>
            <w:tcW w:w="7285" w:type="dxa"/>
          </w:tcPr>
          <w:p w14:paraId="2B6BB5BD" w14:textId="1BF00CA5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CACCTCCCGTGGCCTTTCAGCAGCTGGGA</w:t>
            </w:r>
          </w:p>
        </w:tc>
      </w:tr>
      <w:tr w:rsidR="00632586" w:rsidRPr="008066D0" w14:paraId="646EAC05" w14:textId="77777777" w:rsidTr="006454BE">
        <w:tc>
          <w:tcPr>
            <w:tcW w:w="2065" w:type="dxa"/>
          </w:tcPr>
          <w:p w14:paraId="3ADDCF8C" w14:textId="35D62045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5_DUSP1 -_Seq_35</w:t>
            </w:r>
          </w:p>
        </w:tc>
        <w:tc>
          <w:tcPr>
            <w:tcW w:w="7285" w:type="dxa"/>
          </w:tcPr>
          <w:p w14:paraId="6A6FF749" w14:textId="6321E95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CATGGAGTCCCAATGGGATGTGAAGAGCC</w:t>
            </w:r>
          </w:p>
        </w:tc>
      </w:tr>
      <w:tr w:rsidR="00632586" w:rsidRPr="008066D0" w14:paraId="052B5F07" w14:textId="77777777" w:rsidTr="006454BE">
        <w:tc>
          <w:tcPr>
            <w:tcW w:w="2065" w:type="dxa"/>
          </w:tcPr>
          <w:p w14:paraId="04CA295E" w14:textId="72A0BFD2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6_DUSP1 -_Seq_36</w:t>
            </w:r>
          </w:p>
        </w:tc>
        <w:tc>
          <w:tcPr>
            <w:tcW w:w="7285" w:type="dxa"/>
          </w:tcPr>
          <w:p w14:paraId="5AA19DB0" w14:textId="27016874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AGAGTTATTGCATTTCTCCTCTCAAGGA</w:t>
            </w:r>
          </w:p>
        </w:tc>
      </w:tr>
      <w:tr w:rsidR="00632586" w:rsidRPr="008066D0" w14:paraId="75981E14" w14:textId="77777777" w:rsidTr="006454BE">
        <w:tc>
          <w:tcPr>
            <w:tcW w:w="2065" w:type="dxa"/>
          </w:tcPr>
          <w:p w14:paraId="6BE94D35" w14:textId="1BEBC37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7_DUSP1 -_Seq_37</w:t>
            </w:r>
          </w:p>
        </w:tc>
        <w:tc>
          <w:tcPr>
            <w:tcW w:w="7285" w:type="dxa"/>
          </w:tcPr>
          <w:p w14:paraId="7043D6E6" w14:textId="7C10E64E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AAATAAGGACCAGCCCTCTCGAGCCCCTC</w:t>
            </w:r>
          </w:p>
        </w:tc>
      </w:tr>
      <w:tr w:rsidR="00632586" w:rsidRPr="008066D0" w14:paraId="4F222213" w14:textId="77777777" w:rsidTr="006454BE">
        <w:tc>
          <w:tcPr>
            <w:tcW w:w="2065" w:type="dxa"/>
          </w:tcPr>
          <w:p w14:paraId="67C6CE17" w14:textId="3EB58C1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8_DUSP1 -_Seq_38</w:t>
            </w:r>
          </w:p>
        </w:tc>
        <w:tc>
          <w:tcPr>
            <w:tcW w:w="7285" w:type="dxa"/>
          </w:tcPr>
          <w:p w14:paraId="50DD26B1" w14:textId="2F603912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AACCCAGAGGAACTCGGGTGAAGTTAAA</w:t>
            </w:r>
          </w:p>
        </w:tc>
      </w:tr>
      <w:tr w:rsidR="00632586" w:rsidRPr="008066D0" w14:paraId="3A91D1A9" w14:textId="77777777" w:rsidTr="006454BE">
        <w:tc>
          <w:tcPr>
            <w:tcW w:w="2065" w:type="dxa"/>
          </w:tcPr>
          <w:p w14:paraId="6B822192" w14:textId="55CCE1A4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9_DUSP1 -_Seq_39</w:t>
            </w:r>
          </w:p>
        </w:tc>
        <w:tc>
          <w:tcPr>
            <w:tcW w:w="7285" w:type="dxa"/>
          </w:tcPr>
          <w:p w14:paraId="7A4EC2BD" w14:textId="197A2F6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TGACGCTAAGTCATCACCATAACTGCTTA</w:t>
            </w:r>
          </w:p>
        </w:tc>
      </w:tr>
      <w:tr w:rsidR="00632586" w:rsidRPr="008066D0" w14:paraId="5A945AC8" w14:textId="77777777" w:rsidTr="006454BE">
        <w:tc>
          <w:tcPr>
            <w:tcW w:w="2065" w:type="dxa"/>
          </w:tcPr>
          <w:p w14:paraId="072503C2" w14:textId="2FF937C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1_DUSP1 -_Seq_41</w:t>
            </w:r>
          </w:p>
        </w:tc>
        <w:tc>
          <w:tcPr>
            <w:tcW w:w="7285" w:type="dxa"/>
          </w:tcPr>
          <w:p w14:paraId="320DE845" w14:textId="7F7916F2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GATGGACTTGATGTACCCACTATATATTG</w:t>
            </w:r>
          </w:p>
        </w:tc>
      </w:tr>
      <w:tr w:rsidR="00632586" w:rsidRPr="008066D0" w14:paraId="72EAE69E" w14:textId="77777777" w:rsidTr="006454BE">
        <w:tc>
          <w:tcPr>
            <w:tcW w:w="2065" w:type="dxa"/>
          </w:tcPr>
          <w:p w14:paraId="086BA1F2" w14:textId="06DCC587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2_DUSP1 -_Seq_42</w:t>
            </w:r>
          </w:p>
        </w:tc>
        <w:tc>
          <w:tcPr>
            <w:tcW w:w="7285" w:type="dxa"/>
          </w:tcPr>
          <w:p w14:paraId="24307AFC" w14:textId="6372394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AGTCCTTTCTCTTCTGCCCCATTTTGTC</w:t>
            </w:r>
          </w:p>
        </w:tc>
      </w:tr>
      <w:tr w:rsidR="00632586" w:rsidRPr="008066D0" w14:paraId="108478AF" w14:textId="77777777" w:rsidTr="006454BE">
        <w:tc>
          <w:tcPr>
            <w:tcW w:w="2065" w:type="dxa"/>
          </w:tcPr>
          <w:p w14:paraId="389E29C5" w14:textId="5E927A6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3_DUSP1 -_Seq_43</w:t>
            </w:r>
          </w:p>
        </w:tc>
        <w:tc>
          <w:tcPr>
            <w:tcW w:w="7285" w:type="dxa"/>
          </w:tcPr>
          <w:p w14:paraId="26B53379" w14:textId="300C19E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GCGAGCAAAAAGAAACCGGATCACACAC</w:t>
            </w:r>
          </w:p>
        </w:tc>
      </w:tr>
      <w:tr w:rsidR="00632586" w:rsidRPr="008066D0" w14:paraId="4FD8DE36" w14:textId="77777777" w:rsidTr="006454BE">
        <w:tc>
          <w:tcPr>
            <w:tcW w:w="2065" w:type="dxa"/>
          </w:tcPr>
          <w:p w14:paraId="45168F3D" w14:textId="346F6BC9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4_DUSP1 -_Seq_44</w:t>
            </w:r>
          </w:p>
        </w:tc>
        <w:tc>
          <w:tcPr>
            <w:tcW w:w="7285" w:type="dxa"/>
          </w:tcPr>
          <w:p w14:paraId="0D8203CF" w14:textId="5B4AAD33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ATGTCAAGCATGAAGAGATTCTACAAAAA</w:t>
            </w:r>
          </w:p>
        </w:tc>
      </w:tr>
      <w:tr w:rsidR="00632586" w:rsidRPr="008066D0" w14:paraId="0F143952" w14:textId="77777777" w:rsidTr="006454BE">
        <w:tc>
          <w:tcPr>
            <w:tcW w:w="2065" w:type="dxa"/>
          </w:tcPr>
          <w:p w14:paraId="4DD1986E" w14:textId="3186BCB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5_DUSP1 -_Seq_45</w:t>
            </w:r>
          </w:p>
        </w:tc>
        <w:tc>
          <w:tcPr>
            <w:tcW w:w="7285" w:type="dxa"/>
          </w:tcPr>
          <w:p w14:paraId="7CD1937E" w14:textId="5AE3682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TATGTGTCGTCGGGAATAATACTGGTAGG</w:t>
            </w:r>
          </w:p>
        </w:tc>
      </w:tr>
      <w:tr w:rsidR="00632586" w:rsidRPr="008066D0" w14:paraId="03E351E4" w14:textId="77777777" w:rsidTr="006454BE">
        <w:tc>
          <w:tcPr>
            <w:tcW w:w="2065" w:type="dxa"/>
          </w:tcPr>
          <w:p w14:paraId="15E7ABAD" w14:textId="1903536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6_DUSP1 -_Seq_46</w:t>
            </w:r>
          </w:p>
        </w:tc>
        <w:tc>
          <w:tcPr>
            <w:tcW w:w="7285" w:type="dxa"/>
          </w:tcPr>
          <w:p w14:paraId="73B1B7C1" w14:textId="611F65D9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GACACCTACACAAAAATAAATAAGGTAT</w:t>
            </w:r>
          </w:p>
        </w:tc>
      </w:tr>
      <w:tr w:rsidR="00632586" w:rsidRPr="008066D0" w14:paraId="451D5815" w14:textId="77777777" w:rsidTr="006454BE">
        <w:tc>
          <w:tcPr>
            <w:tcW w:w="2065" w:type="dxa"/>
          </w:tcPr>
          <w:p w14:paraId="42C94529" w14:textId="2FA3B83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7_DUSP1 -_Seq_47</w:t>
            </w:r>
          </w:p>
        </w:tc>
        <w:tc>
          <w:tcPr>
            <w:tcW w:w="7285" w:type="dxa"/>
          </w:tcPr>
          <w:p w14:paraId="3E6F0B9D" w14:textId="0C93333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CTAGGAGTAGACAATGACATTTGTGAAGG</w:t>
            </w:r>
          </w:p>
        </w:tc>
      </w:tr>
      <w:tr w:rsidR="00632586" w:rsidRPr="008066D0" w14:paraId="514685E3" w14:textId="77777777" w:rsidTr="006454BE">
        <w:tc>
          <w:tcPr>
            <w:tcW w:w="2065" w:type="dxa"/>
          </w:tcPr>
          <w:p w14:paraId="11C8F380" w14:textId="36DDE97F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8_DUSP1 -_Seq_48</w:t>
            </w:r>
          </w:p>
        </w:tc>
        <w:tc>
          <w:tcPr>
            <w:tcW w:w="7285" w:type="dxa"/>
          </w:tcPr>
          <w:p w14:paraId="65322F1E" w14:textId="061F8DD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TCAAAAACAAAAATTGAGGTATTTGGTTC</w:t>
            </w:r>
          </w:p>
        </w:tc>
      </w:tr>
      <w:tr w:rsidR="00632586" w:rsidRPr="008066D0" w14:paraId="1889550F" w14:textId="77777777" w:rsidTr="006454BE">
        <w:tc>
          <w:tcPr>
            <w:tcW w:w="2065" w:type="dxa"/>
          </w:tcPr>
          <w:p w14:paraId="198B3633" w14:textId="7A5381B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9_DUSP1 -_Seq_49</w:t>
            </w:r>
          </w:p>
        </w:tc>
        <w:tc>
          <w:tcPr>
            <w:tcW w:w="7285" w:type="dxa"/>
          </w:tcPr>
          <w:p w14:paraId="0CAB091D" w14:textId="0391E719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CTTAAGATATATTTACAGGATAGTACAGT</w:t>
            </w:r>
          </w:p>
        </w:tc>
      </w:tr>
      <w:tr w:rsidR="00632586" w:rsidRPr="008066D0" w14:paraId="33B8139C" w14:textId="77777777" w:rsidTr="006454BE">
        <w:tc>
          <w:tcPr>
            <w:tcW w:w="2065" w:type="dxa"/>
          </w:tcPr>
          <w:p w14:paraId="6790EAC7" w14:textId="70A4BF8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0_DUSP1 -_Seq_50</w:t>
            </w:r>
          </w:p>
        </w:tc>
        <w:tc>
          <w:tcPr>
            <w:tcW w:w="7285" w:type="dxa"/>
          </w:tcPr>
          <w:p w14:paraId="3D8BB553" w14:textId="0F5B6A13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TATTTTCCATCAGTGCTGAAAACAAACCT</w:t>
            </w:r>
          </w:p>
        </w:tc>
      </w:tr>
      <w:tr w:rsidR="00632586" w:rsidRPr="008066D0" w14:paraId="13FDE9E2" w14:textId="77777777" w:rsidTr="006454BE">
        <w:tc>
          <w:tcPr>
            <w:tcW w:w="2065" w:type="dxa"/>
          </w:tcPr>
          <w:p w14:paraId="37D51513" w14:textId="7B5524D0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1_DUSP1 -_Seq_51</w:t>
            </w:r>
          </w:p>
        </w:tc>
        <w:tc>
          <w:tcPr>
            <w:tcW w:w="7285" w:type="dxa"/>
          </w:tcPr>
          <w:p w14:paraId="049645BC" w14:textId="4101130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GCAAACATACAACTGTTGGCAACTAAAAA</w:t>
            </w:r>
          </w:p>
        </w:tc>
      </w:tr>
      <w:tr w:rsidR="00632586" w:rsidRPr="008066D0" w14:paraId="2A02CCD1" w14:textId="77777777" w:rsidTr="006454BE">
        <w:tc>
          <w:tcPr>
            <w:tcW w:w="2065" w:type="dxa"/>
          </w:tcPr>
          <w:p w14:paraId="0F023981" w14:textId="0C72405E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2_DUSP1 -_Seq_52</w:t>
            </w:r>
          </w:p>
        </w:tc>
        <w:tc>
          <w:tcPr>
            <w:tcW w:w="7285" w:type="dxa"/>
          </w:tcPr>
          <w:p w14:paraId="6364B864" w14:textId="6143A8E4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TTATGTAACAAAATGTCTTCTTAGAAGA</w:t>
            </w:r>
          </w:p>
        </w:tc>
      </w:tr>
      <w:tr w:rsidR="00632586" w:rsidRPr="008066D0" w14:paraId="5816F9B1" w14:textId="77777777" w:rsidTr="006454BE">
        <w:tc>
          <w:tcPr>
            <w:tcW w:w="2065" w:type="dxa"/>
          </w:tcPr>
          <w:p w14:paraId="7A6FE2B8" w14:textId="161C12E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_SF3A2 -_Seq_1</w:t>
            </w:r>
          </w:p>
        </w:tc>
        <w:tc>
          <w:tcPr>
            <w:tcW w:w="7285" w:type="dxa"/>
          </w:tcPr>
          <w:p w14:paraId="3159AB8C" w14:textId="7BB31940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TTGCCCCCGGGGCGATGCTGGAAGTCCAT</w:t>
            </w:r>
          </w:p>
        </w:tc>
      </w:tr>
      <w:tr w:rsidR="00632586" w:rsidRPr="008066D0" w14:paraId="4565E651" w14:textId="77777777" w:rsidTr="006454BE">
        <w:tc>
          <w:tcPr>
            <w:tcW w:w="2065" w:type="dxa"/>
          </w:tcPr>
          <w:p w14:paraId="0475E15B" w14:textId="4E0E80C3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_SF3A2 -_Seq_2</w:t>
            </w:r>
          </w:p>
        </w:tc>
        <w:tc>
          <w:tcPr>
            <w:tcW w:w="7285" w:type="dxa"/>
          </w:tcPr>
          <w:p w14:paraId="395322AC" w14:textId="20DCB812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AGGAGGAGGCCACGCCCCCGCTCCCGGT</w:t>
            </w:r>
          </w:p>
        </w:tc>
      </w:tr>
      <w:tr w:rsidR="00632586" w:rsidRPr="008066D0" w14:paraId="228D513C" w14:textId="77777777" w:rsidTr="006454BE">
        <w:tc>
          <w:tcPr>
            <w:tcW w:w="2065" w:type="dxa"/>
          </w:tcPr>
          <w:p w14:paraId="7141965A" w14:textId="1D6E85F2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_SF3A2 -_Seq_3</w:t>
            </w:r>
          </w:p>
        </w:tc>
        <w:tc>
          <w:tcPr>
            <w:tcW w:w="7285" w:type="dxa"/>
          </w:tcPr>
          <w:p w14:paraId="7C31EE3B" w14:textId="4E8E3BE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GGCGCTCCCTGCGGTCACGGTTGCTCTC</w:t>
            </w:r>
          </w:p>
        </w:tc>
      </w:tr>
      <w:tr w:rsidR="00632586" w:rsidRPr="008066D0" w14:paraId="15858B69" w14:textId="77777777" w:rsidTr="006454BE">
        <w:tc>
          <w:tcPr>
            <w:tcW w:w="2065" w:type="dxa"/>
          </w:tcPr>
          <w:p w14:paraId="227231C2" w14:textId="341544DF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_SF3A2 -_Seq_5</w:t>
            </w:r>
          </w:p>
        </w:tc>
        <w:tc>
          <w:tcPr>
            <w:tcW w:w="7285" w:type="dxa"/>
          </w:tcPr>
          <w:p w14:paraId="11EB937B" w14:textId="419D74BF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TGGTTCTTCATGAAGTACGGGTCCTTGTT</w:t>
            </w:r>
          </w:p>
        </w:tc>
      </w:tr>
      <w:tr w:rsidR="00632586" w:rsidRPr="008066D0" w14:paraId="70AD577B" w14:textId="77777777" w:rsidTr="006454BE">
        <w:tc>
          <w:tcPr>
            <w:tcW w:w="2065" w:type="dxa"/>
          </w:tcPr>
          <w:p w14:paraId="3F41F7B0" w14:textId="2EFFDC14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_SF3A2 -_Seq_6</w:t>
            </w:r>
          </w:p>
        </w:tc>
        <w:tc>
          <w:tcPr>
            <w:tcW w:w="7285" w:type="dxa"/>
          </w:tcPr>
          <w:p w14:paraId="60C7EBC9" w14:textId="50949D13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GGCAGAGTTTGCATTCATAGGAGCCCAG</w:t>
            </w:r>
          </w:p>
        </w:tc>
      </w:tr>
      <w:tr w:rsidR="00632586" w:rsidRPr="008066D0" w14:paraId="200D21C2" w14:textId="77777777" w:rsidTr="006454BE">
        <w:tc>
          <w:tcPr>
            <w:tcW w:w="2065" w:type="dxa"/>
          </w:tcPr>
          <w:p w14:paraId="4502053E" w14:textId="28AAC68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6_SF3A2 -_Seq_7</w:t>
            </w:r>
          </w:p>
        </w:tc>
        <w:tc>
          <w:tcPr>
            <w:tcW w:w="7285" w:type="dxa"/>
          </w:tcPr>
          <w:p w14:paraId="798FE33A" w14:textId="705ACC00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GGTAGCTCCCCTCATTGTTGTGAAGTGT</w:t>
            </w:r>
          </w:p>
        </w:tc>
      </w:tr>
      <w:tr w:rsidR="00632586" w:rsidRPr="008066D0" w14:paraId="18A87354" w14:textId="77777777" w:rsidTr="006454BE">
        <w:tc>
          <w:tcPr>
            <w:tcW w:w="2065" w:type="dxa"/>
          </w:tcPr>
          <w:p w14:paraId="32D4C25B" w14:textId="3A8F0C0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7_SF3A2 -_Seq_8</w:t>
            </w:r>
          </w:p>
        </w:tc>
        <w:tc>
          <w:tcPr>
            <w:tcW w:w="7285" w:type="dxa"/>
          </w:tcPr>
          <w:p w14:paraId="2730DD59" w14:textId="6650FDA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TCTGGTGCTTCTTCCCCTGCGTATGTGC</w:t>
            </w:r>
          </w:p>
        </w:tc>
      </w:tr>
      <w:tr w:rsidR="00632586" w:rsidRPr="008066D0" w14:paraId="5E2589A4" w14:textId="77777777" w:rsidTr="006454BE">
        <w:tc>
          <w:tcPr>
            <w:tcW w:w="2065" w:type="dxa"/>
          </w:tcPr>
          <w:p w14:paraId="115D28BF" w14:textId="1CCD1A00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8_SF3A2 -_Seq_9</w:t>
            </w:r>
          </w:p>
        </w:tc>
        <w:tc>
          <w:tcPr>
            <w:tcW w:w="7285" w:type="dxa"/>
          </w:tcPr>
          <w:p w14:paraId="3DF0E8F3" w14:textId="4C1EFD67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CCTCCTTGGCTGCTCGCCGGGCCAGGTT</w:t>
            </w:r>
          </w:p>
        </w:tc>
      </w:tr>
      <w:tr w:rsidR="00632586" w:rsidRPr="008066D0" w14:paraId="7A44117E" w14:textId="77777777" w:rsidTr="006454BE">
        <w:tc>
          <w:tcPr>
            <w:tcW w:w="2065" w:type="dxa"/>
          </w:tcPr>
          <w:p w14:paraId="611E50D6" w14:textId="036B20F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9_SF3A2 -_Seq_10</w:t>
            </w:r>
          </w:p>
        </w:tc>
        <w:tc>
          <w:tcPr>
            <w:tcW w:w="7285" w:type="dxa"/>
          </w:tcPr>
          <w:p w14:paraId="63101009" w14:textId="5BEC322E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ACCTTCTCAGGCGCGGGCTGGGCAGGGG</w:t>
            </w:r>
          </w:p>
        </w:tc>
      </w:tr>
      <w:tr w:rsidR="00632586" w:rsidRPr="008066D0" w14:paraId="354511D2" w14:textId="77777777" w:rsidTr="006454BE">
        <w:tc>
          <w:tcPr>
            <w:tcW w:w="2065" w:type="dxa"/>
          </w:tcPr>
          <w:p w14:paraId="20600204" w14:textId="3FDD12C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0_SF3A2 -_Seq_11</w:t>
            </w:r>
          </w:p>
        </w:tc>
        <w:tc>
          <w:tcPr>
            <w:tcW w:w="7285" w:type="dxa"/>
          </w:tcPr>
          <w:p w14:paraId="1E3A1505" w14:textId="0F4DFFC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GATCTTCACAAACTTCTTCACCTCCACCT</w:t>
            </w:r>
          </w:p>
        </w:tc>
      </w:tr>
      <w:tr w:rsidR="00632586" w:rsidRPr="008066D0" w14:paraId="295BE260" w14:textId="77777777" w:rsidTr="006454BE">
        <w:tc>
          <w:tcPr>
            <w:tcW w:w="2065" w:type="dxa"/>
          </w:tcPr>
          <w:p w14:paraId="35C97730" w14:textId="1F253A3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1_SF3A2 -_Seq_12</w:t>
            </w:r>
          </w:p>
        </w:tc>
        <w:tc>
          <w:tcPr>
            <w:tcW w:w="7285" w:type="dxa"/>
          </w:tcPr>
          <w:p w14:paraId="0CEE345F" w14:textId="3E5A52CE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CTGCTTGGTCACTTTGTAGCCCGGGCGGC</w:t>
            </w:r>
          </w:p>
        </w:tc>
      </w:tr>
      <w:tr w:rsidR="00632586" w:rsidRPr="008066D0" w14:paraId="71592E78" w14:textId="77777777" w:rsidTr="006454BE">
        <w:tc>
          <w:tcPr>
            <w:tcW w:w="2065" w:type="dxa"/>
          </w:tcPr>
          <w:p w14:paraId="450849C0" w14:textId="72377AD0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2_SF3A2 -_Seq_13</w:t>
            </w:r>
          </w:p>
        </w:tc>
        <w:tc>
          <w:tcPr>
            <w:tcW w:w="7285" w:type="dxa"/>
          </w:tcPr>
          <w:p w14:paraId="6A023286" w14:textId="2A2776B0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AGGCTCTGCTGGCCCATCTCCGAGTCTC</w:t>
            </w:r>
          </w:p>
        </w:tc>
      </w:tr>
      <w:tr w:rsidR="00632586" w:rsidRPr="008066D0" w14:paraId="600C497A" w14:textId="77777777" w:rsidTr="006454BE">
        <w:tc>
          <w:tcPr>
            <w:tcW w:w="2065" w:type="dxa"/>
          </w:tcPr>
          <w:p w14:paraId="0558B21A" w14:textId="556F8329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3_SF3A2 -_Seq_14</w:t>
            </w:r>
          </w:p>
        </w:tc>
        <w:tc>
          <w:tcPr>
            <w:tcW w:w="7285" w:type="dxa"/>
          </w:tcPr>
          <w:p w14:paraId="36B53057" w14:textId="47010D3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GGCGATCTCAGGGTAGTCAATCTGGAAGA</w:t>
            </w:r>
          </w:p>
        </w:tc>
      </w:tr>
      <w:tr w:rsidR="00632586" w:rsidRPr="008066D0" w14:paraId="3FEC41DC" w14:textId="77777777" w:rsidTr="006454BE">
        <w:tc>
          <w:tcPr>
            <w:tcW w:w="2065" w:type="dxa"/>
          </w:tcPr>
          <w:p w14:paraId="526BBF49" w14:textId="320790A4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4_SF3A2 -_Seq_15</w:t>
            </w:r>
          </w:p>
        </w:tc>
        <w:tc>
          <w:tcPr>
            <w:tcW w:w="7285" w:type="dxa"/>
          </w:tcPr>
          <w:p w14:paraId="0A9637ED" w14:textId="0E64B134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CATGAAGCGGTGACGTGGCATGATGCCCT</w:t>
            </w:r>
          </w:p>
        </w:tc>
      </w:tr>
      <w:tr w:rsidR="00632586" w:rsidRPr="008066D0" w14:paraId="5145F9D6" w14:textId="77777777" w:rsidTr="006454BE">
        <w:tc>
          <w:tcPr>
            <w:tcW w:w="2065" w:type="dxa"/>
          </w:tcPr>
          <w:p w14:paraId="65A768B1" w14:textId="6744A7C3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5_SF3A2 -_Seq_16</w:t>
            </w:r>
          </w:p>
        </w:tc>
        <w:tc>
          <w:tcPr>
            <w:tcW w:w="7285" w:type="dxa"/>
          </w:tcPr>
          <w:p w14:paraId="62682AFC" w14:textId="47EED089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GGAGGCTCGATCCTCTGCTCGTACGCAG</w:t>
            </w:r>
          </w:p>
        </w:tc>
      </w:tr>
      <w:tr w:rsidR="00632586" w:rsidRPr="008066D0" w14:paraId="51E3881C" w14:textId="77777777" w:rsidTr="006454BE">
        <w:tc>
          <w:tcPr>
            <w:tcW w:w="2065" w:type="dxa"/>
          </w:tcPr>
          <w:p w14:paraId="048E5CFD" w14:textId="4FE4C8E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6_SF3A2 -_Seq_17</w:t>
            </w:r>
          </w:p>
        </w:tc>
        <w:tc>
          <w:tcPr>
            <w:tcW w:w="7285" w:type="dxa"/>
          </w:tcPr>
          <w:p w14:paraId="64920C02" w14:textId="2FC2FDE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CGGCGGCCATGAGCAGGTACTGCCAGCGC</w:t>
            </w:r>
          </w:p>
        </w:tc>
      </w:tr>
      <w:tr w:rsidR="00632586" w:rsidRPr="008066D0" w14:paraId="0B323F71" w14:textId="77777777" w:rsidTr="006454BE">
        <w:tc>
          <w:tcPr>
            <w:tcW w:w="2065" w:type="dxa"/>
          </w:tcPr>
          <w:p w14:paraId="20E97CC8" w14:textId="16FCBA7D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7_SF3A2 -_Seq_18</w:t>
            </w:r>
          </w:p>
        </w:tc>
        <w:tc>
          <w:tcPr>
            <w:tcW w:w="7285" w:type="dxa"/>
          </w:tcPr>
          <w:p w14:paraId="3864B9A2" w14:textId="66932A22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CACCTTGAAGGCAATGGTCTCGTAGGGC</w:t>
            </w:r>
          </w:p>
        </w:tc>
      </w:tr>
      <w:tr w:rsidR="00632586" w:rsidRPr="008066D0" w14:paraId="7A7523D5" w14:textId="77777777" w:rsidTr="006454BE">
        <w:tc>
          <w:tcPr>
            <w:tcW w:w="2065" w:type="dxa"/>
          </w:tcPr>
          <w:p w14:paraId="21B87F62" w14:textId="788AFC1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8_SF3A2 -_Seq_19</w:t>
            </w:r>
          </w:p>
        </w:tc>
        <w:tc>
          <w:tcPr>
            <w:tcW w:w="7285" w:type="dxa"/>
          </w:tcPr>
          <w:p w14:paraId="3DFBA852" w14:textId="36C4426E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TGCCCTCCGCCTTGTCGATCTCTCTGCTC</w:t>
            </w:r>
          </w:p>
        </w:tc>
      </w:tr>
      <w:tr w:rsidR="00632586" w:rsidRPr="008066D0" w14:paraId="6F450878" w14:textId="77777777" w:rsidTr="006454BE">
        <w:tc>
          <w:tcPr>
            <w:tcW w:w="2065" w:type="dxa"/>
          </w:tcPr>
          <w:p w14:paraId="7AEC9E9B" w14:textId="06F5DE6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9_SF3A2 -_Seq_20</w:t>
            </w:r>
          </w:p>
        </w:tc>
        <w:tc>
          <w:tcPr>
            <w:tcW w:w="7285" w:type="dxa"/>
          </w:tcPr>
          <w:p w14:paraId="628DA6CE" w14:textId="223534E7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TGGTCTCCCGGTTCCAGTGTGTCCAGAAC</w:t>
            </w:r>
          </w:p>
        </w:tc>
      </w:tr>
      <w:tr w:rsidR="00632586" w:rsidRPr="008066D0" w14:paraId="5B81C996" w14:textId="77777777" w:rsidTr="006454BE">
        <w:tc>
          <w:tcPr>
            <w:tcW w:w="2065" w:type="dxa"/>
          </w:tcPr>
          <w:p w14:paraId="4662E96A" w14:textId="21625D4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0_SF3A2 -_Seq_22</w:t>
            </w:r>
          </w:p>
        </w:tc>
        <w:tc>
          <w:tcPr>
            <w:tcW w:w="7285" w:type="dxa"/>
          </w:tcPr>
          <w:p w14:paraId="5BA1713B" w14:textId="6E3B4B92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GAGGCTGGGTGGAGCCGGGGGCTTCTCC</w:t>
            </w:r>
          </w:p>
        </w:tc>
      </w:tr>
      <w:tr w:rsidR="00632586" w:rsidRPr="008066D0" w14:paraId="0A11F197" w14:textId="77777777" w:rsidTr="006454BE">
        <w:tc>
          <w:tcPr>
            <w:tcW w:w="2065" w:type="dxa"/>
          </w:tcPr>
          <w:p w14:paraId="1D1F6193" w14:textId="55A04AC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1_SF3A2 -_Seq_23</w:t>
            </w:r>
          </w:p>
        </w:tc>
        <w:tc>
          <w:tcPr>
            <w:tcW w:w="7285" w:type="dxa"/>
          </w:tcPr>
          <w:p w14:paraId="57EF1553" w14:textId="73CF0F14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GGGGGTGGAGGCCGCTTCACCCCAGGGGG</w:t>
            </w:r>
          </w:p>
        </w:tc>
      </w:tr>
      <w:tr w:rsidR="00632586" w:rsidRPr="008066D0" w14:paraId="41B2D47B" w14:textId="77777777" w:rsidTr="006454BE">
        <w:tc>
          <w:tcPr>
            <w:tcW w:w="2065" w:type="dxa"/>
          </w:tcPr>
          <w:p w14:paraId="6D6DD890" w14:textId="0162593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2_SF3A2 -_Seq_24</w:t>
            </w:r>
          </w:p>
        </w:tc>
        <w:tc>
          <w:tcPr>
            <w:tcW w:w="7285" w:type="dxa"/>
          </w:tcPr>
          <w:p w14:paraId="2A19FAAF" w14:textId="698279F5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GGTGGCCGAGGGGGCAGACCGTTCATCAG</w:t>
            </w:r>
          </w:p>
        </w:tc>
      </w:tr>
      <w:tr w:rsidR="00632586" w:rsidRPr="008066D0" w14:paraId="06E5B8D9" w14:textId="77777777" w:rsidTr="006454BE">
        <w:tc>
          <w:tcPr>
            <w:tcW w:w="2065" w:type="dxa"/>
          </w:tcPr>
          <w:p w14:paraId="048E4269" w14:textId="3504618D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3_SF3A2 -_Seq_25</w:t>
            </w:r>
          </w:p>
        </w:tc>
        <w:tc>
          <w:tcPr>
            <w:tcW w:w="7285" w:type="dxa"/>
          </w:tcPr>
          <w:p w14:paraId="609673CF" w14:textId="4D8DAA6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GCGGGGGCGGTGGCAAAGACTCAGGCAG</w:t>
            </w:r>
          </w:p>
        </w:tc>
      </w:tr>
      <w:tr w:rsidR="00632586" w:rsidRPr="008066D0" w14:paraId="7071ECB0" w14:textId="77777777" w:rsidTr="006454BE">
        <w:tc>
          <w:tcPr>
            <w:tcW w:w="2065" w:type="dxa"/>
          </w:tcPr>
          <w:p w14:paraId="35F11ED8" w14:textId="041F3345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4_SF3A2 -_Seq_26</w:t>
            </w:r>
          </w:p>
        </w:tc>
        <w:tc>
          <w:tcPr>
            <w:tcW w:w="7285" w:type="dxa"/>
          </w:tcPr>
          <w:p w14:paraId="7E391F47" w14:textId="4ECF4207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AGCTGGGGTGGTCCCGGGGGCCCTGAGGG</w:t>
            </w:r>
          </w:p>
        </w:tc>
      </w:tr>
      <w:tr w:rsidR="00632586" w:rsidRPr="008066D0" w14:paraId="45FC0FC1" w14:textId="77777777" w:rsidTr="006454BE">
        <w:tc>
          <w:tcPr>
            <w:tcW w:w="2065" w:type="dxa"/>
          </w:tcPr>
          <w:p w14:paraId="5D920C8E" w14:textId="3BFEA343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5_SF3A2 -_Seq_27</w:t>
            </w:r>
          </w:p>
        </w:tc>
        <w:tc>
          <w:tcPr>
            <w:tcW w:w="7285" w:type="dxa"/>
          </w:tcPr>
          <w:p w14:paraId="46F87DB9" w14:textId="0024F61E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CAGGGGGATGCACCACTGGGGCCGGGGG</w:t>
            </w:r>
          </w:p>
        </w:tc>
      </w:tr>
      <w:tr w:rsidR="00632586" w:rsidRPr="008066D0" w14:paraId="424CED2A" w14:textId="77777777" w:rsidTr="006454BE">
        <w:tc>
          <w:tcPr>
            <w:tcW w:w="2065" w:type="dxa"/>
          </w:tcPr>
          <w:p w14:paraId="71F52804" w14:textId="32CA2495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6_SF3A2 -_Seq_28</w:t>
            </w:r>
          </w:p>
        </w:tc>
        <w:tc>
          <w:tcPr>
            <w:tcW w:w="7285" w:type="dxa"/>
          </w:tcPr>
          <w:p w14:paraId="650D178A" w14:textId="25027BC5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CGCCAGGAGCTGGGGGATGGACCCCAGA</w:t>
            </w:r>
          </w:p>
        </w:tc>
      </w:tr>
      <w:tr w:rsidR="00632586" w:rsidRPr="008066D0" w14:paraId="32C5CE0A" w14:textId="77777777" w:rsidTr="006454BE">
        <w:tc>
          <w:tcPr>
            <w:tcW w:w="2065" w:type="dxa"/>
          </w:tcPr>
          <w:p w14:paraId="1C332A8B" w14:textId="0FEA453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7_SF3A2 -_Seq_29</w:t>
            </w:r>
          </w:p>
        </w:tc>
        <w:tc>
          <w:tcPr>
            <w:tcW w:w="7285" w:type="dxa"/>
          </w:tcPr>
          <w:p w14:paraId="71F3D881" w14:textId="6B53081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CTGGGGGATGGACGCCAGGAGCTGGGGG</w:t>
            </w:r>
          </w:p>
        </w:tc>
      </w:tr>
      <w:tr w:rsidR="00632586" w:rsidRPr="008066D0" w14:paraId="58229791" w14:textId="77777777" w:rsidTr="006454BE">
        <w:tc>
          <w:tcPr>
            <w:tcW w:w="2065" w:type="dxa"/>
          </w:tcPr>
          <w:p w14:paraId="697E352A" w14:textId="296D3335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8_SF3A2 -_Seq_30</w:t>
            </w:r>
          </w:p>
        </w:tc>
        <w:tc>
          <w:tcPr>
            <w:tcW w:w="7285" w:type="dxa"/>
          </w:tcPr>
          <w:p w14:paraId="29CA7CCD" w14:textId="6B6B16B3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CCCCAGAGGTTGGTGGGTGGACCCCAGG</w:t>
            </w:r>
          </w:p>
        </w:tc>
      </w:tr>
      <w:tr w:rsidR="00632586" w:rsidRPr="008066D0" w14:paraId="2DA4A0EA" w14:textId="77777777" w:rsidTr="006454BE">
        <w:tc>
          <w:tcPr>
            <w:tcW w:w="2065" w:type="dxa"/>
          </w:tcPr>
          <w:p w14:paraId="421D8060" w14:textId="5D5239E4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9_SF3A2 -_Seq_31</w:t>
            </w:r>
          </w:p>
        </w:tc>
        <w:tc>
          <w:tcPr>
            <w:tcW w:w="7285" w:type="dxa"/>
          </w:tcPr>
          <w:p w14:paraId="00D2AF88" w14:textId="0652CD0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CTGGAGGGTGGACTCCAGGAGCTGGGGG</w:t>
            </w:r>
          </w:p>
        </w:tc>
      </w:tr>
      <w:tr w:rsidR="00632586" w:rsidRPr="008066D0" w14:paraId="23D32C4F" w14:textId="77777777" w:rsidTr="006454BE">
        <w:tc>
          <w:tcPr>
            <w:tcW w:w="2065" w:type="dxa"/>
          </w:tcPr>
          <w:p w14:paraId="1FBE06CE" w14:textId="3683BE2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0_SF3A2 -_Seq_32</w:t>
            </w:r>
          </w:p>
        </w:tc>
        <w:tc>
          <w:tcPr>
            <w:tcW w:w="7285" w:type="dxa"/>
          </w:tcPr>
          <w:p w14:paraId="5817CAFD" w14:textId="31909D6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CTCCGGGGGCTGGTGGGTGAACCCCGGG</w:t>
            </w:r>
          </w:p>
        </w:tc>
      </w:tr>
      <w:tr w:rsidR="00632586" w:rsidRPr="008066D0" w14:paraId="33C3971D" w14:textId="77777777" w:rsidTr="006454BE">
        <w:tc>
          <w:tcPr>
            <w:tcW w:w="2065" w:type="dxa"/>
          </w:tcPr>
          <w:p w14:paraId="77578D24" w14:textId="77231F0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1_SF3A2 -_Seq_33</w:t>
            </w:r>
          </w:p>
        </w:tc>
        <w:tc>
          <w:tcPr>
            <w:tcW w:w="7285" w:type="dxa"/>
          </w:tcPr>
          <w:p w14:paraId="74CE91FD" w14:textId="13F41932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GTGGGTGAACCCCAGGGGCTGGTGGGTG</w:t>
            </w:r>
          </w:p>
        </w:tc>
      </w:tr>
      <w:tr w:rsidR="00632586" w:rsidRPr="008066D0" w14:paraId="7E3B4134" w14:textId="77777777" w:rsidTr="006454BE">
        <w:tc>
          <w:tcPr>
            <w:tcW w:w="2065" w:type="dxa"/>
          </w:tcPr>
          <w:p w14:paraId="71890547" w14:textId="196A6494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2_SF3A2 -_Seq_34</w:t>
            </w:r>
          </w:p>
        </w:tc>
        <w:tc>
          <w:tcPr>
            <w:tcW w:w="7285" w:type="dxa"/>
          </w:tcPr>
          <w:p w14:paraId="309C7B84" w14:textId="1677484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GCTGATGGGGGAGGATGGACCCCTGGGGC</w:t>
            </w:r>
          </w:p>
        </w:tc>
      </w:tr>
      <w:tr w:rsidR="00632586" w:rsidRPr="008066D0" w14:paraId="11C9FD22" w14:textId="77777777" w:rsidTr="006454BE">
        <w:tc>
          <w:tcPr>
            <w:tcW w:w="2065" w:type="dxa"/>
          </w:tcPr>
          <w:p w14:paraId="42416851" w14:textId="21A1402F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3_SF3A2 -_Seq_35</w:t>
            </w:r>
          </w:p>
        </w:tc>
        <w:tc>
          <w:tcPr>
            <w:tcW w:w="7285" w:type="dxa"/>
          </w:tcPr>
          <w:p w14:paraId="624BD227" w14:textId="791D1067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GGTGCACCCCCGGGGCCTGGGGGTGAAC</w:t>
            </w:r>
          </w:p>
        </w:tc>
      </w:tr>
      <w:tr w:rsidR="00632586" w:rsidRPr="008066D0" w14:paraId="7B1F6AAD" w14:textId="77777777" w:rsidTr="006454BE">
        <w:tc>
          <w:tcPr>
            <w:tcW w:w="2065" w:type="dxa"/>
          </w:tcPr>
          <w:p w14:paraId="0D00C876" w14:textId="42280A50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4_SF3A2 -_Seq_36</w:t>
            </w:r>
          </w:p>
        </w:tc>
        <w:tc>
          <w:tcPr>
            <w:tcW w:w="7285" w:type="dxa"/>
          </w:tcPr>
          <w:p w14:paraId="721718CD" w14:textId="6B0B313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GGGCCTGAGGGTGAACGGCGGGGGCTGC</w:t>
            </w:r>
          </w:p>
        </w:tc>
      </w:tr>
      <w:tr w:rsidR="00632586" w:rsidRPr="008066D0" w14:paraId="2ED8D098" w14:textId="77777777" w:rsidTr="006454BE">
        <w:tc>
          <w:tcPr>
            <w:tcW w:w="2065" w:type="dxa"/>
          </w:tcPr>
          <w:p w14:paraId="7F4C78F0" w14:textId="1520849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5_SF3A2 -_Seq_37</w:t>
            </w:r>
          </w:p>
        </w:tc>
        <w:tc>
          <w:tcPr>
            <w:tcW w:w="7285" w:type="dxa"/>
          </w:tcPr>
          <w:p w14:paraId="33C88666" w14:textId="276CA157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GGGTGCATCCCTGGGGCTGGTGGGTGCAC</w:t>
            </w:r>
          </w:p>
        </w:tc>
      </w:tr>
      <w:tr w:rsidR="00632586" w:rsidRPr="008066D0" w14:paraId="7F29F742" w14:textId="77777777" w:rsidTr="006454BE">
        <w:tc>
          <w:tcPr>
            <w:tcW w:w="2065" w:type="dxa"/>
          </w:tcPr>
          <w:p w14:paraId="4EC73361" w14:textId="1B8B736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6_SF3A2 -_Seq_38</w:t>
            </w:r>
          </w:p>
        </w:tc>
        <w:tc>
          <w:tcPr>
            <w:tcW w:w="7285" w:type="dxa"/>
          </w:tcPr>
          <w:p w14:paraId="4B0AFA1D" w14:textId="0D7658A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GAGGTTGGGGGTGGACCCCCGGGGCCTG</w:t>
            </w:r>
          </w:p>
        </w:tc>
      </w:tr>
      <w:tr w:rsidR="00632586" w:rsidRPr="008066D0" w14:paraId="7F625DDC" w14:textId="77777777" w:rsidTr="006454BE">
        <w:tc>
          <w:tcPr>
            <w:tcW w:w="2065" w:type="dxa"/>
          </w:tcPr>
          <w:p w14:paraId="07FF9F2F" w14:textId="4FD78C30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7_SF3A2 -_Seq_39</w:t>
            </w:r>
          </w:p>
        </w:tc>
        <w:tc>
          <w:tcPr>
            <w:tcW w:w="7285" w:type="dxa"/>
          </w:tcPr>
          <w:p w14:paraId="748A7974" w14:textId="1033D48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TGGACCCCAGGAGCCGACGGATGGACCC</w:t>
            </w:r>
          </w:p>
        </w:tc>
      </w:tr>
      <w:tr w:rsidR="00632586" w:rsidRPr="008066D0" w14:paraId="405CA5B0" w14:textId="77777777" w:rsidTr="006454BE">
        <w:tc>
          <w:tcPr>
            <w:tcW w:w="2065" w:type="dxa"/>
          </w:tcPr>
          <w:p w14:paraId="7BB7B189" w14:textId="1B29EFBF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8_SF3A2 -_Seq_40</w:t>
            </w:r>
          </w:p>
        </w:tc>
        <w:tc>
          <w:tcPr>
            <w:tcW w:w="7285" w:type="dxa"/>
          </w:tcPr>
          <w:p w14:paraId="5122D545" w14:textId="2F6D6BC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TTTGAGGGGTGAACTCCCGGAGGCTGAG</w:t>
            </w:r>
          </w:p>
        </w:tc>
      </w:tr>
      <w:tr w:rsidR="00632586" w:rsidRPr="008066D0" w14:paraId="72E40AA9" w14:textId="77777777" w:rsidTr="006454BE">
        <w:tc>
          <w:tcPr>
            <w:tcW w:w="2065" w:type="dxa"/>
          </w:tcPr>
          <w:p w14:paraId="3D4D20D0" w14:textId="32DF31D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9_SF3A2 -_Seq_41</w:t>
            </w:r>
          </w:p>
        </w:tc>
        <w:tc>
          <w:tcPr>
            <w:tcW w:w="7285" w:type="dxa"/>
          </w:tcPr>
          <w:p w14:paraId="52F0972A" w14:textId="13CB98BE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TCAGCATTGGGGGCATGGGAGTTGGGGG</w:t>
            </w:r>
          </w:p>
        </w:tc>
      </w:tr>
      <w:tr w:rsidR="00632586" w:rsidRPr="008066D0" w14:paraId="465AD08D" w14:textId="77777777" w:rsidTr="006454BE">
        <w:tc>
          <w:tcPr>
            <w:tcW w:w="2065" w:type="dxa"/>
          </w:tcPr>
          <w:p w14:paraId="3179DE85" w14:textId="37884C44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0_SF3A2 -_Seq_42</w:t>
            </w:r>
          </w:p>
        </w:tc>
        <w:tc>
          <w:tcPr>
            <w:tcW w:w="7285" w:type="dxa"/>
          </w:tcPr>
          <w:p w14:paraId="2B5A682A" w14:textId="04AF6B6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TTCCCTGGGCCTTCGGAGGGAAGTGGGGG</w:t>
            </w:r>
          </w:p>
        </w:tc>
      </w:tr>
      <w:tr w:rsidR="00632586" w:rsidRPr="008066D0" w14:paraId="6E3707D5" w14:textId="77777777" w:rsidTr="006454BE">
        <w:tc>
          <w:tcPr>
            <w:tcW w:w="2065" w:type="dxa"/>
          </w:tcPr>
          <w:p w14:paraId="24FF7B07" w14:textId="02E29EE7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1_SF3A2 -_Seq_43</w:t>
            </w:r>
          </w:p>
        </w:tc>
        <w:tc>
          <w:tcPr>
            <w:tcW w:w="7285" w:type="dxa"/>
          </w:tcPr>
          <w:p w14:paraId="781F9228" w14:textId="58B7C84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TCTCAGTTGGTTGGGGGAGGGGGAGGTAT</w:t>
            </w:r>
          </w:p>
        </w:tc>
      </w:tr>
      <w:tr w:rsidR="00632586" w:rsidRPr="008066D0" w14:paraId="45BCCE9A" w14:textId="77777777" w:rsidTr="006454BE">
        <w:tc>
          <w:tcPr>
            <w:tcW w:w="2065" w:type="dxa"/>
          </w:tcPr>
          <w:p w14:paraId="50346798" w14:textId="4AF6C15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2_SF3A2 -_Seq_44</w:t>
            </w:r>
          </w:p>
        </w:tc>
        <w:tc>
          <w:tcPr>
            <w:tcW w:w="7285" w:type="dxa"/>
          </w:tcPr>
          <w:p w14:paraId="05771DBF" w14:textId="1D8B035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GCGCTGGGCTTGCTGGGGGAGGGAGCAG</w:t>
            </w:r>
          </w:p>
        </w:tc>
      </w:tr>
      <w:tr w:rsidR="00632586" w:rsidRPr="008066D0" w14:paraId="0A05BB08" w14:textId="77777777" w:rsidTr="006454BE">
        <w:tc>
          <w:tcPr>
            <w:tcW w:w="2065" w:type="dxa"/>
          </w:tcPr>
          <w:p w14:paraId="774EB5D8" w14:textId="7764BE2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3_SF3A2 -_Seq_45</w:t>
            </w:r>
          </w:p>
        </w:tc>
        <w:tc>
          <w:tcPr>
            <w:tcW w:w="7285" w:type="dxa"/>
          </w:tcPr>
          <w:p w14:paraId="21A31FC0" w14:textId="790B04C0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TTCTCTCAGTGGGAAAAGGCAAGAGCACC</w:t>
            </w:r>
          </w:p>
        </w:tc>
      </w:tr>
      <w:tr w:rsidR="00632586" w:rsidRPr="008066D0" w14:paraId="20278771" w14:textId="77777777" w:rsidTr="006454BE">
        <w:tc>
          <w:tcPr>
            <w:tcW w:w="2065" w:type="dxa"/>
          </w:tcPr>
          <w:p w14:paraId="47F0DA25" w14:textId="6EE036A2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_MLST8 ._Seq_1</w:t>
            </w:r>
          </w:p>
        </w:tc>
        <w:tc>
          <w:tcPr>
            <w:tcW w:w="7285" w:type="dxa"/>
          </w:tcPr>
          <w:p w14:paraId="7DEDA032" w14:textId="36C24125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CTGCCCACCGTGCCTGGGGAGGTGTTCAT</w:t>
            </w:r>
          </w:p>
        </w:tc>
      </w:tr>
      <w:tr w:rsidR="00632586" w:rsidRPr="008066D0" w14:paraId="57354F47" w14:textId="77777777" w:rsidTr="006454BE">
        <w:tc>
          <w:tcPr>
            <w:tcW w:w="2065" w:type="dxa"/>
          </w:tcPr>
          <w:p w14:paraId="2783B579" w14:textId="2A9CDBE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_MLST8 ._Seq_2</w:t>
            </w:r>
          </w:p>
        </w:tc>
        <w:tc>
          <w:tcPr>
            <w:tcW w:w="7285" w:type="dxa"/>
          </w:tcPr>
          <w:p w14:paraId="02D59803" w14:textId="554A0AF9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TAGCCTGCAGTGGCCAGGATGACCGGGTC</w:t>
            </w:r>
          </w:p>
        </w:tc>
      </w:tr>
      <w:tr w:rsidR="00632586" w:rsidRPr="008066D0" w14:paraId="5C3EEB5D" w14:textId="77777777" w:rsidTr="006454BE">
        <w:tc>
          <w:tcPr>
            <w:tcW w:w="2065" w:type="dxa"/>
          </w:tcPr>
          <w:p w14:paraId="332F4CBC" w14:textId="5EAD6B9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_MLST8 ._Seq_3</w:t>
            </w:r>
          </w:p>
        </w:tc>
        <w:tc>
          <w:tcPr>
            <w:tcW w:w="7285" w:type="dxa"/>
          </w:tcPr>
          <w:p w14:paraId="389F8F08" w14:textId="1493C6D4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TGGGCCTGCCAGAAGCGCACGGTGTGGTC</w:t>
            </w:r>
          </w:p>
        </w:tc>
      </w:tr>
      <w:tr w:rsidR="00632586" w:rsidRPr="008066D0" w14:paraId="188D3B41" w14:textId="77777777" w:rsidTr="006454BE">
        <w:tc>
          <w:tcPr>
            <w:tcW w:w="2065" w:type="dxa"/>
          </w:tcPr>
          <w:p w14:paraId="74D8373B" w14:textId="3E062414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4_MLST8 ._Seq_4</w:t>
            </w:r>
          </w:p>
        </w:tc>
        <w:tc>
          <w:tcPr>
            <w:tcW w:w="7285" w:type="dxa"/>
          </w:tcPr>
          <w:p w14:paraId="25CBDA95" w14:textId="043F7AB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TGCTGCACCGTCCGGGTGCAGATGCCGCT</w:t>
            </w:r>
          </w:p>
        </w:tc>
      </w:tr>
      <w:tr w:rsidR="00632586" w:rsidRPr="008066D0" w14:paraId="2D40582A" w14:textId="77777777" w:rsidTr="006454BE">
        <w:tc>
          <w:tcPr>
            <w:tcW w:w="2065" w:type="dxa"/>
          </w:tcPr>
          <w:p w14:paraId="7D26FE22" w14:textId="0CA2D60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5_MLST8 ._Seq_5</w:t>
            </w:r>
          </w:p>
        </w:tc>
        <w:tc>
          <w:tcPr>
            <w:tcW w:w="7285" w:type="dxa"/>
          </w:tcPr>
          <w:p w14:paraId="5BF0502B" w14:textId="1253DE8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CCTCCAAGGCATTCACCTGGGAGTCCTG</w:t>
            </w:r>
          </w:p>
        </w:tc>
      </w:tr>
      <w:tr w:rsidR="00632586" w:rsidRPr="008066D0" w14:paraId="59076BFB" w14:textId="77777777" w:rsidTr="006454BE">
        <w:tc>
          <w:tcPr>
            <w:tcW w:w="2065" w:type="dxa"/>
          </w:tcPr>
          <w:p w14:paraId="1883153B" w14:textId="5DF99E50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6_MLST8 ._Seq_6</w:t>
            </w:r>
          </w:p>
        </w:tc>
        <w:tc>
          <w:tcPr>
            <w:tcW w:w="7285" w:type="dxa"/>
          </w:tcPr>
          <w:p w14:paraId="77D24754" w14:textId="368CBA49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CAGCAGCAATCATGCTGCGGTCCGGTGT</w:t>
            </w:r>
          </w:p>
        </w:tc>
      </w:tr>
      <w:tr w:rsidR="00632586" w:rsidRPr="008066D0" w14:paraId="4628CFF9" w14:textId="77777777" w:rsidTr="006454BE">
        <w:tc>
          <w:tcPr>
            <w:tcW w:w="2065" w:type="dxa"/>
          </w:tcPr>
          <w:p w14:paraId="0CC66FCD" w14:textId="4C3B3FC0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7_MLST8 ._Seq_7</w:t>
            </w:r>
          </w:p>
        </w:tc>
        <w:tc>
          <w:tcPr>
            <w:tcW w:w="7285" w:type="dxa"/>
          </w:tcPr>
          <w:p w14:paraId="33BBC95D" w14:textId="4FD342CF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GATCATACATGCGGATGTGCTGGTAACC</w:t>
            </w:r>
          </w:p>
        </w:tc>
      </w:tr>
      <w:tr w:rsidR="00632586" w:rsidRPr="008066D0" w14:paraId="1FA3E861" w14:textId="77777777" w:rsidTr="006454BE">
        <w:tc>
          <w:tcPr>
            <w:tcW w:w="2065" w:type="dxa"/>
          </w:tcPr>
          <w:p w14:paraId="26BF5F79" w14:textId="180976AE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8_MLST8 ._Seq_8</w:t>
            </w:r>
          </w:p>
        </w:tc>
        <w:tc>
          <w:tcPr>
            <w:tcW w:w="7285" w:type="dxa"/>
          </w:tcPr>
          <w:p w14:paraId="16BE5A89" w14:textId="76B6D33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CTGATGATGGGGTTAGGGTTATTGGAGTT</w:t>
            </w:r>
          </w:p>
        </w:tc>
      </w:tr>
      <w:tr w:rsidR="00632586" w:rsidRPr="008066D0" w14:paraId="2E46B8A7" w14:textId="77777777" w:rsidTr="006454BE">
        <w:tc>
          <w:tcPr>
            <w:tcW w:w="2065" w:type="dxa"/>
          </w:tcPr>
          <w:p w14:paraId="6E1683F6" w14:textId="3E1AA117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9_MLST8 ._Seq_9</w:t>
            </w:r>
          </w:p>
        </w:tc>
        <w:tc>
          <w:tcPr>
            <w:tcW w:w="7285" w:type="dxa"/>
          </w:tcPr>
          <w:p w14:paraId="70D17371" w14:textId="5ED0F064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GACGCGATGTTCTTGTTGACGCCGTCGTA</w:t>
            </w:r>
          </w:p>
        </w:tc>
      </w:tr>
      <w:tr w:rsidR="00632586" w:rsidRPr="008066D0" w14:paraId="17550340" w14:textId="77777777" w:rsidTr="006454BE">
        <w:tc>
          <w:tcPr>
            <w:tcW w:w="2065" w:type="dxa"/>
          </w:tcPr>
          <w:p w14:paraId="6A26A938" w14:textId="1EA2CBD2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0_MLST8 ._Seq_10</w:t>
            </w:r>
          </w:p>
        </w:tc>
        <w:tc>
          <w:tcPr>
            <w:tcW w:w="7285" w:type="dxa"/>
          </w:tcPr>
          <w:p w14:paraId="6836BF47" w14:textId="10A31442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TCCAGCGGCCGTCTTCGTGGAAGCCCAC</w:t>
            </w:r>
          </w:p>
        </w:tc>
      </w:tr>
      <w:tr w:rsidR="00632586" w:rsidRPr="008066D0" w14:paraId="4B92EC71" w14:textId="77777777" w:rsidTr="006454BE">
        <w:tc>
          <w:tcPr>
            <w:tcW w:w="2065" w:type="dxa"/>
          </w:tcPr>
          <w:p w14:paraId="336A7CC7" w14:textId="6671F04F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1_MLST8 ._Seq_11</w:t>
            </w:r>
          </w:p>
        </w:tc>
        <w:tc>
          <w:tcPr>
            <w:tcW w:w="7285" w:type="dxa"/>
          </w:tcPr>
          <w:p w14:paraId="17419F8F" w14:textId="5B4CD8F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TGGCTGTGCAGTCCTCGCCGCCCGTGTA</w:t>
            </w:r>
          </w:p>
        </w:tc>
      </w:tr>
      <w:tr w:rsidR="00632586" w:rsidRPr="008066D0" w14:paraId="553D5F6D" w14:textId="77777777" w:rsidTr="006454BE">
        <w:tc>
          <w:tcPr>
            <w:tcW w:w="2065" w:type="dxa"/>
          </w:tcPr>
          <w:p w14:paraId="5E858D6E" w14:textId="3C1CE94E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2_MLST8 ._Seq_12</w:t>
            </w:r>
          </w:p>
        </w:tc>
        <w:tc>
          <w:tcPr>
            <w:tcW w:w="7285" w:type="dxa"/>
          </w:tcPr>
          <w:p w14:paraId="448FA1C2" w14:textId="2E2CE715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TGCAGGTTCCGGGACCTGAGGTCCCAGAT</w:t>
            </w:r>
          </w:p>
        </w:tc>
      </w:tr>
      <w:tr w:rsidR="00632586" w:rsidRPr="008066D0" w14:paraId="6111376A" w14:textId="77777777" w:rsidTr="006454BE">
        <w:tc>
          <w:tcPr>
            <w:tcW w:w="2065" w:type="dxa"/>
          </w:tcPr>
          <w:p w14:paraId="2E82AB2C" w14:textId="3C2F30AD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3_MLST8 ._Seq_13</w:t>
            </w:r>
          </w:p>
        </w:tc>
        <w:tc>
          <w:tcPr>
            <w:tcW w:w="7285" w:type="dxa"/>
          </w:tcPr>
          <w:p w14:paraId="65ED70E7" w14:textId="0BA9D890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GTGCGTTCACCTGGAAGATCCGCTGGCA</w:t>
            </w:r>
          </w:p>
        </w:tc>
      </w:tr>
      <w:tr w:rsidR="00632586" w:rsidRPr="008066D0" w14:paraId="30C60CEB" w14:textId="77777777" w:rsidTr="006454BE">
        <w:tc>
          <w:tcPr>
            <w:tcW w:w="2065" w:type="dxa"/>
          </w:tcPr>
          <w:p w14:paraId="6C87D41E" w14:textId="796B206E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4_MLST8 ._Seq_14</w:t>
            </w:r>
          </w:p>
        </w:tc>
        <w:tc>
          <w:tcPr>
            <w:tcW w:w="7285" w:type="dxa"/>
          </w:tcPr>
          <w:p w14:paraId="31E17158" w14:textId="0DE5CE2E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TGGTTGGGGTGCAGGCACACGCAGTTAAT</w:t>
            </w:r>
          </w:p>
        </w:tc>
      </w:tr>
      <w:tr w:rsidR="00632586" w:rsidRPr="008066D0" w14:paraId="59210AE0" w14:textId="77777777" w:rsidTr="006454BE">
        <w:tc>
          <w:tcPr>
            <w:tcW w:w="2065" w:type="dxa"/>
          </w:tcPr>
          <w:p w14:paraId="38EA65F1" w14:textId="1DC8160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5_MLST8 ._Seq_15</w:t>
            </w:r>
          </w:p>
        </w:tc>
        <w:tc>
          <w:tcPr>
            <w:tcW w:w="7285" w:type="dxa"/>
          </w:tcPr>
          <w:p w14:paraId="1355AED6" w14:textId="44236139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CGCTCTGGTCACCCACGATGAGCTCTGC</w:t>
            </w:r>
          </w:p>
        </w:tc>
      </w:tr>
      <w:tr w:rsidR="00632586" w:rsidRPr="008066D0" w14:paraId="388B5E13" w14:textId="77777777" w:rsidTr="006454BE">
        <w:tc>
          <w:tcPr>
            <w:tcW w:w="2065" w:type="dxa"/>
          </w:tcPr>
          <w:p w14:paraId="63AB29FC" w14:textId="2001939D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6_MLST8 ._Seq_16</w:t>
            </w:r>
          </w:p>
        </w:tc>
        <w:tc>
          <w:tcPr>
            <w:tcW w:w="7285" w:type="dxa"/>
          </w:tcPr>
          <w:p w14:paraId="387696FE" w14:textId="1C55AF7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TCTGTTTTCAAGTCCCAGATGTGGATAGC</w:t>
            </w:r>
          </w:p>
        </w:tc>
      </w:tr>
      <w:tr w:rsidR="00632586" w:rsidRPr="008066D0" w14:paraId="4C31F0FF" w14:textId="77777777" w:rsidTr="006454BE">
        <w:tc>
          <w:tcPr>
            <w:tcW w:w="2065" w:type="dxa"/>
          </w:tcPr>
          <w:p w14:paraId="55A4C389" w14:textId="7788A0AF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7_MLST8 ._Seq_17</w:t>
            </w:r>
          </w:p>
        </w:tc>
        <w:tc>
          <w:tcPr>
            <w:tcW w:w="7285" w:type="dxa"/>
          </w:tcPr>
          <w:p w14:paraId="2CEE474C" w14:textId="1E39F17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TCGGGCTCAGGGATCAGCTGCTCGTTGTG</w:t>
            </w:r>
          </w:p>
        </w:tc>
      </w:tr>
      <w:tr w:rsidR="00632586" w:rsidRPr="008066D0" w14:paraId="3C3C2E62" w14:textId="77777777" w:rsidTr="006454BE">
        <w:tc>
          <w:tcPr>
            <w:tcW w:w="2065" w:type="dxa"/>
          </w:tcPr>
          <w:p w14:paraId="32F73DEE" w14:textId="4F8951AF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8_MLST8 ._Seq_18</w:t>
            </w:r>
          </w:p>
        </w:tc>
        <w:tc>
          <w:tcPr>
            <w:tcW w:w="7285" w:type="dxa"/>
          </w:tcPr>
          <w:p w14:paraId="520F9E63" w14:textId="2FF1AF7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GATCGATGTGGGCGGACGTGATGGAGAC</w:t>
            </w:r>
          </w:p>
        </w:tc>
      </w:tr>
      <w:tr w:rsidR="00632586" w:rsidRPr="008066D0" w14:paraId="4EF35B35" w14:textId="77777777" w:rsidTr="006454BE">
        <w:tc>
          <w:tcPr>
            <w:tcW w:w="2065" w:type="dxa"/>
          </w:tcPr>
          <w:p w14:paraId="6BCC2716" w14:textId="620F870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9_MLST8 ._Seq_19</w:t>
            </w:r>
          </w:p>
        </w:tc>
        <w:tc>
          <w:tcPr>
            <w:tcW w:w="7285" w:type="dxa"/>
          </w:tcPr>
          <w:p w14:paraId="12046DC2" w14:textId="65E5090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CTATTGACAGCTGCCATGTAGCTGGCGTC</w:t>
            </w:r>
          </w:p>
        </w:tc>
      </w:tr>
      <w:tr w:rsidR="00632586" w:rsidRPr="008066D0" w14:paraId="11510C3B" w14:textId="77777777" w:rsidTr="006454BE">
        <w:tc>
          <w:tcPr>
            <w:tcW w:w="2065" w:type="dxa"/>
          </w:tcPr>
          <w:p w14:paraId="68FECEC7" w14:textId="08BB28CD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0_MLST8 ._Seq_20</w:t>
            </w:r>
          </w:p>
        </w:tc>
        <w:tc>
          <w:tcPr>
            <w:tcW w:w="7285" w:type="dxa"/>
          </w:tcPr>
          <w:p w14:paraId="124F8FEC" w14:textId="1E9900A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GTCAGATTCCAGACATAGCAGTTTCCGGT</w:t>
            </w:r>
          </w:p>
        </w:tc>
      </w:tr>
      <w:tr w:rsidR="00632586" w:rsidRPr="008066D0" w14:paraId="59740659" w14:textId="77777777" w:rsidTr="006454BE">
        <w:tc>
          <w:tcPr>
            <w:tcW w:w="2065" w:type="dxa"/>
          </w:tcPr>
          <w:p w14:paraId="6D4EEF73" w14:textId="0F19087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1_MLST8 ._Seq_21</w:t>
            </w:r>
          </w:p>
        </w:tc>
        <w:tc>
          <w:tcPr>
            <w:tcW w:w="7285" w:type="dxa"/>
          </w:tcPr>
          <w:p w14:paraId="0844FB94" w14:textId="6EB9F03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GCTGGGTCACCTCGTCACCAATGCCCCC</w:t>
            </w:r>
          </w:p>
        </w:tc>
      </w:tr>
      <w:tr w:rsidR="00632586" w:rsidRPr="008066D0" w14:paraId="59E2A20B" w14:textId="77777777" w:rsidTr="006454BE">
        <w:tc>
          <w:tcPr>
            <w:tcW w:w="2065" w:type="dxa"/>
          </w:tcPr>
          <w:p w14:paraId="53247D44" w14:textId="4E671F83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2_MLST8 ._Seq_22</w:t>
            </w:r>
          </w:p>
        </w:tc>
        <w:tc>
          <w:tcPr>
            <w:tcW w:w="7285" w:type="dxa"/>
          </w:tcPr>
          <w:p w14:paraId="39E679FD" w14:textId="6E412BA5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GTGTGGGCAGGGATCTTAGTCTTGGGGAT</w:t>
            </w:r>
          </w:p>
        </w:tc>
      </w:tr>
      <w:tr w:rsidR="00632586" w:rsidRPr="008066D0" w14:paraId="16DDE9EA" w14:textId="77777777" w:rsidTr="006454BE">
        <w:tc>
          <w:tcPr>
            <w:tcW w:w="2065" w:type="dxa"/>
          </w:tcPr>
          <w:p w14:paraId="666F769B" w14:textId="6530D3B5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lastRenderedPageBreak/>
              <w:t>23_MLST8 ._Seq_23</w:t>
            </w:r>
          </w:p>
        </w:tc>
        <w:tc>
          <w:tcPr>
            <w:tcW w:w="7285" w:type="dxa"/>
          </w:tcPr>
          <w:p w14:paraId="5D2606C0" w14:textId="553445A9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GGCTGAAGCGACACTGCAGGGCGTAGCG</w:t>
            </w:r>
          </w:p>
        </w:tc>
      </w:tr>
      <w:tr w:rsidR="00632586" w:rsidRPr="008066D0" w14:paraId="7743A431" w14:textId="77777777" w:rsidTr="006454BE">
        <w:tc>
          <w:tcPr>
            <w:tcW w:w="2065" w:type="dxa"/>
          </w:tcPr>
          <w:p w14:paraId="5A637AA4" w14:textId="1D36AEE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4_MLST8 ._Seq_24</w:t>
            </w:r>
          </w:p>
        </w:tc>
        <w:tc>
          <w:tcPr>
            <w:tcW w:w="7285" w:type="dxa"/>
          </w:tcPr>
          <w:p w14:paraId="3564CE1B" w14:textId="516153D0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GCCGAGCAGGTGGCGAGGAGCGTGGAGTC</w:t>
            </w:r>
          </w:p>
        </w:tc>
      </w:tr>
      <w:tr w:rsidR="00632586" w:rsidRPr="008066D0" w14:paraId="7EA06652" w14:textId="77777777" w:rsidTr="006454BE">
        <w:tc>
          <w:tcPr>
            <w:tcW w:w="2065" w:type="dxa"/>
          </w:tcPr>
          <w:p w14:paraId="78FEE974" w14:textId="55E0C030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5_MLST8 ._Seq_25</w:t>
            </w:r>
          </w:p>
        </w:tc>
        <w:tc>
          <w:tcPr>
            <w:tcW w:w="7285" w:type="dxa"/>
          </w:tcPr>
          <w:p w14:paraId="664EF881" w14:textId="1DD9303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ACGTCCTCCAGATCTTGCACGTCTGATC</w:t>
            </w:r>
          </w:p>
        </w:tc>
      </w:tr>
      <w:tr w:rsidR="00632586" w:rsidRPr="008066D0" w14:paraId="2CB372AF" w14:textId="77777777" w:rsidTr="006454BE">
        <w:tc>
          <w:tcPr>
            <w:tcW w:w="2065" w:type="dxa"/>
          </w:tcPr>
          <w:p w14:paraId="6A82427C" w14:textId="2A39DD5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6_MLST8 ._Seq_26</w:t>
            </w:r>
          </w:p>
        </w:tc>
        <w:tc>
          <w:tcPr>
            <w:tcW w:w="7285" w:type="dxa"/>
          </w:tcPr>
          <w:p w14:paraId="223D8210" w14:textId="301BD67F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TGCTCAGCTCCGTCATCAGGGAGAAGTT</w:t>
            </w:r>
          </w:p>
        </w:tc>
      </w:tr>
      <w:tr w:rsidR="00632586" w:rsidRPr="008066D0" w14:paraId="52A4F101" w14:textId="77777777" w:rsidTr="006454BE">
        <w:tc>
          <w:tcPr>
            <w:tcW w:w="2065" w:type="dxa"/>
          </w:tcPr>
          <w:p w14:paraId="7B43795D" w14:textId="08ECF54D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7_MLST8 ._Seq_27</w:t>
            </w:r>
          </w:p>
        </w:tc>
        <w:tc>
          <w:tcPr>
            <w:tcW w:w="7285" w:type="dxa"/>
          </w:tcPr>
          <w:p w14:paraId="6693E429" w14:textId="37008D2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CGGGAGGACTCCCCGGGGTTGCCGCTCTT</w:t>
            </w:r>
          </w:p>
        </w:tc>
      </w:tr>
      <w:tr w:rsidR="00632586" w:rsidRPr="008066D0" w14:paraId="6D6ACB30" w14:textId="77777777" w:rsidTr="006454BE">
        <w:tc>
          <w:tcPr>
            <w:tcW w:w="2065" w:type="dxa"/>
          </w:tcPr>
          <w:p w14:paraId="1CBE93B9" w14:textId="058B424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8_MLST8 ._Seq_28</w:t>
            </w:r>
          </w:p>
        </w:tc>
        <w:tc>
          <w:tcPr>
            <w:tcW w:w="7285" w:type="dxa"/>
          </w:tcPr>
          <w:p w14:paraId="5635EA4F" w14:textId="2B348BF4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CCGAGAAGGCGCAGCCCCACATCCAGCC</w:t>
            </w:r>
          </w:p>
        </w:tc>
      </w:tr>
      <w:tr w:rsidR="00632586" w:rsidRPr="008066D0" w14:paraId="31927AE1" w14:textId="77777777" w:rsidTr="006454BE">
        <w:tc>
          <w:tcPr>
            <w:tcW w:w="2065" w:type="dxa"/>
          </w:tcPr>
          <w:p w14:paraId="3501DF42" w14:textId="4A7A2CD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9_MLST8 ._Seq_29</w:t>
            </w:r>
          </w:p>
        </w:tc>
        <w:tc>
          <w:tcPr>
            <w:tcW w:w="7285" w:type="dxa"/>
          </w:tcPr>
          <w:p w14:paraId="23DEB355" w14:textId="19E9E79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GAGGAAGCAGTGACGATGTACTGGGAGTC</w:t>
            </w:r>
          </w:p>
        </w:tc>
      </w:tr>
      <w:tr w:rsidR="00632586" w:rsidRPr="008066D0" w14:paraId="7A4C61E7" w14:textId="77777777" w:rsidTr="006454BE">
        <w:tc>
          <w:tcPr>
            <w:tcW w:w="2065" w:type="dxa"/>
          </w:tcPr>
          <w:p w14:paraId="5B80C9A7" w14:textId="4C179497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0_MLST8 ._Seq_30</w:t>
            </w:r>
          </w:p>
        </w:tc>
        <w:tc>
          <w:tcPr>
            <w:tcW w:w="7285" w:type="dxa"/>
          </w:tcPr>
          <w:p w14:paraId="76C4E32E" w14:textId="3D670897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TCCACACACCAGAGCCGGGCCAGGTTGTC</w:t>
            </w:r>
          </w:p>
        </w:tc>
      </w:tr>
      <w:tr w:rsidR="00632586" w:rsidRPr="008066D0" w14:paraId="117A3128" w14:textId="77777777" w:rsidTr="006454BE">
        <w:tc>
          <w:tcPr>
            <w:tcW w:w="2065" w:type="dxa"/>
          </w:tcPr>
          <w:p w14:paraId="5F54E768" w14:textId="3FAC4630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1_MLST8 ._Seq_31</w:t>
            </w:r>
          </w:p>
        </w:tc>
        <w:tc>
          <w:tcPr>
            <w:tcW w:w="7285" w:type="dxa"/>
          </w:tcPr>
          <w:p w14:paraId="573E70CC" w14:textId="34C1562F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CCGCCATACTCTCTCTTGATCTCTCCAGT</w:t>
            </w:r>
          </w:p>
        </w:tc>
      </w:tr>
      <w:tr w:rsidR="00632586" w:rsidRPr="008066D0" w14:paraId="260B48BB" w14:textId="77777777" w:rsidTr="006454BE">
        <w:tc>
          <w:tcPr>
            <w:tcW w:w="2065" w:type="dxa"/>
          </w:tcPr>
          <w:p w14:paraId="17BC865A" w14:textId="4F0D7767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2_MLST8 ._Seq_32</w:t>
            </w:r>
          </w:p>
        </w:tc>
        <w:tc>
          <w:tcPr>
            <w:tcW w:w="7285" w:type="dxa"/>
          </w:tcPr>
          <w:p w14:paraId="367AF4BA" w14:textId="78140DEE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AGGCCAGGCAGACAACAGCCTTCTGGTG</w:t>
            </w:r>
          </w:p>
        </w:tc>
      </w:tr>
      <w:tr w:rsidR="00632586" w:rsidRPr="008066D0" w14:paraId="50A49EB0" w14:textId="77777777" w:rsidTr="006454BE">
        <w:tc>
          <w:tcPr>
            <w:tcW w:w="2065" w:type="dxa"/>
          </w:tcPr>
          <w:p w14:paraId="19F1FA83" w14:textId="52AA8DB2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3_MLST8 ._Seq_33</w:t>
            </w:r>
          </w:p>
        </w:tc>
        <w:tc>
          <w:tcPr>
            <w:tcW w:w="7285" w:type="dxa"/>
          </w:tcPr>
          <w:p w14:paraId="73243F7D" w14:textId="346760E4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TCACAGGCTAGCCCAGCACACTGTCATT</w:t>
            </w:r>
          </w:p>
        </w:tc>
      </w:tr>
      <w:tr w:rsidR="00632586" w:rsidRPr="008066D0" w14:paraId="20024CDF" w14:textId="77777777" w:rsidTr="006454BE">
        <w:tc>
          <w:tcPr>
            <w:tcW w:w="2065" w:type="dxa"/>
          </w:tcPr>
          <w:p w14:paraId="56689E94" w14:textId="740AD95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4_MLST8 ._Seq_34</w:t>
            </w:r>
          </w:p>
        </w:tc>
        <w:tc>
          <w:tcPr>
            <w:tcW w:w="7285" w:type="dxa"/>
          </w:tcPr>
          <w:p w14:paraId="0698690A" w14:textId="7CFCE75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CCACCACCTGCACCAGGCAGTCCCGAGG</w:t>
            </w:r>
          </w:p>
        </w:tc>
      </w:tr>
      <w:tr w:rsidR="00632586" w:rsidRPr="008066D0" w14:paraId="4B6BD5BB" w14:textId="77777777" w:rsidTr="006454BE">
        <w:tc>
          <w:tcPr>
            <w:tcW w:w="2065" w:type="dxa"/>
          </w:tcPr>
          <w:p w14:paraId="134BCF3F" w14:textId="5F413CE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5_MLST8 ._Seq_35</w:t>
            </w:r>
          </w:p>
        </w:tc>
        <w:tc>
          <w:tcPr>
            <w:tcW w:w="7285" w:type="dxa"/>
          </w:tcPr>
          <w:p w14:paraId="5E5A5B42" w14:textId="0D44C124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ACCTGGGTGCTGCATGGGTCCCTCCAGC</w:t>
            </w:r>
          </w:p>
        </w:tc>
      </w:tr>
      <w:tr w:rsidR="00632586" w:rsidRPr="008066D0" w14:paraId="2C07CBD1" w14:textId="77777777" w:rsidTr="006454BE">
        <w:tc>
          <w:tcPr>
            <w:tcW w:w="2065" w:type="dxa"/>
          </w:tcPr>
          <w:p w14:paraId="02F35036" w14:textId="64CADA83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6_MLST8 ._Seq_36</w:t>
            </w:r>
          </w:p>
        </w:tc>
        <w:tc>
          <w:tcPr>
            <w:tcW w:w="7285" w:type="dxa"/>
          </w:tcPr>
          <w:p w14:paraId="4B58E2F6" w14:textId="21B23A5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GCGCAGGCCGGCAGGGGAGGGTCTGCTC</w:t>
            </w:r>
          </w:p>
        </w:tc>
      </w:tr>
      <w:tr w:rsidR="00632586" w:rsidRPr="008066D0" w14:paraId="096F2779" w14:textId="77777777" w:rsidTr="006454BE">
        <w:tc>
          <w:tcPr>
            <w:tcW w:w="2065" w:type="dxa"/>
          </w:tcPr>
          <w:p w14:paraId="4222D03E" w14:textId="552DB6F2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7_MLST8 ._Seq_37</w:t>
            </w:r>
          </w:p>
        </w:tc>
        <w:tc>
          <w:tcPr>
            <w:tcW w:w="7285" w:type="dxa"/>
          </w:tcPr>
          <w:p w14:paraId="4C9BA0A8" w14:textId="4D7551F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AGGCGCCACAGGGGGCCATCAGGTCCAGC</w:t>
            </w:r>
          </w:p>
        </w:tc>
      </w:tr>
      <w:tr w:rsidR="00632586" w:rsidRPr="008066D0" w14:paraId="73E6B793" w14:textId="77777777" w:rsidTr="006454BE">
        <w:tc>
          <w:tcPr>
            <w:tcW w:w="2065" w:type="dxa"/>
          </w:tcPr>
          <w:p w14:paraId="084A09A7" w14:textId="55D03635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8_MLST8 ._Seq_38</w:t>
            </w:r>
          </w:p>
        </w:tc>
        <w:tc>
          <w:tcPr>
            <w:tcW w:w="7285" w:type="dxa"/>
          </w:tcPr>
          <w:p w14:paraId="1B610417" w14:textId="28D6E85F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CTGAGAGTCCCAGGGCAGCCTGGCCCAG</w:t>
            </w:r>
          </w:p>
        </w:tc>
      </w:tr>
      <w:tr w:rsidR="00632586" w:rsidRPr="008066D0" w14:paraId="25C6E535" w14:textId="77777777" w:rsidTr="006454BE">
        <w:tc>
          <w:tcPr>
            <w:tcW w:w="2065" w:type="dxa"/>
          </w:tcPr>
          <w:p w14:paraId="751D7EB5" w14:textId="2FBC765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9_MLST8 ._Seq_39</w:t>
            </w:r>
          </w:p>
        </w:tc>
        <w:tc>
          <w:tcPr>
            <w:tcW w:w="7285" w:type="dxa"/>
          </w:tcPr>
          <w:p w14:paraId="0792CCC9" w14:textId="579D4459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GCTCTGTCACATCTGGATAAGCAACTGGG</w:t>
            </w:r>
          </w:p>
        </w:tc>
      </w:tr>
      <w:tr w:rsidR="00632586" w:rsidRPr="008066D0" w14:paraId="6B1942EF" w14:textId="77777777" w:rsidTr="006454BE">
        <w:tc>
          <w:tcPr>
            <w:tcW w:w="2065" w:type="dxa"/>
          </w:tcPr>
          <w:p w14:paraId="5A53DFD8" w14:textId="6C15587F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40_MLST8 ._Seq_40</w:t>
            </w:r>
          </w:p>
        </w:tc>
        <w:tc>
          <w:tcPr>
            <w:tcW w:w="7285" w:type="dxa"/>
          </w:tcPr>
          <w:p w14:paraId="5EBF4725" w14:textId="4754013E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TCCAGGAGTGTGCAGCCTGGCTTGGGTCG</w:t>
            </w:r>
          </w:p>
        </w:tc>
      </w:tr>
      <w:tr w:rsidR="00632586" w:rsidRPr="008066D0" w14:paraId="7BF84F5D" w14:textId="77777777" w:rsidTr="006454BE">
        <w:tc>
          <w:tcPr>
            <w:tcW w:w="2065" w:type="dxa"/>
          </w:tcPr>
          <w:p w14:paraId="4329CBA0" w14:textId="09F0FF5E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41_MLST8 ._Seq_41</w:t>
            </w:r>
          </w:p>
        </w:tc>
        <w:tc>
          <w:tcPr>
            <w:tcW w:w="7285" w:type="dxa"/>
          </w:tcPr>
          <w:p w14:paraId="35759C42" w14:textId="7CC08B79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GACTTTCCCAGGCAGTGCAGGCTAGCCCA</w:t>
            </w:r>
          </w:p>
        </w:tc>
      </w:tr>
      <w:tr w:rsidR="00632586" w:rsidRPr="008066D0" w14:paraId="4BBDDCFA" w14:textId="77777777" w:rsidTr="006454BE">
        <w:tc>
          <w:tcPr>
            <w:tcW w:w="2065" w:type="dxa"/>
          </w:tcPr>
          <w:p w14:paraId="00099641" w14:textId="7D817D1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42_MLST8 ._Seq_42</w:t>
            </w:r>
          </w:p>
        </w:tc>
        <w:tc>
          <w:tcPr>
            <w:tcW w:w="7285" w:type="dxa"/>
          </w:tcPr>
          <w:p w14:paraId="0AD5EBA5" w14:textId="01B3AD0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GACCCCTCAGCAGCTTTGGGCCCTCGGC</w:t>
            </w:r>
          </w:p>
        </w:tc>
      </w:tr>
      <w:tr w:rsidR="00632586" w:rsidRPr="008066D0" w14:paraId="7348391B" w14:textId="77777777" w:rsidTr="006454BE">
        <w:tc>
          <w:tcPr>
            <w:tcW w:w="2065" w:type="dxa"/>
          </w:tcPr>
          <w:p w14:paraId="4DD3479E" w14:textId="6BA96B5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43_MLST8 ._Seq_43</w:t>
            </w:r>
          </w:p>
        </w:tc>
        <w:tc>
          <w:tcPr>
            <w:tcW w:w="7285" w:type="dxa"/>
          </w:tcPr>
          <w:p w14:paraId="3D6F5622" w14:textId="65009F35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CACACTAGCTTGGGGGTGGGCACCAGCCT</w:t>
            </w:r>
          </w:p>
        </w:tc>
      </w:tr>
      <w:tr w:rsidR="00632586" w:rsidRPr="008066D0" w14:paraId="091B9C90" w14:textId="77777777" w:rsidTr="006454BE">
        <w:tc>
          <w:tcPr>
            <w:tcW w:w="2065" w:type="dxa"/>
          </w:tcPr>
          <w:p w14:paraId="34C3AA15" w14:textId="5D87F69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44_MLST8 ._Seq_44</w:t>
            </w:r>
          </w:p>
        </w:tc>
        <w:tc>
          <w:tcPr>
            <w:tcW w:w="7285" w:type="dxa"/>
          </w:tcPr>
          <w:p w14:paraId="5160C969" w14:textId="63E895A9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CTGAAACGCGGGCAGGGAGGGGCAGAGA</w:t>
            </w:r>
          </w:p>
        </w:tc>
      </w:tr>
      <w:tr w:rsidR="00632586" w:rsidRPr="008066D0" w14:paraId="67C2B6C8" w14:textId="77777777" w:rsidTr="006454BE">
        <w:tc>
          <w:tcPr>
            <w:tcW w:w="2065" w:type="dxa"/>
          </w:tcPr>
          <w:p w14:paraId="0351E482" w14:textId="440C072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45_MLST8 ._Seq_45</w:t>
            </w:r>
          </w:p>
        </w:tc>
        <w:tc>
          <w:tcPr>
            <w:tcW w:w="7285" w:type="dxa"/>
          </w:tcPr>
          <w:p w14:paraId="77B7F86F" w14:textId="6CC26A54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TGGTGGTGGTGTTCTCTATGGACCGAGG</w:t>
            </w:r>
          </w:p>
        </w:tc>
      </w:tr>
      <w:tr w:rsidR="00632586" w:rsidRPr="008066D0" w14:paraId="4A1CA3FC" w14:textId="77777777" w:rsidTr="006454BE">
        <w:tc>
          <w:tcPr>
            <w:tcW w:w="2065" w:type="dxa"/>
          </w:tcPr>
          <w:p w14:paraId="14D505B7" w14:textId="1C7B262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_MAP2K2 -_Seq_1</w:t>
            </w:r>
          </w:p>
        </w:tc>
        <w:tc>
          <w:tcPr>
            <w:tcW w:w="7285" w:type="dxa"/>
          </w:tcPr>
          <w:p w14:paraId="4B48FCF2" w14:textId="797614F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GGCAGCACCGGCTTCCTCCGGGCCAGCAT</w:t>
            </w:r>
          </w:p>
        </w:tc>
      </w:tr>
      <w:tr w:rsidR="00632586" w:rsidRPr="008066D0" w14:paraId="257A34C2" w14:textId="77777777" w:rsidTr="006454BE">
        <w:tc>
          <w:tcPr>
            <w:tcW w:w="2065" w:type="dxa"/>
          </w:tcPr>
          <w:p w14:paraId="47CBCCBE" w14:textId="3B738ED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_MAP2K2 -_Seq_3</w:t>
            </w:r>
          </w:p>
        </w:tc>
        <w:tc>
          <w:tcPr>
            <w:tcW w:w="7285" w:type="dxa"/>
          </w:tcPr>
          <w:p w14:paraId="707A78D3" w14:textId="420F630F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AGGCGCCCTCGCTGGTAGGGGATGGGCC</w:t>
            </w:r>
          </w:p>
        </w:tc>
      </w:tr>
      <w:tr w:rsidR="00632586" w:rsidRPr="008066D0" w14:paraId="18DA0A18" w14:textId="77777777" w:rsidTr="006454BE">
        <w:tc>
          <w:tcPr>
            <w:tcW w:w="2065" w:type="dxa"/>
          </w:tcPr>
          <w:p w14:paraId="5C46C4ED" w14:textId="5B3BC4C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_MAP2K2 -_Seq_8</w:t>
            </w:r>
          </w:p>
        </w:tc>
        <w:tc>
          <w:tcPr>
            <w:tcW w:w="7285" w:type="dxa"/>
          </w:tcPr>
          <w:p w14:paraId="21FD98C2" w14:textId="6357FEC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GCGCCCAGCTCTGAGATCCTTTCGAAGTC</w:t>
            </w:r>
          </w:p>
        </w:tc>
      </w:tr>
      <w:tr w:rsidR="00632586" w:rsidRPr="008066D0" w14:paraId="773C9249" w14:textId="77777777" w:rsidTr="006454BE">
        <w:tc>
          <w:tcPr>
            <w:tcW w:w="2065" w:type="dxa"/>
          </w:tcPr>
          <w:p w14:paraId="7FC1F65C" w14:textId="1EF96EC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4_MAP2K2 -_Seq_12</w:t>
            </w:r>
          </w:p>
        </w:tc>
        <w:tc>
          <w:tcPr>
            <w:tcW w:w="7285" w:type="dxa"/>
          </w:tcPr>
          <w:p w14:paraId="4F1517BD" w14:textId="41D516D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TGCAGCTCGCGGATGATCTGGTTCCGGAT</w:t>
            </w:r>
          </w:p>
        </w:tc>
      </w:tr>
      <w:tr w:rsidR="00632586" w:rsidRPr="008066D0" w14:paraId="7DAABE09" w14:textId="77777777" w:rsidTr="006454BE">
        <w:tc>
          <w:tcPr>
            <w:tcW w:w="2065" w:type="dxa"/>
          </w:tcPr>
          <w:p w14:paraId="69C4F88C" w14:textId="621C53C9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5_MAP2K2 -_Seq_13</w:t>
            </w:r>
          </w:p>
        </w:tc>
        <w:tc>
          <w:tcPr>
            <w:tcW w:w="7285" w:type="dxa"/>
          </w:tcPr>
          <w:p w14:paraId="448000C7" w14:textId="26D92E90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TGTACGGCGAGTTGCATTCGTGCAGGAC</w:t>
            </w:r>
          </w:p>
        </w:tc>
      </w:tr>
      <w:tr w:rsidR="00632586" w:rsidRPr="008066D0" w14:paraId="2D44E899" w14:textId="77777777" w:rsidTr="006454BE">
        <w:tc>
          <w:tcPr>
            <w:tcW w:w="2065" w:type="dxa"/>
          </w:tcPr>
          <w:p w14:paraId="1A49671E" w14:textId="73C73164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lastRenderedPageBreak/>
              <w:t>6_MAP2K2 -_Seq_14</w:t>
            </w:r>
          </w:p>
        </w:tc>
        <w:tc>
          <w:tcPr>
            <w:tcW w:w="7285" w:type="dxa"/>
          </w:tcPr>
          <w:p w14:paraId="0D05A984" w14:textId="74DC0D9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TCACTGTAGAAGGCCCCGTAGAAGCCCAC</w:t>
            </w:r>
          </w:p>
        </w:tc>
      </w:tr>
      <w:tr w:rsidR="00632586" w:rsidRPr="008066D0" w14:paraId="1203B3DA" w14:textId="77777777" w:rsidTr="006454BE">
        <w:tc>
          <w:tcPr>
            <w:tcW w:w="2065" w:type="dxa"/>
          </w:tcPr>
          <w:p w14:paraId="479BFF89" w14:textId="3BBEAE55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7_MAP2K2 -_Seq_15</w:t>
            </w:r>
          </w:p>
        </w:tc>
        <w:tc>
          <w:tcPr>
            <w:tcW w:w="7285" w:type="dxa"/>
          </w:tcPr>
          <w:p w14:paraId="46A70F53" w14:textId="390284C5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TGTGTTCCATGCAAATGCTGATCTCCCC</w:t>
            </w:r>
          </w:p>
        </w:tc>
      </w:tr>
      <w:tr w:rsidR="00632586" w:rsidRPr="008066D0" w14:paraId="36E223D3" w14:textId="77777777" w:rsidTr="006454BE">
        <w:tc>
          <w:tcPr>
            <w:tcW w:w="2065" w:type="dxa"/>
          </w:tcPr>
          <w:p w14:paraId="33177DB9" w14:textId="1D32C707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8_MAP2K2 -_Seq_16</w:t>
            </w:r>
          </w:p>
        </w:tc>
        <w:tc>
          <w:tcPr>
            <w:tcW w:w="7285" w:type="dxa"/>
          </w:tcPr>
          <w:p w14:paraId="273EFFA5" w14:textId="30AC397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TTCAGCACCTGGTCCAGGGAGCCGCCGTC</w:t>
            </w:r>
          </w:p>
        </w:tc>
      </w:tr>
      <w:tr w:rsidR="00632586" w:rsidRPr="008066D0" w14:paraId="67D14A34" w14:textId="77777777" w:rsidTr="006454BE">
        <w:tc>
          <w:tcPr>
            <w:tcW w:w="2065" w:type="dxa"/>
          </w:tcPr>
          <w:p w14:paraId="1C85290D" w14:textId="400A0A5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9_MAP2K2 -_Seq_17</w:t>
            </w:r>
          </w:p>
        </w:tc>
        <w:tc>
          <w:tcPr>
            <w:tcW w:w="7285" w:type="dxa"/>
          </w:tcPr>
          <w:p w14:paraId="3B849191" w14:textId="5A25FB33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GGATCTCCTCGGGAATCCTCTTGGCCTC</w:t>
            </w:r>
          </w:p>
        </w:tc>
      </w:tr>
      <w:tr w:rsidR="00632586" w:rsidRPr="008066D0" w14:paraId="06D2FAB4" w14:textId="77777777" w:rsidTr="006454BE">
        <w:tc>
          <w:tcPr>
            <w:tcW w:w="2065" w:type="dxa"/>
          </w:tcPr>
          <w:p w14:paraId="6318A79F" w14:textId="5C3BB1A7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0_MAP2K2 -_Seq_18</w:t>
            </w:r>
          </w:p>
        </w:tc>
        <w:tc>
          <w:tcPr>
            <w:tcW w:w="7285" w:type="dxa"/>
          </w:tcPr>
          <w:p w14:paraId="43E36CD5" w14:textId="7E22B35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CCCCGGAGAACCGCGATGCTGACTTTCCC</w:t>
            </w:r>
          </w:p>
        </w:tc>
      </w:tr>
      <w:tr w:rsidR="00632586" w:rsidRPr="008066D0" w14:paraId="5378C00D" w14:textId="77777777" w:rsidTr="006454BE">
        <w:tc>
          <w:tcPr>
            <w:tcW w:w="2065" w:type="dxa"/>
          </w:tcPr>
          <w:p w14:paraId="66E87E44" w14:textId="791B2BC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1_MAP2K2 -_Seq_20</w:t>
            </w:r>
          </w:p>
        </w:tc>
        <w:tc>
          <w:tcPr>
            <w:tcW w:w="7285" w:type="dxa"/>
          </w:tcPr>
          <w:p w14:paraId="0040DD5C" w14:textId="1447B67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TGTTGGAGGGCTTCACATCTCGGTGCAT</w:t>
            </w:r>
          </w:p>
        </w:tc>
      </w:tr>
      <w:tr w:rsidR="00632586" w:rsidRPr="008066D0" w14:paraId="379E4072" w14:textId="77777777" w:rsidTr="006454BE">
        <w:tc>
          <w:tcPr>
            <w:tcW w:w="2065" w:type="dxa"/>
          </w:tcPr>
          <w:p w14:paraId="5A6CA450" w14:textId="226B88E0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2_MAP2K2 -_Seq_25</w:t>
            </w:r>
          </w:p>
        </w:tc>
        <w:tc>
          <w:tcPr>
            <w:tcW w:w="7285" w:type="dxa"/>
          </w:tcPr>
          <w:p w14:paraId="14E88761" w14:textId="1E302915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TGTCCGACTGCACCGAGTAATGTGTGCC</w:t>
            </w:r>
          </w:p>
        </w:tc>
      </w:tr>
      <w:tr w:rsidR="00632586" w:rsidRPr="008066D0" w14:paraId="04363683" w14:textId="77777777" w:rsidTr="006454BE">
        <w:tc>
          <w:tcPr>
            <w:tcW w:w="2065" w:type="dxa"/>
          </w:tcPr>
          <w:p w14:paraId="4D1B35B2" w14:textId="126EBE89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3_MAP2K2 -_Seq_26</w:t>
            </w:r>
          </w:p>
        </w:tc>
        <w:tc>
          <w:tcPr>
            <w:tcW w:w="7285" w:type="dxa"/>
          </w:tcPr>
          <w:p w14:paraId="27E7D72A" w14:textId="38A4DE6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GCTCCACCAGGGACAGGCCCATGCTCCA</w:t>
            </w:r>
          </w:p>
        </w:tc>
      </w:tr>
      <w:tr w:rsidR="00632586" w:rsidRPr="008066D0" w14:paraId="4933C0BF" w14:textId="77777777" w:rsidTr="006454BE">
        <w:tc>
          <w:tcPr>
            <w:tcW w:w="2065" w:type="dxa"/>
          </w:tcPr>
          <w:p w14:paraId="6368DBB6" w14:textId="5CC35AC5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4_MAP2K2 -_Seq_27</w:t>
            </w:r>
          </w:p>
        </w:tc>
        <w:tc>
          <w:tcPr>
            <w:tcW w:w="7285" w:type="dxa"/>
          </w:tcPr>
          <w:p w14:paraId="48C1ADC2" w14:textId="27F4CBBE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CCTCCAGCTCTTTGGCGTCGGGCGGGGG</w:t>
            </w:r>
          </w:p>
        </w:tc>
      </w:tr>
      <w:tr w:rsidR="00632586" w:rsidRPr="008066D0" w14:paraId="5AEB41D0" w14:textId="77777777" w:rsidTr="006454BE">
        <w:tc>
          <w:tcPr>
            <w:tcW w:w="2065" w:type="dxa"/>
          </w:tcPr>
          <w:p w14:paraId="61762DFC" w14:textId="4D7E282F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5_MAP2K2 -_Seq_28</w:t>
            </w:r>
          </w:p>
        </w:tc>
        <w:tc>
          <w:tcPr>
            <w:tcW w:w="7285" w:type="dxa"/>
          </w:tcPr>
          <w:p w14:paraId="0DCF0B25" w14:textId="753905F2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TCCCCGTCGACCACGGGCCGGCCAAAGAT</w:t>
            </w:r>
          </w:p>
        </w:tc>
      </w:tr>
      <w:tr w:rsidR="00632586" w:rsidRPr="008066D0" w14:paraId="1D5653BC" w14:textId="77777777" w:rsidTr="006454BE">
        <w:tc>
          <w:tcPr>
            <w:tcW w:w="2065" w:type="dxa"/>
          </w:tcPr>
          <w:p w14:paraId="0E48AB52" w14:textId="7BD86D22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6_MAP2K2 -_Seq_29</w:t>
            </w:r>
          </w:p>
        </w:tc>
        <w:tc>
          <w:tcPr>
            <w:tcW w:w="7285" w:type="dxa"/>
          </w:tcPr>
          <w:p w14:paraId="14E12BB4" w14:textId="27A6118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GAGGCGAGATGCTGTGAGGCTCTCCTTC</w:t>
            </w:r>
          </w:p>
        </w:tc>
      </w:tr>
      <w:tr w:rsidR="00632586" w:rsidRPr="008066D0" w14:paraId="1E690C3B" w14:textId="77777777" w:rsidTr="006454BE">
        <w:tc>
          <w:tcPr>
            <w:tcW w:w="2065" w:type="dxa"/>
          </w:tcPr>
          <w:p w14:paraId="13D727BE" w14:textId="38DFBE4B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7_MAP2K2 -_Seq_30</w:t>
            </w:r>
          </w:p>
        </w:tc>
        <w:tc>
          <w:tcPr>
            <w:tcW w:w="7285" w:type="dxa"/>
          </w:tcPr>
          <w:p w14:paraId="401C72B3" w14:textId="28FAF7D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ATCCCGTGACCGCTGACGGGGCGCCCGG</w:t>
            </w:r>
          </w:p>
        </w:tc>
      </w:tr>
      <w:tr w:rsidR="00632586" w:rsidRPr="008066D0" w14:paraId="74BDA124" w14:textId="77777777" w:rsidTr="006454BE">
        <w:tc>
          <w:tcPr>
            <w:tcW w:w="2065" w:type="dxa"/>
          </w:tcPr>
          <w:p w14:paraId="3F06E6AF" w14:textId="7A941058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8_MAP2K2 -_Seq_31</w:t>
            </w:r>
          </w:p>
        </w:tc>
        <w:tc>
          <w:tcPr>
            <w:tcW w:w="7285" w:type="dxa"/>
          </w:tcPr>
          <w:p w14:paraId="06CCAAB5" w14:textId="3F034C8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TTCAAAGATGGCCATGGCAGGCCGGCTAT</w:t>
            </w:r>
          </w:p>
        </w:tc>
      </w:tr>
      <w:tr w:rsidR="00632586" w:rsidRPr="008066D0" w14:paraId="0A80EDDE" w14:textId="77777777" w:rsidTr="006454BE">
        <w:tc>
          <w:tcPr>
            <w:tcW w:w="2065" w:type="dxa"/>
          </w:tcPr>
          <w:p w14:paraId="29DBD58B" w14:textId="1D43FCA7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9_MAP2K2 -_Seq_32</w:t>
            </w:r>
          </w:p>
        </w:tc>
        <w:tc>
          <w:tcPr>
            <w:tcW w:w="7285" w:type="dxa"/>
          </w:tcPr>
          <w:p w14:paraId="719C0BE3" w14:textId="7C9C7557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GGTGGCTCGTTCACAATATAGTCCAGGA</w:t>
            </w:r>
          </w:p>
        </w:tc>
      </w:tr>
      <w:tr w:rsidR="00632586" w:rsidRPr="008066D0" w14:paraId="1FC1BAF0" w14:textId="77777777" w:rsidTr="006454BE">
        <w:tc>
          <w:tcPr>
            <w:tcW w:w="2065" w:type="dxa"/>
          </w:tcPr>
          <w:p w14:paraId="0F320E6E" w14:textId="54404FBC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0_MAP2K2 -_Seq_35</w:t>
            </w:r>
          </w:p>
        </w:tc>
        <w:tc>
          <w:tcPr>
            <w:tcW w:w="7285" w:type="dxa"/>
          </w:tcPr>
          <w:p w14:paraId="0E604EF5" w14:textId="194E8CAF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TCTTCAGGTCCGCCCGCTCCGCTGGGTTC</w:t>
            </w:r>
          </w:p>
        </w:tc>
      </w:tr>
      <w:tr w:rsidR="00632586" w:rsidRPr="008066D0" w14:paraId="48A7E6FF" w14:textId="77777777" w:rsidTr="006454BE">
        <w:tc>
          <w:tcPr>
            <w:tcW w:w="2065" w:type="dxa"/>
          </w:tcPr>
          <w:p w14:paraId="662D49EC" w14:textId="423FBA8F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1_MAP2K2 -_Seq_36</w:t>
            </w:r>
          </w:p>
        </w:tc>
        <w:tc>
          <w:tcPr>
            <w:tcW w:w="7285" w:type="dxa"/>
          </w:tcPr>
          <w:p w14:paraId="7279E089" w14:textId="7577D5A3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CCGCTTGATGAAGGTGTGGTTTGTGAGC</w:t>
            </w:r>
          </w:p>
        </w:tc>
      </w:tr>
      <w:tr w:rsidR="00632586" w:rsidRPr="008066D0" w14:paraId="7E970CC1" w14:textId="77777777" w:rsidTr="006454BE">
        <w:tc>
          <w:tcPr>
            <w:tcW w:w="2065" w:type="dxa"/>
          </w:tcPr>
          <w:p w14:paraId="6C55AEF5" w14:textId="21E4E2EF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2_MAP2K2 -_Seq_37</w:t>
            </w:r>
          </w:p>
        </w:tc>
        <w:tc>
          <w:tcPr>
            <w:tcW w:w="7285" w:type="dxa"/>
          </w:tcPr>
          <w:p w14:paraId="2E25E38B" w14:textId="114BB3A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GCCGGCAAAATCCACTTCTTCCACCTCG</w:t>
            </w:r>
          </w:p>
        </w:tc>
      </w:tr>
      <w:tr w:rsidR="00632586" w:rsidRPr="008066D0" w14:paraId="786D2383" w14:textId="77777777" w:rsidTr="006454BE">
        <w:tc>
          <w:tcPr>
            <w:tcW w:w="2065" w:type="dxa"/>
          </w:tcPr>
          <w:p w14:paraId="03D15056" w14:textId="64E29C46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3_MAP2K2 -_Seq_38</w:t>
            </w:r>
          </w:p>
        </w:tc>
        <w:tc>
          <w:tcPr>
            <w:tcW w:w="7285" w:type="dxa"/>
          </w:tcPr>
          <w:p w14:paraId="1003AF6A" w14:textId="20387EDD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CTGGTTCAGCCGCAGGGTTTTACACAAC</w:t>
            </w:r>
          </w:p>
        </w:tc>
      </w:tr>
      <w:tr w:rsidR="00632586" w:rsidRPr="008066D0" w14:paraId="1F47E998" w14:textId="77777777" w:rsidTr="006454BE">
        <w:tc>
          <w:tcPr>
            <w:tcW w:w="2065" w:type="dxa"/>
          </w:tcPr>
          <w:p w14:paraId="0DF846AA" w14:textId="64922522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4_MAP2K2 -_Seq_39</w:t>
            </w:r>
          </w:p>
        </w:tc>
        <w:tc>
          <w:tcPr>
            <w:tcW w:w="7285" w:type="dxa"/>
          </w:tcPr>
          <w:p w14:paraId="08BB94CB" w14:textId="3267B2A9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CTGTCACACGGCGGTGCGCGTGGGTGTG</w:t>
            </w:r>
          </w:p>
        </w:tc>
      </w:tr>
      <w:tr w:rsidR="00632586" w:rsidRPr="008066D0" w14:paraId="286AD4F3" w14:textId="77777777" w:rsidTr="006454BE">
        <w:tc>
          <w:tcPr>
            <w:tcW w:w="2065" w:type="dxa"/>
          </w:tcPr>
          <w:p w14:paraId="24D92863" w14:textId="55A78548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5_MAP2K2 -_Seq_40</w:t>
            </w:r>
          </w:p>
        </w:tc>
        <w:tc>
          <w:tcPr>
            <w:tcW w:w="7285" w:type="dxa"/>
          </w:tcPr>
          <w:p w14:paraId="39EF3256" w14:textId="4F3DD715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CGGTGGGCAGGTCACCAGCGGGACGCAG</w:t>
            </w:r>
          </w:p>
        </w:tc>
      </w:tr>
      <w:tr w:rsidR="00632586" w:rsidRPr="008066D0" w14:paraId="78F755F0" w14:textId="77777777" w:rsidTr="006454BE">
        <w:tc>
          <w:tcPr>
            <w:tcW w:w="2065" w:type="dxa"/>
          </w:tcPr>
          <w:p w14:paraId="25784199" w14:textId="16B105A2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6_MAP2K2 -_Seq_41</w:t>
            </w:r>
          </w:p>
        </w:tc>
        <w:tc>
          <w:tcPr>
            <w:tcW w:w="7285" w:type="dxa"/>
          </w:tcPr>
          <w:p w14:paraId="117963D3" w14:textId="12712AB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TCAGCTGGAAGGGCGGGGCATGGACAGG</w:t>
            </w:r>
          </w:p>
        </w:tc>
      </w:tr>
      <w:tr w:rsidR="00632586" w:rsidRPr="008066D0" w14:paraId="6A52E3C9" w14:textId="77777777" w:rsidTr="006454BE">
        <w:tc>
          <w:tcPr>
            <w:tcW w:w="2065" w:type="dxa"/>
          </w:tcPr>
          <w:p w14:paraId="43A8D28C" w14:textId="2031CF9A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7_MAP2K2 -_Seq_42</w:t>
            </w:r>
          </w:p>
        </w:tc>
        <w:tc>
          <w:tcPr>
            <w:tcW w:w="7285" w:type="dxa"/>
          </w:tcPr>
          <w:p w14:paraId="3EA2102A" w14:textId="1A810334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TGAGGCAGGAGGGTGGGTGGAGGCGCCA</w:t>
            </w:r>
          </w:p>
        </w:tc>
      </w:tr>
      <w:tr w:rsidR="00632586" w:rsidRPr="008066D0" w14:paraId="6F062E3F" w14:textId="77777777" w:rsidTr="006454BE">
        <w:tc>
          <w:tcPr>
            <w:tcW w:w="2065" w:type="dxa"/>
          </w:tcPr>
          <w:p w14:paraId="08F98FA2" w14:textId="31F5FFD1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8_MAP2K2 -_Seq_43</w:t>
            </w:r>
          </w:p>
        </w:tc>
        <w:tc>
          <w:tcPr>
            <w:tcW w:w="7285" w:type="dxa"/>
          </w:tcPr>
          <w:p w14:paraId="6907E5C2" w14:textId="6264AF5D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TGCGCTGTCGCCCCGCCACGGTGCTCTC</w:t>
            </w:r>
          </w:p>
        </w:tc>
      </w:tr>
      <w:tr w:rsidR="00632586" w:rsidRPr="008066D0" w14:paraId="2754E402" w14:textId="77777777" w:rsidTr="006454BE">
        <w:tc>
          <w:tcPr>
            <w:tcW w:w="2065" w:type="dxa"/>
          </w:tcPr>
          <w:p w14:paraId="5B2920DE" w14:textId="4563C998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9_MAP2K2 -_Seq_44</w:t>
            </w:r>
          </w:p>
        </w:tc>
        <w:tc>
          <w:tcPr>
            <w:tcW w:w="7285" w:type="dxa"/>
          </w:tcPr>
          <w:p w14:paraId="53DED9C3" w14:textId="4BA87BF2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CGGGCAGGAGAGGAGACCCCCGTTCCTG</w:t>
            </w:r>
          </w:p>
        </w:tc>
      </w:tr>
      <w:tr w:rsidR="00632586" w:rsidRPr="008066D0" w14:paraId="6AA45810" w14:textId="77777777" w:rsidTr="006454BE">
        <w:tc>
          <w:tcPr>
            <w:tcW w:w="2065" w:type="dxa"/>
          </w:tcPr>
          <w:p w14:paraId="7EBBF637" w14:textId="2039AFCD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0_MAP2K2 -_Seq_45</w:t>
            </w:r>
          </w:p>
        </w:tc>
        <w:tc>
          <w:tcPr>
            <w:tcW w:w="7285" w:type="dxa"/>
          </w:tcPr>
          <w:p w14:paraId="0BE1A5DA" w14:textId="19A7C1BE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TCGCCCGTCCCCAGAGGCACCCCGGCCAG</w:t>
            </w:r>
          </w:p>
        </w:tc>
      </w:tr>
      <w:tr w:rsidR="00632586" w:rsidRPr="008066D0" w14:paraId="75C840AB" w14:textId="77777777" w:rsidTr="006454BE">
        <w:tc>
          <w:tcPr>
            <w:tcW w:w="2065" w:type="dxa"/>
          </w:tcPr>
          <w:p w14:paraId="3DD33CAC" w14:textId="601A0E4F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1_MAP2K2 -_Seq_46</w:t>
            </w:r>
          </w:p>
        </w:tc>
        <w:tc>
          <w:tcPr>
            <w:tcW w:w="7285" w:type="dxa"/>
          </w:tcPr>
          <w:p w14:paraId="6BCB6AAC" w14:textId="53C04CC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GCAGAGCCTCTGAGACCACACACAGCAGC</w:t>
            </w:r>
          </w:p>
        </w:tc>
      </w:tr>
      <w:tr w:rsidR="00632586" w:rsidRPr="008066D0" w14:paraId="640D8136" w14:textId="77777777" w:rsidTr="006454BE">
        <w:tc>
          <w:tcPr>
            <w:tcW w:w="2065" w:type="dxa"/>
          </w:tcPr>
          <w:p w14:paraId="1E65C773" w14:textId="62A3C770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2_MAP2K2 -_Seq_47</w:t>
            </w:r>
          </w:p>
        </w:tc>
        <w:tc>
          <w:tcPr>
            <w:tcW w:w="7285" w:type="dxa"/>
          </w:tcPr>
          <w:p w14:paraId="41A14CD6" w14:textId="134EFF7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TCTCCCTGTTTTGTTTTGTAACCTAAGGA</w:t>
            </w:r>
          </w:p>
        </w:tc>
      </w:tr>
      <w:tr w:rsidR="00632586" w:rsidRPr="008066D0" w14:paraId="63ACD2FC" w14:textId="77777777" w:rsidTr="006454BE">
        <w:tc>
          <w:tcPr>
            <w:tcW w:w="2065" w:type="dxa"/>
          </w:tcPr>
          <w:p w14:paraId="5DF8E7E5" w14:textId="3CC00C21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_ALDH18A1 -_Seq_3</w:t>
            </w:r>
          </w:p>
        </w:tc>
        <w:tc>
          <w:tcPr>
            <w:tcW w:w="7285" w:type="dxa"/>
          </w:tcPr>
          <w:p w14:paraId="30E5319B" w14:textId="23125949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TGAGATCTGAAGACGGTTGTACACTTGAC</w:t>
            </w:r>
          </w:p>
        </w:tc>
      </w:tr>
      <w:tr w:rsidR="00632586" w:rsidRPr="008066D0" w14:paraId="436E1B05" w14:textId="77777777" w:rsidTr="006454BE">
        <w:tc>
          <w:tcPr>
            <w:tcW w:w="2065" w:type="dxa"/>
          </w:tcPr>
          <w:p w14:paraId="7826F8EA" w14:textId="2E9E1B8A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_ALDH18A1 -_Seq_5</w:t>
            </w:r>
          </w:p>
        </w:tc>
        <w:tc>
          <w:tcPr>
            <w:tcW w:w="7285" w:type="dxa"/>
          </w:tcPr>
          <w:p w14:paraId="0A283461" w14:textId="11F81672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GTGATAAACGGGATGTTGCTCCAAGAACG</w:t>
            </w:r>
          </w:p>
        </w:tc>
      </w:tr>
      <w:tr w:rsidR="00632586" w:rsidRPr="008066D0" w14:paraId="411007D7" w14:textId="77777777" w:rsidTr="006454BE">
        <w:tc>
          <w:tcPr>
            <w:tcW w:w="2065" w:type="dxa"/>
          </w:tcPr>
          <w:p w14:paraId="720F67FA" w14:textId="029356E7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7_ALDH18A1 -_Seq_7</w:t>
            </w:r>
          </w:p>
        </w:tc>
        <w:tc>
          <w:tcPr>
            <w:tcW w:w="7285" w:type="dxa"/>
          </w:tcPr>
          <w:p w14:paraId="5414E7DE" w14:textId="7581CD7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CATGCTTCAGCTCACTGCGGTGGGCGAA</w:t>
            </w:r>
          </w:p>
        </w:tc>
      </w:tr>
      <w:tr w:rsidR="00632586" w:rsidRPr="008066D0" w14:paraId="085F2E96" w14:textId="77777777" w:rsidTr="006454BE">
        <w:tc>
          <w:tcPr>
            <w:tcW w:w="2065" w:type="dxa"/>
          </w:tcPr>
          <w:p w14:paraId="1F0994EE" w14:textId="69798042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9_ALDH18A1 -_Seq_9</w:t>
            </w:r>
          </w:p>
        </w:tc>
        <w:tc>
          <w:tcPr>
            <w:tcW w:w="7285" w:type="dxa"/>
          </w:tcPr>
          <w:p w14:paraId="4DA32F6C" w14:textId="0FB4DF1F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GGCCACATTCATCCCCTCGGGTCACCAC</w:t>
            </w:r>
          </w:p>
        </w:tc>
      </w:tr>
      <w:tr w:rsidR="00632586" w:rsidRPr="008066D0" w14:paraId="0442020F" w14:textId="77777777" w:rsidTr="006454BE">
        <w:tc>
          <w:tcPr>
            <w:tcW w:w="2065" w:type="dxa"/>
          </w:tcPr>
          <w:p w14:paraId="468AD6A1" w14:textId="753A417D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1_ALDH18A1 -_Seq_11</w:t>
            </w:r>
          </w:p>
        </w:tc>
        <w:tc>
          <w:tcPr>
            <w:tcW w:w="7285" w:type="dxa"/>
          </w:tcPr>
          <w:p w14:paraId="5758C9C9" w14:textId="28E0706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CTGCCCTGATTCTGCAGCACTGATACCTG</w:t>
            </w:r>
          </w:p>
        </w:tc>
      </w:tr>
      <w:tr w:rsidR="00632586" w:rsidRPr="008066D0" w14:paraId="3ED09C54" w14:textId="77777777" w:rsidTr="006454BE">
        <w:tc>
          <w:tcPr>
            <w:tcW w:w="2065" w:type="dxa"/>
          </w:tcPr>
          <w:p w14:paraId="7355AB59" w14:textId="56EF3D43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3_ALDH18A1 -_Seq_13</w:t>
            </w:r>
          </w:p>
        </w:tc>
        <w:tc>
          <w:tcPr>
            <w:tcW w:w="7285" w:type="dxa"/>
          </w:tcPr>
          <w:p w14:paraId="389B747C" w14:textId="45458FA3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TCATGGCGCAAGCGTTGTTTGCCAAAGGC</w:t>
            </w:r>
          </w:p>
        </w:tc>
      </w:tr>
      <w:tr w:rsidR="00632586" w:rsidRPr="008066D0" w14:paraId="57A9EB95" w14:textId="77777777" w:rsidTr="006454BE">
        <w:tc>
          <w:tcPr>
            <w:tcW w:w="2065" w:type="dxa"/>
          </w:tcPr>
          <w:p w14:paraId="640A0FD7" w14:textId="330E2010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5_ALDH18A1 -_Seq_15</w:t>
            </w:r>
          </w:p>
        </w:tc>
        <w:tc>
          <w:tcPr>
            <w:tcW w:w="7285" w:type="dxa"/>
          </w:tcPr>
          <w:p w14:paraId="710E9653" w14:textId="18A4471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TCTTTCAGCTGGTTCTGCCCCGAGTGGAG</w:t>
            </w:r>
          </w:p>
        </w:tc>
      </w:tr>
      <w:tr w:rsidR="00632586" w:rsidRPr="008066D0" w14:paraId="6A3C37A7" w14:textId="77777777" w:rsidTr="006454BE">
        <w:tc>
          <w:tcPr>
            <w:tcW w:w="2065" w:type="dxa"/>
          </w:tcPr>
          <w:p w14:paraId="2CBF8FAB" w14:textId="3FF0CECB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7_ALDH18A1 -_Seq_17</w:t>
            </w:r>
          </w:p>
        </w:tc>
        <w:tc>
          <w:tcPr>
            <w:tcW w:w="7285" w:type="dxa"/>
          </w:tcPr>
          <w:p w14:paraId="4BF7531C" w14:textId="7148264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TCAGCCCACTCTGTCCGGCAGCTGCACA</w:t>
            </w:r>
          </w:p>
        </w:tc>
      </w:tr>
      <w:tr w:rsidR="00632586" w:rsidRPr="008066D0" w14:paraId="6D28FF3A" w14:textId="77777777" w:rsidTr="006454BE">
        <w:tc>
          <w:tcPr>
            <w:tcW w:w="2065" w:type="dxa"/>
          </w:tcPr>
          <w:p w14:paraId="233003BF" w14:textId="143A1871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0_ALDH18A1 -_Seq_20</w:t>
            </w:r>
          </w:p>
        </w:tc>
        <w:tc>
          <w:tcPr>
            <w:tcW w:w="7285" w:type="dxa"/>
          </w:tcPr>
          <w:p w14:paraId="040C7674" w14:textId="77F070D7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CGCTTCTGCTCATCATGGAAATCCAAATT</w:t>
            </w:r>
          </w:p>
        </w:tc>
      </w:tr>
      <w:tr w:rsidR="00632586" w:rsidRPr="008066D0" w14:paraId="28BEDCFD" w14:textId="77777777" w:rsidTr="006454BE">
        <w:tc>
          <w:tcPr>
            <w:tcW w:w="2065" w:type="dxa"/>
          </w:tcPr>
          <w:p w14:paraId="58D45206" w14:textId="13C86099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2_ALDH18A1 -_Seq_22</w:t>
            </w:r>
          </w:p>
        </w:tc>
        <w:tc>
          <w:tcPr>
            <w:tcW w:w="7285" w:type="dxa"/>
          </w:tcPr>
          <w:p w14:paraId="645B970E" w14:textId="5E25D13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TTGACAATGGGGACAATGTTCATTCTAAG</w:t>
            </w:r>
          </w:p>
        </w:tc>
      </w:tr>
      <w:tr w:rsidR="00632586" w:rsidRPr="008066D0" w14:paraId="200A61FD" w14:textId="77777777" w:rsidTr="006454BE">
        <w:tc>
          <w:tcPr>
            <w:tcW w:w="2065" w:type="dxa"/>
          </w:tcPr>
          <w:p w14:paraId="3D3094C7" w14:textId="092E943E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4_ALDH18A1 -_Seq_24</w:t>
            </w:r>
          </w:p>
        </w:tc>
        <w:tc>
          <w:tcPr>
            <w:tcW w:w="7285" w:type="dxa"/>
          </w:tcPr>
          <w:p w14:paraId="0BC858FC" w14:textId="6BD89847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CTATCATTATCTTTAACACTAATAACCCC</w:t>
            </w:r>
          </w:p>
        </w:tc>
      </w:tr>
      <w:tr w:rsidR="00632586" w:rsidRPr="008066D0" w14:paraId="29319370" w14:textId="77777777" w:rsidTr="006454BE">
        <w:tc>
          <w:tcPr>
            <w:tcW w:w="2065" w:type="dxa"/>
          </w:tcPr>
          <w:p w14:paraId="495DE15B" w14:textId="5AF9CD03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6_ALDH18A1 -_Seq_26</w:t>
            </w:r>
          </w:p>
        </w:tc>
        <w:tc>
          <w:tcPr>
            <w:tcW w:w="7285" w:type="dxa"/>
          </w:tcPr>
          <w:p w14:paraId="319B2D9C" w14:textId="6F56BF72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ACATCTGAAAGAACAATCAAGAGATCAGT</w:t>
            </w:r>
          </w:p>
        </w:tc>
      </w:tr>
      <w:tr w:rsidR="00632586" w:rsidRPr="008066D0" w14:paraId="151024F5" w14:textId="77777777" w:rsidTr="006454BE">
        <w:tc>
          <w:tcPr>
            <w:tcW w:w="2065" w:type="dxa"/>
          </w:tcPr>
          <w:p w14:paraId="6DF1FA63" w14:textId="3C3AD8A9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8_ALDH18A1 -_Seq_28</w:t>
            </w:r>
          </w:p>
        </w:tc>
        <w:tc>
          <w:tcPr>
            <w:tcW w:w="7285" w:type="dxa"/>
          </w:tcPr>
          <w:p w14:paraId="771FABD6" w14:textId="6DFB68B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GACTGCTGATCTCCGGGATAAAATATATC</w:t>
            </w:r>
          </w:p>
        </w:tc>
      </w:tr>
      <w:tr w:rsidR="00632586" w:rsidRPr="008066D0" w14:paraId="73C589C6" w14:textId="77777777" w:rsidTr="006454BE">
        <w:tc>
          <w:tcPr>
            <w:tcW w:w="2065" w:type="dxa"/>
          </w:tcPr>
          <w:p w14:paraId="27669A5B" w14:textId="3896ACCD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0_ALDH18A1 -_Seq_30</w:t>
            </w:r>
          </w:p>
        </w:tc>
        <w:tc>
          <w:tcPr>
            <w:tcW w:w="7285" w:type="dxa"/>
          </w:tcPr>
          <w:p w14:paraId="263C5640" w14:textId="60EDB290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CTTTCACCTTGGCTTCCATGCCACCCAT</w:t>
            </w:r>
          </w:p>
        </w:tc>
      </w:tr>
      <w:tr w:rsidR="00632586" w:rsidRPr="008066D0" w14:paraId="03549A27" w14:textId="77777777" w:rsidTr="006454BE">
        <w:tc>
          <w:tcPr>
            <w:tcW w:w="2065" w:type="dxa"/>
          </w:tcPr>
          <w:p w14:paraId="7C43576E" w14:textId="07701369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2_ALDH18A1 -_Seq_32</w:t>
            </w:r>
          </w:p>
        </w:tc>
        <w:tc>
          <w:tcPr>
            <w:tcW w:w="7285" w:type="dxa"/>
          </w:tcPr>
          <w:p w14:paraId="3E7E0362" w14:textId="19E8160E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TTTGGGTGGGTTCCATTGGCAATAACAAC</w:t>
            </w:r>
          </w:p>
        </w:tc>
      </w:tr>
      <w:tr w:rsidR="00632586" w:rsidRPr="008066D0" w14:paraId="78456BC6" w14:textId="77777777" w:rsidTr="006454BE">
        <w:tc>
          <w:tcPr>
            <w:tcW w:w="2065" w:type="dxa"/>
          </w:tcPr>
          <w:p w14:paraId="5FAA6B96" w14:textId="71A55BF0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4_ALDH18A1 -_Seq_34</w:t>
            </w:r>
          </w:p>
        </w:tc>
        <w:tc>
          <w:tcPr>
            <w:tcW w:w="7285" w:type="dxa"/>
          </w:tcPr>
          <w:p w14:paraId="27EE33C9" w14:textId="77A2E575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AAAAGAAGGTACCAACTTTCTTCCCCTC</w:t>
            </w:r>
          </w:p>
        </w:tc>
      </w:tr>
      <w:tr w:rsidR="00632586" w:rsidRPr="008066D0" w14:paraId="39E2644C" w14:textId="77777777" w:rsidTr="006454BE">
        <w:tc>
          <w:tcPr>
            <w:tcW w:w="2065" w:type="dxa"/>
          </w:tcPr>
          <w:p w14:paraId="1A448F41" w14:textId="6FC4FA40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7_ALDH18A1 -_Seq_37</w:t>
            </w:r>
          </w:p>
        </w:tc>
        <w:tc>
          <w:tcPr>
            <w:tcW w:w="7285" w:type="dxa"/>
          </w:tcPr>
          <w:p w14:paraId="5338820F" w14:textId="3F49B98F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TGCTCAGGTTCCAAGGTGGCCAACATCCT</w:t>
            </w:r>
          </w:p>
        </w:tc>
      </w:tr>
      <w:tr w:rsidR="00632586" w:rsidRPr="008066D0" w14:paraId="5353CA13" w14:textId="77777777" w:rsidTr="006454BE">
        <w:tc>
          <w:tcPr>
            <w:tcW w:w="2065" w:type="dxa"/>
          </w:tcPr>
          <w:p w14:paraId="3D2E9233" w14:textId="72C15106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9_ALDH18A1 -_Seq_39</w:t>
            </w:r>
          </w:p>
        </w:tc>
        <w:tc>
          <w:tcPr>
            <w:tcW w:w="7285" w:type="dxa"/>
          </w:tcPr>
          <w:p w14:paraId="3EAB7928" w14:textId="0A6066C3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GGATCTCATCACGCTGGTCCGTCAACAG</w:t>
            </w:r>
          </w:p>
        </w:tc>
      </w:tr>
      <w:tr w:rsidR="00632586" w:rsidRPr="008066D0" w14:paraId="1771AD89" w14:textId="77777777" w:rsidTr="006454BE">
        <w:tc>
          <w:tcPr>
            <w:tcW w:w="2065" w:type="dxa"/>
          </w:tcPr>
          <w:p w14:paraId="507C0CE0" w14:textId="7D4E430B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1_ALDH18A1 -_Seq_41</w:t>
            </w:r>
          </w:p>
        </w:tc>
        <w:tc>
          <w:tcPr>
            <w:tcW w:w="7285" w:type="dxa"/>
          </w:tcPr>
          <w:p w14:paraId="4206BC46" w14:textId="2F530914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CTTAAACGTTTCAGCAGAGGAGCTGCAA</w:t>
            </w:r>
          </w:p>
        </w:tc>
      </w:tr>
      <w:tr w:rsidR="00632586" w:rsidRPr="008066D0" w14:paraId="24A93FE1" w14:textId="77777777" w:rsidTr="006454BE">
        <w:tc>
          <w:tcPr>
            <w:tcW w:w="2065" w:type="dxa"/>
          </w:tcPr>
          <w:p w14:paraId="7F1B2E04" w14:textId="3E6F048B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3_ALDH18A1 -_Seq_43</w:t>
            </w:r>
          </w:p>
        </w:tc>
        <w:tc>
          <w:tcPr>
            <w:tcW w:w="7285" w:type="dxa"/>
          </w:tcPr>
          <w:p w14:paraId="50C15A12" w14:textId="1F900D9F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GAGGAGGCTGCGATCTGTCGCAGACCGA</w:t>
            </w:r>
          </w:p>
        </w:tc>
      </w:tr>
      <w:tr w:rsidR="00632586" w:rsidRPr="008066D0" w14:paraId="7E207F8C" w14:textId="77777777" w:rsidTr="006454BE">
        <w:tc>
          <w:tcPr>
            <w:tcW w:w="2065" w:type="dxa"/>
          </w:tcPr>
          <w:p w14:paraId="0C045E54" w14:textId="440E129A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5_ALDH18A1 -_Seq_45</w:t>
            </w:r>
          </w:p>
        </w:tc>
        <w:tc>
          <w:tcPr>
            <w:tcW w:w="7285" w:type="dxa"/>
          </w:tcPr>
          <w:p w14:paraId="1EA369D9" w14:textId="74675FEE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TTCCAGTTCCAAGTTTTTGGCGATTCGGG</w:t>
            </w:r>
          </w:p>
        </w:tc>
      </w:tr>
      <w:tr w:rsidR="00632586" w:rsidRPr="008066D0" w14:paraId="150FD2AE" w14:textId="77777777" w:rsidTr="006454BE">
        <w:tc>
          <w:tcPr>
            <w:tcW w:w="2065" w:type="dxa"/>
          </w:tcPr>
          <w:p w14:paraId="3FCA1645" w14:textId="6AEC6A12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7_ALDH18A1 -_Seq_47</w:t>
            </w:r>
          </w:p>
        </w:tc>
        <w:tc>
          <w:tcPr>
            <w:tcW w:w="7285" w:type="dxa"/>
          </w:tcPr>
          <w:p w14:paraId="46C52B02" w14:textId="3CD81F2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TAGACAGTCAGGACGAGATTCAAAGATCA</w:t>
            </w:r>
          </w:p>
        </w:tc>
      </w:tr>
      <w:tr w:rsidR="00632586" w:rsidRPr="008066D0" w14:paraId="758332EA" w14:textId="77777777" w:rsidTr="006454BE">
        <w:tc>
          <w:tcPr>
            <w:tcW w:w="2065" w:type="dxa"/>
          </w:tcPr>
          <w:p w14:paraId="1B1226B8" w14:textId="0AAE235D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9_ALDH18A1 -_Seq_49</w:t>
            </w:r>
          </w:p>
        </w:tc>
        <w:tc>
          <w:tcPr>
            <w:tcW w:w="7285" w:type="dxa"/>
          </w:tcPr>
          <w:p w14:paraId="22641B97" w14:textId="4A2EFD9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TTCCCTCCTTTGAGTAACAAGCCATTGC</w:t>
            </w:r>
          </w:p>
        </w:tc>
      </w:tr>
      <w:tr w:rsidR="00632586" w:rsidRPr="008066D0" w14:paraId="5E6D3E2D" w14:textId="77777777" w:rsidTr="006454BE">
        <w:tc>
          <w:tcPr>
            <w:tcW w:w="2065" w:type="dxa"/>
          </w:tcPr>
          <w:p w14:paraId="45452AA7" w14:textId="558F4CC6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1_ALDH18A1 -_Seq_51</w:t>
            </w:r>
          </w:p>
        </w:tc>
        <w:tc>
          <w:tcPr>
            <w:tcW w:w="7285" w:type="dxa"/>
          </w:tcPr>
          <w:p w14:paraId="09821506" w14:textId="07C38A70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TGGATTGAGAGAGCCTCCTGGGTCAGGA</w:t>
            </w:r>
          </w:p>
        </w:tc>
      </w:tr>
      <w:tr w:rsidR="00632586" w:rsidRPr="008066D0" w14:paraId="579D5A69" w14:textId="77777777" w:rsidTr="006454BE">
        <w:tc>
          <w:tcPr>
            <w:tcW w:w="2065" w:type="dxa"/>
          </w:tcPr>
          <w:p w14:paraId="1FF72AA1" w14:textId="7581254A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4_ALDH18A1 -_Seq_54</w:t>
            </w:r>
          </w:p>
        </w:tc>
        <w:tc>
          <w:tcPr>
            <w:tcW w:w="7285" w:type="dxa"/>
          </w:tcPr>
          <w:p w14:paraId="682B13A4" w14:textId="73A29279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TGGAATGATCAGATCTATCATTTTGTCTA</w:t>
            </w:r>
          </w:p>
        </w:tc>
      </w:tr>
      <w:tr w:rsidR="00632586" w:rsidRPr="008066D0" w14:paraId="163D89EA" w14:textId="77777777" w:rsidTr="006454BE">
        <w:tc>
          <w:tcPr>
            <w:tcW w:w="2065" w:type="dxa"/>
          </w:tcPr>
          <w:p w14:paraId="4AA25432" w14:textId="76806E28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6_ALDH18A1 -_Seq_56</w:t>
            </w:r>
          </w:p>
        </w:tc>
        <w:tc>
          <w:tcPr>
            <w:tcW w:w="7285" w:type="dxa"/>
          </w:tcPr>
          <w:p w14:paraId="5084EB23" w14:textId="3EDA171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ATCACTGGAATCCCCTTAGCAGCTTTCT</w:t>
            </w:r>
          </w:p>
        </w:tc>
      </w:tr>
      <w:tr w:rsidR="00632586" w:rsidRPr="008066D0" w14:paraId="24DA430E" w14:textId="77777777" w:rsidTr="006454BE">
        <w:tc>
          <w:tcPr>
            <w:tcW w:w="2065" w:type="dxa"/>
          </w:tcPr>
          <w:p w14:paraId="51E09492" w14:textId="380EF27D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8_ALDH18A1 -_Seq_58</w:t>
            </w:r>
          </w:p>
        </w:tc>
        <w:tc>
          <w:tcPr>
            <w:tcW w:w="7285" w:type="dxa"/>
          </w:tcPr>
          <w:p w14:paraId="2FB09894" w14:textId="4FB5370E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ACCTTATCAACACTGGCCTCGGAATCCA</w:t>
            </w:r>
          </w:p>
        </w:tc>
      </w:tr>
      <w:tr w:rsidR="00632586" w:rsidRPr="008066D0" w14:paraId="5898FAF4" w14:textId="77777777" w:rsidTr="006454BE">
        <w:tc>
          <w:tcPr>
            <w:tcW w:w="2065" w:type="dxa"/>
          </w:tcPr>
          <w:p w14:paraId="644B2908" w14:textId="307965ED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60_ALDH18A1 -_Seq_60</w:t>
            </w:r>
          </w:p>
        </w:tc>
        <w:tc>
          <w:tcPr>
            <w:tcW w:w="7285" w:type="dxa"/>
          </w:tcPr>
          <w:p w14:paraId="3271F38B" w14:textId="760E0287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AGTCTCCAAAGCATTACAGGCAGCTGGAT</w:t>
            </w:r>
          </w:p>
        </w:tc>
      </w:tr>
      <w:tr w:rsidR="00632586" w:rsidRPr="008066D0" w14:paraId="4612B57D" w14:textId="77777777" w:rsidTr="006454BE">
        <w:tc>
          <w:tcPr>
            <w:tcW w:w="2065" w:type="dxa"/>
          </w:tcPr>
          <w:p w14:paraId="7FE04C36" w14:textId="3C47F7A2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62_ALDH18A1 -_Seq_62</w:t>
            </w:r>
          </w:p>
        </w:tc>
        <w:tc>
          <w:tcPr>
            <w:tcW w:w="7285" w:type="dxa"/>
          </w:tcPr>
          <w:p w14:paraId="5AD8B132" w14:textId="1283EB35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CAGCATATCAATGATCTGGTCAAATAATG</w:t>
            </w:r>
          </w:p>
        </w:tc>
      </w:tr>
      <w:tr w:rsidR="00632586" w:rsidRPr="008066D0" w14:paraId="26DB293B" w14:textId="77777777" w:rsidTr="006454BE">
        <w:tc>
          <w:tcPr>
            <w:tcW w:w="2065" w:type="dxa"/>
          </w:tcPr>
          <w:p w14:paraId="56C94C95" w14:textId="2FF3E715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64_ALDH18A1 -_Seq_64</w:t>
            </w:r>
          </w:p>
        </w:tc>
        <w:tc>
          <w:tcPr>
            <w:tcW w:w="7285" w:type="dxa"/>
          </w:tcPr>
          <w:p w14:paraId="038BD79C" w14:textId="69E314F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CTGAAGGTCAGATAGGAGGCAAATTTGG</w:t>
            </w:r>
          </w:p>
        </w:tc>
      </w:tr>
      <w:tr w:rsidR="00632586" w:rsidRPr="008066D0" w14:paraId="75101752" w14:textId="77777777" w:rsidTr="006454BE">
        <w:tc>
          <w:tcPr>
            <w:tcW w:w="2065" w:type="dxa"/>
          </w:tcPr>
          <w:p w14:paraId="40C980B2" w14:textId="3AF4D351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66_ALDH18A1 -_Seq_66</w:t>
            </w:r>
          </w:p>
        </w:tc>
        <w:tc>
          <w:tcPr>
            <w:tcW w:w="7285" w:type="dxa"/>
          </w:tcPr>
          <w:p w14:paraId="0D5AF25A" w14:textId="47A810D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TACTTCAATGCATAATTCCAGGTCCCCAT</w:t>
            </w:r>
          </w:p>
        </w:tc>
      </w:tr>
      <w:tr w:rsidR="00632586" w:rsidRPr="008066D0" w14:paraId="58E036C1" w14:textId="77777777" w:rsidTr="006454BE">
        <w:tc>
          <w:tcPr>
            <w:tcW w:w="2065" w:type="dxa"/>
          </w:tcPr>
          <w:p w14:paraId="055BA093" w14:textId="5D5B973A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68_ALDH18A1 -_Seq_68</w:t>
            </w:r>
          </w:p>
        </w:tc>
        <w:tc>
          <w:tcPr>
            <w:tcW w:w="7285" w:type="dxa"/>
          </w:tcPr>
          <w:p w14:paraId="272BDD94" w14:textId="159BAC8E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TCCGTGTGGGAGCTGCCATACTTGTGGA</w:t>
            </w:r>
          </w:p>
        </w:tc>
      </w:tr>
      <w:tr w:rsidR="00632586" w:rsidRPr="008066D0" w14:paraId="1370D0AD" w14:textId="77777777" w:rsidTr="006454BE">
        <w:tc>
          <w:tcPr>
            <w:tcW w:w="2065" w:type="dxa"/>
          </w:tcPr>
          <w:p w14:paraId="2CA16899" w14:textId="1DC56CE1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71_ALDH18A1 -_Seq_71</w:t>
            </w:r>
          </w:p>
        </w:tc>
        <w:tc>
          <w:tcPr>
            <w:tcW w:w="7285" w:type="dxa"/>
          </w:tcPr>
          <w:p w14:paraId="4736914B" w14:textId="103774E4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AAAGCGAGTGCTGGCATTCCAGAACACAC</w:t>
            </w:r>
          </w:p>
        </w:tc>
      </w:tr>
      <w:tr w:rsidR="00632586" w:rsidRPr="008066D0" w14:paraId="20C8E219" w14:textId="77777777" w:rsidTr="006454BE">
        <w:tc>
          <w:tcPr>
            <w:tcW w:w="2065" w:type="dxa"/>
          </w:tcPr>
          <w:p w14:paraId="6A023BEF" w14:textId="39EEC14A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73_ALDH18A1 -_Seq_73</w:t>
            </w:r>
          </w:p>
        </w:tc>
        <w:tc>
          <w:tcPr>
            <w:tcW w:w="7285" w:type="dxa"/>
          </w:tcPr>
          <w:p w14:paraId="72C23DC7" w14:textId="3A8C163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GTGGATTCTCGATGTACTGATTCCCACTT</w:t>
            </w:r>
          </w:p>
        </w:tc>
      </w:tr>
      <w:tr w:rsidR="00632586" w:rsidRPr="008066D0" w14:paraId="5E342857" w14:textId="77777777" w:rsidTr="006454BE">
        <w:tc>
          <w:tcPr>
            <w:tcW w:w="2065" w:type="dxa"/>
          </w:tcPr>
          <w:p w14:paraId="559694A6" w14:textId="177A0DA6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75_ALDH18A1 -_Seq_75</w:t>
            </w:r>
          </w:p>
        </w:tc>
        <w:tc>
          <w:tcPr>
            <w:tcW w:w="7285" w:type="dxa"/>
          </w:tcPr>
          <w:p w14:paraId="0CD18DA8" w14:textId="2B3DD99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TTCCCTCGCAGCAGCCACTTAGTAGTAA</w:t>
            </w:r>
          </w:p>
        </w:tc>
      </w:tr>
      <w:tr w:rsidR="00632586" w:rsidRPr="008066D0" w14:paraId="0C4B534A" w14:textId="77777777" w:rsidTr="006454BE">
        <w:tc>
          <w:tcPr>
            <w:tcW w:w="2065" w:type="dxa"/>
          </w:tcPr>
          <w:p w14:paraId="11FC884C" w14:textId="406A6402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77_ALDH18A1 -_Seq_77</w:t>
            </w:r>
          </w:p>
        </w:tc>
        <w:tc>
          <w:tcPr>
            <w:tcW w:w="7285" w:type="dxa"/>
          </w:tcPr>
          <w:p w14:paraId="2005744C" w14:textId="7ED1F907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AGGTTCTCATGAAGATATTTTAAACTTC</w:t>
            </w:r>
          </w:p>
        </w:tc>
      </w:tr>
      <w:tr w:rsidR="00632586" w:rsidRPr="008066D0" w14:paraId="3E39C486" w14:textId="77777777" w:rsidTr="006454BE">
        <w:tc>
          <w:tcPr>
            <w:tcW w:w="2065" w:type="dxa"/>
          </w:tcPr>
          <w:p w14:paraId="40C702E4" w14:textId="4C8B7E3D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79_ALDH18A1 -_Seq_79</w:t>
            </w:r>
          </w:p>
        </w:tc>
        <w:tc>
          <w:tcPr>
            <w:tcW w:w="7285" w:type="dxa"/>
          </w:tcPr>
          <w:p w14:paraId="2DC6C9D5" w14:textId="584B8D0F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TTTTGGAAAATTCCCGGGTTTTCCTGGCT</w:t>
            </w:r>
          </w:p>
        </w:tc>
      </w:tr>
      <w:tr w:rsidR="00632586" w:rsidRPr="008066D0" w14:paraId="04CA1F4A" w14:textId="77777777" w:rsidTr="006454BE">
        <w:tc>
          <w:tcPr>
            <w:tcW w:w="2065" w:type="dxa"/>
          </w:tcPr>
          <w:p w14:paraId="493521D8" w14:textId="1E76B803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81_ALDH18A1 -_Seq_81</w:t>
            </w:r>
          </w:p>
        </w:tc>
        <w:tc>
          <w:tcPr>
            <w:tcW w:w="7285" w:type="dxa"/>
          </w:tcPr>
          <w:p w14:paraId="16603B28" w14:textId="656F5AAE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GGAACTGGGAGACAAGAGCGGGCTCTCT</w:t>
            </w:r>
          </w:p>
        </w:tc>
      </w:tr>
      <w:tr w:rsidR="00632586" w:rsidRPr="008066D0" w14:paraId="58B43BF9" w14:textId="77777777" w:rsidTr="006454BE">
        <w:tc>
          <w:tcPr>
            <w:tcW w:w="2065" w:type="dxa"/>
          </w:tcPr>
          <w:p w14:paraId="591EFE5F" w14:textId="4B7E1A5D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83_ALDH18A1 -_Seq_83</w:t>
            </w:r>
          </w:p>
        </w:tc>
        <w:tc>
          <w:tcPr>
            <w:tcW w:w="7285" w:type="dxa"/>
          </w:tcPr>
          <w:p w14:paraId="15116DF6" w14:textId="7BF6A41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CTATTGCCAAACGGAGCCCAGAAGCATC</w:t>
            </w:r>
          </w:p>
        </w:tc>
      </w:tr>
      <w:tr w:rsidR="00632586" w:rsidRPr="008066D0" w14:paraId="0D8E9DE4" w14:textId="77777777" w:rsidTr="006454BE">
        <w:tc>
          <w:tcPr>
            <w:tcW w:w="2065" w:type="dxa"/>
          </w:tcPr>
          <w:p w14:paraId="156DB5D9" w14:textId="3FC6425E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85_ALDH18A1 -_Seq_85</w:t>
            </w:r>
          </w:p>
        </w:tc>
        <w:tc>
          <w:tcPr>
            <w:tcW w:w="7285" w:type="dxa"/>
          </w:tcPr>
          <w:p w14:paraId="2CE5F902" w14:textId="40011EB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TATCGGTAGCAACTATTTTCTTACTTTAA</w:t>
            </w:r>
          </w:p>
        </w:tc>
      </w:tr>
      <w:tr w:rsidR="00632586" w:rsidRPr="008066D0" w14:paraId="6E4043B7" w14:textId="77777777" w:rsidTr="006454BE">
        <w:tc>
          <w:tcPr>
            <w:tcW w:w="2065" w:type="dxa"/>
          </w:tcPr>
          <w:p w14:paraId="334BF757" w14:textId="33ECEF29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88_ALDH18A1 -_Seq_88</w:t>
            </w:r>
          </w:p>
        </w:tc>
        <w:tc>
          <w:tcPr>
            <w:tcW w:w="7285" w:type="dxa"/>
          </w:tcPr>
          <w:p w14:paraId="045C9156" w14:textId="0604BDD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AGGGGGACTGTAAGTCACTGAGGTGACAC</w:t>
            </w:r>
          </w:p>
        </w:tc>
      </w:tr>
      <w:tr w:rsidR="00632586" w:rsidRPr="008066D0" w14:paraId="23040DF0" w14:textId="77777777" w:rsidTr="006454BE">
        <w:tc>
          <w:tcPr>
            <w:tcW w:w="2065" w:type="dxa"/>
          </w:tcPr>
          <w:p w14:paraId="3272BB84" w14:textId="239FB7A9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90_ALDH18A1 -_Seq_90</w:t>
            </w:r>
          </w:p>
        </w:tc>
        <w:tc>
          <w:tcPr>
            <w:tcW w:w="7285" w:type="dxa"/>
          </w:tcPr>
          <w:p w14:paraId="7690907D" w14:textId="7EF35C4E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TGACTACATGTGAAAGAAATAAAATGTG</w:t>
            </w:r>
          </w:p>
        </w:tc>
      </w:tr>
      <w:tr w:rsidR="00632586" w:rsidRPr="008066D0" w14:paraId="5F85A7E2" w14:textId="77777777" w:rsidTr="006454BE">
        <w:tc>
          <w:tcPr>
            <w:tcW w:w="2065" w:type="dxa"/>
          </w:tcPr>
          <w:p w14:paraId="6D9773D8" w14:textId="415597F9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92_ALDH18A1 -_Seq_92</w:t>
            </w:r>
          </w:p>
        </w:tc>
        <w:tc>
          <w:tcPr>
            <w:tcW w:w="7285" w:type="dxa"/>
          </w:tcPr>
          <w:p w14:paraId="6644267E" w14:textId="59292AE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CTGATGAGAATGCTAAAAAGAAGAGTTGC</w:t>
            </w:r>
          </w:p>
        </w:tc>
      </w:tr>
      <w:tr w:rsidR="00632586" w:rsidRPr="008066D0" w14:paraId="04212597" w14:textId="77777777" w:rsidTr="006454BE">
        <w:tc>
          <w:tcPr>
            <w:tcW w:w="2065" w:type="dxa"/>
          </w:tcPr>
          <w:p w14:paraId="25866976" w14:textId="0BB41389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94_ALDH18A1 -_Seq_94</w:t>
            </w:r>
          </w:p>
        </w:tc>
        <w:tc>
          <w:tcPr>
            <w:tcW w:w="7285" w:type="dxa"/>
          </w:tcPr>
          <w:p w14:paraId="30889DF9" w14:textId="1B60930D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AATAAATACAAAAGGTCAATCTTCCCAG</w:t>
            </w:r>
          </w:p>
        </w:tc>
      </w:tr>
      <w:tr w:rsidR="00632586" w:rsidRPr="008066D0" w14:paraId="56FD46FA" w14:textId="77777777" w:rsidTr="006454BE">
        <w:tc>
          <w:tcPr>
            <w:tcW w:w="2065" w:type="dxa"/>
          </w:tcPr>
          <w:p w14:paraId="06ABB3F4" w14:textId="165E2DB6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96_ALDH18A1 -_Seq_96</w:t>
            </w:r>
          </w:p>
        </w:tc>
        <w:tc>
          <w:tcPr>
            <w:tcW w:w="7285" w:type="dxa"/>
          </w:tcPr>
          <w:p w14:paraId="04233D8F" w14:textId="62F6221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CAGCATCTCCTGGATGCAGGAAGCTGCA</w:t>
            </w:r>
          </w:p>
        </w:tc>
      </w:tr>
      <w:tr w:rsidR="00632586" w:rsidRPr="008066D0" w14:paraId="47656E67" w14:textId="77777777" w:rsidTr="006454BE">
        <w:tc>
          <w:tcPr>
            <w:tcW w:w="2065" w:type="dxa"/>
          </w:tcPr>
          <w:p w14:paraId="4D98CF38" w14:textId="360C68C6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98_ALDH18A1 -_Seq_98</w:t>
            </w:r>
          </w:p>
        </w:tc>
        <w:tc>
          <w:tcPr>
            <w:tcW w:w="7285" w:type="dxa"/>
          </w:tcPr>
          <w:p w14:paraId="7A526E7B" w14:textId="17872B1F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AACATCCTGAAACTTGCATCTCCTGCTG</w:t>
            </w:r>
          </w:p>
        </w:tc>
      </w:tr>
      <w:tr w:rsidR="00632586" w:rsidRPr="008066D0" w14:paraId="3C7B2991" w14:textId="77777777" w:rsidTr="006454BE">
        <w:tc>
          <w:tcPr>
            <w:tcW w:w="2065" w:type="dxa"/>
          </w:tcPr>
          <w:p w14:paraId="194939DD" w14:textId="151C3C9D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00_ALDH18A1 -_Seq_100</w:t>
            </w:r>
          </w:p>
        </w:tc>
        <w:tc>
          <w:tcPr>
            <w:tcW w:w="7285" w:type="dxa"/>
          </w:tcPr>
          <w:p w14:paraId="293DA1F6" w14:textId="378DF86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TAGGACGACAAAATAATTCATACAAAAA</w:t>
            </w:r>
          </w:p>
        </w:tc>
      </w:tr>
      <w:tr w:rsidR="00632586" w:rsidRPr="008066D0" w14:paraId="74B92BD7" w14:textId="77777777" w:rsidTr="006454BE">
        <w:tc>
          <w:tcPr>
            <w:tcW w:w="2065" w:type="dxa"/>
          </w:tcPr>
          <w:p w14:paraId="5BF6794A" w14:textId="774E0DDA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02_ALDH18A1 -_Seq_102</w:t>
            </w:r>
          </w:p>
        </w:tc>
        <w:tc>
          <w:tcPr>
            <w:tcW w:w="7285" w:type="dxa"/>
          </w:tcPr>
          <w:p w14:paraId="1997EF04" w14:textId="5C7FBE2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AAAGGGGGAAGAATCCAAAGTATTAAAAT</w:t>
            </w:r>
          </w:p>
        </w:tc>
      </w:tr>
      <w:tr w:rsidR="00632586" w:rsidRPr="008066D0" w14:paraId="364F069E" w14:textId="77777777" w:rsidTr="006454BE">
        <w:tc>
          <w:tcPr>
            <w:tcW w:w="2065" w:type="dxa"/>
          </w:tcPr>
          <w:p w14:paraId="383F2F6F" w14:textId="08765497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_TES -_Seq_2</w:t>
            </w:r>
          </w:p>
        </w:tc>
        <w:tc>
          <w:tcPr>
            <w:tcW w:w="7285" w:type="dxa"/>
          </w:tcPr>
          <w:p w14:paraId="6B0B948E" w14:textId="2BAF5249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CTCCAAATCCTTGCTCGTGACCTAAGCC</w:t>
            </w:r>
          </w:p>
        </w:tc>
      </w:tr>
      <w:tr w:rsidR="00632586" w:rsidRPr="008066D0" w14:paraId="4F677C56" w14:textId="77777777" w:rsidTr="006454BE">
        <w:tc>
          <w:tcPr>
            <w:tcW w:w="2065" w:type="dxa"/>
          </w:tcPr>
          <w:p w14:paraId="10BDBF22" w14:textId="3E97EA04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_TES -_Seq_4</w:t>
            </w:r>
          </w:p>
        </w:tc>
        <w:tc>
          <w:tcPr>
            <w:tcW w:w="7285" w:type="dxa"/>
          </w:tcPr>
          <w:p w14:paraId="5A5A25C2" w14:textId="7FF48C1D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ACGACATATTTTTCTCCAGAAGTGCAGTT</w:t>
            </w:r>
          </w:p>
        </w:tc>
      </w:tr>
      <w:tr w:rsidR="00632586" w:rsidRPr="008066D0" w14:paraId="2F460A21" w14:textId="77777777" w:rsidTr="006454BE">
        <w:tc>
          <w:tcPr>
            <w:tcW w:w="2065" w:type="dxa"/>
          </w:tcPr>
          <w:p w14:paraId="5019C88E" w14:textId="64F96807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_TES -_Seq_5</w:t>
            </w:r>
          </w:p>
        </w:tc>
        <w:tc>
          <w:tcPr>
            <w:tcW w:w="7285" w:type="dxa"/>
          </w:tcPr>
          <w:p w14:paraId="082FDD36" w14:textId="63B02D5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TCATGCTCTTCTTGGCCACACTTGCAGT</w:t>
            </w:r>
          </w:p>
        </w:tc>
      </w:tr>
      <w:tr w:rsidR="00632586" w:rsidRPr="008066D0" w14:paraId="7B60B519" w14:textId="77777777" w:rsidTr="006454BE">
        <w:tc>
          <w:tcPr>
            <w:tcW w:w="2065" w:type="dxa"/>
          </w:tcPr>
          <w:p w14:paraId="2CFF5F98" w14:textId="4F18C6CF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7_TES -_Seq_7</w:t>
            </w:r>
          </w:p>
        </w:tc>
        <w:tc>
          <w:tcPr>
            <w:tcW w:w="7285" w:type="dxa"/>
          </w:tcPr>
          <w:p w14:paraId="5C030842" w14:textId="78C77522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ATACTTGGTGTCTTCAAAAAGTTTTCCCA</w:t>
            </w:r>
          </w:p>
        </w:tc>
      </w:tr>
      <w:tr w:rsidR="00632586" w:rsidRPr="008066D0" w14:paraId="58B469C9" w14:textId="77777777" w:rsidTr="006454BE">
        <w:tc>
          <w:tcPr>
            <w:tcW w:w="2065" w:type="dxa"/>
          </w:tcPr>
          <w:p w14:paraId="48107A37" w14:textId="048FCD1E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8_TES -_Seq_8</w:t>
            </w:r>
          </w:p>
        </w:tc>
        <w:tc>
          <w:tcPr>
            <w:tcW w:w="7285" w:type="dxa"/>
          </w:tcPr>
          <w:p w14:paraId="3B2D6CD1" w14:textId="16E58B1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TCTGACTTTAGTTTTGCAATCAGAGTGG</w:t>
            </w:r>
          </w:p>
        </w:tc>
      </w:tr>
      <w:tr w:rsidR="00632586" w:rsidRPr="008066D0" w14:paraId="125CD7E8" w14:textId="77777777" w:rsidTr="006454BE">
        <w:tc>
          <w:tcPr>
            <w:tcW w:w="2065" w:type="dxa"/>
          </w:tcPr>
          <w:p w14:paraId="1C4B3863" w14:textId="1BBCAA2E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0_TES -_Seq_10</w:t>
            </w:r>
          </w:p>
        </w:tc>
        <w:tc>
          <w:tcPr>
            <w:tcW w:w="7285" w:type="dxa"/>
          </w:tcPr>
          <w:p w14:paraId="0CBEE4D1" w14:textId="7F15E75D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CTTCTTGGCAGCAACTGGATTCGTCAATA</w:t>
            </w:r>
          </w:p>
        </w:tc>
      </w:tr>
      <w:tr w:rsidR="00632586" w:rsidRPr="008066D0" w14:paraId="7DC4AE8E" w14:textId="77777777" w:rsidTr="006454BE">
        <w:tc>
          <w:tcPr>
            <w:tcW w:w="2065" w:type="dxa"/>
          </w:tcPr>
          <w:p w14:paraId="0ED398AE" w14:textId="2FD9559E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1_TES -_Seq_11</w:t>
            </w:r>
          </w:p>
        </w:tc>
        <w:tc>
          <w:tcPr>
            <w:tcW w:w="7285" w:type="dxa"/>
          </w:tcPr>
          <w:p w14:paraId="669503EE" w14:textId="0659DE37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CTCATAGGTAACTGTATTGATGGAGACAT</w:t>
            </w:r>
          </w:p>
        </w:tc>
      </w:tr>
      <w:tr w:rsidR="00632586" w:rsidRPr="008066D0" w14:paraId="69FE2C56" w14:textId="77777777" w:rsidTr="006454BE">
        <w:tc>
          <w:tcPr>
            <w:tcW w:w="2065" w:type="dxa"/>
          </w:tcPr>
          <w:p w14:paraId="506ED029" w14:textId="3FB65D00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3_TES -_Seq_13</w:t>
            </w:r>
          </w:p>
        </w:tc>
        <w:tc>
          <w:tcPr>
            <w:tcW w:w="7285" w:type="dxa"/>
          </w:tcPr>
          <w:p w14:paraId="46349327" w14:textId="40AE882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TTGGGTAGCATCTGCATGTACTGCCTGG</w:t>
            </w:r>
          </w:p>
        </w:tc>
      </w:tr>
      <w:tr w:rsidR="00632586" w:rsidRPr="008066D0" w14:paraId="733C1CF3" w14:textId="77777777" w:rsidTr="006454BE">
        <w:tc>
          <w:tcPr>
            <w:tcW w:w="2065" w:type="dxa"/>
          </w:tcPr>
          <w:p w14:paraId="56F7D208" w14:textId="521A913B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4_TES -_Seq_14</w:t>
            </w:r>
          </w:p>
        </w:tc>
        <w:tc>
          <w:tcPr>
            <w:tcW w:w="7285" w:type="dxa"/>
          </w:tcPr>
          <w:p w14:paraId="7C41613B" w14:textId="02AACF90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CCCTCTGAGCCTGCTACTGGCTGCTTTT</w:t>
            </w:r>
          </w:p>
        </w:tc>
      </w:tr>
      <w:tr w:rsidR="00632586" w:rsidRPr="008066D0" w14:paraId="777874F1" w14:textId="77777777" w:rsidTr="006454BE">
        <w:tc>
          <w:tcPr>
            <w:tcW w:w="2065" w:type="dxa"/>
          </w:tcPr>
          <w:p w14:paraId="642F94AE" w14:textId="6042622B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6_TES -_Seq_16</w:t>
            </w:r>
          </w:p>
        </w:tc>
        <w:tc>
          <w:tcPr>
            <w:tcW w:w="7285" w:type="dxa"/>
          </w:tcPr>
          <w:p w14:paraId="1067C18A" w14:textId="6DE9770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TGAAGGGTCCTGGTCATGTGCAGGGAGCT</w:t>
            </w:r>
          </w:p>
        </w:tc>
      </w:tr>
      <w:tr w:rsidR="00632586" w:rsidRPr="008066D0" w14:paraId="4F940A5C" w14:textId="77777777" w:rsidTr="006454BE">
        <w:tc>
          <w:tcPr>
            <w:tcW w:w="2065" w:type="dxa"/>
          </w:tcPr>
          <w:p w14:paraId="632B2906" w14:textId="6DBCEE60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7_TES -_Seq_17</w:t>
            </w:r>
          </w:p>
        </w:tc>
        <w:tc>
          <w:tcPr>
            <w:tcW w:w="7285" w:type="dxa"/>
          </w:tcPr>
          <w:p w14:paraId="09D1C58B" w14:textId="3088AF8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CACCTCTCTGGGAGACAACTCATGGCACT</w:t>
            </w:r>
          </w:p>
        </w:tc>
      </w:tr>
      <w:tr w:rsidR="00632586" w:rsidRPr="008066D0" w14:paraId="55AE2913" w14:textId="77777777" w:rsidTr="006454BE">
        <w:tc>
          <w:tcPr>
            <w:tcW w:w="2065" w:type="dxa"/>
          </w:tcPr>
          <w:p w14:paraId="7D5E5358" w14:textId="0411C227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19_TES -_Seq_19</w:t>
            </w:r>
          </w:p>
        </w:tc>
        <w:tc>
          <w:tcPr>
            <w:tcW w:w="7285" w:type="dxa"/>
          </w:tcPr>
          <w:p w14:paraId="26B054B3" w14:textId="06C2800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ACATCTCCTACTCCCAGAGCTTCGCTCT</w:t>
            </w:r>
          </w:p>
        </w:tc>
      </w:tr>
      <w:tr w:rsidR="00632586" w:rsidRPr="008066D0" w14:paraId="70BB0AD9" w14:textId="77777777" w:rsidTr="006454BE">
        <w:tc>
          <w:tcPr>
            <w:tcW w:w="2065" w:type="dxa"/>
          </w:tcPr>
          <w:p w14:paraId="156A93C6" w14:textId="38520D96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0_TES -_Seq_20</w:t>
            </w:r>
          </w:p>
        </w:tc>
        <w:tc>
          <w:tcPr>
            <w:tcW w:w="7285" w:type="dxa"/>
          </w:tcPr>
          <w:p w14:paraId="34B3CC8D" w14:textId="6EB61F92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CCTTGGGCATCCATCTCACAGGGAAGTT</w:t>
            </w:r>
          </w:p>
        </w:tc>
      </w:tr>
      <w:tr w:rsidR="00632586" w:rsidRPr="008066D0" w14:paraId="5C74FDBB" w14:textId="77777777" w:rsidTr="006454BE">
        <w:tc>
          <w:tcPr>
            <w:tcW w:w="2065" w:type="dxa"/>
          </w:tcPr>
          <w:p w14:paraId="529C0790" w14:textId="3EE00EE8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2_TES -_Seq_22</w:t>
            </w:r>
          </w:p>
        </w:tc>
        <w:tc>
          <w:tcPr>
            <w:tcW w:w="7285" w:type="dxa"/>
          </w:tcPr>
          <w:p w14:paraId="46DB0C55" w14:textId="5BE6297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ATGGCCCCCACTGCTGCTGGGGTGCTTC</w:t>
            </w:r>
          </w:p>
        </w:tc>
      </w:tr>
      <w:tr w:rsidR="00632586" w:rsidRPr="008066D0" w14:paraId="148FC701" w14:textId="77777777" w:rsidTr="006454BE">
        <w:tc>
          <w:tcPr>
            <w:tcW w:w="2065" w:type="dxa"/>
          </w:tcPr>
          <w:p w14:paraId="0F36DB82" w14:textId="34A8A4D6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3_TES -_Seq_23</w:t>
            </w:r>
          </w:p>
        </w:tc>
        <w:tc>
          <w:tcPr>
            <w:tcW w:w="7285" w:type="dxa"/>
          </w:tcPr>
          <w:p w14:paraId="468FC545" w14:textId="27D2673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GTTCTTTTGTGCTCAGCAGATTTGTCCT</w:t>
            </w:r>
          </w:p>
        </w:tc>
      </w:tr>
      <w:tr w:rsidR="00632586" w:rsidRPr="008066D0" w14:paraId="1EF692FF" w14:textId="77777777" w:rsidTr="006454BE">
        <w:tc>
          <w:tcPr>
            <w:tcW w:w="2065" w:type="dxa"/>
          </w:tcPr>
          <w:p w14:paraId="6AD22A28" w14:textId="44C87551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5_TES -_Seq_25</w:t>
            </w:r>
          </w:p>
        </w:tc>
        <w:tc>
          <w:tcPr>
            <w:tcW w:w="7285" w:type="dxa"/>
          </w:tcPr>
          <w:p w14:paraId="1BA83499" w14:textId="4DCE9BC5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GGCATAGATGGCTGGGTCACCTTCTTTCA</w:t>
            </w:r>
          </w:p>
        </w:tc>
      </w:tr>
      <w:tr w:rsidR="00632586" w:rsidRPr="008066D0" w14:paraId="4DC0D2AF" w14:textId="77777777" w:rsidTr="006454BE">
        <w:tc>
          <w:tcPr>
            <w:tcW w:w="2065" w:type="dxa"/>
          </w:tcPr>
          <w:p w14:paraId="74720A10" w14:textId="59497A84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6_TES -_Seq_26</w:t>
            </w:r>
          </w:p>
        </w:tc>
        <w:tc>
          <w:tcPr>
            <w:tcW w:w="7285" w:type="dxa"/>
          </w:tcPr>
          <w:p w14:paraId="55F90850" w14:textId="0A3AB8E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TGCCACAGTTTATCATAGCCAGCCCTTT</w:t>
            </w:r>
          </w:p>
        </w:tc>
      </w:tr>
      <w:tr w:rsidR="00632586" w:rsidRPr="008066D0" w14:paraId="032D23B9" w14:textId="77777777" w:rsidTr="006454BE">
        <w:tc>
          <w:tcPr>
            <w:tcW w:w="2065" w:type="dxa"/>
          </w:tcPr>
          <w:p w14:paraId="795F5372" w14:textId="72EE0ED7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8_TES -_Seq_28</w:t>
            </w:r>
          </w:p>
        </w:tc>
        <w:tc>
          <w:tcPr>
            <w:tcW w:w="7285" w:type="dxa"/>
          </w:tcPr>
          <w:p w14:paraId="59112E61" w14:textId="09D40B5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CCAAAAATAAATCATGTCAACCAGGAGTT</w:t>
            </w:r>
          </w:p>
        </w:tc>
      </w:tr>
      <w:tr w:rsidR="00632586" w:rsidRPr="008066D0" w14:paraId="1176ECCA" w14:textId="77777777" w:rsidTr="006454BE">
        <w:tc>
          <w:tcPr>
            <w:tcW w:w="2065" w:type="dxa"/>
          </w:tcPr>
          <w:p w14:paraId="75C01392" w14:textId="31BC35BC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29_TES -_Seq_29</w:t>
            </w:r>
          </w:p>
        </w:tc>
        <w:tc>
          <w:tcPr>
            <w:tcW w:w="7285" w:type="dxa"/>
          </w:tcPr>
          <w:p w14:paraId="64BBBE0D" w14:textId="26C42D3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ATGTCTGCCACAGTATAGCTTCTCATTCT</w:t>
            </w:r>
          </w:p>
        </w:tc>
      </w:tr>
      <w:tr w:rsidR="00632586" w:rsidRPr="008066D0" w14:paraId="51057F61" w14:textId="77777777" w:rsidTr="006454BE">
        <w:tc>
          <w:tcPr>
            <w:tcW w:w="2065" w:type="dxa"/>
          </w:tcPr>
          <w:p w14:paraId="1A66C2B9" w14:textId="1C6628DE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1_TES -_Seq_31</w:t>
            </w:r>
          </w:p>
        </w:tc>
        <w:tc>
          <w:tcPr>
            <w:tcW w:w="7285" w:type="dxa"/>
          </w:tcPr>
          <w:p w14:paraId="7348F5AA" w14:textId="4F07C005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CTCATTGCTGAATATCAGCTCGTCACAGC</w:t>
            </w:r>
          </w:p>
        </w:tc>
      </w:tr>
      <w:tr w:rsidR="00632586" w:rsidRPr="008066D0" w14:paraId="333E2227" w14:textId="77777777" w:rsidTr="006454BE">
        <w:tc>
          <w:tcPr>
            <w:tcW w:w="2065" w:type="dxa"/>
          </w:tcPr>
          <w:p w14:paraId="5AF4998F" w14:textId="163A8FA3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2_TES -_Seq_32</w:t>
            </w:r>
          </w:p>
        </w:tc>
        <w:tc>
          <w:tcPr>
            <w:tcW w:w="7285" w:type="dxa"/>
          </w:tcPr>
          <w:p w14:paraId="74B3DD4F" w14:textId="775E5143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TGCCAATTCTGGTTTTCTGCCTGGGTAT</w:t>
            </w:r>
          </w:p>
        </w:tc>
      </w:tr>
      <w:tr w:rsidR="00632586" w:rsidRPr="008066D0" w14:paraId="4FED2316" w14:textId="77777777" w:rsidTr="006454BE">
        <w:tc>
          <w:tcPr>
            <w:tcW w:w="2065" w:type="dxa"/>
          </w:tcPr>
          <w:p w14:paraId="71B0EEC8" w14:textId="5FA52286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4_TES -_Seq_34</w:t>
            </w:r>
          </w:p>
        </w:tc>
        <w:tc>
          <w:tcPr>
            <w:tcW w:w="7285" w:type="dxa"/>
          </w:tcPr>
          <w:p w14:paraId="2BC56CD6" w14:textId="7860622F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ATCACGTATATCTCCCCAGCTAGAATGC</w:t>
            </w:r>
          </w:p>
        </w:tc>
      </w:tr>
      <w:tr w:rsidR="00632586" w:rsidRPr="008066D0" w14:paraId="02A79D59" w14:textId="77777777" w:rsidTr="006454BE">
        <w:tc>
          <w:tcPr>
            <w:tcW w:w="2065" w:type="dxa"/>
          </w:tcPr>
          <w:p w14:paraId="5767D88F" w14:textId="5D2A655D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5_TES -_Seq_35</w:t>
            </w:r>
          </w:p>
        </w:tc>
        <w:tc>
          <w:tcPr>
            <w:tcW w:w="7285" w:type="dxa"/>
          </w:tcPr>
          <w:p w14:paraId="45EBD06C" w14:textId="24A3A62D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GCAGGGCTTGCACACGGGCTTGTCATTGA</w:t>
            </w:r>
          </w:p>
        </w:tc>
      </w:tr>
      <w:tr w:rsidR="00632586" w:rsidRPr="008066D0" w14:paraId="1DB1039C" w14:textId="77777777" w:rsidTr="006454BE">
        <w:tc>
          <w:tcPr>
            <w:tcW w:w="2065" w:type="dxa"/>
          </w:tcPr>
          <w:p w14:paraId="734C1833" w14:textId="3E7F9633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7_TES -_Seq_37</w:t>
            </w:r>
          </w:p>
        </w:tc>
        <w:tc>
          <w:tcPr>
            <w:tcW w:w="7285" w:type="dxa"/>
          </w:tcPr>
          <w:p w14:paraId="49495790" w14:textId="352AE4FD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CACTTCTGGGTCGATGGCATTGTGGCATC</w:t>
            </w:r>
          </w:p>
        </w:tc>
      </w:tr>
      <w:tr w:rsidR="00632586" w:rsidRPr="008066D0" w14:paraId="24DEB25C" w14:textId="77777777" w:rsidTr="006454BE">
        <w:tc>
          <w:tcPr>
            <w:tcW w:w="2065" w:type="dxa"/>
          </w:tcPr>
          <w:p w14:paraId="2AE43869" w14:textId="3FB1EE35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39_TES -_Seq_39</w:t>
            </w:r>
          </w:p>
        </w:tc>
        <w:tc>
          <w:tcPr>
            <w:tcW w:w="7285" w:type="dxa"/>
          </w:tcPr>
          <w:p w14:paraId="1054EB97" w14:textId="499F932E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AGAGCACAGAAAGCACTCTGTGGATGCAT</w:t>
            </w:r>
          </w:p>
        </w:tc>
      </w:tr>
      <w:tr w:rsidR="00632586" w:rsidRPr="008066D0" w14:paraId="2AD011A0" w14:textId="77777777" w:rsidTr="006454BE">
        <w:tc>
          <w:tcPr>
            <w:tcW w:w="2065" w:type="dxa"/>
          </w:tcPr>
          <w:p w14:paraId="0E6D373C" w14:textId="280C2C44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0_TES -_Seq_40</w:t>
            </w:r>
          </w:p>
        </w:tc>
        <w:tc>
          <w:tcPr>
            <w:tcW w:w="7285" w:type="dxa"/>
          </w:tcPr>
          <w:p w14:paraId="0EECBB09" w14:textId="09DE1A50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CTTCTGCCCAATGAGGCATTTGCTGCAGC</w:t>
            </w:r>
          </w:p>
        </w:tc>
      </w:tr>
      <w:tr w:rsidR="00632586" w:rsidRPr="008066D0" w14:paraId="5E62D989" w14:textId="77777777" w:rsidTr="006454BE">
        <w:tc>
          <w:tcPr>
            <w:tcW w:w="2065" w:type="dxa"/>
          </w:tcPr>
          <w:p w14:paraId="0B40FA4D" w14:textId="760AEB57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2_TES -_Seq_42</w:t>
            </w:r>
          </w:p>
        </w:tc>
        <w:tc>
          <w:tcPr>
            <w:tcW w:w="7285" w:type="dxa"/>
          </w:tcPr>
          <w:p w14:paraId="56CF00E9" w14:textId="28A4374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TAAGACATCCTCTTCTTACATTCCACTG</w:t>
            </w:r>
          </w:p>
        </w:tc>
      </w:tr>
      <w:tr w:rsidR="00632586" w:rsidRPr="008066D0" w14:paraId="3893FB00" w14:textId="77777777" w:rsidTr="006454BE">
        <w:tc>
          <w:tcPr>
            <w:tcW w:w="2065" w:type="dxa"/>
          </w:tcPr>
          <w:p w14:paraId="11405662" w14:textId="1BF3631E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3_TES -_Seq_43</w:t>
            </w:r>
          </w:p>
        </w:tc>
        <w:tc>
          <w:tcPr>
            <w:tcW w:w="7285" w:type="dxa"/>
          </w:tcPr>
          <w:p w14:paraId="6C3E9982" w14:textId="3EEA15FB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TATGGCTCGATACTTCTGGGTGCCCTCCT</w:t>
            </w:r>
          </w:p>
        </w:tc>
      </w:tr>
      <w:tr w:rsidR="00632586" w:rsidRPr="008066D0" w14:paraId="0F964DA7" w14:textId="77777777" w:rsidTr="006454BE">
        <w:tc>
          <w:tcPr>
            <w:tcW w:w="2065" w:type="dxa"/>
          </w:tcPr>
          <w:p w14:paraId="201102B2" w14:textId="632E28C6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5_TES -_Seq_45</w:t>
            </w:r>
          </w:p>
        </w:tc>
        <w:tc>
          <w:tcPr>
            <w:tcW w:w="7285" w:type="dxa"/>
          </w:tcPr>
          <w:p w14:paraId="47A13C62" w14:textId="355A20F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TCTCTTGGTTTCCTTTACAGTTTCTTTTT</w:t>
            </w:r>
          </w:p>
        </w:tc>
      </w:tr>
      <w:tr w:rsidR="00632586" w:rsidRPr="008066D0" w14:paraId="77FF99B7" w14:textId="77777777" w:rsidTr="006454BE">
        <w:tc>
          <w:tcPr>
            <w:tcW w:w="2065" w:type="dxa"/>
          </w:tcPr>
          <w:p w14:paraId="142DAF2D" w14:textId="7CDF1A94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6_TES -_Seq_46</w:t>
            </w:r>
          </w:p>
        </w:tc>
        <w:tc>
          <w:tcPr>
            <w:tcW w:w="7285" w:type="dxa"/>
          </w:tcPr>
          <w:p w14:paraId="37A60AF8" w14:textId="5DAE807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AACCAAGTTTAAAAGTTGAGACCGAAAAA</w:t>
            </w:r>
          </w:p>
        </w:tc>
      </w:tr>
      <w:tr w:rsidR="00632586" w:rsidRPr="008066D0" w14:paraId="46370016" w14:textId="77777777" w:rsidTr="006454BE">
        <w:tc>
          <w:tcPr>
            <w:tcW w:w="2065" w:type="dxa"/>
          </w:tcPr>
          <w:p w14:paraId="23B90894" w14:textId="160B9A20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8_TES -_Seq_48</w:t>
            </w:r>
          </w:p>
        </w:tc>
        <w:tc>
          <w:tcPr>
            <w:tcW w:w="7285" w:type="dxa"/>
          </w:tcPr>
          <w:p w14:paraId="0C8ADC6D" w14:textId="0A831094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AATGAGATCCAAGCTTCCAAAAATGATTT</w:t>
            </w:r>
          </w:p>
        </w:tc>
      </w:tr>
      <w:tr w:rsidR="00632586" w:rsidRPr="008066D0" w14:paraId="6C31EAC7" w14:textId="77777777" w:rsidTr="006454BE">
        <w:tc>
          <w:tcPr>
            <w:tcW w:w="2065" w:type="dxa"/>
          </w:tcPr>
          <w:p w14:paraId="470B3890" w14:textId="562488ED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49_TES -_Seq_49</w:t>
            </w:r>
          </w:p>
        </w:tc>
        <w:tc>
          <w:tcPr>
            <w:tcW w:w="7285" w:type="dxa"/>
          </w:tcPr>
          <w:p w14:paraId="1485CDB9" w14:textId="611FABD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TGGCACAAATGGAATAGAGACATGAAGTT</w:t>
            </w:r>
          </w:p>
        </w:tc>
      </w:tr>
      <w:tr w:rsidR="00632586" w:rsidRPr="008066D0" w14:paraId="521F7D8C" w14:textId="77777777" w:rsidTr="006454BE">
        <w:tc>
          <w:tcPr>
            <w:tcW w:w="2065" w:type="dxa"/>
          </w:tcPr>
          <w:p w14:paraId="5208B373" w14:textId="52A5DAFE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1_TES -_Seq_51</w:t>
            </w:r>
          </w:p>
        </w:tc>
        <w:tc>
          <w:tcPr>
            <w:tcW w:w="7285" w:type="dxa"/>
          </w:tcPr>
          <w:p w14:paraId="32D936FE" w14:textId="17107282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AAAGAAGTGTAGAACTAGGAATGCTCATC</w:t>
            </w:r>
          </w:p>
        </w:tc>
      </w:tr>
      <w:tr w:rsidR="00632586" w:rsidRPr="008066D0" w14:paraId="4E005F93" w14:textId="77777777" w:rsidTr="006454BE">
        <w:tc>
          <w:tcPr>
            <w:tcW w:w="2065" w:type="dxa"/>
          </w:tcPr>
          <w:p w14:paraId="1D204472" w14:textId="3FCF1585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2_TES -_Seq_52</w:t>
            </w:r>
          </w:p>
        </w:tc>
        <w:tc>
          <w:tcPr>
            <w:tcW w:w="7285" w:type="dxa"/>
          </w:tcPr>
          <w:p w14:paraId="79EE820F" w14:textId="6D05B46C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TTTCTTTTCATTTTACACATGAGGGGGAA</w:t>
            </w:r>
          </w:p>
        </w:tc>
      </w:tr>
      <w:tr w:rsidR="00632586" w:rsidRPr="008066D0" w14:paraId="46687757" w14:textId="77777777" w:rsidTr="006454BE">
        <w:tc>
          <w:tcPr>
            <w:tcW w:w="2065" w:type="dxa"/>
          </w:tcPr>
          <w:p w14:paraId="7F5F7A6B" w14:textId="06796197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4_TES -_Seq_54</w:t>
            </w:r>
          </w:p>
        </w:tc>
        <w:tc>
          <w:tcPr>
            <w:tcW w:w="7285" w:type="dxa"/>
          </w:tcPr>
          <w:p w14:paraId="0CE849EB" w14:textId="0EE79337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AAGGTCAGTGAATAAGACGAGGCAATAAA</w:t>
            </w:r>
          </w:p>
        </w:tc>
      </w:tr>
      <w:tr w:rsidR="00632586" w:rsidRPr="008066D0" w14:paraId="7343471D" w14:textId="77777777" w:rsidTr="006454BE">
        <w:tc>
          <w:tcPr>
            <w:tcW w:w="2065" w:type="dxa"/>
          </w:tcPr>
          <w:p w14:paraId="30B71C93" w14:textId="79A1A243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5_TES -_Seq_55</w:t>
            </w:r>
          </w:p>
        </w:tc>
        <w:tc>
          <w:tcPr>
            <w:tcW w:w="7285" w:type="dxa"/>
          </w:tcPr>
          <w:p w14:paraId="7BCFF051" w14:textId="650761BF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TCAAAAAGAATTCACTGTGTATCATTAC</w:t>
            </w:r>
          </w:p>
        </w:tc>
      </w:tr>
      <w:tr w:rsidR="00632586" w:rsidRPr="008066D0" w14:paraId="02C133D5" w14:textId="77777777" w:rsidTr="006454BE">
        <w:tc>
          <w:tcPr>
            <w:tcW w:w="2065" w:type="dxa"/>
          </w:tcPr>
          <w:p w14:paraId="770C0EC1" w14:textId="48DADE53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7_TES -_Seq_57</w:t>
            </w:r>
          </w:p>
        </w:tc>
        <w:tc>
          <w:tcPr>
            <w:tcW w:w="7285" w:type="dxa"/>
          </w:tcPr>
          <w:p w14:paraId="249EFF9F" w14:textId="673DC223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AAGAGTAAATGCATAGGCATTAAAACAG</w:t>
            </w:r>
          </w:p>
        </w:tc>
      </w:tr>
      <w:tr w:rsidR="00632586" w:rsidRPr="008066D0" w14:paraId="1F61E7C0" w14:textId="77777777" w:rsidTr="006454BE">
        <w:tc>
          <w:tcPr>
            <w:tcW w:w="2065" w:type="dxa"/>
          </w:tcPr>
          <w:p w14:paraId="48EE2747" w14:textId="0F8FE4E8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58_TES -_Seq_58</w:t>
            </w:r>
          </w:p>
        </w:tc>
        <w:tc>
          <w:tcPr>
            <w:tcW w:w="7285" w:type="dxa"/>
          </w:tcPr>
          <w:p w14:paraId="7365B1C6" w14:textId="474DAC2E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AAAGAAAATGCCACCTCTGCCTAAATCAG</w:t>
            </w:r>
          </w:p>
        </w:tc>
      </w:tr>
      <w:tr w:rsidR="00632586" w:rsidRPr="008066D0" w14:paraId="5DDD641D" w14:textId="77777777" w:rsidTr="006454BE">
        <w:tc>
          <w:tcPr>
            <w:tcW w:w="2065" w:type="dxa"/>
          </w:tcPr>
          <w:p w14:paraId="0A047D1B" w14:textId="1E4D4816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60_TES -_Seq_60</w:t>
            </w:r>
          </w:p>
        </w:tc>
        <w:tc>
          <w:tcPr>
            <w:tcW w:w="7285" w:type="dxa"/>
          </w:tcPr>
          <w:p w14:paraId="69402BCE" w14:textId="09D3370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CCACAGATGCAAGTCACCAACTTACAAA</w:t>
            </w:r>
          </w:p>
        </w:tc>
      </w:tr>
      <w:tr w:rsidR="00632586" w:rsidRPr="008066D0" w14:paraId="1B121BA4" w14:textId="77777777" w:rsidTr="006454BE">
        <w:tc>
          <w:tcPr>
            <w:tcW w:w="2065" w:type="dxa"/>
          </w:tcPr>
          <w:p w14:paraId="1156840E" w14:textId="15D3497D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61_TES -_Seq_61</w:t>
            </w:r>
          </w:p>
        </w:tc>
        <w:tc>
          <w:tcPr>
            <w:tcW w:w="7285" w:type="dxa"/>
          </w:tcPr>
          <w:p w14:paraId="3F14C68E" w14:textId="06F2EAFA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TACTGTTATGCCACATGTGATAATAAAA</w:t>
            </w:r>
          </w:p>
        </w:tc>
      </w:tr>
      <w:tr w:rsidR="00632586" w:rsidRPr="008066D0" w14:paraId="6602C1C7" w14:textId="77777777" w:rsidTr="006454BE">
        <w:tc>
          <w:tcPr>
            <w:tcW w:w="2065" w:type="dxa"/>
          </w:tcPr>
          <w:p w14:paraId="20BB2531" w14:textId="65B6FD8D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63_TES -_Seq_65</w:t>
            </w:r>
          </w:p>
        </w:tc>
        <w:tc>
          <w:tcPr>
            <w:tcW w:w="7285" w:type="dxa"/>
          </w:tcPr>
          <w:p w14:paraId="468E8EA2" w14:textId="302D2DB9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CTAACATGGTGAAAACCTGTCTCTACTA</w:t>
            </w:r>
          </w:p>
        </w:tc>
      </w:tr>
      <w:tr w:rsidR="00632586" w:rsidRPr="008066D0" w14:paraId="3AF67311" w14:textId="77777777" w:rsidTr="006454BE">
        <w:tc>
          <w:tcPr>
            <w:tcW w:w="2065" w:type="dxa"/>
          </w:tcPr>
          <w:p w14:paraId="12D0E2D6" w14:textId="3829EC74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64_TES -_Seq_68</w:t>
            </w:r>
          </w:p>
        </w:tc>
        <w:tc>
          <w:tcPr>
            <w:tcW w:w="7285" w:type="dxa"/>
          </w:tcPr>
          <w:p w14:paraId="729AE2A9" w14:textId="503FCED3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GGCATGGTGGCTCCCACACCTGTAATCC</w:t>
            </w:r>
          </w:p>
        </w:tc>
      </w:tr>
      <w:tr w:rsidR="00632586" w:rsidRPr="008066D0" w14:paraId="747AC663" w14:textId="77777777" w:rsidTr="006454BE">
        <w:tc>
          <w:tcPr>
            <w:tcW w:w="2065" w:type="dxa"/>
          </w:tcPr>
          <w:p w14:paraId="1BA92ED1" w14:textId="3B60FD00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66_TES -_Seq_70</w:t>
            </w:r>
          </w:p>
        </w:tc>
        <w:tc>
          <w:tcPr>
            <w:tcW w:w="7285" w:type="dxa"/>
          </w:tcPr>
          <w:p w14:paraId="4475C105" w14:textId="3AEE4C78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TGGCTTGGCTTTTATGTCCAAGCCAAAA</w:t>
            </w:r>
          </w:p>
        </w:tc>
      </w:tr>
      <w:tr w:rsidR="00632586" w:rsidRPr="008066D0" w14:paraId="1C57D777" w14:textId="77777777" w:rsidTr="006454BE">
        <w:tc>
          <w:tcPr>
            <w:tcW w:w="2065" w:type="dxa"/>
          </w:tcPr>
          <w:p w14:paraId="2519C18C" w14:textId="12D6C132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67_TES -_Seq_71</w:t>
            </w:r>
          </w:p>
        </w:tc>
        <w:tc>
          <w:tcPr>
            <w:tcW w:w="7285" w:type="dxa"/>
          </w:tcPr>
          <w:p w14:paraId="6822DBD1" w14:textId="62F86CEF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TACAAAAACTATACATGTTCTTTGGATT</w:t>
            </w:r>
          </w:p>
        </w:tc>
      </w:tr>
      <w:tr w:rsidR="00632586" w:rsidRPr="008066D0" w14:paraId="7C84FF16" w14:textId="77777777" w:rsidTr="006454BE">
        <w:tc>
          <w:tcPr>
            <w:tcW w:w="2065" w:type="dxa"/>
          </w:tcPr>
          <w:p w14:paraId="70F1B157" w14:textId="53BE469F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69_TES -_Seq_73</w:t>
            </w:r>
          </w:p>
        </w:tc>
        <w:tc>
          <w:tcPr>
            <w:tcW w:w="7285" w:type="dxa"/>
          </w:tcPr>
          <w:p w14:paraId="032D50E4" w14:textId="6F7808C1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ATTAGGAAAGAATAAAAACCATGCAAAA</w:t>
            </w:r>
          </w:p>
        </w:tc>
      </w:tr>
      <w:tr w:rsidR="00632586" w:rsidRPr="008066D0" w14:paraId="177858B7" w14:textId="77777777" w:rsidTr="006454BE">
        <w:tc>
          <w:tcPr>
            <w:tcW w:w="2065" w:type="dxa"/>
          </w:tcPr>
          <w:p w14:paraId="153ADB0B" w14:textId="45A82916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70_TES -_Seq_74</w:t>
            </w:r>
          </w:p>
        </w:tc>
        <w:tc>
          <w:tcPr>
            <w:tcW w:w="7285" w:type="dxa"/>
          </w:tcPr>
          <w:p w14:paraId="0DF1FCB5" w14:textId="6AF4BE96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CAGGCTTGGAAGTATTATAAAACAGGAT</w:t>
            </w:r>
          </w:p>
        </w:tc>
      </w:tr>
      <w:tr w:rsidR="00632586" w:rsidRPr="008066D0" w14:paraId="789EEE42" w14:textId="77777777" w:rsidTr="006454BE">
        <w:tc>
          <w:tcPr>
            <w:tcW w:w="2065" w:type="dxa"/>
          </w:tcPr>
          <w:p w14:paraId="7EF0175A" w14:textId="5F3D1D56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72_TES -_Seq_76</w:t>
            </w:r>
          </w:p>
        </w:tc>
        <w:tc>
          <w:tcPr>
            <w:tcW w:w="7285" w:type="dxa"/>
          </w:tcPr>
          <w:p w14:paraId="5BBCE4B6" w14:textId="4A405EAD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ATAAACATTAGAAATACCTAGCCATGAA</w:t>
            </w:r>
          </w:p>
        </w:tc>
      </w:tr>
      <w:tr w:rsidR="00632586" w:rsidRPr="008066D0" w14:paraId="742C57B7" w14:textId="77777777" w:rsidTr="006454BE">
        <w:tc>
          <w:tcPr>
            <w:tcW w:w="2065" w:type="dxa"/>
          </w:tcPr>
          <w:p w14:paraId="04275982" w14:textId="469B5F1B" w:rsidR="00632586" w:rsidRPr="008066D0" w:rsidRDefault="00632586" w:rsidP="00632586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color w:val="000000"/>
                <w:sz w:val="20"/>
                <w:szCs w:val="20"/>
              </w:rPr>
              <w:t>73_TES -_Seq_77</w:t>
            </w:r>
          </w:p>
        </w:tc>
        <w:tc>
          <w:tcPr>
            <w:tcW w:w="7285" w:type="dxa"/>
          </w:tcPr>
          <w:p w14:paraId="74A189B2" w14:textId="227CF920" w:rsidR="00632586" w:rsidRPr="008066D0" w:rsidRDefault="00632586" w:rsidP="006325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CATAGCTATGTGTAGAAGTACACAGGGAA</w:t>
            </w:r>
          </w:p>
        </w:tc>
      </w:tr>
      <w:tr w:rsidR="005154B7" w:rsidRPr="008066D0" w14:paraId="1E23D51C" w14:textId="77777777" w:rsidTr="006454BE">
        <w:tc>
          <w:tcPr>
            <w:tcW w:w="2065" w:type="dxa"/>
          </w:tcPr>
          <w:p w14:paraId="2F0D1A65" w14:textId="708BC48F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_IDH1 ._Seq_3</w:t>
            </w:r>
          </w:p>
        </w:tc>
        <w:tc>
          <w:tcPr>
            <w:tcW w:w="7285" w:type="dxa"/>
          </w:tcPr>
          <w:p w14:paraId="24BA6790" w14:textId="3D008FF2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AAAAATGAGTTTCTCTTTAATCAATTCC</w:t>
            </w:r>
          </w:p>
        </w:tc>
      </w:tr>
      <w:tr w:rsidR="005154B7" w:rsidRPr="008066D0" w14:paraId="4428AF5F" w14:textId="77777777" w:rsidTr="006454BE">
        <w:tc>
          <w:tcPr>
            <w:tcW w:w="2065" w:type="dxa"/>
          </w:tcPr>
          <w:p w14:paraId="3468736A" w14:textId="444D2510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_IDH1 ._Seq_4</w:t>
            </w:r>
          </w:p>
        </w:tc>
        <w:tc>
          <w:tcPr>
            <w:tcW w:w="7285" w:type="dxa"/>
          </w:tcPr>
          <w:p w14:paraId="26206753" w14:textId="64C9F2DF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CATAGCTATGTAGATCCAATTCCACGTAG</w:t>
            </w:r>
          </w:p>
        </w:tc>
      </w:tr>
      <w:tr w:rsidR="005154B7" w:rsidRPr="008066D0" w14:paraId="2F6B4841" w14:textId="77777777" w:rsidTr="006454BE">
        <w:tc>
          <w:tcPr>
            <w:tcW w:w="2065" w:type="dxa"/>
          </w:tcPr>
          <w:p w14:paraId="3BAB6226" w14:textId="22332886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4_IDH1 ._Seq_5</w:t>
            </w:r>
          </w:p>
        </w:tc>
        <w:tc>
          <w:tcPr>
            <w:tcW w:w="7285" w:type="dxa"/>
          </w:tcPr>
          <w:p w14:paraId="38E11EE7" w14:textId="4CA28614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TGGTGGCATCACGATTCTCTATGCCTAAA</w:t>
            </w:r>
          </w:p>
        </w:tc>
      </w:tr>
      <w:tr w:rsidR="005154B7" w:rsidRPr="008066D0" w14:paraId="2F672FAB" w14:textId="77777777" w:rsidTr="006454BE">
        <w:tc>
          <w:tcPr>
            <w:tcW w:w="2065" w:type="dxa"/>
          </w:tcPr>
          <w:p w14:paraId="6DD61753" w14:textId="6E3B5556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5_IDH1 ._Seq_6</w:t>
            </w:r>
          </w:p>
        </w:tc>
        <w:tc>
          <w:tcPr>
            <w:tcW w:w="7285" w:type="dxa"/>
          </w:tcPr>
          <w:p w14:paraId="4949CDC1" w14:textId="11125537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CTTCTGCAGCATCCTTGGTGACTTGGTCG</w:t>
            </w:r>
          </w:p>
        </w:tc>
      </w:tr>
      <w:tr w:rsidR="005154B7" w:rsidRPr="008066D0" w14:paraId="5757D71B" w14:textId="77777777" w:rsidTr="006454BE">
        <w:tc>
          <w:tcPr>
            <w:tcW w:w="2065" w:type="dxa"/>
          </w:tcPr>
          <w:p w14:paraId="1E871BFC" w14:textId="69F8D4EA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7_IDH1 ._Seq_8</w:t>
            </w:r>
          </w:p>
        </w:tc>
        <w:tc>
          <w:tcPr>
            <w:tcW w:w="7285" w:type="dxa"/>
          </w:tcPr>
          <w:p w14:paraId="40494E91" w14:textId="2EFFB7D0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CCCTCTTCTCATCAGGAGTGATAGTGGCA</w:t>
            </w:r>
          </w:p>
        </w:tc>
      </w:tr>
      <w:tr w:rsidR="005154B7" w:rsidRPr="008066D0" w14:paraId="1AA9334D" w14:textId="77777777" w:rsidTr="006454BE">
        <w:tc>
          <w:tcPr>
            <w:tcW w:w="2065" w:type="dxa"/>
          </w:tcPr>
          <w:p w14:paraId="743B5070" w14:textId="3B948E48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8_IDH1 ._Seq_10</w:t>
            </w:r>
          </w:p>
        </w:tc>
        <w:tc>
          <w:tcPr>
            <w:tcW w:w="7285" w:type="dxa"/>
          </w:tcPr>
          <w:p w14:paraId="2289C722" w14:textId="5B2440EE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GAATATTTCGTATGGTGCCATTTGGTGAT</w:t>
            </w:r>
          </w:p>
        </w:tc>
      </w:tr>
      <w:tr w:rsidR="005154B7" w:rsidRPr="008066D0" w14:paraId="011F2794" w14:textId="77777777" w:rsidTr="006454BE">
        <w:tc>
          <w:tcPr>
            <w:tcW w:w="2065" w:type="dxa"/>
          </w:tcPr>
          <w:p w14:paraId="088D17B9" w14:textId="4200CFE7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9_IDH1 ._Seq_11</w:t>
            </w:r>
          </w:p>
        </w:tc>
        <w:tc>
          <w:tcPr>
            <w:tcW w:w="7285" w:type="dxa"/>
          </w:tcPr>
          <w:p w14:paraId="27D3BDA5" w14:textId="64B298B2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TAATGGCTTCTCTGAAGACCGTGCCACCC</w:t>
            </w:r>
          </w:p>
        </w:tc>
      </w:tr>
      <w:tr w:rsidR="005154B7" w:rsidRPr="008066D0" w14:paraId="005EDBB8" w14:textId="77777777" w:rsidTr="006454BE">
        <w:tc>
          <w:tcPr>
            <w:tcW w:w="2065" w:type="dxa"/>
          </w:tcPr>
          <w:p w14:paraId="0606A1DC" w14:textId="2D82B67A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0_IDH1 ._Seq_12</w:t>
            </w:r>
          </w:p>
        </w:tc>
        <w:tc>
          <w:tcPr>
            <w:tcW w:w="7285" w:type="dxa"/>
          </w:tcPr>
          <w:p w14:paraId="477C2331" w14:textId="1AEBB0E1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ACTCACAAGCCGGGGGATATTTTTGCAG</w:t>
            </w:r>
          </w:p>
        </w:tc>
      </w:tr>
      <w:tr w:rsidR="005154B7" w:rsidRPr="008066D0" w14:paraId="239FC08D" w14:textId="77777777" w:rsidTr="006454BE">
        <w:tc>
          <w:tcPr>
            <w:tcW w:w="2065" w:type="dxa"/>
          </w:tcPr>
          <w:p w14:paraId="1AC1862B" w14:textId="54524D52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2_IDH1 ._Seq_14</w:t>
            </w:r>
          </w:p>
        </w:tc>
        <w:tc>
          <w:tcPr>
            <w:tcW w:w="7285" w:type="dxa"/>
          </w:tcPr>
          <w:p w14:paraId="0D44CE01" w14:textId="1C59F6D9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CAGTTGCTCTGTATTGATCCCCATAAGCA</w:t>
            </w:r>
          </w:p>
        </w:tc>
      </w:tr>
      <w:tr w:rsidR="005154B7" w:rsidRPr="008066D0" w14:paraId="4A7494E5" w14:textId="77777777" w:rsidTr="006454BE">
        <w:tc>
          <w:tcPr>
            <w:tcW w:w="2065" w:type="dxa"/>
          </w:tcPr>
          <w:p w14:paraId="4989EB2F" w14:textId="6A049020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3_IDH1 ._Seq_16</w:t>
            </w:r>
          </w:p>
        </w:tc>
        <w:tc>
          <w:tcPr>
            <w:tcW w:w="7285" w:type="dxa"/>
          </w:tcPr>
          <w:p w14:paraId="4B1046AF" w14:textId="1DDBC605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GGTTCCGTCACTTGGTGTGTAGGTTATC</w:t>
            </w:r>
          </w:p>
        </w:tc>
      </w:tr>
      <w:tr w:rsidR="005154B7" w:rsidRPr="008066D0" w14:paraId="5E4748AE" w14:textId="77777777" w:rsidTr="006454BE">
        <w:tc>
          <w:tcPr>
            <w:tcW w:w="2065" w:type="dxa"/>
          </w:tcPr>
          <w:p w14:paraId="3072D993" w14:textId="5FA3140C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4_IDH1 ._Seq_17</w:t>
            </w:r>
          </w:p>
        </w:tc>
        <w:tc>
          <w:tcPr>
            <w:tcW w:w="7285" w:type="dxa"/>
          </w:tcPr>
          <w:p w14:paraId="4111ADDA" w14:textId="083211AA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CAAAGTTATGTACCAGGTATGTCACCTTT</w:t>
            </w:r>
          </w:p>
        </w:tc>
      </w:tr>
      <w:tr w:rsidR="005154B7" w:rsidRPr="008066D0" w14:paraId="00DC2810" w14:textId="77777777" w:rsidTr="006454BE">
        <w:tc>
          <w:tcPr>
            <w:tcW w:w="2065" w:type="dxa"/>
          </w:tcPr>
          <w:p w14:paraId="27C22301" w14:textId="375C0305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5_IDH1 ._Seq_18</w:t>
            </w:r>
          </w:p>
        </w:tc>
        <w:tc>
          <w:tcPr>
            <w:tcW w:w="7285" w:type="dxa"/>
          </w:tcPr>
          <w:p w14:paraId="5DC59B1A" w14:textId="17DA1C57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ACATCCCCATGGCAACACCACCACCTTCT</w:t>
            </w:r>
          </w:p>
        </w:tc>
      </w:tr>
      <w:tr w:rsidR="005154B7" w:rsidRPr="008066D0" w14:paraId="3EC138FB" w14:textId="77777777" w:rsidTr="006454BE">
        <w:tc>
          <w:tcPr>
            <w:tcW w:w="2065" w:type="dxa"/>
          </w:tcPr>
          <w:p w14:paraId="6AD1C0AE" w14:textId="6E9C6BAC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6_IDH1 ._Seq_19</w:t>
            </w:r>
          </w:p>
        </w:tc>
        <w:tc>
          <w:tcPr>
            <w:tcW w:w="7285" w:type="dxa"/>
          </w:tcPr>
          <w:p w14:paraId="0BD9D4B1" w14:textId="601FFD53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TGCAAAATCTTCAATTGACTTATCTTGAT</w:t>
            </w:r>
          </w:p>
        </w:tc>
      </w:tr>
      <w:tr w:rsidR="005154B7" w:rsidRPr="008066D0" w14:paraId="0EB5D68C" w14:textId="77777777" w:rsidTr="006454BE">
        <w:tc>
          <w:tcPr>
            <w:tcW w:w="2065" w:type="dxa"/>
          </w:tcPr>
          <w:p w14:paraId="4A51904C" w14:textId="0FD6EF2A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8_IDH1 ._Seq_21</w:t>
            </w:r>
          </w:p>
        </w:tc>
        <w:tc>
          <w:tcPr>
            <w:tcW w:w="7285" w:type="dxa"/>
          </w:tcPr>
          <w:p w14:paraId="361996AA" w14:textId="33C99605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TTTTTGGTGCTCAGATACAAAGGCCAAC</w:t>
            </w:r>
          </w:p>
        </w:tc>
      </w:tr>
      <w:tr w:rsidR="005154B7" w:rsidRPr="008066D0" w14:paraId="3540D608" w14:textId="77777777" w:rsidTr="006454BE">
        <w:tc>
          <w:tcPr>
            <w:tcW w:w="2065" w:type="dxa"/>
          </w:tcPr>
          <w:p w14:paraId="693D0583" w14:textId="586FF51E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9_IDH1 ._Seq_22</w:t>
            </w:r>
          </w:p>
        </w:tc>
        <w:tc>
          <w:tcPr>
            <w:tcW w:w="7285" w:type="dxa"/>
          </w:tcPr>
          <w:p w14:paraId="65096A53" w14:textId="6AAF86E5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AAAACGCCCATCATATTTCTTCAGAATAG</w:t>
            </w:r>
          </w:p>
        </w:tc>
      </w:tr>
      <w:tr w:rsidR="005154B7" w:rsidRPr="008066D0" w14:paraId="6BCB0A61" w14:textId="77777777" w:rsidTr="006454BE">
        <w:tc>
          <w:tcPr>
            <w:tcW w:w="2065" w:type="dxa"/>
          </w:tcPr>
          <w:p w14:paraId="76726391" w14:textId="4FDAD35F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0_IDH1 ._Seq_24</w:t>
            </w:r>
          </w:p>
        </w:tc>
        <w:tc>
          <w:tcPr>
            <w:tcW w:w="7285" w:type="dxa"/>
          </w:tcPr>
          <w:p w14:paraId="1D62A119" w14:textId="25DA823C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CTTTTGAGCTTCAAACTGGGACTTGTACT</w:t>
            </w:r>
          </w:p>
        </w:tc>
      </w:tr>
      <w:tr w:rsidR="005154B7" w:rsidRPr="008066D0" w14:paraId="77EEC79B" w14:textId="77777777" w:rsidTr="006454BE">
        <w:tc>
          <w:tcPr>
            <w:tcW w:w="2065" w:type="dxa"/>
          </w:tcPr>
          <w:p w14:paraId="115C50E6" w14:textId="32D9ED54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1_IDH1 ._Seq_25</w:t>
            </w:r>
          </w:p>
        </w:tc>
        <w:tc>
          <w:tcPr>
            <w:tcW w:w="7285" w:type="dxa"/>
          </w:tcPr>
          <w:p w14:paraId="1D985482" w14:textId="5A46652F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TCGTCGATGAGCCTATGCTCATACCAGA</w:t>
            </w:r>
          </w:p>
        </w:tc>
      </w:tr>
      <w:tr w:rsidR="005154B7" w:rsidRPr="008066D0" w14:paraId="0C6C8485" w14:textId="77777777" w:rsidTr="006454BE">
        <w:tc>
          <w:tcPr>
            <w:tcW w:w="2065" w:type="dxa"/>
          </w:tcPr>
          <w:p w14:paraId="45AAD0D2" w14:textId="1A967DFE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lastRenderedPageBreak/>
              <w:t>23_IDH1 ._Seq_28</w:t>
            </w:r>
          </w:p>
        </w:tc>
        <w:tc>
          <w:tcPr>
            <w:tcW w:w="7285" w:type="dxa"/>
          </w:tcPr>
          <w:p w14:paraId="4519DE28" w14:textId="447EC218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TTGGGCCACAGAGTCCGACTGCACGTCAC</w:t>
            </w:r>
          </w:p>
        </w:tc>
      </w:tr>
      <w:tr w:rsidR="005154B7" w:rsidRPr="008066D0" w14:paraId="4ED0980F" w14:textId="77777777" w:rsidTr="006454BE">
        <w:tc>
          <w:tcPr>
            <w:tcW w:w="2065" w:type="dxa"/>
          </w:tcPr>
          <w:p w14:paraId="3EEE2549" w14:textId="79721685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4_IDH1 ._Seq_29</w:t>
            </w:r>
          </w:p>
        </w:tc>
        <w:tc>
          <w:tcPr>
            <w:tcW w:w="7285" w:type="dxa"/>
          </w:tcPr>
          <w:p w14:paraId="51193344" w14:textId="5465684B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GCTGGTCATCATGCCGAGAGAGCCATACC</w:t>
            </w:r>
          </w:p>
        </w:tc>
      </w:tr>
      <w:tr w:rsidR="005154B7" w:rsidRPr="008066D0" w14:paraId="3C161752" w14:textId="77777777" w:rsidTr="006454BE">
        <w:tc>
          <w:tcPr>
            <w:tcW w:w="2065" w:type="dxa"/>
          </w:tcPr>
          <w:p w14:paraId="5192636B" w14:textId="3F1A06BE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5_IDH1 ._Seq_30</w:t>
            </w:r>
          </w:p>
        </w:tc>
        <w:tc>
          <w:tcPr>
            <w:tcW w:w="7285" w:type="dxa"/>
          </w:tcPr>
          <w:p w14:paraId="77FCE625" w14:textId="57700D80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TACTGTCTTGCCATCTGGACAAACCAGCA</w:t>
            </w:r>
          </w:p>
        </w:tc>
      </w:tr>
      <w:tr w:rsidR="005154B7" w:rsidRPr="008066D0" w14:paraId="42444253" w14:textId="77777777" w:rsidTr="006454BE">
        <w:tc>
          <w:tcPr>
            <w:tcW w:w="2065" w:type="dxa"/>
          </w:tcPr>
          <w:p w14:paraId="476AC4A9" w14:textId="4A325BC5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6_IDH1 ._Seq_31</w:t>
            </w:r>
          </w:p>
        </w:tc>
        <w:tc>
          <w:tcPr>
            <w:tcW w:w="7285" w:type="dxa"/>
          </w:tcPr>
          <w:p w14:paraId="66075492" w14:textId="16AF904B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GTTACAGTCCCGTGGGCAGCCTCTGCTT</w:t>
            </w:r>
          </w:p>
        </w:tc>
      </w:tr>
      <w:tr w:rsidR="005154B7" w:rsidRPr="008066D0" w14:paraId="4F41D753" w14:textId="77777777" w:rsidTr="006454BE">
        <w:tc>
          <w:tcPr>
            <w:tcW w:w="2065" w:type="dxa"/>
          </w:tcPr>
          <w:p w14:paraId="35056D01" w14:textId="5D131158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8_IDH1 ._Seq_33</w:t>
            </w:r>
          </w:p>
        </w:tc>
        <w:tc>
          <w:tcPr>
            <w:tcW w:w="7285" w:type="dxa"/>
          </w:tcPr>
          <w:p w14:paraId="2C338353" w14:textId="298D5D14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AATGGAAGCAATGGGATTGGTGGACGTCT</w:t>
            </w:r>
          </w:p>
        </w:tc>
      </w:tr>
      <w:tr w:rsidR="005154B7" w:rsidRPr="008066D0" w14:paraId="0C31F11C" w14:textId="77777777" w:rsidTr="006454BE">
        <w:tc>
          <w:tcPr>
            <w:tcW w:w="2065" w:type="dxa"/>
          </w:tcPr>
          <w:p w14:paraId="0DB2F119" w14:textId="2637AAF4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9_IDH1 ._Seq_34</w:t>
            </w:r>
          </w:p>
        </w:tc>
        <w:tc>
          <w:tcPr>
            <w:tcW w:w="7285" w:type="dxa"/>
          </w:tcPr>
          <w:p w14:paraId="24D7F72B" w14:textId="4089CD6D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TCTGTGGGCTAACCCTCTGGTCCAGGCAA</w:t>
            </w:r>
          </w:p>
        </w:tc>
      </w:tr>
      <w:tr w:rsidR="005154B7" w:rsidRPr="008066D0" w14:paraId="5A987BDF" w14:textId="77777777" w:rsidTr="006454BE">
        <w:tc>
          <w:tcPr>
            <w:tcW w:w="2065" w:type="dxa"/>
          </w:tcPr>
          <w:p w14:paraId="24C61BEA" w14:textId="2633D73D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0_IDH1 ._Seq_35</w:t>
            </w:r>
          </w:p>
        </w:tc>
        <w:tc>
          <w:tcPr>
            <w:tcW w:w="7285" w:type="dxa"/>
          </w:tcPr>
          <w:p w14:paraId="5F299DD2" w14:textId="61BD02BA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GGCAAGCTCTTTATTGTTATCAAGCTTTG</w:t>
            </w:r>
          </w:p>
        </w:tc>
      </w:tr>
      <w:tr w:rsidR="005154B7" w:rsidRPr="008066D0" w14:paraId="47D10582" w14:textId="77777777" w:rsidTr="006454BE">
        <w:tc>
          <w:tcPr>
            <w:tcW w:w="2065" w:type="dxa"/>
          </w:tcPr>
          <w:p w14:paraId="0752C4AC" w14:textId="4AEF1CE6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1_IDH1 ._Seq_36</w:t>
            </w:r>
          </w:p>
        </w:tc>
        <w:tc>
          <w:tcPr>
            <w:tcW w:w="7285" w:type="dxa"/>
          </w:tcPr>
          <w:p w14:paraId="0D4FC1F8" w14:textId="4572FE11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AGAGACTTCTTCCAAAGCATTTGCAAAGA</w:t>
            </w:r>
          </w:p>
        </w:tc>
      </w:tr>
      <w:tr w:rsidR="005154B7" w:rsidRPr="008066D0" w14:paraId="3558683B" w14:textId="77777777" w:rsidTr="006454BE">
        <w:tc>
          <w:tcPr>
            <w:tcW w:w="2065" w:type="dxa"/>
          </w:tcPr>
          <w:p w14:paraId="7D654E81" w14:textId="278D67A5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2_IDH1 ._Seq_37</w:t>
            </w:r>
          </w:p>
        </w:tc>
        <w:tc>
          <w:tcPr>
            <w:tcW w:w="7285" w:type="dxa"/>
          </w:tcPr>
          <w:p w14:paraId="3281B70E" w14:textId="545B76DE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GTCATGAAGCCAGCCTCAATTGTCTCAA</w:t>
            </w:r>
          </w:p>
        </w:tc>
      </w:tr>
      <w:tr w:rsidR="005154B7" w:rsidRPr="008066D0" w14:paraId="26F5FEB1" w14:textId="77777777" w:rsidTr="006454BE">
        <w:tc>
          <w:tcPr>
            <w:tcW w:w="2065" w:type="dxa"/>
          </w:tcPr>
          <w:p w14:paraId="16ADE887" w14:textId="1F421916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4_IDH1 ._Seq_40</w:t>
            </w:r>
          </w:p>
        </w:tc>
        <w:tc>
          <w:tcPr>
            <w:tcW w:w="7285" w:type="dxa"/>
          </w:tcPr>
          <w:p w14:paraId="28BE48A7" w14:textId="4E11D20A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TTCTCCAAGTTTATCCATGAACTCAAATG</w:t>
            </w:r>
          </w:p>
        </w:tc>
      </w:tr>
      <w:tr w:rsidR="005154B7" w:rsidRPr="008066D0" w14:paraId="22B98125" w14:textId="77777777" w:rsidTr="006454BE">
        <w:tc>
          <w:tcPr>
            <w:tcW w:w="2065" w:type="dxa"/>
          </w:tcPr>
          <w:p w14:paraId="5B69109C" w14:textId="1CB3BBC0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5_IDH1 ._Seq_41</w:t>
            </w:r>
          </w:p>
        </w:tc>
        <w:tc>
          <w:tcPr>
            <w:tcW w:w="7285" w:type="dxa"/>
          </w:tcPr>
          <w:p w14:paraId="68AF28B4" w14:textId="363680BA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TTTGGCCTGAGCTAGTTTGATCTTCAAGT</w:t>
            </w:r>
          </w:p>
        </w:tc>
      </w:tr>
      <w:tr w:rsidR="005154B7" w:rsidRPr="008066D0" w14:paraId="7F8B4B29" w14:textId="77777777" w:rsidTr="006454BE">
        <w:tc>
          <w:tcPr>
            <w:tcW w:w="2065" w:type="dxa"/>
          </w:tcPr>
          <w:p w14:paraId="29963904" w14:textId="52B676A9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6_IDH1 ._Seq_42</w:t>
            </w:r>
          </w:p>
        </w:tc>
        <w:tc>
          <w:tcPr>
            <w:tcW w:w="7285" w:type="dxa"/>
          </w:tcPr>
          <w:p w14:paraId="03160A06" w14:textId="5261D5B6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ATCCTTCTTAGCTCAGGTATGAACTTAAA</w:t>
            </w:r>
          </w:p>
        </w:tc>
      </w:tr>
      <w:tr w:rsidR="005154B7" w:rsidRPr="008066D0" w14:paraId="0813F98D" w14:textId="77777777" w:rsidTr="006454BE">
        <w:tc>
          <w:tcPr>
            <w:tcW w:w="2065" w:type="dxa"/>
          </w:tcPr>
          <w:p w14:paraId="6475D76B" w14:textId="4175C86B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7_IDH1 ._Seq_43</w:t>
            </w:r>
          </w:p>
        </w:tc>
        <w:tc>
          <w:tcPr>
            <w:tcW w:w="7285" w:type="dxa"/>
          </w:tcPr>
          <w:p w14:paraId="17D601E9" w14:textId="4F06C8CA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ACCTGTAGACCTAGTTACCAAAAGACAAT</w:t>
            </w:r>
          </w:p>
        </w:tc>
      </w:tr>
      <w:tr w:rsidR="005154B7" w:rsidRPr="008066D0" w14:paraId="04E51797" w14:textId="77777777" w:rsidTr="006454BE">
        <w:tc>
          <w:tcPr>
            <w:tcW w:w="2065" w:type="dxa"/>
          </w:tcPr>
          <w:p w14:paraId="23AC83E2" w14:textId="28E9C9A3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9_IDH1 ._Seq_45</w:t>
            </w:r>
          </w:p>
        </w:tc>
        <w:tc>
          <w:tcPr>
            <w:tcW w:w="7285" w:type="dxa"/>
          </w:tcPr>
          <w:p w14:paraId="2C4C444D" w14:textId="2BF5B65A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TCTGGCTTCTAAACAAATTACAAAATTGA</w:t>
            </w:r>
          </w:p>
        </w:tc>
      </w:tr>
      <w:tr w:rsidR="005154B7" w:rsidRPr="008066D0" w14:paraId="49E54AB3" w14:textId="77777777" w:rsidTr="006454BE">
        <w:tc>
          <w:tcPr>
            <w:tcW w:w="2065" w:type="dxa"/>
          </w:tcPr>
          <w:p w14:paraId="491CF7D9" w14:textId="0EFD5D42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40_IDH1 ._Seq_46</w:t>
            </w:r>
          </w:p>
        </w:tc>
        <w:tc>
          <w:tcPr>
            <w:tcW w:w="7285" w:type="dxa"/>
          </w:tcPr>
          <w:p w14:paraId="775D1B17" w14:textId="04B57866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CAATAACTGTATATATAAGAAAAAGGCTG</w:t>
            </w:r>
          </w:p>
        </w:tc>
      </w:tr>
      <w:tr w:rsidR="005154B7" w:rsidRPr="008066D0" w14:paraId="1806D7EA" w14:textId="77777777" w:rsidTr="006454BE">
        <w:tc>
          <w:tcPr>
            <w:tcW w:w="2065" w:type="dxa"/>
          </w:tcPr>
          <w:p w14:paraId="084D645A" w14:textId="510328DA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41_IDH1 ._Seq_47</w:t>
            </w:r>
          </w:p>
        </w:tc>
        <w:tc>
          <w:tcPr>
            <w:tcW w:w="7285" w:type="dxa"/>
          </w:tcPr>
          <w:p w14:paraId="1C0F74F7" w14:textId="0554D891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AAAAGTCCCTTGCCATGTTCACAAAGGTG</w:t>
            </w:r>
          </w:p>
        </w:tc>
      </w:tr>
      <w:tr w:rsidR="005154B7" w:rsidRPr="008066D0" w14:paraId="20F3CB24" w14:textId="77777777" w:rsidTr="006454BE">
        <w:tc>
          <w:tcPr>
            <w:tcW w:w="2065" w:type="dxa"/>
          </w:tcPr>
          <w:p w14:paraId="26225131" w14:textId="0B52221F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42_IDH1 ._Seq_48</w:t>
            </w:r>
          </w:p>
        </w:tc>
        <w:tc>
          <w:tcPr>
            <w:tcW w:w="7285" w:type="dxa"/>
          </w:tcPr>
          <w:p w14:paraId="0D9179A1" w14:textId="669A2FB9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TAGGCTGGTACTAGAAAATAAAATAAAA</w:t>
            </w:r>
          </w:p>
        </w:tc>
      </w:tr>
      <w:tr w:rsidR="005154B7" w:rsidRPr="008066D0" w14:paraId="5786C9A4" w14:textId="77777777" w:rsidTr="006454BE">
        <w:tc>
          <w:tcPr>
            <w:tcW w:w="2065" w:type="dxa"/>
          </w:tcPr>
          <w:p w14:paraId="691CD9D4" w14:textId="78C0CE15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44_IDH1 ._Seq_50</w:t>
            </w:r>
          </w:p>
        </w:tc>
        <w:tc>
          <w:tcPr>
            <w:tcW w:w="7285" w:type="dxa"/>
          </w:tcPr>
          <w:p w14:paraId="12DD86BD" w14:textId="2C50EAF6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TTTTGAGCAATCTTGATTTTGGTCATTTA</w:t>
            </w:r>
          </w:p>
        </w:tc>
      </w:tr>
      <w:tr w:rsidR="005154B7" w:rsidRPr="008066D0" w14:paraId="6CA69E35" w14:textId="77777777" w:rsidTr="006454BE">
        <w:tc>
          <w:tcPr>
            <w:tcW w:w="2065" w:type="dxa"/>
          </w:tcPr>
          <w:p w14:paraId="4EC96F8E" w14:textId="79A6AE4C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45_IDH1 ._Seq_51</w:t>
            </w:r>
          </w:p>
        </w:tc>
        <w:tc>
          <w:tcPr>
            <w:tcW w:w="7285" w:type="dxa"/>
          </w:tcPr>
          <w:p w14:paraId="20C97BFF" w14:textId="73990E8E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AGGGAGCAATACTGTGGCTATCATTTACC</w:t>
            </w:r>
          </w:p>
        </w:tc>
      </w:tr>
      <w:tr w:rsidR="005154B7" w:rsidRPr="008066D0" w14:paraId="61512471" w14:textId="77777777" w:rsidTr="006454BE">
        <w:tc>
          <w:tcPr>
            <w:tcW w:w="2065" w:type="dxa"/>
          </w:tcPr>
          <w:p w14:paraId="7C8166E4" w14:textId="3EDF2068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46_IDH1 ._Seq_52</w:t>
            </w:r>
          </w:p>
        </w:tc>
        <w:tc>
          <w:tcPr>
            <w:tcW w:w="7285" w:type="dxa"/>
          </w:tcPr>
          <w:p w14:paraId="0B554552" w14:textId="2555B1D7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GGCAGTGAATTTCTACTTTATGCATATTT</w:t>
            </w:r>
          </w:p>
        </w:tc>
      </w:tr>
      <w:tr w:rsidR="005154B7" w:rsidRPr="008066D0" w14:paraId="1A82924C" w14:textId="77777777" w:rsidTr="006454BE">
        <w:tc>
          <w:tcPr>
            <w:tcW w:w="2065" w:type="dxa"/>
          </w:tcPr>
          <w:p w14:paraId="2A0EB274" w14:textId="4B39BC0C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47_IDH1 ._Seq_53</w:t>
            </w:r>
          </w:p>
        </w:tc>
        <w:tc>
          <w:tcPr>
            <w:tcW w:w="7285" w:type="dxa"/>
          </w:tcPr>
          <w:p w14:paraId="10E0C8C3" w14:textId="0FE38370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TGTGCCCAAGGTCATGGACAGGAGGGGA</w:t>
            </w:r>
          </w:p>
        </w:tc>
      </w:tr>
      <w:tr w:rsidR="005154B7" w:rsidRPr="008066D0" w14:paraId="09441A21" w14:textId="77777777" w:rsidTr="006454BE">
        <w:tc>
          <w:tcPr>
            <w:tcW w:w="2065" w:type="dxa"/>
          </w:tcPr>
          <w:p w14:paraId="0A6FB186" w14:textId="01AA0508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48_IDH1 ._Seq_54</w:t>
            </w:r>
          </w:p>
        </w:tc>
        <w:tc>
          <w:tcPr>
            <w:tcW w:w="7285" w:type="dxa"/>
          </w:tcPr>
          <w:p w14:paraId="79FA0FFB" w14:textId="104297C8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AAACGGGATATCTATGACACCAGAACTTC</w:t>
            </w:r>
          </w:p>
        </w:tc>
      </w:tr>
      <w:tr w:rsidR="005154B7" w:rsidRPr="008066D0" w14:paraId="1FAE566A" w14:textId="77777777" w:rsidTr="006454BE">
        <w:tc>
          <w:tcPr>
            <w:tcW w:w="2065" w:type="dxa"/>
          </w:tcPr>
          <w:p w14:paraId="7E40A602" w14:textId="647F44CD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50_IDH1 ._Seq_56</w:t>
            </w:r>
          </w:p>
        </w:tc>
        <w:tc>
          <w:tcPr>
            <w:tcW w:w="7285" w:type="dxa"/>
          </w:tcPr>
          <w:p w14:paraId="112DA8B8" w14:textId="0B433688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AGTTGCACTCCTACTTCGTTCCAGTCAT</w:t>
            </w:r>
          </w:p>
        </w:tc>
      </w:tr>
      <w:tr w:rsidR="005154B7" w:rsidRPr="008066D0" w14:paraId="2B386D4B" w14:textId="77777777" w:rsidTr="006454BE">
        <w:tc>
          <w:tcPr>
            <w:tcW w:w="2065" w:type="dxa"/>
          </w:tcPr>
          <w:p w14:paraId="3A6832A7" w14:textId="1ED73066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51_IDH1 ._Seq_57</w:t>
            </w:r>
          </w:p>
        </w:tc>
        <w:tc>
          <w:tcPr>
            <w:tcW w:w="7285" w:type="dxa"/>
          </w:tcPr>
          <w:p w14:paraId="4A6BF8E6" w14:textId="0497D6CC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AAAATGACTGCAGTATCTTCAACACATT</w:t>
            </w:r>
          </w:p>
        </w:tc>
      </w:tr>
      <w:tr w:rsidR="005154B7" w:rsidRPr="008066D0" w14:paraId="6CC61DB1" w14:textId="77777777" w:rsidTr="006454BE">
        <w:tc>
          <w:tcPr>
            <w:tcW w:w="2065" w:type="dxa"/>
          </w:tcPr>
          <w:p w14:paraId="4A674AA5" w14:textId="4473C17C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52_IDH1 ._Seq_58</w:t>
            </w:r>
          </w:p>
        </w:tc>
        <w:tc>
          <w:tcPr>
            <w:tcW w:w="7285" w:type="dxa"/>
          </w:tcPr>
          <w:p w14:paraId="77A76B23" w14:textId="50F4902A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TCTATTGGAAACATTCAGCAAGGTCTTTA</w:t>
            </w:r>
          </w:p>
        </w:tc>
      </w:tr>
      <w:tr w:rsidR="005154B7" w:rsidRPr="008066D0" w14:paraId="692362D1" w14:textId="77777777" w:rsidTr="006454BE">
        <w:tc>
          <w:tcPr>
            <w:tcW w:w="2065" w:type="dxa"/>
          </w:tcPr>
          <w:p w14:paraId="3991C30C" w14:textId="595ED4A8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53_IDH1 ._Seq_59</w:t>
            </w:r>
          </w:p>
        </w:tc>
        <w:tc>
          <w:tcPr>
            <w:tcW w:w="7285" w:type="dxa"/>
          </w:tcPr>
          <w:p w14:paraId="27F47B1A" w14:textId="75CF8AB5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AACTCTCCTGCGGCCTAAACAGTATTTA</w:t>
            </w:r>
          </w:p>
        </w:tc>
      </w:tr>
      <w:tr w:rsidR="005154B7" w:rsidRPr="008066D0" w14:paraId="3E8F3B17" w14:textId="77777777" w:rsidTr="006454BE">
        <w:tc>
          <w:tcPr>
            <w:tcW w:w="2065" w:type="dxa"/>
          </w:tcPr>
          <w:p w14:paraId="71A6AE0C" w14:textId="1C14871A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55_IDH1 ._Seq_61</w:t>
            </w:r>
          </w:p>
        </w:tc>
        <w:tc>
          <w:tcPr>
            <w:tcW w:w="7285" w:type="dxa"/>
          </w:tcPr>
          <w:p w14:paraId="2270057C" w14:textId="548A7B27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GGAGGAGAAAGAGAAAAATGGAGAGGAC</w:t>
            </w:r>
          </w:p>
        </w:tc>
      </w:tr>
      <w:tr w:rsidR="005154B7" w:rsidRPr="008066D0" w14:paraId="2742A6FE" w14:textId="77777777" w:rsidTr="006454BE">
        <w:tc>
          <w:tcPr>
            <w:tcW w:w="2065" w:type="dxa"/>
          </w:tcPr>
          <w:p w14:paraId="709E1438" w14:textId="1D7F10DA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56_IDH1 ._Seq_62</w:t>
            </w:r>
          </w:p>
        </w:tc>
        <w:tc>
          <w:tcPr>
            <w:tcW w:w="7285" w:type="dxa"/>
          </w:tcPr>
          <w:p w14:paraId="7B7A8B65" w14:textId="21E0C35A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TTTAGAGTAGTATAATATTCAGGCCAGGC</w:t>
            </w:r>
          </w:p>
        </w:tc>
      </w:tr>
      <w:tr w:rsidR="005154B7" w:rsidRPr="008066D0" w14:paraId="2D1BCF1E" w14:textId="77777777" w:rsidTr="006454BE">
        <w:tc>
          <w:tcPr>
            <w:tcW w:w="2065" w:type="dxa"/>
          </w:tcPr>
          <w:p w14:paraId="15609F05" w14:textId="5FA23813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57_IDH1 ._Seq_63</w:t>
            </w:r>
          </w:p>
        </w:tc>
        <w:tc>
          <w:tcPr>
            <w:tcW w:w="7285" w:type="dxa"/>
          </w:tcPr>
          <w:p w14:paraId="36C13505" w14:textId="676BFC45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TACATTATTGCACTTGGATGAAATATGCT</w:t>
            </w:r>
          </w:p>
        </w:tc>
      </w:tr>
      <w:tr w:rsidR="005154B7" w:rsidRPr="008066D0" w14:paraId="3A44EF08" w14:textId="77777777" w:rsidTr="006454BE">
        <w:tc>
          <w:tcPr>
            <w:tcW w:w="2065" w:type="dxa"/>
          </w:tcPr>
          <w:p w14:paraId="4D6482F2" w14:textId="56908AEF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58_IDH1 ._Seq_64</w:t>
            </w:r>
          </w:p>
        </w:tc>
        <w:tc>
          <w:tcPr>
            <w:tcW w:w="7285" w:type="dxa"/>
          </w:tcPr>
          <w:p w14:paraId="24004ADE" w14:textId="57AAF039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AATAAAACAGGCCAGCAGAAGTCCAAAAA</w:t>
            </w:r>
          </w:p>
        </w:tc>
      </w:tr>
      <w:tr w:rsidR="005154B7" w:rsidRPr="008066D0" w14:paraId="5E2FF701" w14:textId="77777777" w:rsidTr="006454BE">
        <w:tc>
          <w:tcPr>
            <w:tcW w:w="2065" w:type="dxa"/>
          </w:tcPr>
          <w:p w14:paraId="2A39DB7C" w14:textId="38D4D423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59_IDH1 ._Seq_65</w:t>
            </w:r>
          </w:p>
        </w:tc>
        <w:tc>
          <w:tcPr>
            <w:tcW w:w="7285" w:type="dxa"/>
          </w:tcPr>
          <w:p w14:paraId="08A5DD85" w14:textId="09CF7D30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GGAGAAGATAAGATAGTGTTTAATATCA</w:t>
            </w:r>
          </w:p>
        </w:tc>
      </w:tr>
      <w:tr w:rsidR="005154B7" w:rsidRPr="008066D0" w14:paraId="10CE2F87" w14:textId="77777777" w:rsidTr="006454BE">
        <w:tc>
          <w:tcPr>
            <w:tcW w:w="2065" w:type="dxa"/>
          </w:tcPr>
          <w:p w14:paraId="7A3C00AF" w14:textId="7D8CCF84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_PLA2G4A ._Seq_2</w:t>
            </w:r>
          </w:p>
        </w:tc>
        <w:tc>
          <w:tcPr>
            <w:tcW w:w="7285" w:type="dxa"/>
          </w:tcPr>
          <w:p w14:paraId="6AF33F3E" w14:textId="4C4C67DE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AACTTGTGGGAATACTGGTGCTCCACTAT</w:t>
            </w:r>
          </w:p>
        </w:tc>
      </w:tr>
      <w:tr w:rsidR="005154B7" w:rsidRPr="008066D0" w14:paraId="068629EC" w14:textId="77777777" w:rsidTr="006454BE">
        <w:tc>
          <w:tcPr>
            <w:tcW w:w="2065" w:type="dxa"/>
          </w:tcPr>
          <w:p w14:paraId="7473FF52" w14:textId="7D6D65CB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4_PLA2G4A ._Seq_4</w:t>
            </w:r>
          </w:p>
        </w:tc>
        <w:tc>
          <w:tcPr>
            <w:tcW w:w="7285" w:type="dxa"/>
          </w:tcPr>
          <w:p w14:paraId="2116E61A" w14:textId="040F564F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TCAAGCATGTCACCAAAGGCCCCCTTTGT</w:t>
            </w:r>
          </w:p>
        </w:tc>
      </w:tr>
      <w:tr w:rsidR="005154B7" w:rsidRPr="008066D0" w14:paraId="33ADA195" w14:textId="77777777" w:rsidTr="006454BE">
        <w:tc>
          <w:tcPr>
            <w:tcW w:w="2065" w:type="dxa"/>
          </w:tcPr>
          <w:p w14:paraId="1C85C1D3" w14:textId="4380DDD7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6_PLA2G4A ._Seq_6</w:t>
            </w:r>
          </w:p>
        </w:tc>
        <w:tc>
          <w:tcPr>
            <w:tcW w:w="7285" w:type="dxa"/>
          </w:tcPr>
          <w:p w14:paraId="52697B57" w14:textId="3067335B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TTCTCTTCCTGCTGTCAGGGGTTGTAGA</w:t>
            </w:r>
          </w:p>
        </w:tc>
      </w:tr>
      <w:tr w:rsidR="005154B7" w:rsidRPr="008066D0" w14:paraId="5CBCD139" w14:textId="77777777" w:rsidTr="006454BE">
        <w:tc>
          <w:tcPr>
            <w:tcW w:w="2065" w:type="dxa"/>
          </w:tcPr>
          <w:p w14:paraId="48C50BA5" w14:textId="1F888FE1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8_PLA2G4A ._Seq_8</w:t>
            </w:r>
          </w:p>
        </w:tc>
        <w:tc>
          <w:tcPr>
            <w:tcW w:w="7285" w:type="dxa"/>
          </w:tcPr>
          <w:p w14:paraId="4A5C9494" w14:textId="238B2D90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TCCAAAATAAATTCAAAGGTCTCATTCCA</w:t>
            </w:r>
          </w:p>
        </w:tc>
      </w:tr>
      <w:tr w:rsidR="005154B7" w:rsidRPr="008066D0" w14:paraId="56595F5A" w14:textId="77777777" w:rsidTr="006454BE">
        <w:tc>
          <w:tcPr>
            <w:tcW w:w="2065" w:type="dxa"/>
          </w:tcPr>
          <w:p w14:paraId="51F9E17C" w14:textId="4B8DD5B0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9_PLA2G4A ._Seq_9</w:t>
            </w:r>
          </w:p>
        </w:tc>
        <w:tc>
          <w:tcPr>
            <w:tcW w:w="7285" w:type="dxa"/>
          </w:tcPr>
          <w:p w14:paraId="7A4C25F7" w14:textId="401003DC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GTAATCTCCAAAACATTTTCCTGATTAGG</w:t>
            </w:r>
          </w:p>
        </w:tc>
      </w:tr>
      <w:tr w:rsidR="005154B7" w:rsidRPr="008066D0" w14:paraId="524EBC50" w14:textId="77777777" w:rsidTr="006454BE">
        <w:tc>
          <w:tcPr>
            <w:tcW w:w="2065" w:type="dxa"/>
          </w:tcPr>
          <w:p w14:paraId="3D144C95" w14:textId="235395E0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1_PLA2G4A ._Seq_11</w:t>
            </w:r>
          </w:p>
        </w:tc>
        <w:tc>
          <w:tcPr>
            <w:tcW w:w="7285" w:type="dxa"/>
          </w:tcPr>
          <w:p w14:paraId="4ECABA02" w14:textId="7A32FA22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GATACAGTAAATGTTGCTGTCCCTAGAGT</w:t>
            </w:r>
          </w:p>
        </w:tc>
      </w:tr>
      <w:tr w:rsidR="005154B7" w:rsidRPr="008066D0" w14:paraId="135C4EC1" w14:textId="77777777" w:rsidTr="006454BE">
        <w:tc>
          <w:tcPr>
            <w:tcW w:w="2065" w:type="dxa"/>
          </w:tcPr>
          <w:p w14:paraId="474E6091" w14:textId="3AF9DA0A" w:rsidR="005154B7" w:rsidRPr="008066D0" w:rsidRDefault="005154B7" w:rsidP="005154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3_PLA2G4A ._Seq_13</w:t>
            </w:r>
          </w:p>
        </w:tc>
        <w:tc>
          <w:tcPr>
            <w:tcW w:w="7285" w:type="dxa"/>
          </w:tcPr>
          <w:p w14:paraId="24DB7D22" w14:textId="7B364C4A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TTTCAGTGACTTGGTTGAAAATAAAAGG</w:t>
            </w:r>
          </w:p>
        </w:tc>
      </w:tr>
      <w:tr w:rsidR="005154B7" w:rsidRPr="008066D0" w14:paraId="27E387FA" w14:textId="77777777" w:rsidTr="006454BE">
        <w:tc>
          <w:tcPr>
            <w:tcW w:w="2065" w:type="dxa"/>
          </w:tcPr>
          <w:p w14:paraId="34A73EBD" w14:textId="0C62D70D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5_PLA2G4A ._Seq_15</w:t>
            </w:r>
          </w:p>
        </w:tc>
        <w:tc>
          <w:tcPr>
            <w:tcW w:w="7285" w:type="dxa"/>
          </w:tcPr>
          <w:p w14:paraId="0F1EB3C7" w14:textId="3A407218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GAGCCATACTAAATCGTAGGTCTGGGCA</w:t>
            </w:r>
          </w:p>
        </w:tc>
      </w:tr>
      <w:tr w:rsidR="005154B7" w:rsidRPr="008066D0" w14:paraId="03A04991" w14:textId="77777777" w:rsidTr="006454BE">
        <w:tc>
          <w:tcPr>
            <w:tcW w:w="2065" w:type="dxa"/>
          </w:tcPr>
          <w:p w14:paraId="7FBB395E" w14:textId="3CDA0D81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7_PLA2G4A ._Seq_17</w:t>
            </w:r>
          </w:p>
        </w:tc>
        <w:tc>
          <w:tcPr>
            <w:tcW w:w="7285" w:type="dxa"/>
          </w:tcPr>
          <w:p w14:paraId="4C94CD99" w14:textId="333D2D45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TTCATGCTCTCCCTTATGTGTTCTTTTCT</w:t>
            </w:r>
          </w:p>
        </w:tc>
      </w:tr>
      <w:tr w:rsidR="005154B7" w:rsidRPr="008066D0" w14:paraId="616F32E2" w14:textId="77777777" w:rsidTr="006454BE">
        <w:tc>
          <w:tcPr>
            <w:tcW w:w="2065" w:type="dxa"/>
          </w:tcPr>
          <w:p w14:paraId="1E2ACB94" w14:textId="5A2BAFE7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8_PLA2G4A ._Seq_18</w:t>
            </w:r>
          </w:p>
        </w:tc>
        <w:tc>
          <w:tcPr>
            <w:tcW w:w="7285" w:type="dxa"/>
          </w:tcPr>
          <w:p w14:paraId="6AD0A5A2" w14:textId="26D06C49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CCTTCACTATTCTTTGGACCCAAGAGTTT</w:t>
            </w:r>
          </w:p>
        </w:tc>
      </w:tr>
      <w:tr w:rsidR="005154B7" w:rsidRPr="008066D0" w14:paraId="0D16AC64" w14:textId="77777777" w:rsidTr="006454BE">
        <w:tc>
          <w:tcPr>
            <w:tcW w:w="2065" w:type="dxa"/>
          </w:tcPr>
          <w:p w14:paraId="73254087" w14:textId="6541A9F1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lastRenderedPageBreak/>
              <w:t>20_PLA2G4A ._Seq_20</w:t>
            </w:r>
          </w:p>
        </w:tc>
        <w:tc>
          <w:tcPr>
            <w:tcW w:w="7285" w:type="dxa"/>
          </w:tcPr>
          <w:p w14:paraId="77297912" w14:textId="5374A7E5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CGGAAACCCCCACCTGAACCCAATATGGC</w:t>
            </w:r>
          </w:p>
        </w:tc>
      </w:tr>
      <w:tr w:rsidR="005154B7" w:rsidRPr="008066D0" w14:paraId="60703361" w14:textId="77777777" w:rsidTr="006454BE">
        <w:tc>
          <w:tcPr>
            <w:tcW w:w="2065" w:type="dxa"/>
          </w:tcPr>
          <w:p w14:paraId="6F0DD378" w14:textId="3A2A05F1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2_PLA2G4A ._Seq_22</w:t>
            </w:r>
          </w:p>
        </w:tc>
        <w:tc>
          <w:tcPr>
            <w:tcW w:w="7285" w:type="dxa"/>
          </w:tcPr>
          <w:p w14:paraId="0076964A" w14:textId="2AFC847C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CAATCCAGAATTCCTGATTCGTATAATGC</w:t>
            </w:r>
          </w:p>
        </w:tc>
      </w:tr>
      <w:tr w:rsidR="005154B7" w:rsidRPr="008066D0" w14:paraId="1474C9B5" w14:textId="77777777" w:rsidTr="006454BE">
        <w:tc>
          <w:tcPr>
            <w:tcW w:w="2065" w:type="dxa"/>
          </w:tcPr>
          <w:p w14:paraId="58C97F2D" w14:textId="49C7EE96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4_PLA2G4A ._Seq_24</w:t>
            </w:r>
          </w:p>
        </w:tc>
        <w:tc>
          <w:tcPr>
            <w:tcW w:w="7285" w:type="dxa"/>
          </w:tcPr>
          <w:p w14:paraId="4520C00F" w14:textId="4E5C4477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TGAGAATACAAGGTTGACATATACCAGGT</w:t>
            </w:r>
          </w:p>
        </w:tc>
      </w:tr>
      <w:tr w:rsidR="005154B7" w:rsidRPr="008066D0" w14:paraId="18D75679" w14:textId="77777777" w:rsidTr="006454BE">
        <w:tc>
          <w:tcPr>
            <w:tcW w:w="2065" w:type="dxa"/>
          </w:tcPr>
          <w:p w14:paraId="445119F9" w14:textId="66E25808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6_PLA2G4A ._Seq_26</w:t>
            </w:r>
          </w:p>
        </w:tc>
        <w:tc>
          <w:tcPr>
            <w:tcW w:w="7285" w:type="dxa"/>
          </w:tcPr>
          <w:p w14:paraId="765E4058" w14:textId="1427721B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TGGCTAACATTTTTCATTAGTTCTTCATT</w:t>
            </w:r>
          </w:p>
        </w:tc>
      </w:tr>
      <w:tr w:rsidR="005154B7" w:rsidRPr="008066D0" w14:paraId="6F3C2455" w14:textId="77777777" w:rsidTr="006454BE">
        <w:tc>
          <w:tcPr>
            <w:tcW w:w="2065" w:type="dxa"/>
          </w:tcPr>
          <w:p w14:paraId="7C1378D4" w14:textId="707AFB38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7_PLA2G4A ._Seq_27</w:t>
            </w:r>
          </w:p>
        </w:tc>
        <w:tc>
          <w:tcPr>
            <w:tcW w:w="7285" w:type="dxa"/>
          </w:tcPr>
          <w:p w14:paraId="120F47A4" w14:textId="7C89970A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TTCTGTGGTGTGAGAAGTAAAAGGGGATT</w:t>
            </w:r>
          </w:p>
        </w:tc>
      </w:tr>
      <w:tr w:rsidR="005154B7" w:rsidRPr="008066D0" w14:paraId="6ACE28F9" w14:textId="77777777" w:rsidTr="006454BE">
        <w:tc>
          <w:tcPr>
            <w:tcW w:w="2065" w:type="dxa"/>
          </w:tcPr>
          <w:p w14:paraId="3F15C36F" w14:textId="19860FAB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9_PLA2G4A ._Seq_29</w:t>
            </w:r>
          </w:p>
        </w:tc>
        <w:tc>
          <w:tcPr>
            <w:tcW w:w="7285" w:type="dxa"/>
          </w:tcPr>
          <w:p w14:paraId="40F7503E" w14:textId="6148989E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AAGGTGACAGGTTGTCCAGAGCTTTTCTT</w:t>
            </w:r>
          </w:p>
        </w:tc>
      </w:tr>
      <w:tr w:rsidR="005154B7" w:rsidRPr="008066D0" w14:paraId="468533EF" w14:textId="77777777" w:rsidTr="006454BE">
        <w:tc>
          <w:tcPr>
            <w:tcW w:w="2065" w:type="dxa"/>
          </w:tcPr>
          <w:p w14:paraId="6E401A06" w14:textId="4726271D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1_PLA2G4A ._Seq_31</w:t>
            </w:r>
          </w:p>
        </w:tc>
        <w:tc>
          <w:tcPr>
            <w:tcW w:w="7285" w:type="dxa"/>
          </w:tcPr>
          <w:p w14:paraId="2C334906" w14:textId="20158B93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CTCAGAGTAGTATTCATTCTATTATGAAT</w:t>
            </w:r>
          </w:p>
        </w:tc>
      </w:tr>
      <w:tr w:rsidR="005154B7" w:rsidRPr="008066D0" w14:paraId="2A069C14" w14:textId="77777777" w:rsidTr="006454BE">
        <w:tc>
          <w:tcPr>
            <w:tcW w:w="2065" w:type="dxa"/>
          </w:tcPr>
          <w:p w14:paraId="68377486" w14:textId="6C449AA8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3_PLA2G4A ._Seq_33</w:t>
            </w:r>
          </w:p>
        </w:tc>
        <w:tc>
          <w:tcPr>
            <w:tcW w:w="7285" w:type="dxa"/>
          </w:tcPr>
          <w:p w14:paraId="327E155F" w14:textId="2F791AD2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TGAAGACAGGTGAAAAGAGGTAAAGGGCA</w:t>
            </w:r>
          </w:p>
        </w:tc>
      </w:tr>
      <w:tr w:rsidR="005154B7" w:rsidRPr="008066D0" w14:paraId="3BC81DC8" w14:textId="77777777" w:rsidTr="006454BE">
        <w:tc>
          <w:tcPr>
            <w:tcW w:w="2065" w:type="dxa"/>
          </w:tcPr>
          <w:p w14:paraId="3BFEA962" w14:textId="22E114B0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5_PLA2G4A ._Seq_35</w:t>
            </w:r>
          </w:p>
        </w:tc>
        <w:tc>
          <w:tcPr>
            <w:tcW w:w="7285" w:type="dxa"/>
          </w:tcPr>
          <w:p w14:paraId="33B4D7D0" w14:textId="42970CE9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TCGTATGGACTAAATTCAACCCAATCTGC</w:t>
            </w:r>
          </w:p>
        </w:tc>
      </w:tr>
      <w:tr w:rsidR="005154B7" w:rsidRPr="008066D0" w14:paraId="72B8DA7D" w14:textId="77777777" w:rsidTr="006454BE">
        <w:tc>
          <w:tcPr>
            <w:tcW w:w="2065" w:type="dxa"/>
          </w:tcPr>
          <w:p w14:paraId="747472A2" w14:textId="5045C667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6_PLA2G4A ._Seq_36</w:t>
            </w:r>
          </w:p>
        </w:tc>
        <w:tc>
          <w:tcPr>
            <w:tcW w:w="7285" w:type="dxa"/>
          </w:tcPr>
          <w:p w14:paraId="325E9CF9" w14:textId="6CECFC58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TAAAAGTACCATATTTAGCCATGCCAAT</w:t>
            </w:r>
          </w:p>
        </w:tc>
      </w:tr>
      <w:tr w:rsidR="005154B7" w:rsidRPr="008066D0" w14:paraId="1B758F26" w14:textId="77777777" w:rsidTr="006454BE">
        <w:tc>
          <w:tcPr>
            <w:tcW w:w="2065" w:type="dxa"/>
          </w:tcPr>
          <w:p w14:paraId="20796C88" w14:textId="51CA0FDF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8_PLA2G4A ._Seq_38</w:t>
            </w:r>
          </w:p>
        </w:tc>
        <w:tc>
          <w:tcPr>
            <w:tcW w:w="7285" w:type="dxa"/>
          </w:tcPr>
          <w:p w14:paraId="6D456D0D" w14:textId="72287132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CCCATTAAGAAATGCAAGGGGTTTTCTT</w:t>
            </w:r>
          </w:p>
        </w:tc>
      </w:tr>
      <w:tr w:rsidR="005154B7" w:rsidRPr="008066D0" w14:paraId="5E0E56D9" w14:textId="77777777" w:rsidTr="006454BE">
        <w:tc>
          <w:tcPr>
            <w:tcW w:w="2065" w:type="dxa"/>
          </w:tcPr>
          <w:p w14:paraId="1A757722" w14:textId="47ADCF7C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40_PLA2G4A ._Seq_40</w:t>
            </w:r>
          </w:p>
        </w:tc>
        <w:tc>
          <w:tcPr>
            <w:tcW w:w="7285" w:type="dxa"/>
          </w:tcPr>
          <w:p w14:paraId="27680ED9" w14:textId="2B4966DA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TTGTGAACCAGAAACGCCCAAAACTCTGT</w:t>
            </w:r>
          </w:p>
        </w:tc>
      </w:tr>
      <w:tr w:rsidR="005154B7" w:rsidRPr="008066D0" w14:paraId="01702B92" w14:textId="77777777" w:rsidTr="006454BE">
        <w:tc>
          <w:tcPr>
            <w:tcW w:w="2065" w:type="dxa"/>
          </w:tcPr>
          <w:p w14:paraId="033751AD" w14:textId="0208602C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42_PLA2G4A ._Seq_42</w:t>
            </w:r>
          </w:p>
        </w:tc>
        <w:tc>
          <w:tcPr>
            <w:tcW w:w="7285" w:type="dxa"/>
          </w:tcPr>
          <w:p w14:paraId="7C451629" w14:textId="3496AC7A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TTACTCACAATATGCTTTGTGGTAATAT</w:t>
            </w:r>
          </w:p>
        </w:tc>
      </w:tr>
      <w:tr w:rsidR="005154B7" w:rsidRPr="008066D0" w14:paraId="4D7B00CC" w14:textId="77777777" w:rsidTr="006454BE">
        <w:tc>
          <w:tcPr>
            <w:tcW w:w="2065" w:type="dxa"/>
          </w:tcPr>
          <w:p w14:paraId="16ACBE80" w14:textId="6BDD68EC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43_PLA2G4A ._Seq_43</w:t>
            </w:r>
          </w:p>
        </w:tc>
        <w:tc>
          <w:tcPr>
            <w:tcW w:w="7285" w:type="dxa"/>
          </w:tcPr>
          <w:p w14:paraId="7C150558" w14:textId="673AE500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GTGTGATTCATCATCACTGTCCGAGCTAT</w:t>
            </w:r>
          </w:p>
        </w:tc>
      </w:tr>
      <w:tr w:rsidR="005154B7" w:rsidRPr="008066D0" w14:paraId="3FC327F5" w14:textId="77777777" w:rsidTr="006454BE">
        <w:tc>
          <w:tcPr>
            <w:tcW w:w="2065" w:type="dxa"/>
          </w:tcPr>
          <w:p w14:paraId="0BB5333F" w14:textId="3D22ABD6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45_PLA2G4A ._Seq_45</w:t>
            </w:r>
          </w:p>
        </w:tc>
        <w:tc>
          <w:tcPr>
            <w:tcW w:w="7285" w:type="dxa"/>
          </w:tcPr>
          <w:p w14:paraId="417BA704" w14:textId="4FABCBE2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TGCTTGATTATCACTTTGATAGTCACTTC</w:t>
            </w:r>
          </w:p>
        </w:tc>
      </w:tr>
      <w:tr w:rsidR="005154B7" w:rsidRPr="008066D0" w14:paraId="46B3D182" w14:textId="77777777" w:rsidTr="006454BE">
        <w:tc>
          <w:tcPr>
            <w:tcW w:w="2065" w:type="dxa"/>
          </w:tcPr>
          <w:p w14:paraId="4CBFCB5E" w14:textId="41DB4FCF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47_PLA2G4A ._Seq_47</w:t>
            </w:r>
          </w:p>
        </w:tc>
        <w:tc>
          <w:tcPr>
            <w:tcW w:w="7285" w:type="dxa"/>
          </w:tcPr>
          <w:p w14:paraId="74E9C191" w14:textId="0D659241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TCTGGTATTGAATAAAGCTGAATCACTCA</w:t>
            </w:r>
          </w:p>
        </w:tc>
      </w:tr>
      <w:tr w:rsidR="005154B7" w:rsidRPr="008066D0" w14:paraId="2898D08B" w14:textId="77777777" w:rsidTr="006454BE">
        <w:tc>
          <w:tcPr>
            <w:tcW w:w="2065" w:type="dxa"/>
          </w:tcPr>
          <w:p w14:paraId="202F37BA" w14:textId="3938D3FD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49_PLA2G4A ._Seq_49</w:t>
            </w:r>
          </w:p>
        </w:tc>
        <w:tc>
          <w:tcPr>
            <w:tcW w:w="7285" w:type="dxa"/>
          </w:tcPr>
          <w:p w14:paraId="4E799012" w14:textId="5521CBB6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TAAGATGTATTGAGATTCAAGCCCAGCA</w:t>
            </w:r>
          </w:p>
        </w:tc>
      </w:tr>
      <w:tr w:rsidR="005154B7" w:rsidRPr="008066D0" w14:paraId="3E228315" w14:textId="77777777" w:rsidTr="006454BE">
        <w:tc>
          <w:tcPr>
            <w:tcW w:w="2065" w:type="dxa"/>
          </w:tcPr>
          <w:p w14:paraId="61B3AB57" w14:textId="303B86D8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51_PLA2G4A ._Seq_51</w:t>
            </w:r>
          </w:p>
        </w:tc>
        <w:tc>
          <w:tcPr>
            <w:tcW w:w="7285" w:type="dxa"/>
          </w:tcPr>
          <w:p w14:paraId="44C113D4" w14:textId="7AF07CD6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TCCAGTTCATCATCATCAAAGGAGTCCT</w:t>
            </w:r>
          </w:p>
        </w:tc>
      </w:tr>
      <w:tr w:rsidR="005154B7" w:rsidRPr="008066D0" w14:paraId="41529F16" w14:textId="77777777" w:rsidTr="006454BE">
        <w:tc>
          <w:tcPr>
            <w:tcW w:w="2065" w:type="dxa"/>
          </w:tcPr>
          <w:p w14:paraId="5CB10936" w14:textId="3DC4C915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52_PLA2G4A ._Seq_52</w:t>
            </w:r>
          </w:p>
        </w:tc>
        <w:tc>
          <w:tcPr>
            <w:tcW w:w="7285" w:type="dxa"/>
          </w:tcPr>
          <w:p w14:paraId="0EBB44FF" w14:textId="0B456896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CTCAAATTCATCAGGATCTGCTACAGCTG</w:t>
            </w:r>
          </w:p>
        </w:tc>
      </w:tr>
      <w:tr w:rsidR="005154B7" w:rsidRPr="008066D0" w14:paraId="39871CEF" w14:textId="77777777" w:rsidTr="006454BE">
        <w:tc>
          <w:tcPr>
            <w:tcW w:w="2065" w:type="dxa"/>
          </w:tcPr>
          <w:p w14:paraId="04DD07A4" w14:textId="5CE2D44D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54_PLA2G4A ._Seq_54</w:t>
            </w:r>
          </w:p>
        </w:tc>
        <w:tc>
          <w:tcPr>
            <w:tcW w:w="7285" w:type="dxa"/>
          </w:tcPr>
          <w:p w14:paraId="2E7AD697" w14:textId="256FD002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AGCCCACTGTCCACTACATGAATCTTTT</w:t>
            </w:r>
          </w:p>
        </w:tc>
      </w:tr>
      <w:tr w:rsidR="005154B7" w:rsidRPr="008066D0" w14:paraId="2123DC8C" w14:textId="77777777" w:rsidTr="006454BE">
        <w:tc>
          <w:tcPr>
            <w:tcW w:w="2065" w:type="dxa"/>
          </w:tcPr>
          <w:p w14:paraId="1E842CDC" w14:textId="7EE883E5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56_PLA2G4A ._Seq_56</w:t>
            </w:r>
          </w:p>
        </w:tc>
        <w:tc>
          <w:tcPr>
            <w:tcW w:w="7285" w:type="dxa"/>
          </w:tcPr>
          <w:p w14:paraId="4FB9ACB8" w14:textId="0A64AA34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GATTATGAGATCAACCCCTCTCTGAGGTC</w:t>
            </w:r>
          </w:p>
        </w:tc>
      </w:tr>
      <w:tr w:rsidR="005154B7" w:rsidRPr="008066D0" w14:paraId="6872825E" w14:textId="77777777" w:rsidTr="006454BE">
        <w:tc>
          <w:tcPr>
            <w:tcW w:w="2065" w:type="dxa"/>
          </w:tcPr>
          <w:p w14:paraId="1DFCF637" w14:textId="4F9227E0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58_PLA2G4A ._Seq_58</w:t>
            </w:r>
          </w:p>
        </w:tc>
        <w:tc>
          <w:tcPr>
            <w:tcW w:w="7285" w:type="dxa"/>
          </w:tcPr>
          <w:p w14:paraId="0C7E6843" w14:textId="5AFD4F85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AGTAGAAGTTCCTTGAACGGAGGACTAG</w:t>
            </w:r>
          </w:p>
        </w:tc>
      </w:tr>
      <w:tr w:rsidR="005154B7" w:rsidRPr="008066D0" w14:paraId="1311521F" w14:textId="77777777" w:rsidTr="006454BE">
        <w:tc>
          <w:tcPr>
            <w:tcW w:w="2065" w:type="dxa"/>
          </w:tcPr>
          <w:p w14:paraId="52F5D7A4" w14:textId="38A521EB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60_PLA2G4A ._Seq_60</w:t>
            </w:r>
          </w:p>
        </w:tc>
        <w:tc>
          <w:tcPr>
            <w:tcW w:w="7285" w:type="dxa"/>
          </w:tcPr>
          <w:p w14:paraId="3C5E91EF" w14:textId="217C4F20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AACACATAAGGATCAATCTTTGGAAAGG</w:t>
            </w:r>
          </w:p>
        </w:tc>
      </w:tr>
      <w:tr w:rsidR="005154B7" w:rsidRPr="008066D0" w14:paraId="27803831" w14:textId="77777777" w:rsidTr="006454BE">
        <w:tc>
          <w:tcPr>
            <w:tcW w:w="2065" w:type="dxa"/>
          </w:tcPr>
          <w:p w14:paraId="12CD5E0E" w14:textId="0E6BDC01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61_PLA2G4A ._Seq_61</w:t>
            </w:r>
          </w:p>
        </w:tc>
        <w:tc>
          <w:tcPr>
            <w:tcW w:w="7285" w:type="dxa"/>
          </w:tcPr>
          <w:p w14:paraId="6B9E0059" w14:textId="7012704D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GACATAGCACTCCTTCAGCCCTTCCCGAT</w:t>
            </w:r>
          </w:p>
        </w:tc>
      </w:tr>
      <w:tr w:rsidR="005154B7" w:rsidRPr="008066D0" w14:paraId="2B4D0AB5" w14:textId="77777777" w:rsidTr="006454BE">
        <w:tc>
          <w:tcPr>
            <w:tcW w:w="2065" w:type="dxa"/>
          </w:tcPr>
          <w:p w14:paraId="28DD5740" w14:textId="3E8A7160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63_PLA2G4A ._Seq_63</w:t>
            </w:r>
          </w:p>
        </w:tc>
        <w:tc>
          <w:tcPr>
            <w:tcW w:w="7285" w:type="dxa"/>
          </w:tcPr>
          <w:p w14:paraId="4E68F35D" w14:textId="1B8E0041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AGAACAAAGTGGATGATGGTTGGGCAAT</w:t>
            </w:r>
          </w:p>
        </w:tc>
      </w:tr>
      <w:tr w:rsidR="005154B7" w:rsidRPr="008066D0" w14:paraId="758D8D9A" w14:textId="77777777" w:rsidTr="006454BE">
        <w:tc>
          <w:tcPr>
            <w:tcW w:w="2065" w:type="dxa"/>
          </w:tcPr>
          <w:p w14:paraId="211B3386" w14:textId="4064268D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65_PLA2G4A ._Seq_65</w:t>
            </w:r>
          </w:p>
        </w:tc>
        <w:tc>
          <w:tcPr>
            <w:tcW w:w="7285" w:type="dxa"/>
          </w:tcPr>
          <w:p w14:paraId="2B945BAC" w14:textId="5BFFC979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CTCTTCCTCAGTTTCCCTTGGAACACCTG</w:t>
            </w:r>
          </w:p>
        </w:tc>
      </w:tr>
      <w:tr w:rsidR="005154B7" w:rsidRPr="008066D0" w14:paraId="28E29EB6" w14:textId="77777777" w:rsidTr="006454BE">
        <w:tc>
          <w:tcPr>
            <w:tcW w:w="2065" w:type="dxa"/>
          </w:tcPr>
          <w:p w14:paraId="37F09D06" w14:textId="1A0AB6B9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67_PLA2G4A ._Seq_67</w:t>
            </w:r>
          </w:p>
        </w:tc>
        <w:tc>
          <w:tcPr>
            <w:tcW w:w="7285" w:type="dxa"/>
          </w:tcPr>
          <w:p w14:paraId="24C4B1B8" w14:textId="1E7423F0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ATTGAAGGTTGAAAATGGTGATTCTGGGT</w:t>
            </w:r>
          </w:p>
        </w:tc>
      </w:tr>
      <w:tr w:rsidR="005154B7" w:rsidRPr="008066D0" w14:paraId="0F32291B" w14:textId="77777777" w:rsidTr="006454BE">
        <w:tc>
          <w:tcPr>
            <w:tcW w:w="2065" w:type="dxa"/>
          </w:tcPr>
          <w:p w14:paraId="52E07BB9" w14:textId="7A8C379D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lastRenderedPageBreak/>
              <w:t>69_PLA2G4A ._Seq_69</w:t>
            </w:r>
          </w:p>
        </w:tc>
        <w:tc>
          <w:tcPr>
            <w:tcW w:w="7285" w:type="dxa"/>
          </w:tcPr>
          <w:p w14:paraId="08F73829" w14:textId="2939AE5B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CAGAGTATTGAAGTGCATAAGATCATGTA</w:t>
            </w:r>
          </w:p>
        </w:tc>
      </w:tr>
      <w:tr w:rsidR="005154B7" w:rsidRPr="008066D0" w14:paraId="0ED740DD" w14:textId="77777777" w:rsidTr="006454BE">
        <w:tc>
          <w:tcPr>
            <w:tcW w:w="2065" w:type="dxa"/>
          </w:tcPr>
          <w:p w14:paraId="5B2E06E6" w14:textId="27497AFD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70_PLA2G4A ._Seq_70</w:t>
            </w:r>
          </w:p>
        </w:tc>
        <w:tc>
          <w:tcPr>
            <w:tcW w:w="7285" w:type="dxa"/>
          </w:tcPr>
          <w:p w14:paraId="0FCB8C6F" w14:textId="200D9DEE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ATGGCTTCTTTTATCACATCAATGTTGT</w:t>
            </w:r>
          </w:p>
        </w:tc>
      </w:tr>
      <w:tr w:rsidR="005154B7" w:rsidRPr="008066D0" w14:paraId="0E92CE4A" w14:textId="77777777" w:rsidTr="006454BE">
        <w:tc>
          <w:tcPr>
            <w:tcW w:w="2065" w:type="dxa"/>
          </w:tcPr>
          <w:p w14:paraId="3E54F7EA" w14:textId="04F8CD8D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72_PLA2G4A ._Seq_72</w:t>
            </w:r>
          </w:p>
        </w:tc>
        <w:tc>
          <w:tcPr>
            <w:tcW w:w="7285" w:type="dxa"/>
          </w:tcPr>
          <w:p w14:paraId="5CB7B475" w14:textId="07114CE4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TTACTAAGGGAAACAGAGCAACGAGATG</w:t>
            </w:r>
          </w:p>
        </w:tc>
      </w:tr>
      <w:tr w:rsidR="005154B7" w:rsidRPr="008066D0" w14:paraId="647C9F7B" w14:textId="77777777" w:rsidTr="006454BE">
        <w:tc>
          <w:tcPr>
            <w:tcW w:w="2065" w:type="dxa"/>
          </w:tcPr>
          <w:p w14:paraId="470DF6F1" w14:textId="75E65274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74_PLA2G4A ._Seq_74</w:t>
            </w:r>
          </w:p>
        </w:tc>
        <w:tc>
          <w:tcPr>
            <w:tcW w:w="7285" w:type="dxa"/>
          </w:tcPr>
          <w:p w14:paraId="7DC75E61" w14:textId="405551A2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CATGAACTATGCTTTGGGTTTACTTAGAA</w:t>
            </w:r>
          </w:p>
        </w:tc>
      </w:tr>
      <w:tr w:rsidR="005154B7" w:rsidRPr="008066D0" w14:paraId="65ED105C" w14:textId="77777777" w:rsidTr="006454BE">
        <w:tc>
          <w:tcPr>
            <w:tcW w:w="2065" w:type="dxa"/>
          </w:tcPr>
          <w:p w14:paraId="359B6049" w14:textId="678703FB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76_PLA2G4A ._Seq_76</w:t>
            </w:r>
          </w:p>
        </w:tc>
        <w:tc>
          <w:tcPr>
            <w:tcW w:w="7285" w:type="dxa"/>
          </w:tcPr>
          <w:p w14:paraId="24C99F32" w14:textId="31C03A40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ATCCAGTTGTCATGGGATTGCAAACTGCC</w:t>
            </w:r>
          </w:p>
        </w:tc>
      </w:tr>
      <w:tr w:rsidR="005154B7" w:rsidRPr="008066D0" w14:paraId="69D46E6F" w14:textId="77777777" w:rsidTr="006454BE">
        <w:tc>
          <w:tcPr>
            <w:tcW w:w="2065" w:type="dxa"/>
          </w:tcPr>
          <w:p w14:paraId="2465E3AF" w14:textId="0877B2A0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78_PLA2G4A ._Seq_78</w:t>
            </w:r>
          </w:p>
        </w:tc>
        <w:tc>
          <w:tcPr>
            <w:tcW w:w="7285" w:type="dxa"/>
          </w:tcPr>
          <w:p w14:paraId="73DC69D1" w14:textId="3B92203B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CAACTTTGAGTATCAGCCAGTCTCTCATG</w:t>
            </w:r>
          </w:p>
        </w:tc>
      </w:tr>
      <w:tr w:rsidR="005154B7" w:rsidRPr="008066D0" w14:paraId="6A9B8756" w14:textId="77777777" w:rsidTr="006454BE">
        <w:tc>
          <w:tcPr>
            <w:tcW w:w="2065" w:type="dxa"/>
          </w:tcPr>
          <w:p w14:paraId="704300C6" w14:textId="2FB11217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79_PLA2G4A ._Seq_79</w:t>
            </w:r>
          </w:p>
        </w:tc>
        <w:tc>
          <w:tcPr>
            <w:tcW w:w="7285" w:type="dxa"/>
          </w:tcPr>
          <w:p w14:paraId="5581AB75" w14:textId="71493F7F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TAGTATTATTCTCATGCAGCTAAGTAACT</w:t>
            </w:r>
          </w:p>
        </w:tc>
      </w:tr>
      <w:tr w:rsidR="005154B7" w:rsidRPr="008066D0" w14:paraId="5522D2D7" w14:textId="77777777" w:rsidTr="006454BE">
        <w:tc>
          <w:tcPr>
            <w:tcW w:w="2065" w:type="dxa"/>
          </w:tcPr>
          <w:p w14:paraId="125AA5E2" w14:textId="39912CCA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81_PLA2G4A ._Seq_81</w:t>
            </w:r>
          </w:p>
        </w:tc>
        <w:tc>
          <w:tcPr>
            <w:tcW w:w="7285" w:type="dxa"/>
          </w:tcPr>
          <w:p w14:paraId="3A9A8666" w14:textId="1530071D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ACTGAAAATGTAGCTAAGTATATCCTTA</w:t>
            </w:r>
          </w:p>
        </w:tc>
      </w:tr>
      <w:tr w:rsidR="005154B7" w:rsidRPr="008066D0" w14:paraId="419FF515" w14:textId="77777777" w:rsidTr="006454BE">
        <w:tc>
          <w:tcPr>
            <w:tcW w:w="2065" w:type="dxa"/>
          </w:tcPr>
          <w:p w14:paraId="3B0850A7" w14:textId="4B73A268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83_PLA2G4A ._Seq_83</w:t>
            </w:r>
          </w:p>
        </w:tc>
        <w:tc>
          <w:tcPr>
            <w:tcW w:w="7285" w:type="dxa"/>
          </w:tcPr>
          <w:p w14:paraId="490AE27F" w14:textId="2512848F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CATAAGAAAGTTGGTGAGAAATGTTTAA</w:t>
            </w:r>
          </w:p>
        </w:tc>
      </w:tr>
      <w:tr w:rsidR="005154B7" w:rsidRPr="008066D0" w14:paraId="282FD9FD" w14:textId="77777777" w:rsidTr="006454BE">
        <w:tc>
          <w:tcPr>
            <w:tcW w:w="2065" w:type="dxa"/>
          </w:tcPr>
          <w:p w14:paraId="54AFC80E" w14:textId="4E5A9ABF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85_PLA2G4A ._Seq_85</w:t>
            </w:r>
          </w:p>
        </w:tc>
        <w:tc>
          <w:tcPr>
            <w:tcW w:w="7285" w:type="dxa"/>
          </w:tcPr>
          <w:p w14:paraId="769AB572" w14:textId="70F4161A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AGTCAGTGAATAACATTCATACATAATGC</w:t>
            </w:r>
          </w:p>
        </w:tc>
      </w:tr>
      <w:tr w:rsidR="005154B7" w:rsidRPr="008066D0" w14:paraId="44EA0CF7" w14:textId="77777777" w:rsidTr="006454BE">
        <w:tc>
          <w:tcPr>
            <w:tcW w:w="2065" w:type="dxa"/>
          </w:tcPr>
          <w:p w14:paraId="2085A733" w14:textId="3C41D60F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86_PLA2G4A ._Seq_86</w:t>
            </w:r>
          </w:p>
        </w:tc>
        <w:tc>
          <w:tcPr>
            <w:tcW w:w="7285" w:type="dxa"/>
          </w:tcPr>
          <w:p w14:paraId="426C0434" w14:textId="3F66C12C" w:rsidR="005154B7" w:rsidRPr="008066D0" w:rsidRDefault="005154B7" w:rsidP="005154B7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ATAGTGTTGTCTCATGGTATGAATAAATC</w:t>
            </w:r>
          </w:p>
        </w:tc>
      </w:tr>
      <w:tr w:rsidR="009B45C2" w:rsidRPr="008066D0" w14:paraId="06ABBCC5" w14:textId="77777777" w:rsidTr="006454BE">
        <w:tc>
          <w:tcPr>
            <w:tcW w:w="2065" w:type="dxa"/>
          </w:tcPr>
          <w:p w14:paraId="77A125D0" w14:textId="0DBDCEAA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_ACTN4 ._Seq_3</w:t>
            </w:r>
          </w:p>
        </w:tc>
        <w:tc>
          <w:tcPr>
            <w:tcW w:w="7285" w:type="dxa"/>
          </w:tcPr>
          <w:p w14:paraId="7C348A54" w14:textId="45ADF705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TCGCCCATGCTGCCCCCGCCGCCAGCGCC</w:t>
            </w:r>
          </w:p>
        </w:tc>
      </w:tr>
      <w:tr w:rsidR="009B45C2" w:rsidRPr="008066D0" w14:paraId="086A5681" w14:textId="77777777" w:rsidTr="006454BE">
        <w:tc>
          <w:tcPr>
            <w:tcW w:w="2065" w:type="dxa"/>
          </w:tcPr>
          <w:p w14:paraId="37400BAB" w14:textId="62C6F6CE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5_ACTN4 ._Seq_6</w:t>
            </w:r>
          </w:p>
        </w:tc>
        <w:tc>
          <w:tcPr>
            <w:tcW w:w="7285" w:type="dxa"/>
          </w:tcPr>
          <w:p w14:paraId="2F0C5D76" w14:textId="73C8F588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CACCATGCCGTGAAGGTCTTGCGCTGCTG</w:t>
            </w:r>
          </w:p>
        </w:tc>
      </w:tr>
      <w:tr w:rsidR="009B45C2" w:rsidRPr="008066D0" w14:paraId="30BE1995" w14:textId="77777777" w:rsidTr="006454BE">
        <w:tc>
          <w:tcPr>
            <w:tcW w:w="2065" w:type="dxa"/>
          </w:tcPr>
          <w:p w14:paraId="41A7B7DC" w14:textId="7C67C000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8_ACTN4 ._Seq_9</w:t>
            </w:r>
          </w:p>
        </w:tc>
        <w:tc>
          <w:tcPr>
            <w:tcW w:w="7285" w:type="dxa"/>
          </w:tcPr>
          <w:p w14:paraId="5A455441" w14:textId="623465F2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CCTCCAGGAGCAGCATGAGCTTGAGCCC</w:t>
            </w:r>
          </w:p>
        </w:tc>
      </w:tr>
      <w:tr w:rsidR="009B45C2" w:rsidRPr="008066D0" w14:paraId="00C5A70D" w14:textId="77777777" w:rsidTr="006454BE">
        <w:tc>
          <w:tcPr>
            <w:tcW w:w="2065" w:type="dxa"/>
          </w:tcPr>
          <w:p w14:paraId="2462E69B" w14:textId="703677E8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0_ACTN4 ._Seq_11</w:t>
            </w:r>
          </w:p>
        </w:tc>
        <w:tc>
          <w:tcPr>
            <w:tcW w:w="7285" w:type="dxa"/>
          </w:tcPr>
          <w:p w14:paraId="01359C9B" w14:textId="27E31B41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TTGATTTTGTGCACTCTCATCTTCCCCCG</w:t>
            </w:r>
          </w:p>
        </w:tc>
      </w:tr>
      <w:tr w:rsidR="009B45C2" w:rsidRPr="008066D0" w14:paraId="6C4C8C85" w14:textId="77777777" w:rsidTr="006454BE">
        <w:tc>
          <w:tcPr>
            <w:tcW w:w="2065" w:type="dxa"/>
          </w:tcPr>
          <w:p w14:paraId="3224C3E3" w14:textId="68FFFB3B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2_ACTN4 ._Seq_13</w:t>
            </w:r>
          </w:p>
        </w:tc>
        <w:tc>
          <w:tcPr>
            <w:tcW w:w="7285" w:type="dxa"/>
          </w:tcPr>
          <w:p w14:paraId="477B9D40" w14:textId="6077C1D6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CGATGGAGACCAGCTTGACGCCTTTGCT</w:t>
            </w:r>
          </w:p>
        </w:tc>
      </w:tr>
      <w:tr w:rsidR="009B45C2" w:rsidRPr="008066D0" w14:paraId="31737561" w14:textId="77777777" w:rsidTr="006454BE">
        <w:tc>
          <w:tcPr>
            <w:tcW w:w="2065" w:type="dxa"/>
          </w:tcPr>
          <w:p w14:paraId="2EB82B49" w14:textId="4E18F3EF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5_ACTN4 ._Seq_16</w:t>
            </w:r>
          </w:p>
        </w:tc>
        <w:tc>
          <w:tcPr>
            <w:tcW w:w="7285" w:type="dxa"/>
          </w:tcPr>
          <w:p w14:paraId="6A614A7C" w14:textId="41F936CE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CGGAGATGTCCTGGATGGCGAACCTAAG</w:t>
            </w:r>
          </w:p>
        </w:tc>
      </w:tr>
      <w:tr w:rsidR="009B45C2" w:rsidRPr="008066D0" w14:paraId="723AA65B" w14:textId="77777777" w:rsidTr="006454BE">
        <w:tc>
          <w:tcPr>
            <w:tcW w:w="2065" w:type="dxa"/>
          </w:tcPr>
          <w:p w14:paraId="2C57D2BF" w14:textId="0B3838A5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7_ACTN4 ._Seq_18</w:t>
            </w:r>
          </w:p>
        </w:tc>
        <w:tc>
          <w:tcPr>
            <w:tcW w:w="7285" w:type="dxa"/>
          </w:tcPr>
          <w:p w14:paraId="403CA960" w14:textId="1D067B11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TACGGGGCTGTCTTTCTCTGGCACCAGAG</w:t>
            </w:r>
          </w:p>
        </w:tc>
      </w:tr>
      <w:tr w:rsidR="009B45C2" w:rsidRPr="008066D0" w14:paraId="28F2CBA7" w14:textId="77777777" w:rsidTr="006454BE">
        <w:tc>
          <w:tcPr>
            <w:tcW w:w="2065" w:type="dxa"/>
          </w:tcPr>
          <w:p w14:paraId="168C43A0" w14:textId="0A3D165D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9_ACTN4 ._Seq_20</w:t>
            </w:r>
          </w:p>
        </w:tc>
        <w:tc>
          <w:tcPr>
            <w:tcW w:w="7285" w:type="dxa"/>
          </w:tcPr>
          <w:p w14:paraId="1E0B0CB2" w14:textId="7324F04A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CATTGAAGGCAAGACCATCCTTCCAGCT</w:t>
            </w:r>
          </w:p>
        </w:tc>
      </w:tr>
      <w:tr w:rsidR="009B45C2" w:rsidRPr="008066D0" w14:paraId="28E1DBA5" w14:textId="77777777" w:rsidTr="006454BE">
        <w:tc>
          <w:tcPr>
            <w:tcW w:w="2065" w:type="dxa"/>
          </w:tcPr>
          <w:p w14:paraId="17698BD7" w14:textId="3F88557C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2_ACTN4 ._Seq_23</w:t>
            </w:r>
          </w:p>
        </w:tc>
        <w:tc>
          <w:tcPr>
            <w:tcW w:w="7285" w:type="dxa"/>
          </w:tcPr>
          <w:p w14:paraId="472671A0" w14:textId="15ADB2A3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CTTCGAAGGCATTGTTCAGGTTGGTGAC</w:t>
            </w:r>
          </w:p>
        </w:tc>
      </w:tr>
      <w:tr w:rsidR="009B45C2" w:rsidRPr="008066D0" w14:paraId="30F89D4B" w14:textId="77777777" w:rsidTr="006454BE">
        <w:tc>
          <w:tcPr>
            <w:tcW w:w="2065" w:type="dxa"/>
          </w:tcPr>
          <w:p w14:paraId="32C4AE42" w14:textId="0BE3A652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4_ACTN4 ._Seq_25</w:t>
            </w:r>
          </w:p>
        </w:tc>
        <w:tc>
          <w:tcPr>
            <w:tcW w:w="7285" w:type="dxa"/>
          </w:tcPr>
          <w:p w14:paraId="3E5DD672" w14:textId="681017E0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CCGTGTTCACGATGTCCTCTGCATCCAG</w:t>
            </w:r>
          </w:p>
        </w:tc>
      </w:tr>
      <w:tr w:rsidR="009B45C2" w:rsidRPr="008066D0" w14:paraId="3142921E" w14:textId="77777777" w:rsidTr="006454BE">
        <w:tc>
          <w:tcPr>
            <w:tcW w:w="2065" w:type="dxa"/>
          </w:tcPr>
          <w:p w14:paraId="58E86B1B" w14:textId="215950A6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6_ACTN4 ._Seq_27</w:t>
            </w:r>
          </w:p>
        </w:tc>
        <w:tc>
          <w:tcPr>
            <w:tcW w:w="7285" w:type="dxa"/>
          </w:tcPr>
          <w:p w14:paraId="6761E2B1" w14:textId="5E4E193C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CCTGAAAAGGCATGGTAGAAGCTGGACAC</w:t>
            </w:r>
          </w:p>
        </w:tc>
      </w:tr>
      <w:tr w:rsidR="009B45C2" w:rsidRPr="008066D0" w14:paraId="11AD75D5" w14:textId="77777777" w:rsidTr="006454BE">
        <w:tc>
          <w:tcPr>
            <w:tcW w:w="2065" w:type="dxa"/>
          </w:tcPr>
          <w:p w14:paraId="71E51A64" w14:textId="0EB8CD5E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29_ACTN4 ._Seq_30</w:t>
            </w:r>
          </w:p>
        </w:tc>
        <w:tc>
          <w:tcPr>
            <w:tcW w:w="7285" w:type="dxa"/>
          </w:tcPr>
          <w:p w14:paraId="7D32672F" w14:textId="603039E6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TTCTCGTAGTCCTCCATCAGGTGCTCGTT</w:t>
            </w:r>
          </w:p>
        </w:tc>
      </w:tr>
      <w:tr w:rsidR="009B45C2" w:rsidRPr="008066D0" w14:paraId="0FE17CD9" w14:textId="77777777" w:rsidTr="006454BE">
        <w:tc>
          <w:tcPr>
            <w:tcW w:w="2065" w:type="dxa"/>
          </w:tcPr>
          <w:p w14:paraId="5D4BDEAA" w14:textId="28DF5B62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1_ACTN4 ._Seq_32</w:t>
            </w:r>
          </w:p>
        </w:tc>
        <w:tc>
          <w:tcPr>
            <w:tcW w:w="7285" w:type="dxa"/>
          </w:tcPr>
          <w:p w14:paraId="42AA0729" w14:textId="68562E85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CACGGTCCTCCAGCCAGGGGATGGTGCG</w:t>
            </w:r>
          </w:p>
        </w:tc>
      </w:tr>
      <w:tr w:rsidR="009B45C2" w:rsidRPr="008066D0" w14:paraId="3AAFB8F2" w14:textId="77777777" w:rsidTr="006454BE">
        <w:tc>
          <w:tcPr>
            <w:tcW w:w="2065" w:type="dxa"/>
          </w:tcPr>
          <w:p w14:paraId="67619437" w14:textId="352E2975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3_ACTN4 ._Seq_34</w:t>
            </w:r>
          </w:p>
        </w:tc>
        <w:tc>
          <w:tcPr>
            <w:tcW w:w="7285" w:type="dxa"/>
          </w:tcPr>
          <w:p w14:paraId="258000E9" w14:textId="632A5889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CGCCGGTAGTCGCGGAAGTCCTCCAGCTT</w:t>
            </w:r>
          </w:p>
        </w:tc>
      </w:tr>
      <w:tr w:rsidR="009B45C2" w:rsidRPr="008066D0" w14:paraId="4F13B7AB" w14:textId="77777777" w:rsidTr="006454BE">
        <w:tc>
          <w:tcPr>
            <w:tcW w:w="2065" w:type="dxa"/>
          </w:tcPr>
          <w:p w14:paraId="44962482" w14:textId="36E38DAA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6_ACTN4 ._Seq_39</w:t>
            </w:r>
          </w:p>
        </w:tc>
        <w:tc>
          <w:tcPr>
            <w:tcW w:w="7285" w:type="dxa"/>
          </w:tcPr>
          <w:p w14:paraId="4F035D00" w14:textId="73979614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TCTCAGCCTGCTCCAAGTGCTGCCAGCCA</w:t>
            </w:r>
          </w:p>
        </w:tc>
      </w:tr>
      <w:tr w:rsidR="009B45C2" w:rsidRPr="008066D0" w14:paraId="4352AAAA" w14:textId="77777777" w:rsidTr="006454BE">
        <w:tc>
          <w:tcPr>
            <w:tcW w:w="2065" w:type="dxa"/>
          </w:tcPr>
          <w:p w14:paraId="624E4209" w14:textId="63C50AC6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38_ACTN4 ._Seq_41</w:t>
            </w:r>
          </w:p>
        </w:tc>
        <w:tc>
          <w:tcPr>
            <w:tcW w:w="7285" w:type="dxa"/>
          </w:tcPr>
          <w:p w14:paraId="6F484A2E" w14:textId="0E4358CD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CTGCCAGGTGGTCGAGCCGCTCCAGCCTG</w:t>
            </w:r>
          </w:p>
        </w:tc>
      </w:tr>
      <w:tr w:rsidR="009B45C2" w:rsidRPr="008066D0" w14:paraId="3F16C807" w14:textId="77777777" w:rsidTr="006454BE">
        <w:tc>
          <w:tcPr>
            <w:tcW w:w="2065" w:type="dxa"/>
          </w:tcPr>
          <w:p w14:paraId="60190085" w14:textId="7F88C93F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41_ACTN4 ._Seq_45</w:t>
            </w:r>
          </w:p>
        </w:tc>
        <w:tc>
          <w:tcPr>
            <w:tcW w:w="7285" w:type="dxa"/>
          </w:tcPr>
          <w:p w14:paraId="3A35DAC7" w14:textId="5C63868D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CTTGCGAATGAGGGCTTTGATGTCCGAT</w:t>
            </w:r>
          </w:p>
        </w:tc>
      </w:tr>
      <w:tr w:rsidR="009B45C2" w:rsidRPr="008066D0" w14:paraId="194C9FE2" w14:textId="77777777" w:rsidTr="006454BE">
        <w:tc>
          <w:tcPr>
            <w:tcW w:w="2065" w:type="dxa"/>
          </w:tcPr>
          <w:p w14:paraId="3FED7915" w14:textId="04088AF5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lastRenderedPageBreak/>
              <w:t>43_ACTN4 ._Seq_47</w:t>
            </w:r>
          </w:p>
        </w:tc>
        <w:tc>
          <w:tcPr>
            <w:tcW w:w="7285" w:type="dxa"/>
          </w:tcPr>
          <w:p w14:paraId="144AEC01" w14:textId="3F84E671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GCAATGGCGGCGATCTGCTCCACGCGGT</w:t>
            </w:r>
          </w:p>
        </w:tc>
      </w:tr>
      <w:tr w:rsidR="009B45C2" w:rsidRPr="008066D0" w14:paraId="29095F09" w14:textId="77777777" w:rsidTr="006454BE">
        <w:tc>
          <w:tcPr>
            <w:tcW w:w="2065" w:type="dxa"/>
          </w:tcPr>
          <w:p w14:paraId="5BFB5653" w14:textId="79F3A22F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45_ACTN4 ._Seq_49</w:t>
            </w:r>
          </w:p>
        </w:tc>
        <w:tc>
          <w:tcPr>
            <w:tcW w:w="7285" w:type="dxa"/>
          </w:tcPr>
          <w:p w14:paraId="542BA297" w14:textId="66B4F43F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CTTCTGGCACCGGGTGTTGACATTGTGGG</w:t>
            </w:r>
          </w:p>
        </w:tc>
      </w:tr>
      <w:tr w:rsidR="009B45C2" w:rsidRPr="008066D0" w14:paraId="6A4A4578" w14:textId="77777777" w:rsidTr="006454BE">
        <w:tc>
          <w:tcPr>
            <w:tcW w:w="2065" w:type="dxa"/>
          </w:tcPr>
          <w:p w14:paraId="7F4E26E1" w14:textId="0CA86263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48_ACTN4 ._Seq_52</w:t>
            </w:r>
          </w:p>
        </w:tc>
        <w:tc>
          <w:tcPr>
            <w:tcW w:w="7285" w:type="dxa"/>
          </w:tcPr>
          <w:p w14:paraId="743682F1" w14:textId="6B287F05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TCGATGGCCTCCAGCTGCTTCTCTGTTT</w:t>
            </w:r>
          </w:p>
        </w:tc>
      </w:tr>
      <w:tr w:rsidR="009B45C2" w:rsidRPr="008066D0" w14:paraId="3CC4BE07" w14:textId="77777777" w:rsidTr="006454BE">
        <w:tc>
          <w:tcPr>
            <w:tcW w:w="2065" w:type="dxa"/>
          </w:tcPr>
          <w:p w14:paraId="07F800E2" w14:textId="40100B89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50_ACTN4 ._Seq_55</w:t>
            </w:r>
          </w:p>
        </w:tc>
        <w:tc>
          <w:tcPr>
            <w:tcW w:w="7285" w:type="dxa"/>
          </w:tcPr>
          <w:p w14:paraId="50468763" w14:textId="44F4ABC0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ACGATGAACATGTCCTGGAGGTCCTCCA</w:t>
            </w:r>
          </w:p>
        </w:tc>
      </w:tr>
      <w:tr w:rsidR="009B45C2" w:rsidRPr="008066D0" w14:paraId="0C5B1E00" w14:textId="77777777" w:rsidTr="006454BE">
        <w:tc>
          <w:tcPr>
            <w:tcW w:w="2065" w:type="dxa"/>
          </w:tcPr>
          <w:p w14:paraId="07DD6AB2" w14:textId="7F63F8FC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52_ACTN4 ._Seq_57</w:t>
            </w:r>
          </w:p>
        </w:tc>
        <w:tc>
          <w:tcPr>
            <w:tcW w:w="7285" w:type="dxa"/>
          </w:tcPr>
          <w:p w14:paraId="5452ED01" w14:textId="60DD2999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CAGGGTGGACTTGAACTGGTCATGGGCTG</w:t>
            </w:r>
          </w:p>
        </w:tc>
      </w:tr>
      <w:tr w:rsidR="009B45C2" w:rsidRPr="008066D0" w14:paraId="2C1B85C0" w14:textId="77777777" w:rsidTr="006454BE">
        <w:tc>
          <w:tcPr>
            <w:tcW w:w="2065" w:type="dxa"/>
          </w:tcPr>
          <w:p w14:paraId="231D3429" w14:textId="36DD6B60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55_ACTN4 ._Seq_61</w:t>
            </w:r>
          </w:p>
        </w:tc>
        <w:tc>
          <w:tcPr>
            <w:tcW w:w="7285" w:type="dxa"/>
          </w:tcPr>
          <w:p w14:paraId="3266C836" w14:textId="5EE9F75E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TTGCGGGGTGACGGTGGTGTAGGGGTTGC</w:t>
            </w:r>
          </w:p>
        </w:tc>
      </w:tr>
      <w:tr w:rsidR="009B45C2" w:rsidRPr="008066D0" w14:paraId="28840107" w14:textId="77777777" w:rsidTr="006454BE">
        <w:tc>
          <w:tcPr>
            <w:tcW w:w="2065" w:type="dxa"/>
          </w:tcPr>
          <w:p w14:paraId="4CCD08FD" w14:textId="003DFE29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57_ACTN4 ._Seq_63</w:t>
            </w:r>
          </w:p>
        </w:tc>
        <w:tc>
          <w:tcPr>
            <w:tcW w:w="7285" w:type="dxa"/>
          </w:tcPr>
          <w:p w14:paraId="70DEA59A" w14:textId="338C5BD1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AGGGCATGGTCCCGTTTTGGCACCAGCT</w:t>
            </w:r>
          </w:p>
        </w:tc>
      </w:tr>
      <w:tr w:rsidR="009B45C2" w:rsidRPr="008066D0" w14:paraId="1F7759AC" w14:textId="77777777" w:rsidTr="006454BE">
        <w:tc>
          <w:tcPr>
            <w:tcW w:w="2065" w:type="dxa"/>
          </w:tcPr>
          <w:p w14:paraId="47C5209D" w14:textId="044276AA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59_ACTN4 ._Seq_67</w:t>
            </w:r>
          </w:p>
        </w:tc>
        <w:tc>
          <w:tcPr>
            <w:tcW w:w="7285" w:type="dxa"/>
          </w:tcPr>
          <w:p w14:paraId="7080FD03" w14:textId="185E9268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GTTCATCTCAATGGAGATGCGCCCGATC</w:t>
            </w:r>
          </w:p>
        </w:tc>
      </w:tr>
      <w:tr w:rsidR="009B45C2" w:rsidRPr="008066D0" w14:paraId="29914040" w14:textId="77777777" w:rsidTr="006454BE">
        <w:tc>
          <w:tcPr>
            <w:tcW w:w="2065" w:type="dxa"/>
          </w:tcPr>
          <w:p w14:paraId="06A254B7" w14:textId="0D234FC7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62_ACTN4 ._Seq_72</w:t>
            </w:r>
          </w:p>
        </w:tc>
        <w:tc>
          <w:tcPr>
            <w:tcW w:w="7285" w:type="dxa"/>
          </w:tcPr>
          <w:p w14:paraId="1C98B62B" w14:textId="1AC3021F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CTCCATGGTATAGTTGGTGTGCTTGTTG</w:t>
            </w:r>
          </w:p>
        </w:tc>
      </w:tr>
      <w:tr w:rsidR="009B45C2" w:rsidRPr="008066D0" w14:paraId="7FBBBA60" w14:textId="77777777" w:rsidTr="006454BE">
        <w:tc>
          <w:tcPr>
            <w:tcW w:w="2065" w:type="dxa"/>
          </w:tcPr>
          <w:p w14:paraId="3AED80B4" w14:textId="00F981D9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64_ACTN4 ._Seq_75</w:t>
            </w:r>
          </w:p>
        </w:tc>
        <w:tc>
          <w:tcPr>
            <w:tcW w:w="7285" w:type="dxa"/>
          </w:tcPr>
          <w:p w14:paraId="446F5FD1" w14:textId="682D070B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CTTGGCGTCGCGGGTGAGGATCTGGTTC</w:t>
            </w:r>
          </w:p>
        </w:tc>
      </w:tr>
      <w:tr w:rsidR="009B45C2" w:rsidRPr="008066D0" w14:paraId="402DB537" w14:textId="77777777" w:rsidTr="006454BE">
        <w:tc>
          <w:tcPr>
            <w:tcW w:w="2065" w:type="dxa"/>
          </w:tcPr>
          <w:p w14:paraId="58E38328" w14:textId="5ADBADE0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66_ACTN4 ._Seq_78</w:t>
            </w:r>
          </w:p>
        </w:tc>
        <w:tc>
          <w:tcPr>
            <w:tcW w:w="7285" w:type="dxa"/>
          </w:tcPr>
          <w:p w14:paraId="2B2B88D9" w14:textId="798BA6AE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TTGAACTCCTCGGGCCCCAGCGCCCCGCC</w:t>
            </w:r>
          </w:p>
        </w:tc>
      </w:tr>
      <w:tr w:rsidR="009B45C2" w:rsidRPr="008066D0" w14:paraId="4EBC2A6E" w14:textId="77777777" w:rsidTr="006454BE">
        <w:tc>
          <w:tcPr>
            <w:tcW w:w="2065" w:type="dxa"/>
          </w:tcPr>
          <w:p w14:paraId="35784D0A" w14:textId="26E6B62C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69_ACTN4 ._Seq_84</w:t>
            </w:r>
          </w:p>
        </w:tc>
        <w:tc>
          <w:tcPr>
            <w:tcW w:w="7285" w:type="dxa"/>
          </w:tcPr>
          <w:p w14:paraId="63304B0D" w14:textId="793B54B9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GGAAGCGATGACCTGGTCAGCCGTGTCCG</w:t>
            </w:r>
          </w:p>
        </w:tc>
      </w:tr>
      <w:tr w:rsidR="009B45C2" w:rsidRPr="008066D0" w14:paraId="7C2E9C46" w14:textId="77777777" w:rsidTr="006454BE">
        <w:tc>
          <w:tcPr>
            <w:tcW w:w="2065" w:type="dxa"/>
          </w:tcPr>
          <w:p w14:paraId="4A6416C5" w14:textId="2D193557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71_ACTN4 ._Seq_86</w:t>
            </w:r>
          </w:p>
        </w:tc>
        <w:tc>
          <w:tcPr>
            <w:tcW w:w="7285" w:type="dxa"/>
          </w:tcPr>
          <w:p w14:paraId="7CCA6917" w14:textId="5A7682D8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CAGCTCTCTCCGCAGCTCCTCAGCTGTGA</w:t>
            </w:r>
          </w:p>
        </w:tc>
      </w:tr>
      <w:tr w:rsidR="009B45C2" w:rsidRPr="008066D0" w14:paraId="6D4E42E5" w14:textId="77777777" w:rsidTr="006454BE">
        <w:tc>
          <w:tcPr>
            <w:tcW w:w="2065" w:type="dxa"/>
          </w:tcPr>
          <w:p w14:paraId="08FFA883" w14:textId="365A35A9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73_ACTN4 ._Seq_88</w:t>
            </w:r>
          </w:p>
        </w:tc>
        <w:tc>
          <w:tcPr>
            <w:tcW w:w="7285" w:type="dxa"/>
          </w:tcPr>
          <w:p w14:paraId="52F071E5" w14:textId="7465BC28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CTTGTAGTCGAGGGCACCGGGCACGGCGT</w:t>
            </w:r>
          </w:p>
        </w:tc>
      </w:tr>
      <w:tr w:rsidR="009B45C2" w:rsidRPr="008066D0" w14:paraId="15451667" w14:textId="77777777" w:rsidTr="006454BE">
        <w:tc>
          <w:tcPr>
            <w:tcW w:w="2065" w:type="dxa"/>
          </w:tcPr>
          <w:p w14:paraId="10DA53F1" w14:textId="0225D173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76_ACTN4 ._Seq_91</w:t>
            </w:r>
          </w:p>
        </w:tc>
        <w:tc>
          <w:tcPr>
            <w:tcW w:w="7285" w:type="dxa"/>
          </w:tcPr>
          <w:p w14:paraId="22D30A76" w14:textId="719F2D94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CTGCCCAGGCCCCTCCTGGAGGCCGTCG</w:t>
            </w:r>
          </w:p>
        </w:tc>
      </w:tr>
      <w:tr w:rsidR="009B45C2" w:rsidRPr="008066D0" w14:paraId="52B55AF6" w14:textId="77777777" w:rsidTr="006454BE">
        <w:tc>
          <w:tcPr>
            <w:tcW w:w="2065" w:type="dxa"/>
          </w:tcPr>
          <w:p w14:paraId="318696ED" w14:textId="7845DE9A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78_ACTN4 ._Seq_93</w:t>
            </w:r>
          </w:p>
        </w:tc>
        <w:tc>
          <w:tcPr>
            <w:tcW w:w="7285" w:type="dxa"/>
          </w:tcPr>
          <w:p w14:paraId="1358DA24" w14:textId="77E44CAE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CCCCGGAGGACTGCAGAGAGTGCTTTGCA</w:t>
            </w:r>
          </w:p>
        </w:tc>
      </w:tr>
      <w:tr w:rsidR="009B45C2" w:rsidRPr="008066D0" w14:paraId="53AC8383" w14:textId="77777777" w:rsidTr="006454BE">
        <w:tc>
          <w:tcPr>
            <w:tcW w:w="2065" w:type="dxa"/>
          </w:tcPr>
          <w:p w14:paraId="3BF17EFB" w14:textId="27B8A477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81_ACTN4 ._Seq_96</w:t>
            </w:r>
          </w:p>
        </w:tc>
        <w:tc>
          <w:tcPr>
            <w:tcW w:w="7285" w:type="dxa"/>
          </w:tcPr>
          <w:p w14:paraId="3AA128F1" w14:textId="5EB20CED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CCAAGTCTCCCCAACCTGGTCGGGGGAA</w:t>
            </w:r>
          </w:p>
        </w:tc>
      </w:tr>
      <w:tr w:rsidR="009B45C2" w:rsidRPr="008066D0" w14:paraId="48C4A361" w14:textId="77777777" w:rsidTr="006454BE">
        <w:tc>
          <w:tcPr>
            <w:tcW w:w="2065" w:type="dxa"/>
          </w:tcPr>
          <w:p w14:paraId="098BB471" w14:textId="6E488F0A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83_ACTN4 ._Seq_98</w:t>
            </w:r>
          </w:p>
        </w:tc>
        <w:tc>
          <w:tcPr>
            <w:tcW w:w="7285" w:type="dxa"/>
          </w:tcPr>
          <w:p w14:paraId="4F960181" w14:textId="706BC6C3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AATCCACTGGCCCCTCCTTGGTTAAAAA</w:t>
            </w:r>
          </w:p>
        </w:tc>
      </w:tr>
      <w:tr w:rsidR="009B45C2" w:rsidRPr="008066D0" w14:paraId="3CCEECA2" w14:textId="77777777" w:rsidTr="006454BE">
        <w:tc>
          <w:tcPr>
            <w:tcW w:w="2065" w:type="dxa"/>
          </w:tcPr>
          <w:p w14:paraId="187C1129" w14:textId="4B463E29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85_ACTN4 ._Seq_100</w:t>
            </w:r>
          </w:p>
        </w:tc>
        <w:tc>
          <w:tcPr>
            <w:tcW w:w="7285" w:type="dxa"/>
          </w:tcPr>
          <w:p w14:paraId="6AAAFD93" w14:textId="7A5F7596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GGAAGAGACCTGGGTGTGGTGAGGCATCC</w:t>
            </w:r>
          </w:p>
        </w:tc>
      </w:tr>
      <w:tr w:rsidR="009B45C2" w:rsidRPr="008066D0" w14:paraId="496AF232" w14:textId="77777777" w:rsidTr="006454BE">
        <w:tc>
          <w:tcPr>
            <w:tcW w:w="2065" w:type="dxa"/>
          </w:tcPr>
          <w:p w14:paraId="08D0AE77" w14:textId="1474EDAC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88_ACTN4 ._Seq_103</w:t>
            </w:r>
          </w:p>
        </w:tc>
        <w:tc>
          <w:tcPr>
            <w:tcW w:w="7285" w:type="dxa"/>
          </w:tcPr>
          <w:p w14:paraId="48C1AF32" w14:textId="661EFF8F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CCCTCTGCTGGCCCCTCGCATGGCCCAGG</w:t>
            </w:r>
          </w:p>
        </w:tc>
      </w:tr>
      <w:tr w:rsidR="009B45C2" w:rsidRPr="008066D0" w14:paraId="02567281" w14:textId="77777777" w:rsidTr="006454BE">
        <w:tc>
          <w:tcPr>
            <w:tcW w:w="2065" w:type="dxa"/>
          </w:tcPr>
          <w:p w14:paraId="78F157A1" w14:textId="63820259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90_ACTN4 ._Seq_105</w:t>
            </w:r>
          </w:p>
        </w:tc>
        <w:tc>
          <w:tcPr>
            <w:tcW w:w="7285" w:type="dxa"/>
          </w:tcPr>
          <w:p w14:paraId="5DBBA283" w14:textId="746C2750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AGTCTGGAGCAGAGAGGGGAGAGGGGCTG</w:t>
            </w:r>
          </w:p>
        </w:tc>
      </w:tr>
      <w:tr w:rsidR="009B45C2" w:rsidRPr="008066D0" w14:paraId="3E52CE14" w14:textId="77777777" w:rsidTr="006454BE">
        <w:tc>
          <w:tcPr>
            <w:tcW w:w="2065" w:type="dxa"/>
          </w:tcPr>
          <w:p w14:paraId="663B17D8" w14:textId="024C3797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92_ACTN4 ._Seq_107</w:t>
            </w:r>
          </w:p>
        </w:tc>
        <w:tc>
          <w:tcPr>
            <w:tcW w:w="7285" w:type="dxa"/>
          </w:tcPr>
          <w:p w14:paraId="040E9410" w14:textId="5204341A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CAGCTCCTCTGCTGCAAAAGCGGGGTGCT</w:t>
            </w:r>
          </w:p>
        </w:tc>
      </w:tr>
      <w:tr w:rsidR="009B45C2" w:rsidRPr="008066D0" w14:paraId="02980B17" w14:textId="77777777" w:rsidTr="006454BE">
        <w:tc>
          <w:tcPr>
            <w:tcW w:w="2065" w:type="dxa"/>
          </w:tcPr>
          <w:p w14:paraId="33CA1C82" w14:textId="3A9C3DA5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95_ACTN4 ._Seq_129</w:t>
            </w:r>
          </w:p>
        </w:tc>
        <w:tc>
          <w:tcPr>
            <w:tcW w:w="7285" w:type="dxa"/>
          </w:tcPr>
          <w:p w14:paraId="6BB4651D" w14:textId="6CF62F36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TTAGTGGATGGAGGTGGCCACCTTCTCCT</w:t>
            </w:r>
          </w:p>
        </w:tc>
      </w:tr>
      <w:tr w:rsidR="009B45C2" w:rsidRPr="008066D0" w14:paraId="53FB7BF6" w14:textId="77777777" w:rsidTr="006454BE">
        <w:tc>
          <w:tcPr>
            <w:tcW w:w="2065" w:type="dxa"/>
          </w:tcPr>
          <w:p w14:paraId="62FC4D18" w14:textId="72B366A8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97_ACTN4 ._Seq_131</w:t>
            </w:r>
          </w:p>
        </w:tc>
        <w:tc>
          <w:tcPr>
            <w:tcW w:w="7285" w:type="dxa"/>
          </w:tcPr>
          <w:p w14:paraId="04267FA4" w14:textId="3B66FA2A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AGGGTGGCTCAGGCTCTGTCCTGCGAGCT</w:t>
            </w:r>
          </w:p>
        </w:tc>
      </w:tr>
      <w:tr w:rsidR="009B45C2" w:rsidRPr="008066D0" w14:paraId="2BECA32D" w14:textId="77777777" w:rsidTr="006454BE">
        <w:tc>
          <w:tcPr>
            <w:tcW w:w="2065" w:type="dxa"/>
          </w:tcPr>
          <w:p w14:paraId="79FBE29A" w14:textId="7A455C5C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99_ACTN4 ._Seq_134</w:t>
            </w:r>
          </w:p>
        </w:tc>
        <w:tc>
          <w:tcPr>
            <w:tcW w:w="7285" w:type="dxa"/>
          </w:tcPr>
          <w:p w14:paraId="4F312887" w14:textId="4847BF2A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TCTCTGCACAGGCCACTGCAGCCAGCAC</w:t>
            </w:r>
          </w:p>
        </w:tc>
      </w:tr>
      <w:tr w:rsidR="009B45C2" w:rsidRPr="008066D0" w14:paraId="3CE7877C" w14:textId="77777777" w:rsidTr="006454BE">
        <w:tc>
          <w:tcPr>
            <w:tcW w:w="2065" w:type="dxa"/>
          </w:tcPr>
          <w:p w14:paraId="0FC91E60" w14:textId="009BE71D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02_ACTN4 ._Seq_137</w:t>
            </w:r>
          </w:p>
        </w:tc>
        <w:tc>
          <w:tcPr>
            <w:tcW w:w="7285" w:type="dxa"/>
          </w:tcPr>
          <w:p w14:paraId="319F074B" w14:textId="6478A595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TGTGGCCCACCTCACCTGCATCTTCTGTGA</w:t>
            </w:r>
          </w:p>
        </w:tc>
      </w:tr>
      <w:tr w:rsidR="009B45C2" w:rsidRPr="008066D0" w14:paraId="4E387782" w14:textId="77777777" w:rsidTr="006454BE">
        <w:tc>
          <w:tcPr>
            <w:tcW w:w="2065" w:type="dxa"/>
          </w:tcPr>
          <w:p w14:paraId="35FA6396" w14:textId="3FE9D97D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04_ACTN4 ._Seq_142</w:t>
            </w:r>
          </w:p>
        </w:tc>
        <w:tc>
          <w:tcPr>
            <w:tcW w:w="7285" w:type="dxa"/>
          </w:tcPr>
          <w:p w14:paraId="61CB458F" w14:textId="6124A36B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TGCAATGCCAAGGTGGGTTCCCTGTGGGC</w:t>
            </w:r>
          </w:p>
        </w:tc>
      </w:tr>
      <w:tr w:rsidR="009B45C2" w:rsidRPr="008066D0" w14:paraId="0029B499" w14:textId="77777777" w:rsidTr="006454BE">
        <w:tc>
          <w:tcPr>
            <w:tcW w:w="2065" w:type="dxa"/>
          </w:tcPr>
          <w:p w14:paraId="09EFFD14" w14:textId="31A87A9D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lastRenderedPageBreak/>
              <w:t>106_ACTN4 ._Seq_144</w:t>
            </w:r>
          </w:p>
        </w:tc>
        <w:tc>
          <w:tcPr>
            <w:tcW w:w="7285" w:type="dxa"/>
          </w:tcPr>
          <w:p w14:paraId="56CC8C28" w14:textId="3F057AD4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CAGAGTTGGGGTGTGACACCCTGTGGCAT</w:t>
            </w:r>
          </w:p>
        </w:tc>
      </w:tr>
      <w:tr w:rsidR="009B45C2" w:rsidRPr="008066D0" w14:paraId="7FA22804" w14:textId="77777777" w:rsidTr="006454BE">
        <w:tc>
          <w:tcPr>
            <w:tcW w:w="2065" w:type="dxa"/>
          </w:tcPr>
          <w:p w14:paraId="6A04C88D" w14:textId="264CD233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09_ACTN4 ._Seq_147</w:t>
            </w:r>
          </w:p>
        </w:tc>
        <w:tc>
          <w:tcPr>
            <w:tcW w:w="7285" w:type="dxa"/>
          </w:tcPr>
          <w:p w14:paraId="548EA6CF" w14:textId="6E99897F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GGGTCGGGGCTGTCTTAGTCCGTTTGATGG</w:t>
            </w:r>
          </w:p>
        </w:tc>
      </w:tr>
      <w:tr w:rsidR="009B45C2" w:rsidRPr="008066D0" w14:paraId="206FF649" w14:textId="77777777" w:rsidTr="006454BE">
        <w:tc>
          <w:tcPr>
            <w:tcW w:w="2065" w:type="dxa"/>
          </w:tcPr>
          <w:p w14:paraId="56E7CCBC" w14:textId="1E08DB14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11_ACTN4 ._Seq_149</w:t>
            </w:r>
          </w:p>
        </w:tc>
        <w:tc>
          <w:tcPr>
            <w:tcW w:w="7285" w:type="dxa"/>
          </w:tcPr>
          <w:p w14:paraId="15A61B3F" w14:textId="4C4455A5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CCACACATCGAGTCACGTGTCAGACGCTGT</w:t>
            </w:r>
          </w:p>
        </w:tc>
      </w:tr>
      <w:tr w:rsidR="009B45C2" w:rsidRPr="008066D0" w14:paraId="06A05D4A" w14:textId="77777777" w:rsidTr="006454BE">
        <w:tc>
          <w:tcPr>
            <w:tcW w:w="2065" w:type="dxa"/>
          </w:tcPr>
          <w:p w14:paraId="2CF537C0" w14:textId="4D6F32C8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113_ACTN4 ._Seq_151</w:t>
            </w:r>
          </w:p>
        </w:tc>
        <w:tc>
          <w:tcPr>
            <w:tcW w:w="7285" w:type="dxa"/>
          </w:tcPr>
          <w:p w14:paraId="56689EC9" w14:textId="07B35E92" w:rsidR="009B45C2" w:rsidRPr="008066D0" w:rsidRDefault="009B45C2" w:rsidP="009B45C2">
            <w:pPr>
              <w:rPr>
                <w:rFonts w:ascii="Arial" w:hAnsi="Arial" w:cs="Arial"/>
                <w:sz w:val="20"/>
                <w:szCs w:val="20"/>
              </w:rPr>
            </w:pPr>
            <w:r w:rsidRPr="008066D0">
              <w:rPr>
                <w:rFonts w:ascii="Arial" w:hAnsi="Arial" w:cs="Arial"/>
                <w:sz w:val="20"/>
                <w:szCs w:val="20"/>
              </w:rPr>
              <w:t>GGGATGTATTGAAGGAGGATATATCCTCCAGTGCCCACTGGCAAGGAGAA</w:t>
            </w:r>
          </w:p>
        </w:tc>
      </w:tr>
    </w:tbl>
    <w:p w14:paraId="174F1A6C" w14:textId="77777777" w:rsidR="00285890" w:rsidRPr="008066D0" w:rsidRDefault="00285890" w:rsidP="00632586">
      <w:pPr>
        <w:rPr>
          <w:rFonts w:ascii="Arial" w:hAnsi="Arial" w:cs="Arial"/>
          <w:sz w:val="20"/>
          <w:szCs w:val="20"/>
        </w:rPr>
      </w:pPr>
    </w:p>
    <w:sectPr w:rsidR="00285890" w:rsidRPr="008066D0" w:rsidSect="00F044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890"/>
    <w:rsid w:val="000122FC"/>
    <w:rsid w:val="0009714B"/>
    <w:rsid w:val="000A0478"/>
    <w:rsid w:val="00144118"/>
    <w:rsid w:val="001941EC"/>
    <w:rsid w:val="00210719"/>
    <w:rsid w:val="00285890"/>
    <w:rsid w:val="00451331"/>
    <w:rsid w:val="005154B7"/>
    <w:rsid w:val="00632586"/>
    <w:rsid w:val="006454BE"/>
    <w:rsid w:val="006637A2"/>
    <w:rsid w:val="006E1764"/>
    <w:rsid w:val="006E6C62"/>
    <w:rsid w:val="008066D0"/>
    <w:rsid w:val="00837940"/>
    <w:rsid w:val="008A319B"/>
    <w:rsid w:val="00917328"/>
    <w:rsid w:val="00964C78"/>
    <w:rsid w:val="009B45C2"/>
    <w:rsid w:val="009D2468"/>
    <w:rsid w:val="00A35269"/>
    <w:rsid w:val="00A553CE"/>
    <w:rsid w:val="00AC2AB5"/>
    <w:rsid w:val="00AC37EF"/>
    <w:rsid w:val="00AE1175"/>
    <w:rsid w:val="00B2460B"/>
    <w:rsid w:val="00B52144"/>
    <w:rsid w:val="00BE0B87"/>
    <w:rsid w:val="00BE4C7D"/>
    <w:rsid w:val="00D11DD6"/>
    <w:rsid w:val="00D31317"/>
    <w:rsid w:val="00D640C5"/>
    <w:rsid w:val="00DB1689"/>
    <w:rsid w:val="00DE44F9"/>
    <w:rsid w:val="00F044E8"/>
    <w:rsid w:val="00F46D32"/>
    <w:rsid w:val="00FC5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07D303"/>
  <w15:chartTrackingRefBased/>
  <w15:docId w15:val="{C0915557-98BA-8648-A288-C2EE2B103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1E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58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4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5064</Words>
  <Characters>28870</Characters>
  <Application>Microsoft Office Word</Application>
  <DocSecurity>0</DocSecurity>
  <Lines>240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ste, Ellen/Gsk Graduate School</dc:creator>
  <cp:keywords/>
  <dc:description/>
  <cp:lastModifiedBy>Horste, Ellen</cp:lastModifiedBy>
  <cp:revision>3</cp:revision>
  <dcterms:created xsi:type="dcterms:W3CDTF">2023-08-13T20:32:00Z</dcterms:created>
  <dcterms:modified xsi:type="dcterms:W3CDTF">2023-08-15T15:51:00Z</dcterms:modified>
</cp:coreProperties>
</file>